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2162BA" w14:textId="63418F6B" w:rsidR="001E3E4E" w:rsidRDefault="001E3E4E" w:rsidP="710802A3">
      <w:pPr>
        <w:spacing w:line="48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Supplementary </w:t>
      </w:r>
      <w:r w:rsidR="007D74AF">
        <w:rPr>
          <w:rFonts w:ascii="Times New Roman" w:hAnsi="Times New Roman" w:cs="Times New Roman"/>
          <w:b/>
          <w:bCs/>
          <w:sz w:val="28"/>
          <w:szCs w:val="28"/>
        </w:rPr>
        <w:t>Material</w:t>
      </w:r>
    </w:p>
    <w:p w14:paraId="3EC5FA4C" w14:textId="1C07F59A" w:rsidR="64065638" w:rsidRDefault="64065638" w:rsidP="016E479F">
      <w:pPr>
        <w:spacing w:line="480" w:lineRule="auto"/>
        <w:jc w:val="both"/>
        <w:rPr>
          <w:rFonts w:ascii="Times New Roman" w:eastAsia="Times New Roman" w:hAnsi="Times New Roman" w:cs="Times New Roman"/>
          <w:color w:val="000000" w:themeColor="text1"/>
          <w:sz w:val="28"/>
          <w:szCs w:val="28"/>
        </w:rPr>
      </w:pPr>
      <w:r w:rsidRPr="016E479F">
        <w:rPr>
          <w:rFonts w:ascii="Times New Roman" w:eastAsia="Times New Roman" w:hAnsi="Times New Roman" w:cs="Times New Roman"/>
          <w:b/>
          <w:bCs/>
          <w:color w:val="000000" w:themeColor="text1"/>
          <w:sz w:val="28"/>
          <w:szCs w:val="28"/>
        </w:rPr>
        <w:t>Effectiveness of Cold Smoking on Inactivating Murine Norovirus in Salami-Like Pork Sausages (Mettwurst), and Hepatitis E Virus and Murine Norovirus in Solution</w:t>
      </w:r>
    </w:p>
    <w:p w14:paraId="580967ED" w14:textId="39412B39" w:rsidR="016E479F" w:rsidRDefault="016E479F" w:rsidP="016E479F">
      <w:pPr>
        <w:spacing w:line="480" w:lineRule="auto"/>
        <w:jc w:val="both"/>
        <w:rPr>
          <w:rFonts w:ascii="Times New Roman" w:hAnsi="Times New Roman" w:cs="Times New Roman"/>
          <w:b/>
          <w:bCs/>
          <w:sz w:val="28"/>
          <w:szCs w:val="28"/>
        </w:rPr>
      </w:pPr>
    </w:p>
    <w:p w14:paraId="13342C67" w14:textId="59898C58" w:rsidR="3A316A92" w:rsidRDefault="3A316A92" w:rsidP="242A794A">
      <w:pPr>
        <w:spacing w:line="480" w:lineRule="auto"/>
        <w:jc w:val="both"/>
        <w:rPr>
          <w:rFonts w:ascii="Times New Roman" w:hAnsi="Times New Roman" w:cs="Times New Roman"/>
        </w:rPr>
      </w:pPr>
    </w:p>
    <w:p w14:paraId="066FA6FD" w14:textId="18907611" w:rsidR="00171306" w:rsidRPr="003B7C95" w:rsidRDefault="7DCBE03A" w:rsidP="003B7C95">
      <w:pPr>
        <w:spacing w:line="480" w:lineRule="auto"/>
        <w:jc w:val="both"/>
        <w:rPr>
          <w:rFonts w:ascii="Times New Roman" w:hAnsi="Times New Roman" w:cs="Times New Roman"/>
          <w:lang w:val="fi-FI"/>
        </w:rPr>
      </w:pPr>
      <w:r w:rsidRPr="65FB0DDD">
        <w:rPr>
          <w:rFonts w:ascii="Times New Roman" w:hAnsi="Times New Roman" w:cs="Times New Roman"/>
          <w:lang w:val="fi-FI"/>
        </w:rPr>
        <w:t>Emil</w:t>
      </w:r>
      <w:r w:rsidR="23310043" w:rsidRPr="65FB0DDD">
        <w:rPr>
          <w:rFonts w:ascii="Times New Roman" w:hAnsi="Times New Roman" w:cs="Times New Roman"/>
          <w:lang w:val="fi-FI"/>
        </w:rPr>
        <w:t xml:space="preserve"> Loikkanen</w:t>
      </w:r>
      <w:r w:rsidR="4235868E" w:rsidRPr="65FB0DDD">
        <w:rPr>
          <w:rFonts w:ascii="Times New Roman" w:hAnsi="Times New Roman" w:cs="Times New Roman"/>
          <w:vertAlign w:val="superscript"/>
          <w:lang w:val="fi-FI"/>
        </w:rPr>
        <w:t>1</w:t>
      </w:r>
      <w:r w:rsidRPr="65FB0DDD">
        <w:rPr>
          <w:rFonts w:ascii="Times New Roman" w:hAnsi="Times New Roman" w:cs="Times New Roman"/>
          <w:lang w:val="fi-FI"/>
        </w:rPr>
        <w:t>, Antti</w:t>
      </w:r>
      <w:r w:rsidR="43DC6A39" w:rsidRPr="65FB0DDD">
        <w:rPr>
          <w:rFonts w:ascii="Times New Roman" w:hAnsi="Times New Roman" w:cs="Times New Roman"/>
          <w:lang w:val="fi-FI"/>
        </w:rPr>
        <w:t xml:space="preserve"> Mikkelä</w:t>
      </w:r>
      <w:r w:rsidR="12F54DE2" w:rsidRPr="65FB0DDD">
        <w:rPr>
          <w:rFonts w:ascii="Times New Roman" w:hAnsi="Times New Roman" w:cs="Times New Roman"/>
          <w:vertAlign w:val="superscript"/>
          <w:lang w:val="fi-FI"/>
        </w:rPr>
        <w:t>2</w:t>
      </w:r>
      <w:r w:rsidRPr="65FB0DDD">
        <w:rPr>
          <w:rFonts w:ascii="Times New Roman" w:hAnsi="Times New Roman" w:cs="Times New Roman"/>
          <w:lang w:val="fi-FI"/>
        </w:rPr>
        <w:t>, Suvi</w:t>
      </w:r>
      <w:r w:rsidR="76699951" w:rsidRPr="65FB0DDD">
        <w:rPr>
          <w:rFonts w:ascii="Times New Roman" w:hAnsi="Times New Roman" w:cs="Times New Roman"/>
          <w:lang w:val="fi-FI"/>
        </w:rPr>
        <w:t xml:space="preserve"> Joutsen</w:t>
      </w:r>
      <w:r w:rsidR="480F3FB1" w:rsidRPr="65FB0DDD">
        <w:rPr>
          <w:rFonts w:ascii="Times New Roman" w:hAnsi="Times New Roman" w:cs="Times New Roman"/>
          <w:vertAlign w:val="superscript"/>
          <w:lang w:val="fi-FI"/>
        </w:rPr>
        <w:t>2</w:t>
      </w:r>
      <w:r w:rsidRPr="65FB0DDD">
        <w:rPr>
          <w:rFonts w:ascii="Times New Roman" w:hAnsi="Times New Roman" w:cs="Times New Roman"/>
          <w:lang w:val="fi-FI"/>
        </w:rPr>
        <w:t>, Pirkko</w:t>
      </w:r>
      <w:r w:rsidR="3730071A" w:rsidRPr="65FB0DDD">
        <w:rPr>
          <w:rFonts w:ascii="Times New Roman" w:hAnsi="Times New Roman" w:cs="Times New Roman"/>
          <w:lang w:val="fi-FI"/>
        </w:rPr>
        <w:t xml:space="preserve"> Tuomi</w:t>
      </w:r>
      <w:r w:rsidR="321A3CD1" w:rsidRPr="65FB0DDD">
        <w:rPr>
          <w:rFonts w:ascii="Times New Roman" w:hAnsi="Times New Roman" w:cs="Times New Roman"/>
          <w:lang w:val="fi-FI"/>
        </w:rPr>
        <w:t>n</w:t>
      </w:r>
      <w:r w:rsidR="3730071A" w:rsidRPr="65FB0DDD">
        <w:rPr>
          <w:rFonts w:ascii="Times New Roman" w:hAnsi="Times New Roman" w:cs="Times New Roman"/>
          <w:lang w:val="fi-FI"/>
        </w:rPr>
        <w:t>en</w:t>
      </w:r>
      <w:r w:rsidR="63A85B20" w:rsidRPr="65FB0DDD">
        <w:rPr>
          <w:rFonts w:ascii="Times New Roman" w:hAnsi="Times New Roman" w:cs="Times New Roman"/>
          <w:vertAlign w:val="superscript"/>
          <w:lang w:val="fi-FI"/>
        </w:rPr>
        <w:t>2</w:t>
      </w:r>
      <w:r w:rsidRPr="65FB0DDD">
        <w:rPr>
          <w:rFonts w:ascii="Times New Roman" w:hAnsi="Times New Roman" w:cs="Times New Roman"/>
          <w:lang w:val="fi-FI"/>
        </w:rPr>
        <w:t>, Leena</w:t>
      </w:r>
      <w:r w:rsidR="106E1009" w:rsidRPr="65FB0DDD">
        <w:rPr>
          <w:rFonts w:ascii="Times New Roman" w:hAnsi="Times New Roman" w:cs="Times New Roman"/>
          <w:lang w:val="fi-FI"/>
        </w:rPr>
        <w:t xml:space="preserve"> Maunula</w:t>
      </w:r>
      <w:r w:rsidR="22B7F164" w:rsidRPr="65FB0DDD">
        <w:rPr>
          <w:rFonts w:ascii="Times New Roman" w:hAnsi="Times New Roman" w:cs="Times New Roman"/>
          <w:vertAlign w:val="superscript"/>
          <w:lang w:val="fi-FI"/>
        </w:rPr>
        <w:t>1</w:t>
      </w:r>
    </w:p>
    <w:p w14:paraId="40873D9E" w14:textId="2E0EF0A9" w:rsidR="41755ABE" w:rsidRPr="003B7C95" w:rsidRDefault="1F01EDD7" w:rsidP="003B7C95">
      <w:pPr>
        <w:spacing w:line="480" w:lineRule="auto"/>
        <w:jc w:val="both"/>
        <w:rPr>
          <w:rFonts w:ascii="Times New Roman" w:eastAsia="Times New Roman" w:hAnsi="Times New Roman" w:cs="Times New Roman"/>
          <w:i/>
          <w:iCs/>
          <w:color w:val="000000" w:themeColor="text1"/>
        </w:rPr>
      </w:pPr>
      <w:r w:rsidRPr="003B7C95">
        <w:rPr>
          <w:rFonts w:ascii="Times New Roman" w:eastAsia="Times New Roman" w:hAnsi="Times New Roman" w:cs="Times New Roman"/>
          <w:i/>
          <w:iCs/>
          <w:color w:val="000000" w:themeColor="text1"/>
          <w:vertAlign w:val="superscript"/>
        </w:rPr>
        <w:t>1</w:t>
      </w:r>
      <w:r w:rsidRPr="003B7C95">
        <w:rPr>
          <w:rFonts w:ascii="Times New Roman" w:eastAsia="Times New Roman" w:hAnsi="Times New Roman" w:cs="Times New Roman"/>
          <w:i/>
          <w:iCs/>
          <w:color w:val="000000" w:themeColor="text1"/>
        </w:rPr>
        <w:t>Department of Food Hygiene and Environmental Health, Faculty of Veterinary Medicine, University of Helsinki, Helsinki, Finland</w:t>
      </w:r>
    </w:p>
    <w:p w14:paraId="594489DD" w14:textId="436FD4A8" w:rsidR="4ECF7D85" w:rsidRDefault="120B0B1F" w:rsidP="0752DF34">
      <w:pPr>
        <w:spacing w:line="480" w:lineRule="auto"/>
        <w:jc w:val="both"/>
        <w:rPr>
          <w:rFonts w:ascii="Times New Roman" w:eastAsia="Times New Roman" w:hAnsi="Times New Roman" w:cs="Times New Roman"/>
          <w:i/>
          <w:iCs/>
          <w:color w:val="000000" w:themeColor="text1"/>
        </w:rPr>
      </w:pPr>
      <w:r w:rsidRPr="0752DF34">
        <w:rPr>
          <w:rFonts w:ascii="Times New Roman" w:eastAsia="Times New Roman" w:hAnsi="Times New Roman" w:cs="Times New Roman"/>
          <w:i/>
          <w:iCs/>
          <w:color w:val="000000" w:themeColor="text1"/>
          <w:vertAlign w:val="superscript"/>
        </w:rPr>
        <w:t>2</w:t>
      </w:r>
      <w:r w:rsidR="17CFB544" w:rsidRPr="0752DF34">
        <w:rPr>
          <w:rFonts w:ascii="Times New Roman" w:eastAsia="Times New Roman" w:hAnsi="Times New Roman" w:cs="Times New Roman"/>
          <w:i/>
          <w:iCs/>
          <w:color w:val="000000" w:themeColor="text1"/>
        </w:rPr>
        <w:t>Risk Assessment Unit, Laboratory and Research Department, Finnish Food Authority, Helsinki</w:t>
      </w:r>
      <w:r w:rsidR="1B3B2ADA" w:rsidRPr="0752DF34">
        <w:rPr>
          <w:rFonts w:ascii="Times New Roman" w:eastAsia="Times New Roman" w:hAnsi="Times New Roman" w:cs="Times New Roman"/>
          <w:i/>
          <w:iCs/>
          <w:color w:val="000000" w:themeColor="text1"/>
        </w:rPr>
        <w:t>, Finland</w:t>
      </w:r>
    </w:p>
    <w:p w14:paraId="40A30B37" w14:textId="77777777" w:rsidR="00106310" w:rsidRPr="003B7C95" w:rsidRDefault="00106310" w:rsidP="003B7C95">
      <w:pPr>
        <w:spacing w:line="480" w:lineRule="auto"/>
        <w:jc w:val="both"/>
        <w:rPr>
          <w:rFonts w:ascii="Times New Roman" w:eastAsia="Times New Roman" w:hAnsi="Times New Roman" w:cs="Times New Roman"/>
          <w:i/>
          <w:iCs/>
          <w:color w:val="000000" w:themeColor="text1"/>
        </w:rPr>
      </w:pPr>
    </w:p>
    <w:p w14:paraId="47C00211" w14:textId="536179A4" w:rsidR="00BE0AEA" w:rsidRDefault="00BE0AEA" w:rsidP="00BE0AEA">
      <w:pPr>
        <w:spacing w:line="480" w:lineRule="auto"/>
        <w:rPr>
          <w:rStyle w:val="Hyperlink"/>
          <w:rFonts w:ascii="Times New Roman" w:eastAsia="BlinkMacSystemFont" w:hAnsi="Times New Roman" w:cs="Times New Roman"/>
          <w:b/>
          <w:bCs/>
          <w:color w:val="000000" w:themeColor="text1"/>
          <w:u w:val="none"/>
        </w:rPr>
      </w:pPr>
      <w:r w:rsidRPr="4EAC085B">
        <w:rPr>
          <w:rStyle w:val="Hyperlink"/>
          <w:rFonts w:ascii="Times New Roman" w:eastAsia="BlinkMacSystemFont" w:hAnsi="Times New Roman" w:cs="Times New Roman"/>
          <w:b/>
          <w:bCs/>
          <w:color w:val="000000" w:themeColor="text1"/>
          <w:u w:val="none"/>
        </w:rPr>
        <w:t xml:space="preserve">Supplementary </w:t>
      </w:r>
      <w:r w:rsidR="00CB4654">
        <w:rPr>
          <w:rStyle w:val="Hyperlink"/>
          <w:rFonts w:ascii="Times New Roman" w:eastAsia="BlinkMacSystemFont" w:hAnsi="Times New Roman" w:cs="Times New Roman"/>
          <w:b/>
          <w:bCs/>
          <w:color w:val="000000" w:themeColor="text1"/>
          <w:u w:val="none"/>
        </w:rPr>
        <w:t>Information</w:t>
      </w:r>
    </w:p>
    <w:p w14:paraId="2AD386EC" w14:textId="49696EF2" w:rsidR="00CB1542" w:rsidRDefault="00CB1542" w:rsidP="016E479F">
      <w:pPr>
        <w:spacing w:line="480" w:lineRule="auto"/>
        <w:jc w:val="both"/>
        <w:rPr>
          <w:rStyle w:val="Hyperlink"/>
          <w:rFonts w:ascii="Times New Roman" w:eastAsia="BlinkMacSystemFont" w:hAnsi="Times New Roman" w:cs="Times New Roman"/>
          <w:color w:val="000000" w:themeColor="text1"/>
          <w:u w:val="none"/>
        </w:rPr>
      </w:pPr>
    </w:p>
    <w:p w14:paraId="39EB94B0" w14:textId="77777777" w:rsidR="00BE0AEA" w:rsidRDefault="00BE0AEA" w:rsidP="02C9C3E2">
      <w:pPr>
        <w:spacing w:line="480" w:lineRule="auto"/>
        <w:jc w:val="both"/>
        <w:rPr>
          <w:rFonts w:ascii="Times New Roman" w:eastAsia="Times New Roman" w:hAnsi="Times New Roman" w:cs="Times New Roman"/>
        </w:rPr>
      </w:pPr>
    </w:p>
    <w:p w14:paraId="2D4D6A3D" w14:textId="77777777" w:rsidR="00BE0AEA" w:rsidRDefault="00BE0AEA" w:rsidP="02C9C3E2">
      <w:pPr>
        <w:spacing w:line="480" w:lineRule="auto"/>
        <w:jc w:val="both"/>
        <w:rPr>
          <w:rFonts w:ascii="Times New Roman" w:eastAsia="Times New Roman" w:hAnsi="Times New Roman" w:cs="Times New Roman"/>
        </w:rPr>
      </w:pPr>
    </w:p>
    <w:p w14:paraId="2191D5A7" w14:textId="77777777" w:rsidR="00BE0AEA" w:rsidRDefault="00BE0AEA" w:rsidP="02C9C3E2">
      <w:pPr>
        <w:spacing w:line="480" w:lineRule="auto"/>
        <w:jc w:val="both"/>
        <w:rPr>
          <w:rFonts w:ascii="Times New Roman" w:eastAsia="Times New Roman" w:hAnsi="Times New Roman" w:cs="Times New Roman"/>
        </w:rPr>
      </w:pPr>
    </w:p>
    <w:p w14:paraId="1571F30F" w14:textId="77777777" w:rsidR="00BE0AEA" w:rsidRDefault="00BE0AEA" w:rsidP="02C9C3E2">
      <w:pPr>
        <w:spacing w:line="480" w:lineRule="auto"/>
        <w:jc w:val="both"/>
        <w:rPr>
          <w:rFonts w:ascii="Times New Roman" w:eastAsia="Times New Roman" w:hAnsi="Times New Roman" w:cs="Times New Roman"/>
        </w:rPr>
      </w:pPr>
    </w:p>
    <w:p w14:paraId="2E895601" w14:textId="77777777" w:rsidR="00BE0AEA" w:rsidRDefault="00BE0AEA" w:rsidP="02C9C3E2">
      <w:pPr>
        <w:spacing w:line="480" w:lineRule="auto"/>
        <w:jc w:val="both"/>
        <w:rPr>
          <w:rFonts w:ascii="Times New Roman" w:eastAsia="Times New Roman" w:hAnsi="Times New Roman" w:cs="Times New Roman"/>
        </w:rPr>
      </w:pPr>
    </w:p>
    <w:p w14:paraId="2BE8053A" w14:textId="77777777" w:rsidR="00BE0AEA" w:rsidRDefault="00BE0AEA" w:rsidP="02C9C3E2">
      <w:pPr>
        <w:spacing w:line="480" w:lineRule="auto"/>
        <w:jc w:val="both"/>
        <w:rPr>
          <w:rFonts w:ascii="Times New Roman" w:eastAsia="Times New Roman" w:hAnsi="Times New Roman" w:cs="Times New Roman"/>
        </w:rPr>
      </w:pPr>
    </w:p>
    <w:p w14:paraId="1F8DB0F9" w14:textId="77777777" w:rsidR="00BE0AEA" w:rsidRDefault="00BE0AEA" w:rsidP="02C9C3E2">
      <w:pPr>
        <w:spacing w:line="480" w:lineRule="auto"/>
        <w:jc w:val="both"/>
        <w:rPr>
          <w:rFonts w:ascii="Times New Roman" w:eastAsia="Times New Roman" w:hAnsi="Times New Roman" w:cs="Times New Roman"/>
        </w:rPr>
      </w:pPr>
    </w:p>
    <w:p w14:paraId="7087D34B" w14:textId="77777777" w:rsidR="00BE0AEA" w:rsidRDefault="00BE0AEA" w:rsidP="02C9C3E2">
      <w:pPr>
        <w:spacing w:line="480" w:lineRule="auto"/>
        <w:jc w:val="both"/>
        <w:rPr>
          <w:rFonts w:ascii="Times New Roman" w:eastAsia="Times New Roman" w:hAnsi="Times New Roman" w:cs="Times New Roman"/>
        </w:rPr>
      </w:pPr>
    </w:p>
    <w:p w14:paraId="3AF285B9" w14:textId="77777777" w:rsidR="00BE0AEA" w:rsidRPr="00BE0AEA" w:rsidRDefault="00BE0AEA" w:rsidP="02C9C3E2">
      <w:pPr>
        <w:spacing w:line="480" w:lineRule="auto"/>
        <w:jc w:val="both"/>
        <w:rPr>
          <w:rFonts w:ascii="Times New Roman" w:eastAsia="Times New Roman" w:hAnsi="Times New Roman" w:cs="Times New Roman"/>
        </w:rPr>
      </w:pPr>
    </w:p>
    <w:p w14:paraId="2303E0D5" w14:textId="23742C24" w:rsidR="00760C22" w:rsidRPr="00581D1B" w:rsidRDefault="00760C22" w:rsidP="00DA5870">
      <w:pPr>
        <w:spacing w:after="160" w:line="480" w:lineRule="auto"/>
        <w:rPr>
          <w:rFonts w:ascii="Times New Roman" w:eastAsia="Calibri" w:hAnsi="Times New Roman" w:cs="Times New Roman"/>
          <w:color w:val="000000" w:themeColor="text1"/>
          <w:lang w:val="en-US"/>
        </w:rPr>
      </w:pPr>
      <w:r w:rsidRPr="4EAC085B">
        <w:rPr>
          <w:rFonts w:ascii="Times New Roman" w:eastAsia="Calibri" w:hAnsi="Times New Roman" w:cs="Times New Roman"/>
          <w:b/>
          <w:bCs/>
          <w:color w:val="000000" w:themeColor="text1"/>
        </w:rPr>
        <w:lastRenderedPageBreak/>
        <w:t xml:space="preserve">Table </w:t>
      </w:r>
      <w:r w:rsidR="5C07401E" w:rsidRPr="4EAC085B">
        <w:rPr>
          <w:rFonts w:ascii="Times New Roman" w:eastAsia="Calibri" w:hAnsi="Times New Roman" w:cs="Times New Roman"/>
          <w:b/>
          <w:bCs/>
          <w:color w:val="000000" w:themeColor="text1"/>
        </w:rPr>
        <w:t>S</w:t>
      </w:r>
      <w:r w:rsidR="009A0191">
        <w:rPr>
          <w:rFonts w:ascii="Times New Roman" w:eastAsia="Calibri" w:hAnsi="Times New Roman" w:cs="Times New Roman"/>
          <w:b/>
          <w:bCs/>
          <w:color w:val="000000" w:themeColor="text1"/>
        </w:rPr>
        <w:t>1</w:t>
      </w:r>
      <w:r w:rsidRPr="4EAC085B">
        <w:rPr>
          <w:rFonts w:ascii="Times New Roman" w:eastAsia="Calibri" w:hAnsi="Times New Roman" w:cs="Times New Roman"/>
          <w:color w:val="000000" w:themeColor="text1"/>
        </w:rPr>
        <w:t xml:space="preserve"> Mean and 95% CI for the expected inactivation of murine norovirus in different </w:t>
      </w:r>
      <w:r w:rsidR="00DC64E8" w:rsidRPr="4EAC085B">
        <w:rPr>
          <w:rFonts w:ascii="Times New Roman" w:eastAsia="Calibri" w:hAnsi="Times New Roman" w:cs="Times New Roman"/>
          <w:color w:val="000000" w:themeColor="text1"/>
        </w:rPr>
        <w:t xml:space="preserve">conditions </w:t>
      </w:r>
      <w:r w:rsidRPr="4EAC085B">
        <w:rPr>
          <w:rFonts w:ascii="Times New Roman" w:eastAsia="Calibri" w:hAnsi="Times New Roman" w:cs="Times New Roman"/>
          <w:color w:val="000000" w:themeColor="text1"/>
        </w:rPr>
        <w:t>and time points.</w:t>
      </w:r>
    </w:p>
    <w:tbl>
      <w:tblPr>
        <w:tblStyle w:val="TableGrid"/>
        <w:tblW w:w="0" w:type="auto"/>
        <w:tblLook w:val="04A0" w:firstRow="1" w:lastRow="0" w:firstColumn="1" w:lastColumn="0" w:noHBand="0" w:noVBand="1"/>
      </w:tblPr>
      <w:tblGrid>
        <w:gridCol w:w="1755"/>
        <w:gridCol w:w="2351"/>
        <w:gridCol w:w="2235"/>
        <w:gridCol w:w="2370"/>
      </w:tblGrid>
      <w:tr w:rsidR="00581D1B" w:rsidRPr="00581D1B" w14:paraId="698C67FE"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4E88E02" w14:textId="7AEE2CF0"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Duration (days)</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2C89C493" w14:textId="5DE9C0B4" w:rsidR="045C37BC" w:rsidRPr="00581D1B" w:rsidRDefault="1E445E05" w:rsidP="1824250D">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Sausage (CST</w:t>
            </w:r>
            <w:r w:rsidR="62413B26" w:rsidRPr="00581D1B">
              <w:rPr>
                <w:rFonts w:ascii="Times New Roman" w:eastAsia="Calibri" w:hAnsi="Times New Roman" w:cs="Times New Roman"/>
                <w:color w:val="000000" w:themeColor="text1"/>
                <w:sz w:val="22"/>
                <w:szCs w:val="22"/>
                <w:vertAlign w:val="superscript"/>
              </w:rPr>
              <w:t xml:space="preserve"> 1</w:t>
            </w:r>
            <w:r w:rsidRPr="00581D1B">
              <w:rPr>
                <w:rFonts w:ascii="Times New Roman" w:eastAsia="Calibri" w:hAnsi="Times New Roman" w:cs="Times New Roman"/>
                <w:color w:val="000000" w:themeColor="text1"/>
                <w:sz w:val="22"/>
                <w:szCs w:val="22"/>
              </w:rPr>
              <w:t>)</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4574C48F" w14:textId="5278F074" w:rsidR="045C37BC" w:rsidRPr="00581D1B" w:rsidRDefault="07B57E81"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Solution (CST)</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F24EA39" w14:textId="4C763025" w:rsidR="045C37BC" w:rsidRPr="00581D1B" w:rsidRDefault="1E445E05"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Solution (RT</w:t>
            </w:r>
            <w:r w:rsidR="67AB4A78" w:rsidRPr="00581D1B">
              <w:rPr>
                <w:rFonts w:ascii="Times New Roman" w:eastAsia="Calibri" w:hAnsi="Times New Roman" w:cs="Times New Roman"/>
                <w:color w:val="000000" w:themeColor="text1"/>
                <w:sz w:val="22"/>
                <w:szCs w:val="22"/>
                <w:vertAlign w:val="superscript"/>
              </w:rPr>
              <w:t>2</w:t>
            </w:r>
            <w:r w:rsidRPr="00581D1B">
              <w:rPr>
                <w:rFonts w:ascii="Times New Roman" w:eastAsia="Calibri" w:hAnsi="Times New Roman" w:cs="Times New Roman"/>
                <w:color w:val="000000" w:themeColor="text1"/>
                <w:sz w:val="22"/>
                <w:szCs w:val="22"/>
              </w:rPr>
              <w:t>)</w:t>
            </w:r>
          </w:p>
        </w:tc>
      </w:tr>
      <w:tr w:rsidR="00581D1B" w:rsidRPr="00581D1B" w14:paraId="2105E97A" w14:textId="77777777" w:rsidTr="3A92460F">
        <w:trPr>
          <w:trHeight w:val="345"/>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4D1EF0F" w14:textId="422CED53"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131CA123" w14:textId="428FC54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75 (-0.59 to -0.91)</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19FC4069" w14:textId="578C7643"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66 (-0.40 to -0.96)</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490512A" w14:textId="4F252F3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17 (-0.08 to -0.29)</w:t>
            </w:r>
          </w:p>
        </w:tc>
      </w:tr>
      <w:tr w:rsidR="00581D1B" w:rsidRPr="00581D1B" w14:paraId="756465B5"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2366D1AB" w14:textId="6EC27C4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0C96C8C9" w14:textId="313A7E36"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89 (-0.75 to -1.04)</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1309576F" w14:textId="787BC54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00 (-0.69 to -1.34)</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1DE26BE3" w14:textId="1FF3263D"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28 (-0.16 to -0.42)</w:t>
            </w:r>
          </w:p>
        </w:tc>
      </w:tr>
      <w:tr w:rsidR="00581D1B" w:rsidRPr="00581D1B" w14:paraId="04F372F0"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32101470" w14:textId="2476FF5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3FA6816C" w14:textId="7D60704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99 (-0.86 to -1.12)</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074793EE" w14:textId="601AE2B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28 (-0.94 to -1.63)</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45686F1E" w14:textId="2ED051A9"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37 (-0.24 to -0.52)</w:t>
            </w:r>
          </w:p>
        </w:tc>
      </w:tr>
      <w:tr w:rsidR="00581D1B" w:rsidRPr="00581D1B" w14:paraId="5B7A3E51"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3F858BDF" w14:textId="5C6CDFE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00BDE8BD" w14:textId="6B5369A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07 (-0.95 to -1.19)</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5E473F4D" w14:textId="29C20BE6"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2 (-1.17 to -1.88)</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78B568D8" w14:textId="7CFE64E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45 (-0.31 to -0.61)</w:t>
            </w:r>
          </w:p>
        </w:tc>
      </w:tr>
      <w:tr w:rsidR="00581D1B" w:rsidRPr="00581D1B" w14:paraId="497B6552"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244E03F4" w14:textId="7315825F"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5</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5FC030B0" w14:textId="72FF4113"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14 (-1.02 to -1.25)</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1B2E54E0" w14:textId="7AADEF9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4 (-1.39 to -2.10)</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172FC99" w14:textId="78FF4CE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53 (-0.38 to -0.68)</w:t>
            </w:r>
          </w:p>
        </w:tc>
      </w:tr>
      <w:tr w:rsidR="00581D1B" w:rsidRPr="00581D1B" w14:paraId="05CD96FB"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279EB4D8" w14:textId="2124235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6</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5E2076AC" w14:textId="2E0F404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19 (-1.08 to -1.30)</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20F964DC" w14:textId="4C5C734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95 (-1.59 to -2.29)</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A80B511" w14:textId="4EF7FA3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60 (-0.45 to -0.75)</w:t>
            </w:r>
          </w:p>
        </w:tc>
      </w:tr>
      <w:tr w:rsidR="00581D1B" w:rsidRPr="00581D1B" w14:paraId="65D73C02"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062CA744" w14:textId="3A4BAABD"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7</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4D5A5852" w14:textId="7559F68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24 (-1.14 to -1.34)</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83BA60D" w14:textId="4C23186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14 (-1.79 to -2.48)</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4952EE6" w14:textId="389DCEE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67 (-0.52 to -0.82)</w:t>
            </w:r>
          </w:p>
        </w:tc>
      </w:tr>
      <w:tr w:rsidR="00581D1B" w:rsidRPr="00581D1B" w14:paraId="107E00B8"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72CB4E2C" w14:textId="1ECC4D2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8</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622D7399" w14:textId="59B0AD2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29 (-1.18 to -1.39)</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53BFFE29" w14:textId="0731B499"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32 (-1.98 to -2.65)</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4ED69B7D" w14:textId="7CDBB7B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74 (-0.59 to -0.88)</w:t>
            </w:r>
          </w:p>
        </w:tc>
      </w:tr>
      <w:tr w:rsidR="00581D1B" w:rsidRPr="00581D1B" w14:paraId="076520F9"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5B01C737" w14:textId="49B3995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9</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190467BF" w14:textId="5453202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33 (-1.23 to -1.43)</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6FBB821E" w14:textId="14870EC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50 (-2.16 to -2.82)</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6BB00535" w14:textId="0AC73EF9"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80 (-0.65 to -0.94)</w:t>
            </w:r>
          </w:p>
        </w:tc>
      </w:tr>
      <w:tr w:rsidR="00581D1B" w:rsidRPr="00581D1B" w14:paraId="722AE86B"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7F425309" w14:textId="210742F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0</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3F263058" w14:textId="1385332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36 (-1.26 to -1.46)</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6DB490C8" w14:textId="2A37D1C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66 (-2.33 to -2.98)</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6D0F77EC" w14:textId="155CE28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86 (-0.72 to -1.00)</w:t>
            </w:r>
          </w:p>
        </w:tc>
      </w:tr>
      <w:tr w:rsidR="00581D1B" w:rsidRPr="00581D1B" w14:paraId="0A1804EF"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44CD37BF" w14:textId="3169C65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1</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4C46AB36" w14:textId="7E464214"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40 (-1.30 to -1.50)</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0F6FB0F7" w14:textId="40F8B6B0"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82 (-2.50 to -3.14)</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8E42B08" w14:textId="49153C1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92 (-0.78 to -1.05)</w:t>
            </w:r>
          </w:p>
        </w:tc>
      </w:tr>
      <w:tr w:rsidR="00581D1B" w:rsidRPr="00581D1B" w14:paraId="315CB1B9"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2FA46AFB" w14:textId="75439F99"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2</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35D68F29" w14:textId="3611DD1F"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43 (-1.33 to -1.53)</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DAFD121" w14:textId="515D74B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98 (-2.66 to -3.29)</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78BCF4B2" w14:textId="721E06A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0.98 (-0.85 to -1.11)</w:t>
            </w:r>
          </w:p>
        </w:tc>
      </w:tr>
      <w:tr w:rsidR="00581D1B" w:rsidRPr="00581D1B" w14:paraId="5BE34463"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23C4DFCB" w14:textId="1675BF6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3</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2159F41D" w14:textId="1A10D7F6"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46 (-1.36 to -1.56)</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6399BB33" w14:textId="01261DF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13 (-2.81 to -3.44)</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D72B651" w14:textId="2741E30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04 (-0.91 to -1.16)</w:t>
            </w:r>
          </w:p>
        </w:tc>
      </w:tr>
      <w:tr w:rsidR="00581D1B" w:rsidRPr="00581D1B" w14:paraId="338FECA5"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4FCD27C" w14:textId="3741177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4</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142B8AF0" w14:textId="1C473650"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49 (-1.38 to -1.59)</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6EEEA548" w14:textId="368E05FE"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28 (-2.95 to -3.59)</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73485BC" w14:textId="3BE536EE"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10 (-0.97 to -1.22)</w:t>
            </w:r>
          </w:p>
        </w:tc>
      </w:tr>
      <w:tr w:rsidR="00581D1B" w:rsidRPr="00581D1B" w14:paraId="11548D1B"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045A8B20" w14:textId="592C178D"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2A3F24B0" w14:textId="252879AD"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2 (-1.41 to -1.62)</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EA82D2F" w14:textId="6B01489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42 (-3.09 to -3.74)</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3E86A3FD" w14:textId="481B014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15 (-1.03 to -1.27)</w:t>
            </w:r>
          </w:p>
        </w:tc>
      </w:tr>
      <w:tr w:rsidR="00581D1B" w:rsidRPr="00581D1B" w14:paraId="15927C9F"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72B8305A" w14:textId="359064E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6</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758BEEC3" w14:textId="02A081D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4 (-1.43 to -1.66)</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0355715" w14:textId="675E788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56 (-3.22 to -3.89)</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22FDF6EA" w14:textId="030ED7A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21 (-1.08 to -1.32)</w:t>
            </w:r>
          </w:p>
        </w:tc>
      </w:tr>
      <w:tr w:rsidR="00581D1B" w:rsidRPr="00581D1B" w14:paraId="18225310"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50CE60B" w14:textId="21A4593E"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3ABA2855" w14:textId="7E07D2D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7 (-1.45 to -1.68)</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562FEBA2" w14:textId="26D649A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69 (-3.34 to -4.04)</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5C98BAD" w14:textId="140EB0C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26 (-1.14 to -1.38)</w:t>
            </w:r>
          </w:p>
        </w:tc>
      </w:tr>
      <w:tr w:rsidR="00581D1B" w:rsidRPr="00581D1B" w14:paraId="781E183B"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0A47FCD1" w14:textId="076D584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8</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70C59E1A" w14:textId="2819C569"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9 (-1.47 to -1.71)</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07FF9D99" w14:textId="2AE862D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83 (-3.46 to -4.18)</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2DD0C80D" w14:textId="2A33B18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31 (-1.19 to -1.43)</w:t>
            </w:r>
          </w:p>
        </w:tc>
      </w:tr>
      <w:tr w:rsidR="00581D1B" w:rsidRPr="00581D1B" w14:paraId="3883B1D9"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79A25A78" w14:textId="3ABBAA4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9</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0C5566BD" w14:textId="4FD14FAF"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62 (-1.49 to -1.74)</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2A619B9A" w14:textId="401A061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95 (-3.58 to -4.33)</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4BB4E3C" w14:textId="6666F9D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36 (-1.24 to -1.49)</w:t>
            </w:r>
          </w:p>
        </w:tc>
      </w:tr>
      <w:tr w:rsidR="00581D1B" w:rsidRPr="00581D1B" w14:paraId="1E5462B6"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14EFA75" w14:textId="4085EA4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0</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16BCD76B" w14:textId="5392FA23"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64 (-1.51 to -1.77)</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60AC7FF4" w14:textId="6EE573A9"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08 (-3.68 to -4.48)</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AC1545A" w14:textId="7296C99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41 (-1.28 to -1.54)</w:t>
            </w:r>
          </w:p>
        </w:tc>
      </w:tr>
      <w:tr w:rsidR="00581D1B" w:rsidRPr="00581D1B" w14:paraId="71656846"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474C27CF" w14:textId="676F76F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1</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1C1EAB4D" w14:textId="39AF486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66 (-1.52 to -1.79)</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4115E381" w14:textId="54FDD45F"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21 (-3.79 to -4.62)</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A5F5A5F" w14:textId="1587F65F"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46 (-1.33 to -1.60)</w:t>
            </w:r>
          </w:p>
        </w:tc>
      </w:tr>
      <w:tr w:rsidR="00581D1B" w:rsidRPr="00581D1B" w14:paraId="51E5FF4B"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89B535B" w14:textId="14DA2B8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2</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2A2628E8" w14:textId="230D6340"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68 (-1.54 to -1.82)</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7DD7EB0" w14:textId="78331C04"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33 (-3.89 to -4.77)</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BE2141B" w14:textId="19DEFE30"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1 (-1.37 to -1.66)</w:t>
            </w:r>
          </w:p>
        </w:tc>
      </w:tr>
      <w:tr w:rsidR="00581D1B" w:rsidRPr="00581D1B" w14:paraId="11881F43"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86F1C08" w14:textId="47CF6730"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3</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48FC141F" w14:textId="1E2BC68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0 (-1.56 to -1.84)</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00FEA10E" w14:textId="74BBD0D6"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45 (-3.98 to -4.91)</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B24C1AA" w14:textId="07A38A84"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56 (-1.41 to -1.71)</w:t>
            </w:r>
          </w:p>
        </w:tc>
      </w:tr>
      <w:tr w:rsidR="00581D1B" w:rsidRPr="00581D1B" w14:paraId="4E415219"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546CEEE4" w14:textId="3C11D090"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4</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3A5D669C" w14:textId="280BBB59"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2 (-1.57 to -1.87)</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51B67387" w14:textId="6B86208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57 (-4.08 to -5.05)</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663D1E60" w14:textId="07C462E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61 (-1.45 to -1.77)</w:t>
            </w:r>
          </w:p>
        </w:tc>
      </w:tr>
      <w:tr w:rsidR="00581D1B" w:rsidRPr="00581D1B" w14:paraId="665E884D"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09330085" w14:textId="6750CE7E"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5</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5431D4A3" w14:textId="19DB435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4 (-1.58 to -1.89)</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65CFFF43" w14:textId="4C18261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69 (-4.17 to -5.20)</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3828EA04" w14:textId="2A107F3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66 (-1.48 to -1.83)</w:t>
            </w:r>
          </w:p>
        </w:tc>
      </w:tr>
      <w:tr w:rsidR="00581D1B" w:rsidRPr="00581D1B" w14:paraId="05225257"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5BA9AA38" w14:textId="4EB99A7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6</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7D15FA6C" w14:textId="4660AFB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6 (-1.60 to -1.92)</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1289B65" w14:textId="1FD534E6"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80 (-4.26 to -5.34)</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DA6231F" w14:textId="036860D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1 (-1.52 to -1.89)</w:t>
            </w:r>
          </w:p>
        </w:tc>
      </w:tr>
      <w:tr w:rsidR="00581D1B" w:rsidRPr="00581D1B" w14:paraId="5C366F65"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1367C1A1" w14:textId="1929E66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7</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7FE401FF" w14:textId="693465B1"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7 (-1.61 to -1.94)</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0AF9842A" w14:textId="1A44FE7F"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4.92 (-4.35 to -5.49)</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5273BE6F" w14:textId="0C49F27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5 (-1.55 to -1.95)</w:t>
            </w:r>
          </w:p>
        </w:tc>
      </w:tr>
      <w:tr w:rsidR="00581D1B" w:rsidRPr="00581D1B" w14:paraId="290FF838"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01DC217A" w14:textId="5DF6144A"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8</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77BD6D8D" w14:textId="613B66E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79 (-1.62 to -1.96)</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486A272" w14:textId="3B97A9D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5.03 (-4.44 to -5.63)</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064F0534" w14:textId="00218983"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80 (-1.59 to -2.01)</w:t>
            </w:r>
          </w:p>
        </w:tc>
      </w:tr>
      <w:tr w:rsidR="00581D1B" w:rsidRPr="00581D1B" w14:paraId="7E42E693"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32FB4BDF" w14:textId="7F044A57"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29</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39FAAA3F" w14:textId="68B4E77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81 (-1.63 to -1.99)</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52F89DE3" w14:textId="7319F978"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5.14 (-4.52 to -5.78)</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79569170" w14:textId="3B1FBE0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85 (-1.62 to -2.08)</w:t>
            </w:r>
          </w:p>
        </w:tc>
      </w:tr>
      <w:tr w:rsidR="00581D1B" w:rsidRPr="00581D1B" w14:paraId="1328B95A" w14:textId="77777777" w:rsidTr="3A92460F">
        <w:trPr>
          <w:trHeight w:val="300"/>
        </w:trPr>
        <w:tc>
          <w:tcPr>
            <w:tcW w:w="1755" w:type="dxa"/>
            <w:tcBorders>
              <w:top w:val="single" w:sz="8" w:space="0" w:color="auto"/>
              <w:left w:val="single" w:sz="8" w:space="0" w:color="auto"/>
              <w:bottom w:val="single" w:sz="8" w:space="0" w:color="auto"/>
              <w:right w:val="single" w:sz="8" w:space="0" w:color="auto"/>
            </w:tcBorders>
            <w:tcMar>
              <w:left w:w="108" w:type="dxa"/>
              <w:right w:w="108" w:type="dxa"/>
            </w:tcMar>
          </w:tcPr>
          <w:p w14:paraId="0288131D" w14:textId="6F9404EC"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30</w:t>
            </w:r>
          </w:p>
        </w:tc>
        <w:tc>
          <w:tcPr>
            <w:tcW w:w="2351" w:type="dxa"/>
            <w:tcBorders>
              <w:top w:val="single" w:sz="8" w:space="0" w:color="auto"/>
              <w:left w:val="single" w:sz="8" w:space="0" w:color="auto"/>
              <w:bottom w:val="single" w:sz="8" w:space="0" w:color="auto"/>
              <w:right w:val="single" w:sz="8" w:space="0" w:color="auto"/>
            </w:tcBorders>
            <w:tcMar>
              <w:left w:w="108" w:type="dxa"/>
              <w:right w:w="108" w:type="dxa"/>
            </w:tcMar>
          </w:tcPr>
          <w:p w14:paraId="444B0132" w14:textId="46F9978B"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82 (-1.65 to -2.01)</w:t>
            </w:r>
          </w:p>
        </w:tc>
        <w:tc>
          <w:tcPr>
            <w:tcW w:w="2235" w:type="dxa"/>
            <w:tcBorders>
              <w:top w:val="single" w:sz="8" w:space="0" w:color="auto"/>
              <w:left w:val="single" w:sz="8" w:space="0" w:color="auto"/>
              <w:bottom w:val="single" w:sz="8" w:space="0" w:color="auto"/>
              <w:right w:val="single" w:sz="8" w:space="0" w:color="auto"/>
            </w:tcBorders>
            <w:tcMar>
              <w:left w:w="108" w:type="dxa"/>
              <w:right w:w="108" w:type="dxa"/>
            </w:tcMar>
          </w:tcPr>
          <w:p w14:paraId="7CD2770C" w14:textId="60864752"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5.25 (-4.61 to -5.91)</w:t>
            </w:r>
          </w:p>
        </w:tc>
        <w:tc>
          <w:tcPr>
            <w:tcW w:w="2370" w:type="dxa"/>
            <w:tcBorders>
              <w:top w:val="single" w:sz="8" w:space="0" w:color="auto"/>
              <w:left w:val="single" w:sz="8" w:space="0" w:color="auto"/>
              <w:bottom w:val="single" w:sz="8" w:space="0" w:color="auto"/>
              <w:right w:val="single" w:sz="8" w:space="0" w:color="auto"/>
            </w:tcBorders>
            <w:tcMar>
              <w:left w:w="108" w:type="dxa"/>
              <w:right w:w="108" w:type="dxa"/>
            </w:tcMar>
          </w:tcPr>
          <w:p w14:paraId="1C80FD8D" w14:textId="551EF895" w:rsidR="045C37BC" w:rsidRPr="00581D1B" w:rsidRDefault="045C37BC" w:rsidP="045C37BC">
            <w:pPr>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rPr>
              <w:t>-1.89 (-1.65 to -2.14)</w:t>
            </w:r>
          </w:p>
        </w:tc>
      </w:tr>
    </w:tbl>
    <w:p w14:paraId="37169803" w14:textId="73AE95FB" w:rsidR="045C37BC" w:rsidRPr="00581D1B" w:rsidRDefault="43C07023" w:rsidP="1824250D">
      <w:pPr>
        <w:spacing w:line="480" w:lineRule="auto"/>
        <w:jc w:val="both"/>
        <w:rPr>
          <w:rFonts w:ascii="Times New Roman" w:eastAsia="Calibri" w:hAnsi="Times New Roman" w:cs="Times New Roman"/>
          <w:color w:val="000000" w:themeColor="text1"/>
          <w:sz w:val="22"/>
          <w:szCs w:val="22"/>
          <w:lang w:val="en-US"/>
        </w:rPr>
      </w:pPr>
      <w:r w:rsidRPr="00581D1B">
        <w:rPr>
          <w:rFonts w:ascii="Times New Roman" w:eastAsia="Calibri" w:hAnsi="Times New Roman" w:cs="Times New Roman"/>
          <w:color w:val="000000" w:themeColor="text1"/>
          <w:sz w:val="22"/>
          <w:szCs w:val="22"/>
          <w:vertAlign w:val="superscript"/>
        </w:rPr>
        <w:t xml:space="preserve">1 </w:t>
      </w:r>
      <w:r w:rsidRPr="00581D1B">
        <w:rPr>
          <w:rFonts w:ascii="Times New Roman" w:eastAsia="Calibri" w:hAnsi="Times New Roman" w:cs="Times New Roman"/>
          <w:color w:val="000000" w:themeColor="text1"/>
          <w:sz w:val="22"/>
          <w:szCs w:val="22"/>
        </w:rPr>
        <w:t>cold smoking treatment</w:t>
      </w:r>
    </w:p>
    <w:p w14:paraId="04F359A5" w14:textId="026134C0" w:rsidR="045C37BC" w:rsidRPr="009F022F" w:rsidRDefault="43C07023" w:rsidP="009F022F">
      <w:pPr>
        <w:spacing w:line="480" w:lineRule="auto"/>
        <w:jc w:val="both"/>
        <w:rPr>
          <w:rStyle w:val="Hyperlink"/>
          <w:rFonts w:ascii="Times New Roman" w:eastAsia="Calibri" w:hAnsi="Times New Roman" w:cs="Times New Roman"/>
          <w:color w:val="000000" w:themeColor="text1"/>
          <w:sz w:val="22"/>
          <w:szCs w:val="22"/>
          <w:u w:val="none"/>
          <w:vertAlign w:val="superscript"/>
        </w:rPr>
      </w:pPr>
      <w:r w:rsidRPr="00581D1B">
        <w:rPr>
          <w:rFonts w:ascii="Times New Roman" w:eastAsia="Calibri" w:hAnsi="Times New Roman" w:cs="Times New Roman"/>
          <w:color w:val="000000" w:themeColor="text1"/>
          <w:sz w:val="22"/>
          <w:szCs w:val="22"/>
          <w:vertAlign w:val="superscript"/>
        </w:rPr>
        <w:t>2</w:t>
      </w:r>
      <w:r w:rsidR="733D5D5F" w:rsidRPr="00581D1B">
        <w:rPr>
          <w:rFonts w:ascii="Times New Roman" w:eastAsia="Calibri" w:hAnsi="Times New Roman" w:cs="Times New Roman"/>
          <w:color w:val="000000" w:themeColor="text1"/>
          <w:sz w:val="22"/>
          <w:szCs w:val="22"/>
          <w:vertAlign w:val="superscript"/>
        </w:rPr>
        <w:t xml:space="preserve"> </w:t>
      </w:r>
      <w:r w:rsidR="733D5D5F" w:rsidRPr="00581D1B">
        <w:rPr>
          <w:rFonts w:ascii="Times New Roman" w:eastAsia="Calibri" w:hAnsi="Times New Roman" w:cs="Times New Roman"/>
          <w:color w:val="000000" w:themeColor="text1"/>
          <w:sz w:val="22"/>
          <w:szCs w:val="22"/>
        </w:rPr>
        <w:t>room temperature</w:t>
      </w:r>
    </w:p>
    <w:p w14:paraId="3A21251A" w14:textId="2934A40C" w:rsidR="487CC88D" w:rsidRDefault="487CC88D" w:rsidP="487CC88D">
      <w:pPr>
        <w:spacing w:line="480" w:lineRule="auto"/>
        <w:rPr>
          <w:rStyle w:val="Hyperlink"/>
          <w:rFonts w:ascii="Times New Roman" w:eastAsia="BlinkMacSystemFont" w:hAnsi="Times New Roman" w:cs="Times New Roman"/>
          <w:color w:val="000000" w:themeColor="text1"/>
        </w:rPr>
      </w:pPr>
    </w:p>
    <w:p w14:paraId="35FF936D" w14:textId="571DE88B" w:rsidR="487CC88D" w:rsidRDefault="487CC88D" w:rsidP="487CC88D">
      <w:pPr>
        <w:spacing w:line="480" w:lineRule="auto"/>
        <w:rPr>
          <w:rFonts w:ascii="Times New Roman" w:eastAsia="Calibri" w:hAnsi="Times New Roman" w:cs="Times New Roman"/>
        </w:rPr>
      </w:pPr>
    </w:p>
    <w:p w14:paraId="11CAADFA" w14:textId="1ACEFA35" w:rsidR="1A315CF2" w:rsidRDefault="1A315CF2" w:rsidP="1A315CF2">
      <w:pPr>
        <w:spacing w:line="480" w:lineRule="auto"/>
        <w:rPr>
          <w:rFonts w:ascii="Times New Roman" w:eastAsia="Calibri" w:hAnsi="Times New Roman" w:cs="Times New Roman"/>
        </w:rPr>
      </w:pPr>
    </w:p>
    <w:p w14:paraId="14D8668B" w14:textId="543BD324" w:rsidR="17F993B7" w:rsidRDefault="17F993B7" w:rsidP="016E479F">
      <w:pPr>
        <w:spacing w:line="480" w:lineRule="auto"/>
        <w:jc w:val="both"/>
        <w:rPr>
          <w:rFonts w:ascii="Times New Roman" w:eastAsia="Times New Roman" w:hAnsi="Times New Roman" w:cs="Times New Roman"/>
          <w:color w:val="000000" w:themeColor="text1"/>
        </w:rPr>
      </w:pPr>
      <w:r w:rsidRPr="016E479F">
        <w:rPr>
          <w:rFonts w:ascii="Times New Roman" w:eastAsia="Times New Roman" w:hAnsi="Times New Roman" w:cs="Times New Roman"/>
          <w:b/>
          <w:bCs/>
          <w:color w:val="000000" w:themeColor="text1"/>
        </w:rPr>
        <w:lastRenderedPageBreak/>
        <w:t>Figure legends</w:t>
      </w:r>
    </w:p>
    <w:p w14:paraId="355C709D" w14:textId="58E5B0F4" w:rsidR="1A315CF2" w:rsidRDefault="1A315CF2" w:rsidP="016E479F">
      <w:pPr>
        <w:spacing w:line="480" w:lineRule="auto"/>
        <w:jc w:val="both"/>
        <w:rPr>
          <w:rFonts w:ascii="Times New Roman" w:eastAsia="Times New Roman" w:hAnsi="Times New Roman" w:cs="Times New Roman"/>
          <w:color w:val="000000" w:themeColor="text1"/>
        </w:rPr>
      </w:pPr>
    </w:p>
    <w:p w14:paraId="687F1C5C" w14:textId="5F9B694D" w:rsidR="17F993B7" w:rsidRDefault="17F993B7" w:rsidP="016E479F">
      <w:pPr>
        <w:spacing w:after="160" w:line="480" w:lineRule="auto"/>
        <w:rPr>
          <w:rFonts w:ascii="Times New Roman" w:eastAsia="Times New Roman" w:hAnsi="Times New Roman" w:cs="Times New Roman"/>
          <w:color w:val="000000" w:themeColor="text1"/>
        </w:rPr>
      </w:pPr>
      <w:r w:rsidRPr="016E479F">
        <w:rPr>
          <w:rFonts w:ascii="Times New Roman" w:eastAsia="Times New Roman" w:hAnsi="Times New Roman" w:cs="Times New Roman"/>
          <w:b/>
          <w:bCs/>
          <w:color w:val="000000" w:themeColor="text1"/>
        </w:rPr>
        <w:t xml:space="preserve">Fig. </w:t>
      </w:r>
      <w:r w:rsidR="05AA8007" w:rsidRPr="016E479F">
        <w:rPr>
          <w:rFonts w:ascii="Times New Roman" w:eastAsia="Times New Roman" w:hAnsi="Times New Roman" w:cs="Times New Roman"/>
          <w:b/>
          <w:bCs/>
          <w:color w:val="000000" w:themeColor="text1"/>
        </w:rPr>
        <w:t>S</w:t>
      </w:r>
      <w:r w:rsidRPr="016E479F">
        <w:rPr>
          <w:rFonts w:ascii="Times New Roman" w:eastAsia="Times New Roman" w:hAnsi="Times New Roman" w:cs="Times New Roman"/>
          <w:b/>
          <w:bCs/>
          <w:color w:val="000000" w:themeColor="text1"/>
        </w:rPr>
        <w:t>1</w:t>
      </w:r>
      <w:r w:rsidRPr="016E479F">
        <w:rPr>
          <w:rFonts w:ascii="Times New Roman" w:eastAsia="Times New Roman" w:hAnsi="Times New Roman" w:cs="Times New Roman"/>
          <w:color w:val="000000" w:themeColor="text1"/>
        </w:rPr>
        <w:t xml:space="preserve"> The</w:t>
      </w:r>
      <w:r w:rsidR="0EE71776" w:rsidRPr="016E479F">
        <w:rPr>
          <w:rFonts w:ascii="Times New Roman" w:eastAsia="Times New Roman" w:hAnsi="Times New Roman" w:cs="Times New Roman"/>
          <w:color w:val="000000" w:themeColor="text1"/>
        </w:rPr>
        <w:t xml:space="preserve"> </w:t>
      </w:r>
      <w:r w:rsidR="4762F56A" w:rsidRPr="016E479F">
        <w:rPr>
          <w:rFonts w:ascii="Times New Roman" w:eastAsia="Times New Roman" w:hAnsi="Times New Roman" w:cs="Times New Roman"/>
          <w:color w:val="000000" w:themeColor="text1"/>
        </w:rPr>
        <w:t xml:space="preserve">setup of </w:t>
      </w:r>
      <w:r w:rsidR="1E968235" w:rsidRPr="016E479F">
        <w:rPr>
          <w:rFonts w:ascii="Times New Roman" w:eastAsia="Times New Roman" w:hAnsi="Times New Roman" w:cs="Times New Roman"/>
          <w:color w:val="000000" w:themeColor="text1"/>
        </w:rPr>
        <w:t xml:space="preserve">A) </w:t>
      </w:r>
      <w:r w:rsidR="0EE71776" w:rsidRPr="016E479F">
        <w:rPr>
          <w:rFonts w:ascii="Times New Roman" w:eastAsia="Times New Roman" w:hAnsi="Times New Roman" w:cs="Times New Roman"/>
          <w:color w:val="000000" w:themeColor="text1"/>
        </w:rPr>
        <w:t>solution samples and</w:t>
      </w:r>
      <w:r w:rsidRPr="016E479F">
        <w:rPr>
          <w:rFonts w:ascii="Times New Roman" w:eastAsia="Times New Roman" w:hAnsi="Times New Roman" w:cs="Times New Roman"/>
          <w:color w:val="000000" w:themeColor="text1"/>
        </w:rPr>
        <w:t xml:space="preserve"> </w:t>
      </w:r>
      <w:r w:rsidR="5F335D3C" w:rsidRPr="016E479F">
        <w:rPr>
          <w:rFonts w:ascii="Times New Roman" w:eastAsia="Times New Roman" w:hAnsi="Times New Roman" w:cs="Times New Roman"/>
          <w:color w:val="000000" w:themeColor="text1"/>
        </w:rPr>
        <w:t xml:space="preserve">B) </w:t>
      </w:r>
      <w:r w:rsidRPr="016E479F">
        <w:rPr>
          <w:rFonts w:ascii="Times New Roman" w:eastAsia="Times New Roman" w:hAnsi="Times New Roman" w:cs="Times New Roman"/>
          <w:color w:val="000000" w:themeColor="text1"/>
        </w:rPr>
        <w:t>salami-like sausages (mettwurst)</w:t>
      </w:r>
      <w:r w:rsidR="307C8DEC" w:rsidRPr="016E479F">
        <w:rPr>
          <w:rFonts w:ascii="Times New Roman" w:eastAsia="Times New Roman" w:hAnsi="Times New Roman" w:cs="Times New Roman"/>
          <w:color w:val="000000" w:themeColor="text1"/>
        </w:rPr>
        <w:t xml:space="preserve"> </w:t>
      </w:r>
      <w:r w:rsidRPr="016E479F">
        <w:rPr>
          <w:rFonts w:ascii="Times New Roman" w:eastAsia="Times New Roman" w:hAnsi="Times New Roman" w:cs="Times New Roman"/>
          <w:color w:val="000000" w:themeColor="text1"/>
        </w:rPr>
        <w:t>in the</w:t>
      </w:r>
      <w:r w:rsidR="3693BEE3" w:rsidRPr="016E479F">
        <w:rPr>
          <w:rFonts w:ascii="Times New Roman" w:eastAsia="Times New Roman" w:hAnsi="Times New Roman" w:cs="Times New Roman"/>
          <w:color w:val="000000" w:themeColor="text1"/>
        </w:rPr>
        <w:t xml:space="preserve"> cold smoking chamber</w:t>
      </w:r>
      <w:r w:rsidRPr="016E479F">
        <w:rPr>
          <w:rFonts w:ascii="Times New Roman" w:eastAsia="Times New Roman" w:hAnsi="Times New Roman" w:cs="Times New Roman"/>
          <w:color w:val="000000" w:themeColor="text1"/>
        </w:rPr>
        <w:t xml:space="preserve"> at the start of the cold smoking process. On the left side are the virus-contaminated sausages, and on the right side are the control sausages without added virus.</w:t>
      </w:r>
    </w:p>
    <w:p w14:paraId="11673625" w14:textId="0547BF4C" w:rsidR="1A315CF2" w:rsidRDefault="1A315CF2" w:rsidP="1A315CF2">
      <w:pPr>
        <w:spacing w:line="480" w:lineRule="auto"/>
        <w:rPr>
          <w:rFonts w:ascii="Times New Roman" w:eastAsia="Calibri" w:hAnsi="Times New Roman" w:cs="Times New Roman"/>
        </w:rPr>
      </w:pPr>
    </w:p>
    <w:p w14:paraId="1025AC58" w14:textId="02CC4BA7" w:rsidR="3BE59EA2" w:rsidRDefault="3BE59EA2" w:rsidP="7A441255">
      <w:pPr>
        <w:spacing w:line="480" w:lineRule="auto"/>
        <w:rPr>
          <w:rFonts w:ascii="Times New Roman" w:eastAsia="Calibri" w:hAnsi="Times New Roman" w:cs="Times New Roman"/>
          <w:b/>
          <w:bCs/>
        </w:rPr>
      </w:pPr>
      <w:r w:rsidRPr="7A441255">
        <w:rPr>
          <w:rFonts w:ascii="Times New Roman" w:eastAsia="Calibri" w:hAnsi="Times New Roman" w:cs="Times New Roman"/>
          <w:b/>
          <w:bCs/>
        </w:rPr>
        <w:t>Fig</w:t>
      </w:r>
      <w:r w:rsidR="78716364" w:rsidRPr="7A441255">
        <w:rPr>
          <w:rFonts w:ascii="Times New Roman" w:eastAsia="Calibri" w:hAnsi="Times New Roman" w:cs="Times New Roman"/>
          <w:b/>
          <w:bCs/>
        </w:rPr>
        <w:t>.</w:t>
      </w:r>
      <w:r w:rsidRPr="7A441255">
        <w:rPr>
          <w:rFonts w:ascii="Times New Roman" w:eastAsia="Calibri" w:hAnsi="Times New Roman" w:cs="Times New Roman"/>
          <w:b/>
          <w:bCs/>
        </w:rPr>
        <w:t xml:space="preserve"> </w:t>
      </w:r>
      <w:r w:rsidR="6A567F93" w:rsidRPr="7A441255">
        <w:rPr>
          <w:rFonts w:ascii="Times New Roman" w:eastAsia="Calibri" w:hAnsi="Times New Roman" w:cs="Times New Roman"/>
          <w:b/>
          <w:bCs/>
        </w:rPr>
        <w:t>S</w:t>
      </w:r>
      <w:r w:rsidRPr="7A441255">
        <w:rPr>
          <w:rFonts w:ascii="Times New Roman" w:eastAsia="Calibri" w:hAnsi="Times New Roman" w:cs="Times New Roman"/>
          <w:b/>
          <w:bCs/>
        </w:rPr>
        <w:t>1</w:t>
      </w:r>
    </w:p>
    <w:p w14:paraId="7EEA5156" w14:textId="2A5FBF85" w:rsidR="3BE59EA2" w:rsidRDefault="430B1A6D" w:rsidP="1A315CF2">
      <w:pPr>
        <w:spacing w:line="480" w:lineRule="auto"/>
      </w:pPr>
      <w:r>
        <w:rPr>
          <w:noProof/>
        </w:rPr>
        <w:drawing>
          <wp:inline distT="0" distB="0" distL="0" distR="0" wp14:anchorId="37B259B2" wp14:editId="53B98CD9">
            <wp:extent cx="5724524" cy="1514475"/>
            <wp:effectExtent l="0" t="0" r="0" b="0"/>
            <wp:docPr id="1802602612" name="Picture 1802602612" descr="Fig. S1a. A picture of the cold smoking process experiment setup with the solution samples at the start of the process. In the picture, the samples are in tubes and in plastic tube holders, evenly spaced and each sample type (MNV, DMEM, EMEM, HEV) in their own tube holder. The caps of the tubes are clos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4524" cy="1514475"/>
                    </a:xfrm>
                    <a:prstGeom prst="rect">
                      <a:avLst/>
                    </a:prstGeom>
                  </pic:spPr>
                </pic:pic>
              </a:graphicData>
            </a:graphic>
          </wp:inline>
        </w:drawing>
      </w:r>
      <w:r w:rsidR="6B3C075E">
        <w:rPr>
          <w:noProof/>
        </w:rPr>
        <w:drawing>
          <wp:inline distT="0" distB="0" distL="0" distR="0" wp14:anchorId="7839AD7D" wp14:editId="5F622886">
            <wp:extent cx="5724524" cy="2438400"/>
            <wp:effectExtent l="0" t="0" r="0" b="0"/>
            <wp:docPr id="1878116881" name="Picture 1878116881" descr="Fig. S1b. A picture of the cold smoking process experiment setup with the hand-made salami-like sausages (mettwurst) at the start of the process. In the picture, the sausages are in the oven, hanging individually on metal sticks by a string. The sausages are not touching each others. On the left side are the virus-contaminated sausages, and on the right side are the control sausages without added vir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4524" cy="2438400"/>
                    </a:xfrm>
                    <a:prstGeom prst="rect">
                      <a:avLst/>
                    </a:prstGeom>
                  </pic:spPr>
                </pic:pic>
              </a:graphicData>
            </a:graphic>
          </wp:inline>
        </w:drawing>
      </w:r>
    </w:p>
    <w:sectPr w:rsidR="3BE59EA2" w:rsidSect="00AD3D4E">
      <w:footerReference w:type="even" r:id="rId12"/>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814461" w14:textId="77777777" w:rsidR="00783D0E" w:rsidRDefault="00783D0E" w:rsidP="00CA1854">
      <w:r>
        <w:separator/>
      </w:r>
    </w:p>
  </w:endnote>
  <w:endnote w:type="continuationSeparator" w:id="0">
    <w:p w14:paraId="501F23A9" w14:textId="77777777" w:rsidR="00783D0E" w:rsidRDefault="00783D0E" w:rsidP="00CA1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BlinkMacSystemFon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EA2F95" w14:textId="09AC3699" w:rsidR="00CA1854" w:rsidRDefault="00CA1854" w:rsidP="008648BE">
    <w:pPr>
      <w:pStyle w:val="Footer"/>
      <w:framePr w:wrap="none" w:vAnchor="text" w:hAnchor="margin" w:xAlign="right" w:y="1"/>
      <w:rPr>
        <w:rStyle w:val="PageNumber"/>
      </w:rPr>
    </w:pPr>
    <w:r w:rsidRPr="3456BFC4">
      <w:rPr>
        <w:rStyle w:val="PageNumber"/>
      </w:rPr>
      <w:fldChar w:fldCharType="begin"/>
    </w:r>
    <w:r w:rsidRPr="3456BFC4">
      <w:rPr>
        <w:rStyle w:val="PageNumber"/>
      </w:rPr>
      <w:instrText xml:space="preserve"> PAGE </w:instrText>
    </w:r>
    <w:r w:rsidRPr="3456BFC4">
      <w:rPr>
        <w:rStyle w:val="PageNumber"/>
      </w:rPr>
      <w:fldChar w:fldCharType="end"/>
    </w:r>
  </w:p>
  <w:p w14:paraId="393F4FEE" w14:textId="77777777" w:rsidR="00CA1854" w:rsidRDefault="00CA1854" w:rsidP="00CA18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90370977"/>
      <w:docPartObj>
        <w:docPartGallery w:val="Page Numbers (Bottom of Page)"/>
        <w:docPartUnique/>
      </w:docPartObj>
    </w:sdtPr>
    <w:sdtContent>
      <w:p w14:paraId="4A0759C5" w14:textId="3BA1C562" w:rsidR="00CA1854" w:rsidRDefault="00CA1854" w:rsidP="008648BE">
        <w:pPr>
          <w:pStyle w:val="Footer"/>
          <w:framePr w:wrap="none" w:vAnchor="text" w:hAnchor="margin" w:xAlign="right" w:y="1"/>
          <w:rPr>
            <w:rStyle w:val="PageNumber"/>
          </w:rPr>
        </w:pPr>
        <w:r w:rsidRPr="3456BFC4">
          <w:rPr>
            <w:rStyle w:val="PageNumber"/>
          </w:rPr>
          <w:fldChar w:fldCharType="begin"/>
        </w:r>
        <w:r w:rsidRPr="3456BFC4">
          <w:rPr>
            <w:rStyle w:val="PageNumber"/>
          </w:rPr>
          <w:instrText xml:space="preserve"> PAGE </w:instrText>
        </w:r>
        <w:r w:rsidRPr="3456BFC4">
          <w:rPr>
            <w:rStyle w:val="PageNumber"/>
          </w:rPr>
          <w:fldChar w:fldCharType="separate"/>
        </w:r>
        <w:r w:rsidR="3456BFC4" w:rsidRPr="3456BFC4">
          <w:rPr>
            <w:rStyle w:val="PageNumber"/>
          </w:rPr>
          <w:t>1</w:t>
        </w:r>
        <w:r w:rsidRPr="3456BFC4">
          <w:rPr>
            <w:rStyle w:val="PageNumber"/>
          </w:rPr>
          <w:fldChar w:fldCharType="end"/>
        </w:r>
      </w:p>
    </w:sdtContent>
  </w:sdt>
  <w:p w14:paraId="370B5D4E" w14:textId="77777777" w:rsidR="00CA1854" w:rsidRDefault="00CA1854" w:rsidP="00CA185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5F314B" w14:textId="77777777" w:rsidR="00783D0E" w:rsidRDefault="00783D0E" w:rsidP="00CA1854">
      <w:r>
        <w:separator/>
      </w:r>
    </w:p>
  </w:footnote>
  <w:footnote w:type="continuationSeparator" w:id="0">
    <w:p w14:paraId="4611AC1F" w14:textId="77777777" w:rsidR="00783D0E" w:rsidRDefault="00783D0E" w:rsidP="00CA1854">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XijX1Z9pQBw73J" int2:id="LL95ZTbX">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B874CE"/>
    <w:multiLevelType w:val="hybridMultilevel"/>
    <w:tmpl w:val="1308582A"/>
    <w:lvl w:ilvl="0" w:tplc="DC00881C">
      <w:start w:val="1"/>
      <w:numFmt w:val="upperLetter"/>
      <w:lvlText w:val="%1)"/>
      <w:lvlJc w:val="left"/>
      <w:pPr>
        <w:ind w:left="720" w:hanging="360"/>
      </w:pPr>
    </w:lvl>
    <w:lvl w:ilvl="1" w:tplc="156AD564">
      <w:start w:val="1"/>
      <w:numFmt w:val="lowerLetter"/>
      <w:lvlText w:val="%2."/>
      <w:lvlJc w:val="left"/>
      <w:pPr>
        <w:ind w:left="1440" w:hanging="360"/>
      </w:pPr>
    </w:lvl>
    <w:lvl w:ilvl="2" w:tplc="0114C2D6">
      <w:start w:val="1"/>
      <w:numFmt w:val="lowerRoman"/>
      <w:lvlText w:val="%3."/>
      <w:lvlJc w:val="right"/>
      <w:pPr>
        <w:ind w:left="2160" w:hanging="180"/>
      </w:pPr>
    </w:lvl>
    <w:lvl w:ilvl="3" w:tplc="2F6827A0">
      <w:start w:val="1"/>
      <w:numFmt w:val="decimal"/>
      <w:lvlText w:val="%4."/>
      <w:lvlJc w:val="left"/>
      <w:pPr>
        <w:ind w:left="2880" w:hanging="360"/>
      </w:pPr>
    </w:lvl>
    <w:lvl w:ilvl="4" w:tplc="8E142974">
      <w:start w:val="1"/>
      <w:numFmt w:val="lowerLetter"/>
      <w:lvlText w:val="%5."/>
      <w:lvlJc w:val="left"/>
      <w:pPr>
        <w:ind w:left="3600" w:hanging="360"/>
      </w:pPr>
    </w:lvl>
    <w:lvl w:ilvl="5" w:tplc="D2FCCB9C">
      <w:start w:val="1"/>
      <w:numFmt w:val="lowerRoman"/>
      <w:lvlText w:val="%6."/>
      <w:lvlJc w:val="right"/>
      <w:pPr>
        <w:ind w:left="4320" w:hanging="180"/>
      </w:pPr>
    </w:lvl>
    <w:lvl w:ilvl="6" w:tplc="D2DE28A8">
      <w:start w:val="1"/>
      <w:numFmt w:val="decimal"/>
      <w:lvlText w:val="%7."/>
      <w:lvlJc w:val="left"/>
      <w:pPr>
        <w:ind w:left="5040" w:hanging="360"/>
      </w:pPr>
    </w:lvl>
    <w:lvl w:ilvl="7" w:tplc="063EE63A">
      <w:start w:val="1"/>
      <w:numFmt w:val="lowerLetter"/>
      <w:lvlText w:val="%8."/>
      <w:lvlJc w:val="left"/>
      <w:pPr>
        <w:ind w:left="5760" w:hanging="360"/>
      </w:pPr>
    </w:lvl>
    <w:lvl w:ilvl="8" w:tplc="EACAF506">
      <w:start w:val="1"/>
      <w:numFmt w:val="lowerRoman"/>
      <w:lvlText w:val="%9."/>
      <w:lvlJc w:val="right"/>
      <w:pPr>
        <w:ind w:left="6480" w:hanging="180"/>
      </w:pPr>
    </w:lvl>
  </w:abstractNum>
  <w:num w:numId="1" w16cid:durableId="1945069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873"/>
    <w:rsid w:val="00001F8C"/>
    <w:rsid w:val="00003EC4"/>
    <w:rsid w:val="0001594A"/>
    <w:rsid w:val="00025CF6"/>
    <w:rsid w:val="0002E1EF"/>
    <w:rsid w:val="00033CF7"/>
    <w:rsid w:val="000633B6"/>
    <w:rsid w:val="00070E12"/>
    <w:rsid w:val="00084204"/>
    <w:rsid w:val="000849FB"/>
    <w:rsid w:val="00086C1F"/>
    <w:rsid w:val="00097C59"/>
    <w:rsid w:val="000A7103"/>
    <w:rsid w:val="000B1208"/>
    <w:rsid w:val="000B62D2"/>
    <w:rsid w:val="000C0C4C"/>
    <w:rsid w:val="000E1D4D"/>
    <w:rsid w:val="00101895"/>
    <w:rsid w:val="00106310"/>
    <w:rsid w:val="0011233D"/>
    <w:rsid w:val="00112344"/>
    <w:rsid w:val="00114607"/>
    <w:rsid w:val="0014F6E8"/>
    <w:rsid w:val="00162A36"/>
    <w:rsid w:val="00171306"/>
    <w:rsid w:val="00176577"/>
    <w:rsid w:val="00186DD5"/>
    <w:rsid w:val="001A34C4"/>
    <w:rsid w:val="001A3F04"/>
    <w:rsid w:val="001AA6C9"/>
    <w:rsid w:val="001DFEB5"/>
    <w:rsid w:val="001E1705"/>
    <w:rsid w:val="001E3E4E"/>
    <w:rsid w:val="001E4986"/>
    <w:rsid w:val="001E57E7"/>
    <w:rsid w:val="001F1D81"/>
    <w:rsid w:val="001F3FB3"/>
    <w:rsid w:val="00203AD8"/>
    <w:rsid w:val="00214CC7"/>
    <w:rsid w:val="002164AE"/>
    <w:rsid w:val="00223D29"/>
    <w:rsid w:val="00224EDB"/>
    <w:rsid w:val="00262C88"/>
    <w:rsid w:val="00271164"/>
    <w:rsid w:val="00291A9C"/>
    <w:rsid w:val="002927E4"/>
    <w:rsid w:val="002A0110"/>
    <w:rsid w:val="002A3192"/>
    <w:rsid w:val="002B4F51"/>
    <w:rsid w:val="002B55EB"/>
    <w:rsid w:val="002D10AB"/>
    <w:rsid w:val="002F2A6B"/>
    <w:rsid w:val="00303B2C"/>
    <w:rsid w:val="00318209"/>
    <w:rsid w:val="003206F3"/>
    <w:rsid w:val="00337E3A"/>
    <w:rsid w:val="0034166E"/>
    <w:rsid w:val="003441D6"/>
    <w:rsid w:val="00345F69"/>
    <w:rsid w:val="00357E1C"/>
    <w:rsid w:val="00362DC9"/>
    <w:rsid w:val="00364D85"/>
    <w:rsid w:val="00367C98"/>
    <w:rsid w:val="0038508D"/>
    <w:rsid w:val="003A22D8"/>
    <w:rsid w:val="003A703D"/>
    <w:rsid w:val="003B1123"/>
    <w:rsid w:val="003B527B"/>
    <w:rsid w:val="003B7C95"/>
    <w:rsid w:val="003C3D30"/>
    <w:rsid w:val="003D6BD8"/>
    <w:rsid w:val="003E3351"/>
    <w:rsid w:val="003E68BD"/>
    <w:rsid w:val="003E7002"/>
    <w:rsid w:val="003F029A"/>
    <w:rsid w:val="003F23CE"/>
    <w:rsid w:val="0040260A"/>
    <w:rsid w:val="00410430"/>
    <w:rsid w:val="00415B08"/>
    <w:rsid w:val="00434747"/>
    <w:rsid w:val="00470150"/>
    <w:rsid w:val="00480215"/>
    <w:rsid w:val="00486E15"/>
    <w:rsid w:val="004B393E"/>
    <w:rsid w:val="004D0C36"/>
    <w:rsid w:val="004D3AC8"/>
    <w:rsid w:val="004E0994"/>
    <w:rsid w:val="004F66B9"/>
    <w:rsid w:val="00501A66"/>
    <w:rsid w:val="00532E4D"/>
    <w:rsid w:val="00576A2A"/>
    <w:rsid w:val="00581D1B"/>
    <w:rsid w:val="005A5998"/>
    <w:rsid w:val="005A686D"/>
    <w:rsid w:val="005B3F08"/>
    <w:rsid w:val="005D3B10"/>
    <w:rsid w:val="005E2505"/>
    <w:rsid w:val="00602928"/>
    <w:rsid w:val="00615B8B"/>
    <w:rsid w:val="0062341D"/>
    <w:rsid w:val="00624089"/>
    <w:rsid w:val="00626823"/>
    <w:rsid w:val="00631A08"/>
    <w:rsid w:val="0063366D"/>
    <w:rsid w:val="00634689"/>
    <w:rsid w:val="0064FEBA"/>
    <w:rsid w:val="00651CE4"/>
    <w:rsid w:val="00662B20"/>
    <w:rsid w:val="00674319"/>
    <w:rsid w:val="00685270"/>
    <w:rsid w:val="0068A27A"/>
    <w:rsid w:val="006941F1"/>
    <w:rsid w:val="0069473E"/>
    <w:rsid w:val="00695770"/>
    <w:rsid w:val="00695C8E"/>
    <w:rsid w:val="0069610C"/>
    <w:rsid w:val="006969B9"/>
    <w:rsid w:val="006B3D56"/>
    <w:rsid w:val="006B5199"/>
    <w:rsid w:val="006B7A5D"/>
    <w:rsid w:val="006B7B7E"/>
    <w:rsid w:val="006C17AA"/>
    <w:rsid w:val="006D1CFB"/>
    <w:rsid w:val="006D2853"/>
    <w:rsid w:val="006F24A9"/>
    <w:rsid w:val="006F66FE"/>
    <w:rsid w:val="007228BF"/>
    <w:rsid w:val="00723501"/>
    <w:rsid w:val="00744008"/>
    <w:rsid w:val="00751957"/>
    <w:rsid w:val="00760C22"/>
    <w:rsid w:val="00783D0E"/>
    <w:rsid w:val="0078404F"/>
    <w:rsid w:val="00785FFE"/>
    <w:rsid w:val="007909F5"/>
    <w:rsid w:val="00791445"/>
    <w:rsid w:val="007921FC"/>
    <w:rsid w:val="00793BDF"/>
    <w:rsid w:val="007B753C"/>
    <w:rsid w:val="007D170D"/>
    <w:rsid w:val="007D5A37"/>
    <w:rsid w:val="007D74AF"/>
    <w:rsid w:val="007DAB92"/>
    <w:rsid w:val="007E107F"/>
    <w:rsid w:val="007E26B5"/>
    <w:rsid w:val="007E4474"/>
    <w:rsid w:val="00835489"/>
    <w:rsid w:val="00862378"/>
    <w:rsid w:val="00871CA6"/>
    <w:rsid w:val="00884B8E"/>
    <w:rsid w:val="00890980"/>
    <w:rsid w:val="0089278D"/>
    <w:rsid w:val="008A1669"/>
    <w:rsid w:val="008A57BF"/>
    <w:rsid w:val="008B6562"/>
    <w:rsid w:val="008C6825"/>
    <w:rsid w:val="008D4655"/>
    <w:rsid w:val="008E773B"/>
    <w:rsid w:val="008EE7DE"/>
    <w:rsid w:val="008F7E6F"/>
    <w:rsid w:val="0093634B"/>
    <w:rsid w:val="00957C20"/>
    <w:rsid w:val="00961B43"/>
    <w:rsid w:val="009748EC"/>
    <w:rsid w:val="0099174E"/>
    <w:rsid w:val="009A0191"/>
    <w:rsid w:val="009A5E29"/>
    <w:rsid w:val="009B08B9"/>
    <w:rsid w:val="009B4AE3"/>
    <w:rsid w:val="009C576C"/>
    <w:rsid w:val="009C6BF3"/>
    <w:rsid w:val="009D451A"/>
    <w:rsid w:val="009E133A"/>
    <w:rsid w:val="009F022F"/>
    <w:rsid w:val="00A1CFE3"/>
    <w:rsid w:val="00A23AB0"/>
    <w:rsid w:val="00A52644"/>
    <w:rsid w:val="00A65593"/>
    <w:rsid w:val="00A71578"/>
    <w:rsid w:val="00AA4F29"/>
    <w:rsid w:val="00AA5C67"/>
    <w:rsid w:val="00AC4739"/>
    <w:rsid w:val="00AC6E13"/>
    <w:rsid w:val="00AD3639"/>
    <w:rsid w:val="00AD3D4E"/>
    <w:rsid w:val="00AE0818"/>
    <w:rsid w:val="00AE372D"/>
    <w:rsid w:val="00B1067D"/>
    <w:rsid w:val="00B159CF"/>
    <w:rsid w:val="00B2EF4B"/>
    <w:rsid w:val="00B3105E"/>
    <w:rsid w:val="00B42EDF"/>
    <w:rsid w:val="00B54494"/>
    <w:rsid w:val="00B668AD"/>
    <w:rsid w:val="00B702C3"/>
    <w:rsid w:val="00B703C5"/>
    <w:rsid w:val="00B7167D"/>
    <w:rsid w:val="00B836F2"/>
    <w:rsid w:val="00B97784"/>
    <w:rsid w:val="00BA53BC"/>
    <w:rsid w:val="00BA7005"/>
    <w:rsid w:val="00BB76D3"/>
    <w:rsid w:val="00BD41B8"/>
    <w:rsid w:val="00BD5B11"/>
    <w:rsid w:val="00BE0AEA"/>
    <w:rsid w:val="00BE7B72"/>
    <w:rsid w:val="00BF79F3"/>
    <w:rsid w:val="00BFC4F6"/>
    <w:rsid w:val="00C076BC"/>
    <w:rsid w:val="00C15E72"/>
    <w:rsid w:val="00C201F1"/>
    <w:rsid w:val="00C27EF7"/>
    <w:rsid w:val="00C377B0"/>
    <w:rsid w:val="00C379D9"/>
    <w:rsid w:val="00C37AA2"/>
    <w:rsid w:val="00C53FDA"/>
    <w:rsid w:val="00C55AD3"/>
    <w:rsid w:val="00C606C7"/>
    <w:rsid w:val="00C64CED"/>
    <w:rsid w:val="00C64EBA"/>
    <w:rsid w:val="00C76683"/>
    <w:rsid w:val="00C91AFC"/>
    <w:rsid w:val="00CA04C5"/>
    <w:rsid w:val="00CA1854"/>
    <w:rsid w:val="00CB1542"/>
    <w:rsid w:val="00CB4654"/>
    <w:rsid w:val="00CB73FE"/>
    <w:rsid w:val="00CD3997"/>
    <w:rsid w:val="00CE2AF4"/>
    <w:rsid w:val="00D19D62"/>
    <w:rsid w:val="00D1F8CB"/>
    <w:rsid w:val="00D256D9"/>
    <w:rsid w:val="00D507CA"/>
    <w:rsid w:val="00D51679"/>
    <w:rsid w:val="00D51E92"/>
    <w:rsid w:val="00D614AB"/>
    <w:rsid w:val="00D7746A"/>
    <w:rsid w:val="00D83975"/>
    <w:rsid w:val="00D86F57"/>
    <w:rsid w:val="00D90A0C"/>
    <w:rsid w:val="00D9192B"/>
    <w:rsid w:val="00D9393C"/>
    <w:rsid w:val="00D96513"/>
    <w:rsid w:val="00D96AD7"/>
    <w:rsid w:val="00DA5870"/>
    <w:rsid w:val="00DA85BA"/>
    <w:rsid w:val="00DC524C"/>
    <w:rsid w:val="00DC53E1"/>
    <w:rsid w:val="00DC64E8"/>
    <w:rsid w:val="00DC695E"/>
    <w:rsid w:val="00DE571E"/>
    <w:rsid w:val="00DE5FA7"/>
    <w:rsid w:val="00E2258C"/>
    <w:rsid w:val="00E28F01"/>
    <w:rsid w:val="00E32E0B"/>
    <w:rsid w:val="00E35654"/>
    <w:rsid w:val="00E4227A"/>
    <w:rsid w:val="00E44DC2"/>
    <w:rsid w:val="00E5597C"/>
    <w:rsid w:val="00E71378"/>
    <w:rsid w:val="00E916DA"/>
    <w:rsid w:val="00E93A4F"/>
    <w:rsid w:val="00EAF763"/>
    <w:rsid w:val="00EB7873"/>
    <w:rsid w:val="00ED27FE"/>
    <w:rsid w:val="00ED5560"/>
    <w:rsid w:val="00ED69F9"/>
    <w:rsid w:val="00ED6C76"/>
    <w:rsid w:val="00EF10A6"/>
    <w:rsid w:val="00EF282A"/>
    <w:rsid w:val="00EFC022"/>
    <w:rsid w:val="00F14315"/>
    <w:rsid w:val="00F1445A"/>
    <w:rsid w:val="00F22295"/>
    <w:rsid w:val="00F36B2F"/>
    <w:rsid w:val="00F8135C"/>
    <w:rsid w:val="00F9B337"/>
    <w:rsid w:val="00FB5A9D"/>
    <w:rsid w:val="00FB70D6"/>
    <w:rsid w:val="00FB7D06"/>
    <w:rsid w:val="00FC3BB5"/>
    <w:rsid w:val="00FCDA53"/>
    <w:rsid w:val="00FE1D5E"/>
    <w:rsid w:val="00FE5614"/>
    <w:rsid w:val="00FF20B2"/>
    <w:rsid w:val="00FF4772"/>
    <w:rsid w:val="00FF4D81"/>
    <w:rsid w:val="01058672"/>
    <w:rsid w:val="0107B0DD"/>
    <w:rsid w:val="010D7BA5"/>
    <w:rsid w:val="010E2079"/>
    <w:rsid w:val="010F5CFE"/>
    <w:rsid w:val="01112E7F"/>
    <w:rsid w:val="011682BF"/>
    <w:rsid w:val="011F3192"/>
    <w:rsid w:val="0124322A"/>
    <w:rsid w:val="01278158"/>
    <w:rsid w:val="01298476"/>
    <w:rsid w:val="01354D4B"/>
    <w:rsid w:val="0139FEB0"/>
    <w:rsid w:val="013D92F7"/>
    <w:rsid w:val="01441DFF"/>
    <w:rsid w:val="01447C34"/>
    <w:rsid w:val="01473CF1"/>
    <w:rsid w:val="014C4D0C"/>
    <w:rsid w:val="015C2201"/>
    <w:rsid w:val="015FD93F"/>
    <w:rsid w:val="0160EA37"/>
    <w:rsid w:val="016DB8C7"/>
    <w:rsid w:val="016E479F"/>
    <w:rsid w:val="0175243B"/>
    <w:rsid w:val="01773DF6"/>
    <w:rsid w:val="01805C2A"/>
    <w:rsid w:val="01840A9F"/>
    <w:rsid w:val="01849025"/>
    <w:rsid w:val="01897BEB"/>
    <w:rsid w:val="01A287F9"/>
    <w:rsid w:val="01AC4DE3"/>
    <w:rsid w:val="01B263CD"/>
    <w:rsid w:val="01C0EE00"/>
    <w:rsid w:val="01C1826E"/>
    <w:rsid w:val="01C1B6A2"/>
    <w:rsid w:val="01D26BC6"/>
    <w:rsid w:val="01D6CC44"/>
    <w:rsid w:val="01ED5CEE"/>
    <w:rsid w:val="01EDB8B9"/>
    <w:rsid w:val="01F0CFAC"/>
    <w:rsid w:val="01FF4EED"/>
    <w:rsid w:val="01FF9A41"/>
    <w:rsid w:val="0203C084"/>
    <w:rsid w:val="02158DA0"/>
    <w:rsid w:val="0226D63C"/>
    <w:rsid w:val="0226D896"/>
    <w:rsid w:val="022E8ABE"/>
    <w:rsid w:val="02375A55"/>
    <w:rsid w:val="0239E857"/>
    <w:rsid w:val="023A6CF1"/>
    <w:rsid w:val="023F35C4"/>
    <w:rsid w:val="0248DAA3"/>
    <w:rsid w:val="025204F9"/>
    <w:rsid w:val="025386AB"/>
    <w:rsid w:val="02538DAD"/>
    <w:rsid w:val="0254345F"/>
    <w:rsid w:val="0254868E"/>
    <w:rsid w:val="026476B7"/>
    <w:rsid w:val="02660399"/>
    <w:rsid w:val="02664A58"/>
    <w:rsid w:val="026B7654"/>
    <w:rsid w:val="026BF470"/>
    <w:rsid w:val="026D9DF9"/>
    <w:rsid w:val="027291DC"/>
    <w:rsid w:val="0277BDF2"/>
    <w:rsid w:val="027A54B2"/>
    <w:rsid w:val="027AAD02"/>
    <w:rsid w:val="0282BF72"/>
    <w:rsid w:val="02891981"/>
    <w:rsid w:val="0289F4A5"/>
    <w:rsid w:val="028E9F7F"/>
    <w:rsid w:val="028EBCDC"/>
    <w:rsid w:val="02901AEC"/>
    <w:rsid w:val="029A2666"/>
    <w:rsid w:val="02A71D35"/>
    <w:rsid w:val="02AC2CB7"/>
    <w:rsid w:val="02B22D9D"/>
    <w:rsid w:val="02B33939"/>
    <w:rsid w:val="02B5DEFF"/>
    <w:rsid w:val="02B644D9"/>
    <w:rsid w:val="02B6C124"/>
    <w:rsid w:val="02C9C3E2"/>
    <w:rsid w:val="02D703C2"/>
    <w:rsid w:val="02D87518"/>
    <w:rsid w:val="02DA4C3E"/>
    <w:rsid w:val="02DA85A3"/>
    <w:rsid w:val="02DB667A"/>
    <w:rsid w:val="02EC53E9"/>
    <w:rsid w:val="02F11590"/>
    <w:rsid w:val="030A62C7"/>
    <w:rsid w:val="0313C88D"/>
    <w:rsid w:val="03141627"/>
    <w:rsid w:val="031871C4"/>
    <w:rsid w:val="03189F3A"/>
    <w:rsid w:val="031A7EBC"/>
    <w:rsid w:val="031B3445"/>
    <w:rsid w:val="031C7CF6"/>
    <w:rsid w:val="031D7B01"/>
    <w:rsid w:val="032359F0"/>
    <w:rsid w:val="0325EA20"/>
    <w:rsid w:val="032620F3"/>
    <w:rsid w:val="03310787"/>
    <w:rsid w:val="033B7A6D"/>
    <w:rsid w:val="0347D477"/>
    <w:rsid w:val="03486F97"/>
    <w:rsid w:val="034A2E0E"/>
    <w:rsid w:val="03517C34"/>
    <w:rsid w:val="035260E3"/>
    <w:rsid w:val="03544785"/>
    <w:rsid w:val="035BEA2C"/>
    <w:rsid w:val="03674E66"/>
    <w:rsid w:val="036A9086"/>
    <w:rsid w:val="036D4F58"/>
    <w:rsid w:val="036DB9C5"/>
    <w:rsid w:val="036F55A0"/>
    <w:rsid w:val="037065C0"/>
    <w:rsid w:val="037334BA"/>
    <w:rsid w:val="0373C98C"/>
    <w:rsid w:val="037B484B"/>
    <w:rsid w:val="03855E4C"/>
    <w:rsid w:val="0385FFEF"/>
    <w:rsid w:val="038F6EBE"/>
    <w:rsid w:val="039DE3AC"/>
    <w:rsid w:val="039F2C86"/>
    <w:rsid w:val="03A34E15"/>
    <w:rsid w:val="03A9F24B"/>
    <w:rsid w:val="03AF09F6"/>
    <w:rsid w:val="03B194FB"/>
    <w:rsid w:val="03BBA162"/>
    <w:rsid w:val="03C48335"/>
    <w:rsid w:val="03C9713D"/>
    <w:rsid w:val="03CAA361"/>
    <w:rsid w:val="03E0DE2D"/>
    <w:rsid w:val="03E33710"/>
    <w:rsid w:val="03E5A571"/>
    <w:rsid w:val="03F60E06"/>
    <w:rsid w:val="03F90D5F"/>
    <w:rsid w:val="03FB371E"/>
    <w:rsid w:val="03FF8F9A"/>
    <w:rsid w:val="0403A921"/>
    <w:rsid w:val="040A0ED5"/>
    <w:rsid w:val="040B6F34"/>
    <w:rsid w:val="04135756"/>
    <w:rsid w:val="0416302B"/>
    <w:rsid w:val="0425064F"/>
    <w:rsid w:val="042E5D6B"/>
    <w:rsid w:val="042F0563"/>
    <w:rsid w:val="0431B924"/>
    <w:rsid w:val="04336DB5"/>
    <w:rsid w:val="04392A64"/>
    <w:rsid w:val="043FF90B"/>
    <w:rsid w:val="044308D8"/>
    <w:rsid w:val="04444976"/>
    <w:rsid w:val="044EA02A"/>
    <w:rsid w:val="0450BFBE"/>
    <w:rsid w:val="0451BB31"/>
    <w:rsid w:val="04529185"/>
    <w:rsid w:val="0455782D"/>
    <w:rsid w:val="045C37BC"/>
    <w:rsid w:val="0463C9BB"/>
    <w:rsid w:val="0465DD9A"/>
    <w:rsid w:val="0469557A"/>
    <w:rsid w:val="046AB703"/>
    <w:rsid w:val="046DA60B"/>
    <w:rsid w:val="04701A12"/>
    <w:rsid w:val="04739AE4"/>
    <w:rsid w:val="047662FD"/>
    <w:rsid w:val="0476F702"/>
    <w:rsid w:val="0477571D"/>
    <w:rsid w:val="04789E4B"/>
    <w:rsid w:val="04791038"/>
    <w:rsid w:val="0485EE54"/>
    <w:rsid w:val="0494BEE2"/>
    <w:rsid w:val="049A182A"/>
    <w:rsid w:val="04A4F535"/>
    <w:rsid w:val="04A6BC09"/>
    <w:rsid w:val="04AA1D6A"/>
    <w:rsid w:val="04AC159A"/>
    <w:rsid w:val="04AC92E2"/>
    <w:rsid w:val="04B23693"/>
    <w:rsid w:val="04BE02A9"/>
    <w:rsid w:val="04C322FB"/>
    <w:rsid w:val="04C7CBC0"/>
    <w:rsid w:val="04C82026"/>
    <w:rsid w:val="04CA5AD8"/>
    <w:rsid w:val="04D5FCDB"/>
    <w:rsid w:val="04E90D79"/>
    <w:rsid w:val="04F3FB35"/>
    <w:rsid w:val="04F43B0A"/>
    <w:rsid w:val="04F88443"/>
    <w:rsid w:val="04F91D8F"/>
    <w:rsid w:val="04FA03E3"/>
    <w:rsid w:val="05037B27"/>
    <w:rsid w:val="0510A205"/>
    <w:rsid w:val="05143EBF"/>
    <w:rsid w:val="05158196"/>
    <w:rsid w:val="0515D507"/>
    <w:rsid w:val="051B94C6"/>
    <w:rsid w:val="051FB615"/>
    <w:rsid w:val="0521EA2C"/>
    <w:rsid w:val="0521F643"/>
    <w:rsid w:val="05254F37"/>
    <w:rsid w:val="05279A45"/>
    <w:rsid w:val="052D225E"/>
    <w:rsid w:val="052FE56A"/>
    <w:rsid w:val="053C8845"/>
    <w:rsid w:val="053F0F30"/>
    <w:rsid w:val="05471E6F"/>
    <w:rsid w:val="0549C0C1"/>
    <w:rsid w:val="054B9E21"/>
    <w:rsid w:val="0551757A"/>
    <w:rsid w:val="05519637"/>
    <w:rsid w:val="055D642D"/>
    <w:rsid w:val="055DDFB7"/>
    <w:rsid w:val="055E00C2"/>
    <w:rsid w:val="05652B4A"/>
    <w:rsid w:val="05689273"/>
    <w:rsid w:val="05753FF9"/>
    <w:rsid w:val="0575566E"/>
    <w:rsid w:val="05771375"/>
    <w:rsid w:val="0577197E"/>
    <w:rsid w:val="0582EC67"/>
    <w:rsid w:val="05A2F7B8"/>
    <w:rsid w:val="05AA8007"/>
    <w:rsid w:val="05AD012E"/>
    <w:rsid w:val="05ADC6C1"/>
    <w:rsid w:val="05B2933A"/>
    <w:rsid w:val="05B4C0F2"/>
    <w:rsid w:val="05BB4C32"/>
    <w:rsid w:val="05C20B40"/>
    <w:rsid w:val="05C77D1C"/>
    <w:rsid w:val="05CA0975"/>
    <w:rsid w:val="05CB8FB2"/>
    <w:rsid w:val="05D0C8A7"/>
    <w:rsid w:val="05D7C190"/>
    <w:rsid w:val="05D9731A"/>
    <w:rsid w:val="05EA661D"/>
    <w:rsid w:val="05F96260"/>
    <w:rsid w:val="05FCD1DA"/>
    <w:rsid w:val="05FE55E2"/>
    <w:rsid w:val="06043195"/>
    <w:rsid w:val="060E3DD2"/>
    <w:rsid w:val="061726F0"/>
    <w:rsid w:val="062CBE51"/>
    <w:rsid w:val="062D4044"/>
    <w:rsid w:val="062EAD9F"/>
    <w:rsid w:val="0632F7D6"/>
    <w:rsid w:val="06345AE2"/>
    <w:rsid w:val="063CADA7"/>
    <w:rsid w:val="063EF570"/>
    <w:rsid w:val="06416F00"/>
    <w:rsid w:val="0642651F"/>
    <w:rsid w:val="0642C21F"/>
    <w:rsid w:val="0643FC3F"/>
    <w:rsid w:val="064CDF70"/>
    <w:rsid w:val="064D4050"/>
    <w:rsid w:val="06519DF0"/>
    <w:rsid w:val="06568328"/>
    <w:rsid w:val="06577F5F"/>
    <w:rsid w:val="065C5937"/>
    <w:rsid w:val="066103CE"/>
    <w:rsid w:val="0663659B"/>
    <w:rsid w:val="067432D8"/>
    <w:rsid w:val="06769671"/>
    <w:rsid w:val="067CFA17"/>
    <w:rsid w:val="067E88E1"/>
    <w:rsid w:val="06814A94"/>
    <w:rsid w:val="06863E69"/>
    <w:rsid w:val="068A133F"/>
    <w:rsid w:val="068D5B72"/>
    <w:rsid w:val="0691766D"/>
    <w:rsid w:val="06942FA2"/>
    <w:rsid w:val="06971F89"/>
    <w:rsid w:val="0697A614"/>
    <w:rsid w:val="0697D3E0"/>
    <w:rsid w:val="0698F314"/>
    <w:rsid w:val="069B822F"/>
    <w:rsid w:val="069B8F0B"/>
    <w:rsid w:val="06A0B479"/>
    <w:rsid w:val="06A1427B"/>
    <w:rsid w:val="06A48BC8"/>
    <w:rsid w:val="06A5F4E5"/>
    <w:rsid w:val="06A8D734"/>
    <w:rsid w:val="06ABE0FB"/>
    <w:rsid w:val="06B659EC"/>
    <w:rsid w:val="06B90C13"/>
    <w:rsid w:val="06BA30F4"/>
    <w:rsid w:val="06BD8E37"/>
    <w:rsid w:val="06BF84EE"/>
    <w:rsid w:val="06C3F87E"/>
    <w:rsid w:val="06CBE563"/>
    <w:rsid w:val="06D2381E"/>
    <w:rsid w:val="06D26090"/>
    <w:rsid w:val="06D429CD"/>
    <w:rsid w:val="06E0333C"/>
    <w:rsid w:val="06F33AFB"/>
    <w:rsid w:val="06F45C28"/>
    <w:rsid w:val="06FB57D9"/>
    <w:rsid w:val="06FC981B"/>
    <w:rsid w:val="06FE5515"/>
    <w:rsid w:val="06FFB1A9"/>
    <w:rsid w:val="0705234F"/>
    <w:rsid w:val="07086520"/>
    <w:rsid w:val="07150FAF"/>
    <w:rsid w:val="071A7069"/>
    <w:rsid w:val="071ACD53"/>
    <w:rsid w:val="07257C74"/>
    <w:rsid w:val="07357F87"/>
    <w:rsid w:val="0737620D"/>
    <w:rsid w:val="07385F08"/>
    <w:rsid w:val="073E9DF0"/>
    <w:rsid w:val="0746DC58"/>
    <w:rsid w:val="0748EBE6"/>
    <w:rsid w:val="074C0B6C"/>
    <w:rsid w:val="074ED8D8"/>
    <w:rsid w:val="0752DF34"/>
    <w:rsid w:val="0753BC54"/>
    <w:rsid w:val="0757F963"/>
    <w:rsid w:val="075D3AA7"/>
    <w:rsid w:val="075F90C8"/>
    <w:rsid w:val="075F92AB"/>
    <w:rsid w:val="0761EEA7"/>
    <w:rsid w:val="0769C229"/>
    <w:rsid w:val="076A6AD5"/>
    <w:rsid w:val="0772660E"/>
    <w:rsid w:val="07792CB0"/>
    <w:rsid w:val="077B11E1"/>
    <w:rsid w:val="077C577A"/>
    <w:rsid w:val="0782FF5A"/>
    <w:rsid w:val="0786DC3C"/>
    <w:rsid w:val="0788BDA6"/>
    <w:rsid w:val="0790AC32"/>
    <w:rsid w:val="0793EC86"/>
    <w:rsid w:val="079836B0"/>
    <w:rsid w:val="07A56224"/>
    <w:rsid w:val="07A775A7"/>
    <w:rsid w:val="07A7C118"/>
    <w:rsid w:val="07A833F9"/>
    <w:rsid w:val="07B57E81"/>
    <w:rsid w:val="07B6750F"/>
    <w:rsid w:val="07BC7EE4"/>
    <w:rsid w:val="07C1127B"/>
    <w:rsid w:val="07C3F849"/>
    <w:rsid w:val="07C42774"/>
    <w:rsid w:val="07C63A63"/>
    <w:rsid w:val="07C6D0F6"/>
    <w:rsid w:val="07D350B6"/>
    <w:rsid w:val="07D4160A"/>
    <w:rsid w:val="07DAB649"/>
    <w:rsid w:val="07E22B5F"/>
    <w:rsid w:val="07E382CC"/>
    <w:rsid w:val="07EB5DE7"/>
    <w:rsid w:val="07F0A468"/>
    <w:rsid w:val="07F3647D"/>
    <w:rsid w:val="07F445BA"/>
    <w:rsid w:val="07F49A93"/>
    <w:rsid w:val="07FE1D48"/>
    <w:rsid w:val="07FF82E0"/>
    <w:rsid w:val="080019D0"/>
    <w:rsid w:val="080490EE"/>
    <w:rsid w:val="080C39C3"/>
    <w:rsid w:val="081C433C"/>
    <w:rsid w:val="0822A5E3"/>
    <w:rsid w:val="0823093F"/>
    <w:rsid w:val="0826BD5D"/>
    <w:rsid w:val="0829BB40"/>
    <w:rsid w:val="082AFFFB"/>
    <w:rsid w:val="082BF73A"/>
    <w:rsid w:val="0830CC2E"/>
    <w:rsid w:val="08311D80"/>
    <w:rsid w:val="083594EC"/>
    <w:rsid w:val="08385DF2"/>
    <w:rsid w:val="0848D19D"/>
    <w:rsid w:val="084BB8A5"/>
    <w:rsid w:val="084F82F0"/>
    <w:rsid w:val="08591B8B"/>
    <w:rsid w:val="085C2942"/>
    <w:rsid w:val="0861195A"/>
    <w:rsid w:val="0864D997"/>
    <w:rsid w:val="086669BB"/>
    <w:rsid w:val="086BA9EF"/>
    <w:rsid w:val="0875395B"/>
    <w:rsid w:val="08769033"/>
    <w:rsid w:val="088B4CBF"/>
    <w:rsid w:val="089231F9"/>
    <w:rsid w:val="08981F5E"/>
    <w:rsid w:val="08A59D78"/>
    <w:rsid w:val="08A94F4E"/>
    <w:rsid w:val="08AD79B4"/>
    <w:rsid w:val="08B04CDF"/>
    <w:rsid w:val="08B099A3"/>
    <w:rsid w:val="08B99C47"/>
    <w:rsid w:val="08C1B7B5"/>
    <w:rsid w:val="08C86632"/>
    <w:rsid w:val="08CB9C88"/>
    <w:rsid w:val="08CF29E6"/>
    <w:rsid w:val="08D63801"/>
    <w:rsid w:val="08DA07D1"/>
    <w:rsid w:val="08DC6055"/>
    <w:rsid w:val="08DF8E16"/>
    <w:rsid w:val="08E11629"/>
    <w:rsid w:val="08E3A1B4"/>
    <w:rsid w:val="08E95E36"/>
    <w:rsid w:val="08EBC120"/>
    <w:rsid w:val="08EC0DB1"/>
    <w:rsid w:val="08EC346F"/>
    <w:rsid w:val="08FA9043"/>
    <w:rsid w:val="08FC1680"/>
    <w:rsid w:val="09012746"/>
    <w:rsid w:val="09038D86"/>
    <w:rsid w:val="090506C0"/>
    <w:rsid w:val="0905C831"/>
    <w:rsid w:val="0907E9B3"/>
    <w:rsid w:val="090846C4"/>
    <w:rsid w:val="090BDCE3"/>
    <w:rsid w:val="090F4EEE"/>
    <w:rsid w:val="091AA071"/>
    <w:rsid w:val="092280D5"/>
    <w:rsid w:val="09250906"/>
    <w:rsid w:val="0925B2B3"/>
    <w:rsid w:val="09290076"/>
    <w:rsid w:val="092AF5EA"/>
    <w:rsid w:val="092E2C9A"/>
    <w:rsid w:val="092F3E1A"/>
    <w:rsid w:val="0932CF7B"/>
    <w:rsid w:val="0937E2B1"/>
    <w:rsid w:val="0937FF05"/>
    <w:rsid w:val="093D4D07"/>
    <w:rsid w:val="0940A847"/>
    <w:rsid w:val="09417F34"/>
    <w:rsid w:val="0942FE8B"/>
    <w:rsid w:val="0943D03C"/>
    <w:rsid w:val="09455B09"/>
    <w:rsid w:val="0945FA73"/>
    <w:rsid w:val="0949D416"/>
    <w:rsid w:val="094EDE16"/>
    <w:rsid w:val="09533136"/>
    <w:rsid w:val="0953603E"/>
    <w:rsid w:val="095961CA"/>
    <w:rsid w:val="09599CBE"/>
    <w:rsid w:val="095A0D7B"/>
    <w:rsid w:val="095BC881"/>
    <w:rsid w:val="095F46DD"/>
    <w:rsid w:val="09605AC1"/>
    <w:rsid w:val="0960FD60"/>
    <w:rsid w:val="0967301E"/>
    <w:rsid w:val="0974B236"/>
    <w:rsid w:val="09769B03"/>
    <w:rsid w:val="0976CCA6"/>
    <w:rsid w:val="097A3409"/>
    <w:rsid w:val="097E8B20"/>
    <w:rsid w:val="0990E6DF"/>
    <w:rsid w:val="09951608"/>
    <w:rsid w:val="09963E43"/>
    <w:rsid w:val="0997105F"/>
    <w:rsid w:val="09A81F1D"/>
    <w:rsid w:val="09A853FC"/>
    <w:rsid w:val="09AFE6E9"/>
    <w:rsid w:val="09B43024"/>
    <w:rsid w:val="09B4E0F2"/>
    <w:rsid w:val="09B4EB04"/>
    <w:rsid w:val="09B62DF5"/>
    <w:rsid w:val="09C1679E"/>
    <w:rsid w:val="09CA7852"/>
    <w:rsid w:val="09CB366A"/>
    <w:rsid w:val="09D7821A"/>
    <w:rsid w:val="09DA3D52"/>
    <w:rsid w:val="09DA517B"/>
    <w:rsid w:val="09E696F3"/>
    <w:rsid w:val="09EFC7A6"/>
    <w:rsid w:val="09F09F49"/>
    <w:rsid w:val="09F11D65"/>
    <w:rsid w:val="09F26BD6"/>
    <w:rsid w:val="0A034DAE"/>
    <w:rsid w:val="0A0C5448"/>
    <w:rsid w:val="0A1AA0A2"/>
    <w:rsid w:val="0A1D2490"/>
    <w:rsid w:val="0A2EBBCE"/>
    <w:rsid w:val="0A38432F"/>
    <w:rsid w:val="0A3960C7"/>
    <w:rsid w:val="0A42BF69"/>
    <w:rsid w:val="0A45D532"/>
    <w:rsid w:val="0A4CAD71"/>
    <w:rsid w:val="0A54A57B"/>
    <w:rsid w:val="0A55E5D6"/>
    <w:rsid w:val="0A63161F"/>
    <w:rsid w:val="0A67E9E2"/>
    <w:rsid w:val="0A7413F3"/>
    <w:rsid w:val="0A749567"/>
    <w:rsid w:val="0A7653DC"/>
    <w:rsid w:val="0A82D4BA"/>
    <w:rsid w:val="0A858B0F"/>
    <w:rsid w:val="0A87DB4A"/>
    <w:rsid w:val="0A9406E7"/>
    <w:rsid w:val="0A9A02D8"/>
    <w:rsid w:val="0A9C2163"/>
    <w:rsid w:val="0A9CB29E"/>
    <w:rsid w:val="0A9D941C"/>
    <w:rsid w:val="0AA157CB"/>
    <w:rsid w:val="0AA171DB"/>
    <w:rsid w:val="0AA587A7"/>
    <w:rsid w:val="0AB1F92D"/>
    <w:rsid w:val="0AB35707"/>
    <w:rsid w:val="0AB3C212"/>
    <w:rsid w:val="0ABF2975"/>
    <w:rsid w:val="0AC05D8C"/>
    <w:rsid w:val="0AC2AC3B"/>
    <w:rsid w:val="0AC89698"/>
    <w:rsid w:val="0ACBB684"/>
    <w:rsid w:val="0AD069ED"/>
    <w:rsid w:val="0AD5B460"/>
    <w:rsid w:val="0ADD9652"/>
    <w:rsid w:val="0AE52D76"/>
    <w:rsid w:val="0AF86E74"/>
    <w:rsid w:val="0AFA3F70"/>
    <w:rsid w:val="0AFA85A8"/>
    <w:rsid w:val="0AFBB60A"/>
    <w:rsid w:val="0B0964E1"/>
    <w:rsid w:val="0B0D4113"/>
    <w:rsid w:val="0B10ADCF"/>
    <w:rsid w:val="0B10FC78"/>
    <w:rsid w:val="0B14CC6F"/>
    <w:rsid w:val="0B1540DB"/>
    <w:rsid w:val="0B1825A8"/>
    <w:rsid w:val="0B28EF6D"/>
    <w:rsid w:val="0B3132D8"/>
    <w:rsid w:val="0B31B6D0"/>
    <w:rsid w:val="0B322F25"/>
    <w:rsid w:val="0B3A28CF"/>
    <w:rsid w:val="0B400026"/>
    <w:rsid w:val="0B44541E"/>
    <w:rsid w:val="0B44A0E3"/>
    <w:rsid w:val="0B46BEDB"/>
    <w:rsid w:val="0B49BC54"/>
    <w:rsid w:val="0B5239CD"/>
    <w:rsid w:val="0B52E74D"/>
    <w:rsid w:val="0B531F4C"/>
    <w:rsid w:val="0B544F27"/>
    <w:rsid w:val="0B566BB9"/>
    <w:rsid w:val="0B5758E2"/>
    <w:rsid w:val="0B57DFC9"/>
    <w:rsid w:val="0B5E3D68"/>
    <w:rsid w:val="0B5EB0E9"/>
    <w:rsid w:val="0B76432B"/>
    <w:rsid w:val="0B77D024"/>
    <w:rsid w:val="0B7E4815"/>
    <w:rsid w:val="0B8194DB"/>
    <w:rsid w:val="0B88F70A"/>
    <w:rsid w:val="0B8A559B"/>
    <w:rsid w:val="0B9040F7"/>
    <w:rsid w:val="0B941AEA"/>
    <w:rsid w:val="0B96FAFB"/>
    <w:rsid w:val="0B98D93D"/>
    <w:rsid w:val="0B99889C"/>
    <w:rsid w:val="0B9C783A"/>
    <w:rsid w:val="0BA4DD43"/>
    <w:rsid w:val="0BAA1E45"/>
    <w:rsid w:val="0BBCD9B1"/>
    <w:rsid w:val="0BBE29D2"/>
    <w:rsid w:val="0BBEAE96"/>
    <w:rsid w:val="0BC43114"/>
    <w:rsid w:val="0BC65DF8"/>
    <w:rsid w:val="0BC942C8"/>
    <w:rsid w:val="0BCBBF60"/>
    <w:rsid w:val="0BCC9EA4"/>
    <w:rsid w:val="0BD0C88A"/>
    <w:rsid w:val="0BD1C18F"/>
    <w:rsid w:val="0BD45D4A"/>
    <w:rsid w:val="0BD6540B"/>
    <w:rsid w:val="0BE15021"/>
    <w:rsid w:val="0BE4B93C"/>
    <w:rsid w:val="0BE81ED7"/>
    <w:rsid w:val="0BEBE8FE"/>
    <w:rsid w:val="0BEE21CC"/>
    <w:rsid w:val="0BF06543"/>
    <w:rsid w:val="0BF2720B"/>
    <w:rsid w:val="0BFF2E86"/>
    <w:rsid w:val="0C0130B4"/>
    <w:rsid w:val="0C032F02"/>
    <w:rsid w:val="0C034CE0"/>
    <w:rsid w:val="0C046D19"/>
    <w:rsid w:val="0C102479"/>
    <w:rsid w:val="0C1BD87D"/>
    <w:rsid w:val="0C20F671"/>
    <w:rsid w:val="0C241AFA"/>
    <w:rsid w:val="0C2BCA91"/>
    <w:rsid w:val="0C37693A"/>
    <w:rsid w:val="0C3A4A6C"/>
    <w:rsid w:val="0C3DB9F3"/>
    <w:rsid w:val="0C3FE786"/>
    <w:rsid w:val="0C49913D"/>
    <w:rsid w:val="0C512570"/>
    <w:rsid w:val="0C51732D"/>
    <w:rsid w:val="0C5359A7"/>
    <w:rsid w:val="0C53B53D"/>
    <w:rsid w:val="0C57ED56"/>
    <w:rsid w:val="0C580633"/>
    <w:rsid w:val="0C5AD88D"/>
    <w:rsid w:val="0C5C2481"/>
    <w:rsid w:val="0C74902F"/>
    <w:rsid w:val="0C764791"/>
    <w:rsid w:val="0C76F361"/>
    <w:rsid w:val="0C7AD76C"/>
    <w:rsid w:val="0C7F34B7"/>
    <w:rsid w:val="0C8047EA"/>
    <w:rsid w:val="0C80D374"/>
    <w:rsid w:val="0C819766"/>
    <w:rsid w:val="0C833DAB"/>
    <w:rsid w:val="0C84F484"/>
    <w:rsid w:val="0C85C7EC"/>
    <w:rsid w:val="0C8DB47E"/>
    <w:rsid w:val="0CA01559"/>
    <w:rsid w:val="0CA1DE9F"/>
    <w:rsid w:val="0CA58767"/>
    <w:rsid w:val="0CAA9FDF"/>
    <w:rsid w:val="0CAB8003"/>
    <w:rsid w:val="0CAC4AB3"/>
    <w:rsid w:val="0CC8F8CA"/>
    <w:rsid w:val="0CC8FF2F"/>
    <w:rsid w:val="0CCEF557"/>
    <w:rsid w:val="0CDAB30F"/>
    <w:rsid w:val="0CDD3C01"/>
    <w:rsid w:val="0CE85893"/>
    <w:rsid w:val="0CEC7E56"/>
    <w:rsid w:val="0CF322A7"/>
    <w:rsid w:val="0CF3EFA3"/>
    <w:rsid w:val="0CF8F168"/>
    <w:rsid w:val="0CF9D499"/>
    <w:rsid w:val="0CFE4591"/>
    <w:rsid w:val="0CFFAE4C"/>
    <w:rsid w:val="0D019119"/>
    <w:rsid w:val="0D09E2D3"/>
    <w:rsid w:val="0D18609F"/>
    <w:rsid w:val="0D1D9C81"/>
    <w:rsid w:val="0D2461BA"/>
    <w:rsid w:val="0D25AD40"/>
    <w:rsid w:val="0D263B30"/>
    <w:rsid w:val="0D280001"/>
    <w:rsid w:val="0D323F9E"/>
    <w:rsid w:val="0D332FAB"/>
    <w:rsid w:val="0D36EF27"/>
    <w:rsid w:val="0D3FE6B6"/>
    <w:rsid w:val="0D4515CD"/>
    <w:rsid w:val="0D5201B5"/>
    <w:rsid w:val="0D52CD14"/>
    <w:rsid w:val="0D550524"/>
    <w:rsid w:val="0D597F2B"/>
    <w:rsid w:val="0D59E9B2"/>
    <w:rsid w:val="0D5A4E50"/>
    <w:rsid w:val="0D5C63F0"/>
    <w:rsid w:val="0D5DA15A"/>
    <w:rsid w:val="0D60C200"/>
    <w:rsid w:val="0D622E59"/>
    <w:rsid w:val="0D63362F"/>
    <w:rsid w:val="0D667E38"/>
    <w:rsid w:val="0D6D3012"/>
    <w:rsid w:val="0D6FB327"/>
    <w:rsid w:val="0D728DDD"/>
    <w:rsid w:val="0D79E324"/>
    <w:rsid w:val="0D800A92"/>
    <w:rsid w:val="0D820A69"/>
    <w:rsid w:val="0D83A459"/>
    <w:rsid w:val="0D898509"/>
    <w:rsid w:val="0D93096B"/>
    <w:rsid w:val="0D93453E"/>
    <w:rsid w:val="0D9BBCD8"/>
    <w:rsid w:val="0D9DE3B5"/>
    <w:rsid w:val="0DA27CD6"/>
    <w:rsid w:val="0DA3CB64"/>
    <w:rsid w:val="0DA9A7F7"/>
    <w:rsid w:val="0DABC290"/>
    <w:rsid w:val="0DAF0426"/>
    <w:rsid w:val="0DB1DCFC"/>
    <w:rsid w:val="0DC63837"/>
    <w:rsid w:val="0DCABC74"/>
    <w:rsid w:val="0DCB56D4"/>
    <w:rsid w:val="0DDCC195"/>
    <w:rsid w:val="0DDDE77E"/>
    <w:rsid w:val="0DE21146"/>
    <w:rsid w:val="0DEBFE6B"/>
    <w:rsid w:val="0DEF1690"/>
    <w:rsid w:val="0DF1DD94"/>
    <w:rsid w:val="0DF5B65F"/>
    <w:rsid w:val="0DFB70A9"/>
    <w:rsid w:val="0E00DF01"/>
    <w:rsid w:val="0E06116E"/>
    <w:rsid w:val="0E1543B6"/>
    <w:rsid w:val="0E2199E4"/>
    <w:rsid w:val="0E2F96F5"/>
    <w:rsid w:val="0E3082CF"/>
    <w:rsid w:val="0E47E45F"/>
    <w:rsid w:val="0E4B95DD"/>
    <w:rsid w:val="0E4F7CDF"/>
    <w:rsid w:val="0E5527A4"/>
    <w:rsid w:val="0E58A537"/>
    <w:rsid w:val="0E5A337C"/>
    <w:rsid w:val="0E5DBE3F"/>
    <w:rsid w:val="0E6E9271"/>
    <w:rsid w:val="0E7B8A05"/>
    <w:rsid w:val="0E831E78"/>
    <w:rsid w:val="0E86B6B0"/>
    <w:rsid w:val="0E8C67A2"/>
    <w:rsid w:val="0E8EB533"/>
    <w:rsid w:val="0E8F55B7"/>
    <w:rsid w:val="0E907FCB"/>
    <w:rsid w:val="0E95D03E"/>
    <w:rsid w:val="0E96AD16"/>
    <w:rsid w:val="0E97FFFB"/>
    <w:rsid w:val="0E999A08"/>
    <w:rsid w:val="0E9B0239"/>
    <w:rsid w:val="0EA0E2A7"/>
    <w:rsid w:val="0EA35D63"/>
    <w:rsid w:val="0EA4C3B3"/>
    <w:rsid w:val="0EA98D7F"/>
    <w:rsid w:val="0EAF459F"/>
    <w:rsid w:val="0EB2121E"/>
    <w:rsid w:val="0EB85D7D"/>
    <w:rsid w:val="0EBA4F40"/>
    <w:rsid w:val="0EBC8C33"/>
    <w:rsid w:val="0EBF4BCC"/>
    <w:rsid w:val="0EC45958"/>
    <w:rsid w:val="0ECE84AB"/>
    <w:rsid w:val="0ED2A263"/>
    <w:rsid w:val="0ED2AA92"/>
    <w:rsid w:val="0EDE80D7"/>
    <w:rsid w:val="0EDED25A"/>
    <w:rsid w:val="0EE14A79"/>
    <w:rsid w:val="0EE3D963"/>
    <w:rsid w:val="0EE4D667"/>
    <w:rsid w:val="0EE71776"/>
    <w:rsid w:val="0EEB63A6"/>
    <w:rsid w:val="0EEDE7DC"/>
    <w:rsid w:val="0EF0E390"/>
    <w:rsid w:val="0EF28238"/>
    <w:rsid w:val="0EF8565E"/>
    <w:rsid w:val="0EF919ED"/>
    <w:rsid w:val="0EF9ED86"/>
    <w:rsid w:val="0EFB488D"/>
    <w:rsid w:val="0EFB77CB"/>
    <w:rsid w:val="0F04A428"/>
    <w:rsid w:val="0F0AEC42"/>
    <w:rsid w:val="0F196D58"/>
    <w:rsid w:val="0F2398F2"/>
    <w:rsid w:val="0F301962"/>
    <w:rsid w:val="0F36F4B8"/>
    <w:rsid w:val="0F373262"/>
    <w:rsid w:val="0F391C03"/>
    <w:rsid w:val="0F3DAF2F"/>
    <w:rsid w:val="0F3FEB8E"/>
    <w:rsid w:val="0F3FFB7E"/>
    <w:rsid w:val="0F41FC41"/>
    <w:rsid w:val="0F4944F1"/>
    <w:rsid w:val="0F53DA76"/>
    <w:rsid w:val="0F56C773"/>
    <w:rsid w:val="0F5B793A"/>
    <w:rsid w:val="0F5CAA99"/>
    <w:rsid w:val="0F640A34"/>
    <w:rsid w:val="0F686294"/>
    <w:rsid w:val="0F6B971F"/>
    <w:rsid w:val="0F6CDA68"/>
    <w:rsid w:val="0F6DD4F4"/>
    <w:rsid w:val="0F6EB7CB"/>
    <w:rsid w:val="0F7A1425"/>
    <w:rsid w:val="0F7B8D71"/>
    <w:rsid w:val="0F81A9F6"/>
    <w:rsid w:val="0F9040E3"/>
    <w:rsid w:val="0F96AAF4"/>
    <w:rsid w:val="0F99BDD8"/>
    <w:rsid w:val="0F9F9304"/>
    <w:rsid w:val="0FA48C9F"/>
    <w:rsid w:val="0FA71C4B"/>
    <w:rsid w:val="0FA7853E"/>
    <w:rsid w:val="0FA79341"/>
    <w:rsid w:val="0FA83FE5"/>
    <w:rsid w:val="0FB00170"/>
    <w:rsid w:val="0FBEEC9D"/>
    <w:rsid w:val="0FC60122"/>
    <w:rsid w:val="0FC9E74B"/>
    <w:rsid w:val="0FDC6363"/>
    <w:rsid w:val="0FDF58AF"/>
    <w:rsid w:val="0FE12464"/>
    <w:rsid w:val="0FE64233"/>
    <w:rsid w:val="0FE81270"/>
    <w:rsid w:val="0FE9B0EE"/>
    <w:rsid w:val="0FF13428"/>
    <w:rsid w:val="0FF2D105"/>
    <w:rsid w:val="0FF4CD7F"/>
    <w:rsid w:val="0FF8D2BB"/>
    <w:rsid w:val="0FFD04E4"/>
    <w:rsid w:val="100142F9"/>
    <w:rsid w:val="100F053D"/>
    <w:rsid w:val="1010760A"/>
    <w:rsid w:val="1010EC65"/>
    <w:rsid w:val="1012D5F9"/>
    <w:rsid w:val="101AF90D"/>
    <w:rsid w:val="1027E7B6"/>
    <w:rsid w:val="102BE00D"/>
    <w:rsid w:val="102FEC69"/>
    <w:rsid w:val="10300055"/>
    <w:rsid w:val="10359059"/>
    <w:rsid w:val="1040F8C0"/>
    <w:rsid w:val="104439BF"/>
    <w:rsid w:val="104746D6"/>
    <w:rsid w:val="1049337D"/>
    <w:rsid w:val="104F2999"/>
    <w:rsid w:val="10544487"/>
    <w:rsid w:val="105BB1FA"/>
    <w:rsid w:val="105C1CB6"/>
    <w:rsid w:val="105D0AB5"/>
    <w:rsid w:val="1069C91E"/>
    <w:rsid w:val="106DBD36"/>
    <w:rsid w:val="106E1009"/>
    <w:rsid w:val="107BB449"/>
    <w:rsid w:val="1082723E"/>
    <w:rsid w:val="108374B2"/>
    <w:rsid w:val="10884704"/>
    <w:rsid w:val="108E1E3D"/>
    <w:rsid w:val="1092D128"/>
    <w:rsid w:val="1094F415"/>
    <w:rsid w:val="1098681A"/>
    <w:rsid w:val="109B641D"/>
    <w:rsid w:val="109BE971"/>
    <w:rsid w:val="109C219D"/>
    <w:rsid w:val="10AB4F1B"/>
    <w:rsid w:val="10B8E0B7"/>
    <w:rsid w:val="10C90787"/>
    <w:rsid w:val="10D911C7"/>
    <w:rsid w:val="10DC7F39"/>
    <w:rsid w:val="10E9F80F"/>
    <w:rsid w:val="10EA3A6A"/>
    <w:rsid w:val="10EC1C01"/>
    <w:rsid w:val="10F23D57"/>
    <w:rsid w:val="10F5BD91"/>
    <w:rsid w:val="10F614B6"/>
    <w:rsid w:val="10F7C33E"/>
    <w:rsid w:val="10F961F9"/>
    <w:rsid w:val="10FD36C5"/>
    <w:rsid w:val="11003B10"/>
    <w:rsid w:val="110372F6"/>
    <w:rsid w:val="1103ABA3"/>
    <w:rsid w:val="1105B7FE"/>
    <w:rsid w:val="1106705B"/>
    <w:rsid w:val="110AE324"/>
    <w:rsid w:val="11100569"/>
    <w:rsid w:val="1110E3F5"/>
    <w:rsid w:val="11135751"/>
    <w:rsid w:val="1115F27E"/>
    <w:rsid w:val="1118F8F2"/>
    <w:rsid w:val="111CEC5F"/>
    <w:rsid w:val="11269FAA"/>
    <w:rsid w:val="11295435"/>
    <w:rsid w:val="112FACAE"/>
    <w:rsid w:val="11302FA4"/>
    <w:rsid w:val="113120EC"/>
    <w:rsid w:val="113244DF"/>
    <w:rsid w:val="11351146"/>
    <w:rsid w:val="1136AC6B"/>
    <w:rsid w:val="1137B918"/>
    <w:rsid w:val="113C3FEC"/>
    <w:rsid w:val="1142FE2C"/>
    <w:rsid w:val="11432981"/>
    <w:rsid w:val="11522E26"/>
    <w:rsid w:val="1156A3CC"/>
    <w:rsid w:val="1160D496"/>
    <w:rsid w:val="1165D116"/>
    <w:rsid w:val="11699D93"/>
    <w:rsid w:val="116AC08A"/>
    <w:rsid w:val="1178D0FC"/>
    <w:rsid w:val="11797563"/>
    <w:rsid w:val="117C7B34"/>
    <w:rsid w:val="118773B9"/>
    <w:rsid w:val="118ACD74"/>
    <w:rsid w:val="11937FB1"/>
    <w:rsid w:val="1194BA43"/>
    <w:rsid w:val="119A78D3"/>
    <w:rsid w:val="119EE3CF"/>
    <w:rsid w:val="11A889A8"/>
    <w:rsid w:val="11AAE22F"/>
    <w:rsid w:val="11B2CFDD"/>
    <w:rsid w:val="11B3742E"/>
    <w:rsid w:val="11BFE477"/>
    <w:rsid w:val="11C059A2"/>
    <w:rsid w:val="11CCA661"/>
    <w:rsid w:val="11D5EAEB"/>
    <w:rsid w:val="11D92FF9"/>
    <w:rsid w:val="11E18F49"/>
    <w:rsid w:val="11E8C5EE"/>
    <w:rsid w:val="11E9AEC3"/>
    <w:rsid w:val="11EBA5FC"/>
    <w:rsid w:val="11EF0C72"/>
    <w:rsid w:val="11F0BA8F"/>
    <w:rsid w:val="11F36689"/>
    <w:rsid w:val="11F445D0"/>
    <w:rsid w:val="120073F7"/>
    <w:rsid w:val="12009542"/>
    <w:rsid w:val="120537E7"/>
    <w:rsid w:val="120B0B1F"/>
    <w:rsid w:val="12139850"/>
    <w:rsid w:val="1213C906"/>
    <w:rsid w:val="12192F29"/>
    <w:rsid w:val="121B769C"/>
    <w:rsid w:val="121C189A"/>
    <w:rsid w:val="121CF480"/>
    <w:rsid w:val="1224C8FA"/>
    <w:rsid w:val="1225931F"/>
    <w:rsid w:val="122C2A49"/>
    <w:rsid w:val="122E7650"/>
    <w:rsid w:val="1236CF2B"/>
    <w:rsid w:val="12381C19"/>
    <w:rsid w:val="123C695C"/>
    <w:rsid w:val="123D0128"/>
    <w:rsid w:val="1241A9B7"/>
    <w:rsid w:val="1242FB57"/>
    <w:rsid w:val="124CA239"/>
    <w:rsid w:val="12601F49"/>
    <w:rsid w:val="12624DBC"/>
    <w:rsid w:val="1266C1BA"/>
    <w:rsid w:val="1267A249"/>
    <w:rsid w:val="1268B261"/>
    <w:rsid w:val="1273F6A5"/>
    <w:rsid w:val="1274E228"/>
    <w:rsid w:val="1277E370"/>
    <w:rsid w:val="12791119"/>
    <w:rsid w:val="1279122F"/>
    <w:rsid w:val="1285632E"/>
    <w:rsid w:val="1286327F"/>
    <w:rsid w:val="128A0038"/>
    <w:rsid w:val="128B812D"/>
    <w:rsid w:val="128CEA56"/>
    <w:rsid w:val="128E3B3C"/>
    <w:rsid w:val="1297AED9"/>
    <w:rsid w:val="129F10DF"/>
    <w:rsid w:val="12A0539B"/>
    <w:rsid w:val="12A419BC"/>
    <w:rsid w:val="12A940DE"/>
    <w:rsid w:val="12AFCA55"/>
    <w:rsid w:val="12B176A1"/>
    <w:rsid w:val="12B3C950"/>
    <w:rsid w:val="12B58359"/>
    <w:rsid w:val="12B851D1"/>
    <w:rsid w:val="12BE51B7"/>
    <w:rsid w:val="12C198A9"/>
    <w:rsid w:val="12C22CD2"/>
    <w:rsid w:val="12CCB080"/>
    <w:rsid w:val="12D71F1E"/>
    <w:rsid w:val="12DD9ED8"/>
    <w:rsid w:val="12E269C5"/>
    <w:rsid w:val="12E2BF52"/>
    <w:rsid w:val="12E481A3"/>
    <w:rsid w:val="12E92B95"/>
    <w:rsid w:val="12EC2A56"/>
    <w:rsid w:val="12EF07E0"/>
    <w:rsid w:val="12F54DE2"/>
    <w:rsid w:val="12F91E75"/>
    <w:rsid w:val="12FAB9D0"/>
    <w:rsid w:val="12FBF0C5"/>
    <w:rsid w:val="1300BBBD"/>
    <w:rsid w:val="13010AF4"/>
    <w:rsid w:val="130A5637"/>
    <w:rsid w:val="130D1A8E"/>
    <w:rsid w:val="1317EE53"/>
    <w:rsid w:val="13190335"/>
    <w:rsid w:val="1323283A"/>
    <w:rsid w:val="132949EF"/>
    <w:rsid w:val="1329B61A"/>
    <w:rsid w:val="132C2533"/>
    <w:rsid w:val="1331352E"/>
    <w:rsid w:val="133391A6"/>
    <w:rsid w:val="1339240D"/>
    <w:rsid w:val="133E8BD0"/>
    <w:rsid w:val="133EA7FB"/>
    <w:rsid w:val="13439A3B"/>
    <w:rsid w:val="134724DA"/>
    <w:rsid w:val="13473A78"/>
    <w:rsid w:val="134CCE17"/>
    <w:rsid w:val="1354D269"/>
    <w:rsid w:val="135AF0E7"/>
    <w:rsid w:val="135CFC9A"/>
    <w:rsid w:val="1363E22D"/>
    <w:rsid w:val="1366DDBD"/>
    <w:rsid w:val="13682B98"/>
    <w:rsid w:val="136A34A3"/>
    <w:rsid w:val="136B63AB"/>
    <w:rsid w:val="136C97F5"/>
    <w:rsid w:val="137F07BB"/>
    <w:rsid w:val="137F0CBE"/>
    <w:rsid w:val="13825726"/>
    <w:rsid w:val="1384587B"/>
    <w:rsid w:val="138A52AF"/>
    <w:rsid w:val="13930664"/>
    <w:rsid w:val="13AE3E8C"/>
    <w:rsid w:val="13B4FB8B"/>
    <w:rsid w:val="13B57097"/>
    <w:rsid w:val="13B838A1"/>
    <w:rsid w:val="13BAFB8D"/>
    <w:rsid w:val="13CB9EE3"/>
    <w:rsid w:val="13CEEA85"/>
    <w:rsid w:val="13DE8E9F"/>
    <w:rsid w:val="13E3F7AD"/>
    <w:rsid w:val="13E8802F"/>
    <w:rsid w:val="13ED822F"/>
    <w:rsid w:val="13EFEBEB"/>
    <w:rsid w:val="13F76A76"/>
    <w:rsid w:val="13F921E5"/>
    <w:rsid w:val="13FA2C47"/>
    <w:rsid w:val="1400C7BA"/>
    <w:rsid w:val="1411E3CD"/>
    <w:rsid w:val="141A749A"/>
    <w:rsid w:val="141DFFDA"/>
    <w:rsid w:val="14263A58"/>
    <w:rsid w:val="142E2417"/>
    <w:rsid w:val="1431AA0A"/>
    <w:rsid w:val="1433B940"/>
    <w:rsid w:val="1434FDFF"/>
    <w:rsid w:val="143B7299"/>
    <w:rsid w:val="143EC74F"/>
    <w:rsid w:val="144935D5"/>
    <w:rsid w:val="144E047B"/>
    <w:rsid w:val="1451FC63"/>
    <w:rsid w:val="14551C10"/>
    <w:rsid w:val="145655CD"/>
    <w:rsid w:val="145D7B0E"/>
    <w:rsid w:val="145EA061"/>
    <w:rsid w:val="1460A225"/>
    <w:rsid w:val="14625C04"/>
    <w:rsid w:val="1462F8EB"/>
    <w:rsid w:val="14630A52"/>
    <w:rsid w:val="1465918A"/>
    <w:rsid w:val="1466A85F"/>
    <w:rsid w:val="1471D77E"/>
    <w:rsid w:val="1472BB29"/>
    <w:rsid w:val="1478178F"/>
    <w:rsid w:val="14805BED"/>
    <w:rsid w:val="1482974A"/>
    <w:rsid w:val="14858E9E"/>
    <w:rsid w:val="148977F2"/>
    <w:rsid w:val="148F18B6"/>
    <w:rsid w:val="1490A5D0"/>
    <w:rsid w:val="149E0B6C"/>
    <w:rsid w:val="14A06BA1"/>
    <w:rsid w:val="14A29432"/>
    <w:rsid w:val="14ADB49A"/>
    <w:rsid w:val="14AF7F8D"/>
    <w:rsid w:val="14B676CF"/>
    <w:rsid w:val="14BACF87"/>
    <w:rsid w:val="14BBDBB6"/>
    <w:rsid w:val="14C42583"/>
    <w:rsid w:val="14C4C9F4"/>
    <w:rsid w:val="14C8128F"/>
    <w:rsid w:val="14D4ADEC"/>
    <w:rsid w:val="14D56D51"/>
    <w:rsid w:val="14D87009"/>
    <w:rsid w:val="14EE824F"/>
    <w:rsid w:val="1503212F"/>
    <w:rsid w:val="15041695"/>
    <w:rsid w:val="150A0DA8"/>
    <w:rsid w:val="150E9021"/>
    <w:rsid w:val="150EB10F"/>
    <w:rsid w:val="1511BEAF"/>
    <w:rsid w:val="15194705"/>
    <w:rsid w:val="151E1D4E"/>
    <w:rsid w:val="151E351B"/>
    <w:rsid w:val="1524281D"/>
    <w:rsid w:val="152DC56F"/>
    <w:rsid w:val="1539C6E2"/>
    <w:rsid w:val="153A6FC7"/>
    <w:rsid w:val="153F490F"/>
    <w:rsid w:val="1545F553"/>
    <w:rsid w:val="1545FB2D"/>
    <w:rsid w:val="15476B32"/>
    <w:rsid w:val="15490450"/>
    <w:rsid w:val="154C2535"/>
    <w:rsid w:val="154E857A"/>
    <w:rsid w:val="15512C84"/>
    <w:rsid w:val="15550874"/>
    <w:rsid w:val="15555CEF"/>
    <w:rsid w:val="1559E77B"/>
    <w:rsid w:val="155A8B6B"/>
    <w:rsid w:val="155DABE0"/>
    <w:rsid w:val="1566737F"/>
    <w:rsid w:val="1567B1E5"/>
    <w:rsid w:val="156E609D"/>
    <w:rsid w:val="157121EF"/>
    <w:rsid w:val="157AE59E"/>
    <w:rsid w:val="157D5919"/>
    <w:rsid w:val="15825765"/>
    <w:rsid w:val="158594C8"/>
    <w:rsid w:val="15894160"/>
    <w:rsid w:val="1589B5B0"/>
    <w:rsid w:val="158D14A3"/>
    <w:rsid w:val="158FECE8"/>
    <w:rsid w:val="1595C0DF"/>
    <w:rsid w:val="159BF967"/>
    <w:rsid w:val="15A3B1EE"/>
    <w:rsid w:val="15A9C755"/>
    <w:rsid w:val="15AD7996"/>
    <w:rsid w:val="15B17CDB"/>
    <w:rsid w:val="15B4DB0F"/>
    <w:rsid w:val="15B9507D"/>
    <w:rsid w:val="15B9E78C"/>
    <w:rsid w:val="15BC6DAA"/>
    <w:rsid w:val="15BE4031"/>
    <w:rsid w:val="15C1E825"/>
    <w:rsid w:val="15C3A4A7"/>
    <w:rsid w:val="15C4D898"/>
    <w:rsid w:val="15C4FA94"/>
    <w:rsid w:val="15C53E9E"/>
    <w:rsid w:val="15C94234"/>
    <w:rsid w:val="15CD86A4"/>
    <w:rsid w:val="15D7B86A"/>
    <w:rsid w:val="15D8CA66"/>
    <w:rsid w:val="15D97980"/>
    <w:rsid w:val="15DDF78C"/>
    <w:rsid w:val="15E1C696"/>
    <w:rsid w:val="15E22996"/>
    <w:rsid w:val="15E81BCE"/>
    <w:rsid w:val="15FCD2CF"/>
    <w:rsid w:val="1605CBAA"/>
    <w:rsid w:val="160ABF6D"/>
    <w:rsid w:val="160AD09D"/>
    <w:rsid w:val="160CC973"/>
    <w:rsid w:val="1610C6F6"/>
    <w:rsid w:val="16150107"/>
    <w:rsid w:val="16266E3D"/>
    <w:rsid w:val="162F8DF3"/>
    <w:rsid w:val="1634A030"/>
    <w:rsid w:val="1636CC61"/>
    <w:rsid w:val="163A0B29"/>
    <w:rsid w:val="163C94D1"/>
    <w:rsid w:val="1642FE5D"/>
    <w:rsid w:val="164A4388"/>
    <w:rsid w:val="164B8355"/>
    <w:rsid w:val="164C824B"/>
    <w:rsid w:val="164E190C"/>
    <w:rsid w:val="1653C7D3"/>
    <w:rsid w:val="165C3A86"/>
    <w:rsid w:val="16637380"/>
    <w:rsid w:val="166E592D"/>
    <w:rsid w:val="1675D9A3"/>
    <w:rsid w:val="167A37B5"/>
    <w:rsid w:val="167EE79A"/>
    <w:rsid w:val="16864D96"/>
    <w:rsid w:val="168F0FCB"/>
    <w:rsid w:val="168F380F"/>
    <w:rsid w:val="1695453F"/>
    <w:rsid w:val="169DC140"/>
    <w:rsid w:val="169EB935"/>
    <w:rsid w:val="16A0467B"/>
    <w:rsid w:val="16A2AE0E"/>
    <w:rsid w:val="16A5C268"/>
    <w:rsid w:val="16A5D229"/>
    <w:rsid w:val="16A9506A"/>
    <w:rsid w:val="16B2BC4B"/>
    <w:rsid w:val="16B75C92"/>
    <w:rsid w:val="16B7BD8B"/>
    <w:rsid w:val="16BD2DA8"/>
    <w:rsid w:val="16C4572B"/>
    <w:rsid w:val="16CA3D7A"/>
    <w:rsid w:val="16CEC15B"/>
    <w:rsid w:val="16E0442B"/>
    <w:rsid w:val="16E0BAE9"/>
    <w:rsid w:val="16E231BE"/>
    <w:rsid w:val="16E30E93"/>
    <w:rsid w:val="16E750CA"/>
    <w:rsid w:val="16E9D674"/>
    <w:rsid w:val="16F306FE"/>
    <w:rsid w:val="16FCBF0A"/>
    <w:rsid w:val="16FF8C08"/>
    <w:rsid w:val="170158DC"/>
    <w:rsid w:val="1706C01E"/>
    <w:rsid w:val="170BC2AD"/>
    <w:rsid w:val="170D20BD"/>
    <w:rsid w:val="170F3DDC"/>
    <w:rsid w:val="17135555"/>
    <w:rsid w:val="1719750E"/>
    <w:rsid w:val="171E318F"/>
    <w:rsid w:val="17213320"/>
    <w:rsid w:val="1726BE3B"/>
    <w:rsid w:val="172895AE"/>
    <w:rsid w:val="172AFFD6"/>
    <w:rsid w:val="172F0C68"/>
    <w:rsid w:val="1732EAE9"/>
    <w:rsid w:val="174B1EE4"/>
    <w:rsid w:val="1750CF92"/>
    <w:rsid w:val="175354EE"/>
    <w:rsid w:val="175B503B"/>
    <w:rsid w:val="175FB75C"/>
    <w:rsid w:val="176503D9"/>
    <w:rsid w:val="17665E39"/>
    <w:rsid w:val="1766C3E7"/>
    <w:rsid w:val="1767160B"/>
    <w:rsid w:val="177347A0"/>
    <w:rsid w:val="17758327"/>
    <w:rsid w:val="177C0B7D"/>
    <w:rsid w:val="1789D7E0"/>
    <w:rsid w:val="1797BF4C"/>
    <w:rsid w:val="1797DA8E"/>
    <w:rsid w:val="1798B5F2"/>
    <w:rsid w:val="179F4867"/>
    <w:rsid w:val="17A4313B"/>
    <w:rsid w:val="17A67524"/>
    <w:rsid w:val="17B82736"/>
    <w:rsid w:val="17BB7118"/>
    <w:rsid w:val="17BFF4DF"/>
    <w:rsid w:val="17CD524E"/>
    <w:rsid w:val="17CFB544"/>
    <w:rsid w:val="17D0005B"/>
    <w:rsid w:val="17D12AD8"/>
    <w:rsid w:val="17D8FB7A"/>
    <w:rsid w:val="17DAB56B"/>
    <w:rsid w:val="17E47220"/>
    <w:rsid w:val="17E49C85"/>
    <w:rsid w:val="17EB6FB0"/>
    <w:rsid w:val="17F18A19"/>
    <w:rsid w:val="17F29CC6"/>
    <w:rsid w:val="17F5C851"/>
    <w:rsid w:val="17F993B7"/>
    <w:rsid w:val="17FBE19B"/>
    <w:rsid w:val="17FE44E3"/>
    <w:rsid w:val="18159411"/>
    <w:rsid w:val="18160EAE"/>
    <w:rsid w:val="18170906"/>
    <w:rsid w:val="181EB4E1"/>
    <w:rsid w:val="181F12F0"/>
    <w:rsid w:val="181FE255"/>
    <w:rsid w:val="182371EC"/>
    <w:rsid w:val="1824250D"/>
    <w:rsid w:val="182924E2"/>
    <w:rsid w:val="182B7CD5"/>
    <w:rsid w:val="1830258C"/>
    <w:rsid w:val="18350CEB"/>
    <w:rsid w:val="183A9AA8"/>
    <w:rsid w:val="183B21B7"/>
    <w:rsid w:val="18411225"/>
    <w:rsid w:val="18417742"/>
    <w:rsid w:val="1846D227"/>
    <w:rsid w:val="18569082"/>
    <w:rsid w:val="185913BC"/>
    <w:rsid w:val="185AB470"/>
    <w:rsid w:val="18604BD4"/>
    <w:rsid w:val="186233E3"/>
    <w:rsid w:val="186B587C"/>
    <w:rsid w:val="186B659B"/>
    <w:rsid w:val="186CA297"/>
    <w:rsid w:val="187C109C"/>
    <w:rsid w:val="187FE13E"/>
    <w:rsid w:val="18811733"/>
    <w:rsid w:val="18890530"/>
    <w:rsid w:val="18891F60"/>
    <w:rsid w:val="188B0B23"/>
    <w:rsid w:val="188BC118"/>
    <w:rsid w:val="188C0E0B"/>
    <w:rsid w:val="18931BE1"/>
    <w:rsid w:val="1895F8B0"/>
    <w:rsid w:val="189AABF0"/>
    <w:rsid w:val="18A32649"/>
    <w:rsid w:val="18B5795B"/>
    <w:rsid w:val="18C0E9EB"/>
    <w:rsid w:val="18CC96FE"/>
    <w:rsid w:val="18D1B3CE"/>
    <w:rsid w:val="18D2648B"/>
    <w:rsid w:val="18DA37FF"/>
    <w:rsid w:val="18DA389C"/>
    <w:rsid w:val="18DBF57A"/>
    <w:rsid w:val="18E25BCE"/>
    <w:rsid w:val="18EEED1C"/>
    <w:rsid w:val="18F0BFEC"/>
    <w:rsid w:val="18F5E25E"/>
    <w:rsid w:val="18F675BC"/>
    <w:rsid w:val="18FD73AA"/>
    <w:rsid w:val="18FDC1F0"/>
    <w:rsid w:val="18FF8684"/>
    <w:rsid w:val="190128D4"/>
    <w:rsid w:val="190468F7"/>
    <w:rsid w:val="1904A3F1"/>
    <w:rsid w:val="1904CEF6"/>
    <w:rsid w:val="190759A4"/>
    <w:rsid w:val="1913557C"/>
    <w:rsid w:val="19152951"/>
    <w:rsid w:val="1919B319"/>
    <w:rsid w:val="1919DB69"/>
    <w:rsid w:val="191E09C4"/>
    <w:rsid w:val="192009BA"/>
    <w:rsid w:val="192182B6"/>
    <w:rsid w:val="19254BF9"/>
    <w:rsid w:val="1928CDA2"/>
    <w:rsid w:val="1929067B"/>
    <w:rsid w:val="193259B5"/>
    <w:rsid w:val="1933F102"/>
    <w:rsid w:val="1937509C"/>
    <w:rsid w:val="193A6865"/>
    <w:rsid w:val="193C6151"/>
    <w:rsid w:val="193DE106"/>
    <w:rsid w:val="193FACE7"/>
    <w:rsid w:val="1940464A"/>
    <w:rsid w:val="194407F2"/>
    <w:rsid w:val="194897E9"/>
    <w:rsid w:val="194A56C9"/>
    <w:rsid w:val="1950DAAE"/>
    <w:rsid w:val="1954B5D3"/>
    <w:rsid w:val="195A497D"/>
    <w:rsid w:val="19677AFB"/>
    <w:rsid w:val="1979CEED"/>
    <w:rsid w:val="197BACC6"/>
    <w:rsid w:val="197E5497"/>
    <w:rsid w:val="1984AC0B"/>
    <w:rsid w:val="1984FC74"/>
    <w:rsid w:val="1992B1BD"/>
    <w:rsid w:val="19934C89"/>
    <w:rsid w:val="19974133"/>
    <w:rsid w:val="19A07C90"/>
    <w:rsid w:val="19A79F74"/>
    <w:rsid w:val="19AC066D"/>
    <w:rsid w:val="19B46C8B"/>
    <w:rsid w:val="19B69CC6"/>
    <w:rsid w:val="19BCAC62"/>
    <w:rsid w:val="19C425D1"/>
    <w:rsid w:val="19C6E8BA"/>
    <w:rsid w:val="19CDD772"/>
    <w:rsid w:val="19DF10F5"/>
    <w:rsid w:val="19E1D6CA"/>
    <w:rsid w:val="19E39AC7"/>
    <w:rsid w:val="19E4ED57"/>
    <w:rsid w:val="19E8A4F6"/>
    <w:rsid w:val="19F19D3E"/>
    <w:rsid w:val="1A063EB3"/>
    <w:rsid w:val="1A09C500"/>
    <w:rsid w:val="1A10F848"/>
    <w:rsid w:val="1A13B7E9"/>
    <w:rsid w:val="1A1EE39D"/>
    <w:rsid w:val="1A1EF452"/>
    <w:rsid w:val="1A24FF7A"/>
    <w:rsid w:val="1A27A2CE"/>
    <w:rsid w:val="1A2E3063"/>
    <w:rsid w:val="1A2F56BE"/>
    <w:rsid w:val="1A315CF2"/>
    <w:rsid w:val="1A318C50"/>
    <w:rsid w:val="1A343166"/>
    <w:rsid w:val="1A34CBE6"/>
    <w:rsid w:val="1A35B2A7"/>
    <w:rsid w:val="1A3F802C"/>
    <w:rsid w:val="1A43EC5E"/>
    <w:rsid w:val="1A4C9428"/>
    <w:rsid w:val="1A50DDFF"/>
    <w:rsid w:val="1A517A7E"/>
    <w:rsid w:val="1A5E2518"/>
    <w:rsid w:val="1A6439E8"/>
    <w:rsid w:val="1A69CA92"/>
    <w:rsid w:val="1A6EDEEC"/>
    <w:rsid w:val="1A72E8BB"/>
    <w:rsid w:val="1A7D532B"/>
    <w:rsid w:val="1A82CB43"/>
    <w:rsid w:val="1A868B3E"/>
    <w:rsid w:val="1A88A31A"/>
    <w:rsid w:val="1A8BAE34"/>
    <w:rsid w:val="1A8BE87E"/>
    <w:rsid w:val="1A8BFB43"/>
    <w:rsid w:val="1A926D10"/>
    <w:rsid w:val="1A931E95"/>
    <w:rsid w:val="1A956AE4"/>
    <w:rsid w:val="1AA001D1"/>
    <w:rsid w:val="1AA0F0DE"/>
    <w:rsid w:val="1AA2977A"/>
    <w:rsid w:val="1AA2C47A"/>
    <w:rsid w:val="1AA7D244"/>
    <w:rsid w:val="1AA867AF"/>
    <w:rsid w:val="1AB4363F"/>
    <w:rsid w:val="1AB4C62B"/>
    <w:rsid w:val="1AB5B665"/>
    <w:rsid w:val="1AB95C80"/>
    <w:rsid w:val="1ABCD1DC"/>
    <w:rsid w:val="1ABD1188"/>
    <w:rsid w:val="1ABF7963"/>
    <w:rsid w:val="1AC99C3E"/>
    <w:rsid w:val="1ADDC7F7"/>
    <w:rsid w:val="1ADFC147"/>
    <w:rsid w:val="1AE05D38"/>
    <w:rsid w:val="1AE12424"/>
    <w:rsid w:val="1AE1EE45"/>
    <w:rsid w:val="1AE3D0FA"/>
    <w:rsid w:val="1AEE8DE3"/>
    <w:rsid w:val="1AF0BF6A"/>
    <w:rsid w:val="1AFC8E4A"/>
    <w:rsid w:val="1AFCABD0"/>
    <w:rsid w:val="1AFED580"/>
    <w:rsid w:val="1B015E56"/>
    <w:rsid w:val="1B035049"/>
    <w:rsid w:val="1B08C20E"/>
    <w:rsid w:val="1B090896"/>
    <w:rsid w:val="1B09E3B0"/>
    <w:rsid w:val="1B1507C0"/>
    <w:rsid w:val="1B15B72E"/>
    <w:rsid w:val="1B1924C7"/>
    <w:rsid w:val="1B1E99A7"/>
    <w:rsid w:val="1B2384F8"/>
    <w:rsid w:val="1B2BED4F"/>
    <w:rsid w:val="1B2E03CA"/>
    <w:rsid w:val="1B3234E0"/>
    <w:rsid w:val="1B3553B7"/>
    <w:rsid w:val="1B377F8A"/>
    <w:rsid w:val="1B3B2ADA"/>
    <w:rsid w:val="1B3FB85F"/>
    <w:rsid w:val="1B42AE85"/>
    <w:rsid w:val="1B43E3F9"/>
    <w:rsid w:val="1B4A259D"/>
    <w:rsid w:val="1B4ACE31"/>
    <w:rsid w:val="1B516015"/>
    <w:rsid w:val="1B53DDE0"/>
    <w:rsid w:val="1B5812FB"/>
    <w:rsid w:val="1B61817F"/>
    <w:rsid w:val="1B62131A"/>
    <w:rsid w:val="1B63ECCE"/>
    <w:rsid w:val="1B683517"/>
    <w:rsid w:val="1B6C5819"/>
    <w:rsid w:val="1B6D1663"/>
    <w:rsid w:val="1B72B0F5"/>
    <w:rsid w:val="1B78B49B"/>
    <w:rsid w:val="1B79CAEB"/>
    <w:rsid w:val="1B7CEECE"/>
    <w:rsid w:val="1B7D240C"/>
    <w:rsid w:val="1B8CD5C9"/>
    <w:rsid w:val="1BA09767"/>
    <w:rsid w:val="1BA2A94B"/>
    <w:rsid w:val="1BA39820"/>
    <w:rsid w:val="1BA4F5C4"/>
    <w:rsid w:val="1BA58CF1"/>
    <w:rsid w:val="1BA7330C"/>
    <w:rsid w:val="1BA87BCA"/>
    <w:rsid w:val="1BAC284D"/>
    <w:rsid w:val="1BB011E5"/>
    <w:rsid w:val="1BB22AA5"/>
    <w:rsid w:val="1BC08DED"/>
    <w:rsid w:val="1BC0F471"/>
    <w:rsid w:val="1BC16735"/>
    <w:rsid w:val="1BC85371"/>
    <w:rsid w:val="1BD3F298"/>
    <w:rsid w:val="1BD9BCF6"/>
    <w:rsid w:val="1BDA9A4E"/>
    <w:rsid w:val="1BE48159"/>
    <w:rsid w:val="1BE94E88"/>
    <w:rsid w:val="1BED5109"/>
    <w:rsid w:val="1BF2D4B3"/>
    <w:rsid w:val="1BF59FC3"/>
    <w:rsid w:val="1BF70C00"/>
    <w:rsid w:val="1BF8DE37"/>
    <w:rsid w:val="1BFD8619"/>
    <w:rsid w:val="1C05102D"/>
    <w:rsid w:val="1C05FD8F"/>
    <w:rsid w:val="1C10D1EF"/>
    <w:rsid w:val="1C138DB9"/>
    <w:rsid w:val="1C1537CC"/>
    <w:rsid w:val="1C1B0CE7"/>
    <w:rsid w:val="1C20466E"/>
    <w:rsid w:val="1C21C7D2"/>
    <w:rsid w:val="1C2524C8"/>
    <w:rsid w:val="1C276082"/>
    <w:rsid w:val="1C3093A3"/>
    <w:rsid w:val="1C3C66EA"/>
    <w:rsid w:val="1C3DA010"/>
    <w:rsid w:val="1C458848"/>
    <w:rsid w:val="1C467D1B"/>
    <w:rsid w:val="1C46E9EF"/>
    <w:rsid w:val="1C496BC2"/>
    <w:rsid w:val="1C4A6242"/>
    <w:rsid w:val="1C4B52BD"/>
    <w:rsid w:val="1C53940F"/>
    <w:rsid w:val="1C58BEE6"/>
    <w:rsid w:val="1C5BFB0C"/>
    <w:rsid w:val="1C5DF8D6"/>
    <w:rsid w:val="1C6F4928"/>
    <w:rsid w:val="1C7C28F6"/>
    <w:rsid w:val="1C7EADCF"/>
    <w:rsid w:val="1C853B0B"/>
    <w:rsid w:val="1C9699AB"/>
    <w:rsid w:val="1C9836D0"/>
    <w:rsid w:val="1C9D3E8D"/>
    <w:rsid w:val="1CA1B36F"/>
    <w:rsid w:val="1CA339E4"/>
    <w:rsid w:val="1CA3C487"/>
    <w:rsid w:val="1CA8E276"/>
    <w:rsid w:val="1CAF483C"/>
    <w:rsid w:val="1CBF281C"/>
    <w:rsid w:val="1CC48DFA"/>
    <w:rsid w:val="1CC7936B"/>
    <w:rsid w:val="1CCAEA22"/>
    <w:rsid w:val="1CCC8331"/>
    <w:rsid w:val="1CE1ECD3"/>
    <w:rsid w:val="1CE4D813"/>
    <w:rsid w:val="1CF8B7D0"/>
    <w:rsid w:val="1CFAA176"/>
    <w:rsid w:val="1D00DB05"/>
    <w:rsid w:val="1D063E2E"/>
    <w:rsid w:val="1D085633"/>
    <w:rsid w:val="1D0B2E71"/>
    <w:rsid w:val="1D1593CB"/>
    <w:rsid w:val="1D20D27C"/>
    <w:rsid w:val="1D25692D"/>
    <w:rsid w:val="1D256E87"/>
    <w:rsid w:val="1D2E3B4D"/>
    <w:rsid w:val="1D370107"/>
    <w:rsid w:val="1D39C04E"/>
    <w:rsid w:val="1D3B5C81"/>
    <w:rsid w:val="1D406A58"/>
    <w:rsid w:val="1D460959"/>
    <w:rsid w:val="1D5EC58D"/>
    <w:rsid w:val="1D6D37A7"/>
    <w:rsid w:val="1D6F6A72"/>
    <w:rsid w:val="1D73FCA9"/>
    <w:rsid w:val="1D74D3AF"/>
    <w:rsid w:val="1D77823F"/>
    <w:rsid w:val="1D783528"/>
    <w:rsid w:val="1D84061E"/>
    <w:rsid w:val="1D8614F8"/>
    <w:rsid w:val="1D8A980A"/>
    <w:rsid w:val="1D8B69CD"/>
    <w:rsid w:val="1D8B7BE9"/>
    <w:rsid w:val="1D98C130"/>
    <w:rsid w:val="1DA2B598"/>
    <w:rsid w:val="1DA64999"/>
    <w:rsid w:val="1DACDE0E"/>
    <w:rsid w:val="1DAD4311"/>
    <w:rsid w:val="1DB65D4C"/>
    <w:rsid w:val="1DB92135"/>
    <w:rsid w:val="1DBA868C"/>
    <w:rsid w:val="1DBDDCAE"/>
    <w:rsid w:val="1DBFC50B"/>
    <w:rsid w:val="1DC9524B"/>
    <w:rsid w:val="1DCA7AB5"/>
    <w:rsid w:val="1DCB688C"/>
    <w:rsid w:val="1DCC242C"/>
    <w:rsid w:val="1DD04288"/>
    <w:rsid w:val="1DD09478"/>
    <w:rsid w:val="1DDD7F5D"/>
    <w:rsid w:val="1DE07E95"/>
    <w:rsid w:val="1DE2D4FF"/>
    <w:rsid w:val="1DE489D0"/>
    <w:rsid w:val="1DE6517D"/>
    <w:rsid w:val="1DE6783B"/>
    <w:rsid w:val="1DE722EA"/>
    <w:rsid w:val="1DE9B11A"/>
    <w:rsid w:val="1DEC181F"/>
    <w:rsid w:val="1DEC2A86"/>
    <w:rsid w:val="1DEE04EC"/>
    <w:rsid w:val="1DEF4C7B"/>
    <w:rsid w:val="1DF0E9DA"/>
    <w:rsid w:val="1DF4BDDB"/>
    <w:rsid w:val="1DF9263B"/>
    <w:rsid w:val="1DFC8E7D"/>
    <w:rsid w:val="1DFE77B1"/>
    <w:rsid w:val="1E17A6AB"/>
    <w:rsid w:val="1E1F68DB"/>
    <w:rsid w:val="1E2199EE"/>
    <w:rsid w:val="1E226F23"/>
    <w:rsid w:val="1E26F078"/>
    <w:rsid w:val="1E2C53B9"/>
    <w:rsid w:val="1E2F9C6F"/>
    <w:rsid w:val="1E302BEC"/>
    <w:rsid w:val="1E370F81"/>
    <w:rsid w:val="1E38DA0C"/>
    <w:rsid w:val="1E40AEBF"/>
    <w:rsid w:val="1E4130A5"/>
    <w:rsid w:val="1E4192F1"/>
    <w:rsid w:val="1E445E05"/>
    <w:rsid w:val="1E527079"/>
    <w:rsid w:val="1E53F92E"/>
    <w:rsid w:val="1E587394"/>
    <w:rsid w:val="1E58F122"/>
    <w:rsid w:val="1E597EA6"/>
    <w:rsid w:val="1E5F7DF2"/>
    <w:rsid w:val="1E62B479"/>
    <w:rsid w:val="1E6369F6"/>
    <w:rsid w:val="1E6E11C5"/>
    <w:rsid w:val="1E6EF466"/>
    <w:rsid w:val="1E70A7D4"/>
    <w:rsid w:val="1E73160C"/>
    <w:rsid w:val="1E84C54B"/>
    <w:rsid w:val="1E874077"/>
    <w:rsid w:val="1E88134C"/>
    <w:rsid w:val="1E8DBEEA"/>
    <w:rsid w:val="1E9013E6"/>
    <w:rsid w:val="1E923171"/>
    <w:rsid w:val="1E92B4EB"/>
    <w:rsid w:val="1E968235"/>
    <w:rsid w:val="1E9A7DD5"/>
    <w:rsid w:val="1E9CEACB"/>
    <w:rsid w:val="1EA2CBCB"/>
    <w:rsid w:val="1EA4DC20"/>
    <w:rsid w:val="1EA4E340"/>
    <w:rsid w:val="1EA668F8"/>
    <w:rsid w:val="1EABE6DB"/>
    <w:rsid w:val="1EAC641E"/>
    <w:rsid w:val="1EB36426"/>
    <w:rsid w:val="1EBC57CA"/>
    <w:rsid w:val="1EBE71F7"/>
    <w:rsid w:val="1EBE7882"/>
    <w:rsid w:val="1EC78B92"/>
    <w:rsid w:val="1EC80A66"/>
    <w:rsid w:val="1EC9FEE9"/>
    <w:rsid w:val="1ED016E4"/>
    <w:rsid w:val="1ED0BAEB"/>
    <w:rsid w:val="1ED0BB64"/>
    <w:rsid w:val="1ED0D92C"/>
    <w:rsid w:val="1ED53048"/>
    <w:rsid w:val="1EE6ED6F"/>
    <w:rsid w:val="1EE8DD2A"/>
    <w:rsid w:val="1EEA322B"/>
    <w:rsid w:val="1EF39D81"/>
    <w:rsid w:val="1EF4F0D9"/>
    <w:rsid w:val="1EF6049E"/>
    <w:rsid w:val="1EFB1137"/>
    <w:rsid w:val="1EFB8F56"/>
    <w:rsid w:val="1EFC58B5"/>
    <w:rsid w:val="1F01EDD7"/>
    <w:rsid w:val="1F033D77"/>
    <w:rsid w:val="1F03E6F8"/>
    <w:rsid w:val="1F03F314"/>
    <w:rsid w:val="1F0510E3"/>
    <w:rsid w:val="1F079311"/>
    <w:rsid w:val="1F0DE3F7"/>
    <w:rsid w:val="1F0F1BD6"/>
    <w:rsid w:val="1F1DD749"/>
    <w:rsid w:val="1F1F0AE2"/>
    <w:rsid w:val="1F271B5E"/>
    <w:rsid w:val="1F2BABF8"/>
    <w:rsid w:val="1F2E2A37"/>
    <w:rsid w:val="1F3C9530"/>
    <w:rsid w:val="1F3DBA8B"/>
    <w:rsid w:val="1F42A74F"/>
    <w:rsid w:val="1F4AF872"/>
    <w:rsid w:val="1F544960"/>
    <w:rsid w:val="1F5991FA"/>
    <w:rsid w:val="1F5A7F6E"/>
    <w:rsid w:val="1F61A509"/>
    <w:rsid w:val="1F64088F"/>
    <w:rsid w:val="1F6ED2E2"/>
    <w:rsid w:val="1F757BCA"/>
    <w:rsid w:val="1F7782F4"/>
    <w:rsid w:val="1F7B3653"/>
    <w:rsid w:val="1F7EE1E9"/>
    <w:rsid w:val="1F7F871A"/>
    <w:rsid w:val="1F80131B"/>
    <w:rsid w:val="1F84F2C7"/>
    <w:rsid w:val="1F896289"/>
    <w:rsid w:val="1F89C9FB"/>
    <w:rsid w:val="1F8E968A"/>
    <w:rsid w:val="1F8FA84C"/>
    <w:rsid w:val="1F944918"/>
    <w:rsid w:val="1F959998"/>
    <w:rsid w:val="1F974189"/>
    <w:rsid w:val="1F9CFA31"/>
    <w:rsid w:val="1FA3F7F4"/>
    <w:rsid w:val="1FA82AFD"/>
    <w:rsid w:val="1FAA92CE"/>
    <w:rsid w:val="1FB201C1"/>
    <w:rsid w:val="1FB25148"/>
    <w:rsid w:val="1FB26A8B"/>
    <w:rsid w:val="1FB2EE24"/>
    <w:rsid w:val="1FC09ABD"/>
    <w:rsid w:val="1FC2C0D9"/>
    <w:rsid w:val="1FCA1C5D"/>
    <w:rsid w:val="1FCCBBCD"/>
    <w:rsid w:val="1FE096A4"/>
    <w:rsid w:val="1FE4AD8F"/>
    <w:rsid w:val="1FEAC556"/>
    <w:rsid w:val="1FEDA0A4"/>
    <w:rsid w:val="1FF1E719"/>
    <w:rsid w:val="1FF2FF5D"/>
    <w:rsid w:val="1FF698C6"/>
    <w:rsid w:val="20039736"/>
    <w:rsid w:val="20040BD3"/>
    <w:rsid w:val="2006FAC7"/>
    <w:rsid w:val="2022BAEE"/>
    <w:rsid w:val="20278635"/>
    <w:rsid w:val="2027E248"/>
    <w:rsid w:val="202C02EB"/>
    <w:rsid w:val="202CCC99"/>
    <w:rsid w:val="202E6E91"/>
    <w:rsid w:val="203002E0"/>
    <w:rsid w:val="20311643"/>
    <w:rsid w:val="2032DBF1"/>
    <w:rsid w:val="2035C18A"/>
    <w:rsid w:val="203856A7"/>
    <w:rsid w:val="203F5627"/>
    <w:rsid w:val="20465745"/>
    <w:rsid w:val="204E7DF0"/>
    <w:rsid w:val="204F1DA6"/>
    <w:rsid w:val="204F82D7"/>
    <w:rsid w:val="20521756"/>
    <w:rsid w:val="2057ED2B"/>
    <w:rsid w:val="205DBF1F"/>
    <w:rsid w:val="2065AA6E"/>
    <w:rsid w:val="2068B9B5"/>
    <w:rsid w:val="2069B148"/>
    <w:rsid w:val="20714D54"/>
    <w:rsid w:val="2071C842"/>
    <w:rsid w:val="207A85AB"/>
    <w:rsid w:val="207DC9C6"/>
    <w:rsid w:val="20807054"/>
    <w:rsid w:val="2087D39A"/>
    <w:rsid w:val="208EC25D"/>
    <w:rsid w:val="208EC29B"/>
    <w:rsid w:val="20913D2F"/>
    <w:rsid w:val="209E2E04"/>
    <w:rsid w:val="209EEE83"/>
    <w:rsid w:val="20A143E4"/>
    <w:rsid w:val="20AA2B51"/>
    <w:rsid w:val="20AAFD31"/>
    <w:rsid w:val="20AE4F17"/>
    <w:rsid w:val="20AF2828"/>
    <w:rsid w:val="20B112E6"/>
    <w:rsid w:val="20B2CDEE"/>
    <w:rsid w:val="20BA1848"/>
    <w:rsid w:val="20BF8D3C"/>
    <w:rsid w:val="20C4593C"/>
    <w:rsid w:val="20C96605"/>
    <w:rsid w:val="20D28A8B"/>
    <w:rsid w:val="20E00567"/>
    <w:rsid w:val="20E57FE2"/>
    <w:rsid w:val="20EC8B10"/>
    <w:rsid w:val="20EE3EBA"/>
    <w:rsid w:val="20F0B3DD"/>
    <w:rsid w:val="20F459D4"/>
    <w:rsid w:val="20F4B23C"/>
    <w:rsid w:val="20F8A4EC"/>
    <w:rsid w:val="20FAA3F9"/>
    <w:rsid w:val="20FBFD96"/>
    <w:rsid w:val="20FD5635"/>
    <w:rsid w:val="20FD6B80"/>
    <w:rsid w:val="21039A03"/>
    <w:rsid w:val="210B9780"/>
    <w:rsid w:val="210E3F56"/>
    <w:rsid w:val="21158AFE"/>
    <w:rsid w:val="211A505F"/>
    <w:rsid w:val="212886D8"/>
    <w:rsid w:val="212953B1"/>
    <w:rsid w:val="2130D780"/>
    <w:rsid w:val="213226B7"/>
    <w:rsid w:val="213B42EC"/>
    <w:rsid w:val="213F65CC"/>
    <w:rsid w:val="214009E3"/>
    <w:rsid w:val="2144EE16"/>
    <w:rsid w:val="214678D9"/>
    <w:rsid w:val="214748F3"/>
    <w:rsid w:val="2150E122"/>
    <w:rsid w:val="2159C21F"/>
    <w:rsid w:val="215ABCE1"/>
    <w:rsid w:val="215C63F2"/>
    <w:rsid w:val="215EB742"/>
    <w:rsid w:val="215F0469"/>
    <w:rsid w:val="2160CEC0"/>
    <w:rsid w:val="21674B89"/>
    <w:rsid w:val="216A6E99"/>
    <w:rsid w:val="216BCDAA"/>
    <w:rsid w:val="216E617B"/>
    <w:rsid w:val="21707DA5"/>
    <w:rsid w:val="21804543"/>
    <w:rsid w:val="218DF93B"/>
    <w:rsid w:val="219ACA37"/>
    <w:rsid w:val="219FD0C9"/>
    <w:rsid w:val="21A15467"/>
    <w:rsid w:val="21A5DE70"/>
    <w:rsid w:val="21B319C2"/>
    <w:rsid w:val="21B4CCCC"/>
    <w:rsid w:val="21B5F482"/>
    <w:rsid w:val="21BC5992"/>
    <w:rsid w:val="21C5DF01"/>
    <w:rsid w:val="21C658F6"/>
    <w:rsid w:val="21CA1D8A"/>
    <w:rsid w:val="21CF5C3F"/>
    <w:rsid w:val="21D00479"/>
    <w:rsid w:val="21D3A917"/>
    <w:rsid w:val="21D45223"/>
    <w:rsid w:val="21D7E7C2"/>
    <w:rsid w:val="21DFC7DE"/>
    <w:rsid w:val="21E1E6FE"/>
    <w:rsid w:val="21E36D35"/>
    <w:rsid w:val="21E63B5D"/>
    <w:rsid w:val="21F28AA5"/>
    <w:rsid w:val="21F65C91"/>
    <w:rsid w:val="21F7D754"/>
    <w:rsid w:val="21FB6F03"/>
    <w:rsid w:val="22001E8E"/>
    <w:rsid w:val="2201F2A7"/>
    <w:rsid w:val="2207CE6C"/>
    <w:rsid w:val="2212EB31"/>
    <w:rsid w:val="2214D91A"/>
    <w:rsid w:val="2217085D"/>
    <w:rsid w:val="2221F121"/>
    <w:rsid w:val="2225E70F"/>
    <w:rsid w:val="22277CD1"/>
    <w:rsid w:val="222ADCA9"/>
    <w:rsid w:val="222D4B5F"/>
    <w:rsid w:val="222FE987"/>
    <w:rsid w:val="223D94AB"/>
    <w:rsid w:val="22477B65"/>
    <w:rsid w:val="224D21F6"/>
    <w:rsid w:val="224DD20E"/>
    <w:rsid w:val="224F7D97"/>
    <w:rsid w:val="225155C6"/>
    <w:rsid w:val="225AEBE2"/>
    <w:rsid w:val="2270D007"/>
    <w:rsid w:val="2273921C"/>
    <w:rsid w:val="227DC01A"/>
    <w:rsid w:val="229CBEC5"/>
    <w:rsid w:val="229FF490"/>
    <w:rsid w:val="22A79552"/>
    <w:rsid w:val="22A8835D"/>
    <w:rsid w:val="22AA6E39"/>
    <w:rsid w:val="22ABEF66"/>
    <w:rsid w:val="22AE650D"/>
    <w:rsid w:val="22B7F164"/>
    <w:rsid w:val="22B89F68"/>
    <w:rsid w:val="22B946F7"/>
    <w:rsid w:val="22C78F57"/>
    <w:rsid w:val="22CA4090"/>
    <w:rsid w:val="22D2C177"/>
    <w:rsid w:val="22D84B77"/>
    <w:rsid w:val="22E0F89F"/>
    <w:rsid w:val="22EDCF6E"/>
    <w:rsid w:val="22EF0AB8"/>
    <w:rsid w:val="22F25041"/>
    <w:rsid w:val="22F3EC79"/>
    <w:rsid w:val="22F63155"/>
    <w:rsid w:val="2302DC5F"/>
    <w:rsid w:val="230469F3"/>
    <w:rsid w:val="23088961"/>
    <w:rsid w:val="230B1965"/>
    <w:rsid w:val="230D57CB"/>
    <w:rsid w:val="230E13A8"/>
    <w:rsid w:val="230F9620"/>
    <w:rsid w:val="23125D0F"/>
    <w:rsid w:val="2318707C"/>
    <w:rsid w:val="231F173B"/>
    <w:rsid w:val="2322D892"/>
    <w:rsid w:val="2323B7BB"/>
    <w:rsid w:val="23240C6C"/>
    <w:rsid w:val="23255030"/>
    <w:rsid w:val="23310043"/>
    <w:rsid w:val="234839FD"/>
    <w:rsid w:val="23491059"/>
    <w:rsid w:val="234BF476"/>
    <w:rsid w:val="234C7D40"/>
    <w:rsid w:val="234E41C6"/>
    <w:rsid w:val="2352532B"/>
    <w:rsid w:val="2352FE37"/>
    <w:rsid w:val="23539982"/>
    <w:rsid w:val="23571F49"/>
    <w:rsid w:val="23590A42"/>
    <w:rsid w:val="235C7AF1"/>
    <w:rsid w:val="235E5E0C"/>
    <w:rsid w:val="23693900"/>
    <w:rsid w:val="236A946B"/>
    <w:rsid w:val="236AED42"/>
    <w:rsid w:val="236F91E4"/>
    <w:rsid w:val="2370151A"/>
    <w:rsid w:val="237A0663"/>
    <w:rsid w:val="237AA94C"/>
    <w:rsid w:val="237BE406"/>
    <w:rsid w:val="237D423F"/>
    <w:rsid w:val="23848EC4"/>
    <w:rsid w:val="23863175"/>
    <w:rsid w:val="238B3B8C"/>
    <w:rsid w:val="238B4CBB"/>
    <w:rsid w:val="238C3164"/>
    <w:rsid w:val="239685AC"/>
    <w:rsid w:val="239A26D3"/>
    <w:rsid w:val="239D889E"/>
    <w:rsid w:val="23A6E202"/>
    <w:rsid w:val="23A93A11"/>
    <w:rsid w:val="23A9C543"/>
    <w:rsid w:val="23AF7230"/>
    <w:rsid w:val="23AF87FD"/>
    <w:rsid w:val="23B05552"/>
    <w:rsid w:val="23B097BA"/>
    <w:rsid w:val="23B119C4"/>
    <w:rsid w:val="23B40954"/>
    <w:rsid w:val="23B66879"/>
    <w:rsid w:val="23BC73C3"/>
    <w:rsid w:val="23C2C0F3"/>
    <w:rsid w:val="23D6494A"/>
    <w:rsid w:val="23D87966"/>
    <w:rsid w:val="23DE03F2"/>
    <w:rsid w:val="23DEC12A"/>
    <w:rsid w:val="23DFD77D"/>
    <w:rsid w:val="23E68F97"/>
    <w:rsid w:val="23ECC2D8"/>
    <w:rsid w:val="23ECDD38"/>
    <w:rsid w:val="23EF56D1"/>
    <w:rsid w:val="23F1B903"/>
    <w:rsid w:val="23FC71BC"/>
    <w:rsid w:val="24037AA7"/>
    <w:rsid w:val="2406EBCC"/>
    <w:rsid w:val="240AFBA4"/>
    <w:rsid w:val="241D48C7"/>
    <w:rsid w:val="24258086"/>
    <w:rsid w:val="242A794A"/>
    <w:rsid w:val="242E66CC"/>
    <w:rsid w:val="24304AC2"/>
    <w:rsid w:val="2430924B"/>
    <w:rsid w:val="243B7082"/>
    <w:rsid w:val="243B9D0C"/>
    <w:rsid w:val="243BF082"/>
    <w:rsid w:val="24465967"/>
    <w:rsid w:val="2448174F"/>
    <w:rsid w:val="244CEF97"/>
    <w:rsid w:val="2456417A"/>
    <w:rsid w:val="245B1DF5"/>
    <w:rsid w:val="245CC954"/>
    <w:rsid w:val="245D5287"/>
    <w:rsid w:val="246226F7"/>
    <w:rsid w:val="2462FA20"/>
    <w:rsid w:val="24665321"/>
    <w:rsid w:val="246FAB2B"/>
    <w:rsid w:val="246FBE6D"/>
    <w:rsid w:val="2476BC75"/>
    <w:rsid w:val="247A39A5"/>
    <w:rsid w:val="247CEC79"/>
    <w:rsid w:val="2480ECB6"/>
    <w:rsid w:val="248CAA3A"/>
    <w:rsid w:val="248F8B80"/>
    <w:rsid w:val="24925DB8"/>
    <w:rsid w:val="2499ADB3"/>
    <w:rsid w:val="24A162F9"/>
    <w:rsid w:val="24A1B9B7"/>
    <w:rsid w:val="24A2B0A6"/>
    <w:rsid w:val="24A53E3A"/>
    <w:rsid w:val="24ABDB81"/>
    <w:rsid w:val="24B08030"/>
    <w:rsid w:val="24B6303F"/>
    <w:rsid w:val="24B8683A"/>
    <w:rsid w:val="24B8732D"/>
    <w:rsid w:val="24B9A1E3"/>
    <w:rsid w:val="24E0EDCF"/>
    <w:rsid w:val="24E228E0"/>
    <w:rsid w:val="24E352A9"/>
    <w:rsid w:val="24E59D43"/>
    <w:rsid w:val="24E79F44"/>
    <w:rsid w:val="24E933B2"/>
    <w:rsid w:val="24F28ABE"/>
    <w:rsid w:val="24F69E84"/>
    <w:rsid w:val="24F9A943"/>
    <w:rsid w:val="24FF8A73"/>
    <w:rsid w:val="25017DFB"/>
    <w:rsid w:val="250AE776"/>
    <w:rsid w:val="25198A76"/>
    <w:rsid w:val="251BEE70"/>
    <w:rsid w:val="251D0FFC"/>
    <w:rsid w:val="251D90FB"/>
    <w:rsid w:val="25209DCC"/>
    <w:rsid w:val="2529E143"/>
    <w:rsid w:val="25382AE6"/>
    <w:rsid w:val="2546ADF6"/>
    <w:rsid w:val="255163F5"/>
    <w:rsid w:val="255992BE"/>
    <w:rsid w:val="255C4442"/>
    <w:rsid w:val="25651CDE"/>
    <w:rsid w:val="2568E47C"/>
    <w:rsid w:val="256A2A1C"/>
    <w:rsid w:val="2579B1C2"/>
    <w:rsid w:val="2579F57A"/>
    <w:rsid w:val="257C28A4"/>
    <w:rsid w:val="258C789F"/>
    <w:rsid w:val="259046D2"/>
    <w:rsid w:val="25931410"/>
    <w:rsid w:val="2596E366"/>
    <w:rsid w:val="259802C1"/>
    <w:rsid w:val="25A99877"/>
    <w:rsid w:val="25ADE164"/>
    <w:rsid w:val="25AFE5A8"/>
    <w:rsid w:val="25B261DF"/>
    <w:rsid w:val="25B56E91"/>
    <w:rsid w:val="25BFB03A"/>
    <w:rsid w:val="25C252A6"/>
    <w:rsid w:val="25C3ED24"/>
    <w:rsid w:val="25CB7E27"/>
    <w:rsid w:val="25CBD9CC"/>
    <w:rsid w:val="25D5F251"/>
    <w:rsid w:val="25D9560E"/>
    <w:rsid w:val="25DB259A"/>
    <w:rsid w:val="25E5129C"/>
    <w:rsid w:val="25F1D48D"/>
    <w:rsid w:val="25F2CCA8"/>
    <w:rsid w:val="25F35D1B"/>
    <w:rsid w:val="25F9D85F"/>
    <w:rsid w:val="25FD1301"/>
    <w:rsid w:val="25FEFE14"/>
    <w:rsid w:val="25FFCCEF"/>
    <w:rsid w:val="26052D75"/>
    <w:rsid w:val="260C7722"/>
    <w:rsid w:val="260E7429"/>
    <w:rsid w:val="260EE0A3"/>
    <w:rsid w:val="26112286"/>
    <w:rsid w:val="26155D29"/>
    <w:rsid w:val="2615E6CA"/>
    <w:rsid w:val="26192EFD"/>
    <w:rsid w:val="2621031F"/>
    <w:rsid w:val="26227521"/>
    <w:rsid w:val="2622F3A1"/>
    <w:rsid w:val="26396D9C"/>
    <w:rsid w:val="264137B7"/>
    <w:rsid w:val="264E6C09"/>
    <w:rsid w:val="26500180"/>
    <w:rsid w:val="2654208F"/>
    <w:rsid w:val="2655865B"/>
    <w:rsid w:val="26584CF5"/>
    <w:rsid w:val="2659C5A9"/>
    <w:rsid w:val="265CE157"/>
    <w:rsid w:val="265E3C98"/>
    <w:rsid w:val="265FAF41"/>
    <w:rsid w:val="2666D4CF"/>
    <w:rsid w:val="266C8EF0"/>
    <w:rsid w:val="266F696F"/>
    <w:rsid w:val="266FCBFD"/>
    <w:rsid w:val="2670AD5F"/>
    <w:rsid w:val="267AC289"/>
    <w:rsid w:val="267C4578"/>
    <w:rsid w:val="268074AA"/>
    <w:rsid w:val="2681B2D6"/>
    <w:rsid w:val="268562F6"/>
    <w:rsid w:val="268ED4C3"/>
    <w:rsid w:val="269032D6"/>
    <w:rsid w:val="2697E3EE"/>
    <w:rsid w:val="2699712E"/>
    <w:rsid w:val="269A090C"/>
    <w:rsid w:val="269CB6DE"/>
    <w:rsid w:val="269E98EA"/>
    <w:rsid w:val="26A2FAE0"/>
    <w:rsid w:val="26A8A844"/>
    <w:rsid w:val="26AD6485"/>
    <w:rsid w:val="26AE3BD3"/>
    <w:rsid w:val="26B0BBDF"/>
    <w:rsid w:val="26B2C461"/>
    <w:rsid w:val="26B723AE"/>
    <w:rsid w:val="26B82687"/>
    <w:rsid w:val="26B95465"/>
    <w:rsid w:val="26BE8B3A"/>
    <w:rsid w:val="26C51D93"/>
    <w:rsid w:val="26CE19ED"/>
    <w:rsid w:val="26D65C09"/>
    <w:rsid w:val="26DCB7D6"/>
    <w:rsid w:val="26E6516F"/>
    <w:rsid w:val="26E9DCF0"/>
    <w:rsid w:val="26F02052"/>
    <w:rsid w:val="26F7ED36"/>
    <w:rsid w:val="26FA426D"/>
    <w:rsid w:val="2704B7A5"/>
    <w:rsid w:val="2707A9AF"/>
    <w:rsid w:val="270BEBA2"/>
    <w:rsid w:val="270E4EE6"/>
    <w:rsid w:val="270F7784"/>
    <w:rsid w:val="27135040"/>
    <w:rsid w:val="2715B5FD"/>
    <w:rsid w:val="27172911"/>
    <w:rsid w:val="27203357"/>
    <w:rsid w:val="2723DD9B"/>
    <w:rsid w:val="27279C62"/>
    <w:rsid w:val="272940F8"/>
    <w:rsid w:val="272AC28A"/>
    <w:rsid w:val="2733AFD3"/>
    <w:rsid w:val="273A04C5"/>
    <w:rsid w:val="273ADF07"/>
    <w:rsid w:val="274BB947"/>
    <w:rsid w:val="274C9F32"/>
    <w:rsid w:val="274D8197"/>
    <w:rsid w:val="2751E071"/>
    <w:rsid w:val="27538B96"/>
    <w:rsid w:val="27541D08"/>
    <w:rsid w:val="2755A2B7"/>
    <w:rsid w:val="275B12EF"/>
    <w:rsid w:val="27711704"/>
    <w:rsid w:val="2783CE80"/>
    <w:rsid w:val="27852F45"/>
    <w:rsid w:val="2785CA5E"/>
    <w:rsid w:val="27883350"/>
    <w:rsid w:val="2795239F"/>
    <w:rsid w:val="2795EDE4"/>
    <w:rsid w:val="279A89E0"/>
    <w:rsid w:val="279C6221"/>
    <w:rsid w:val="279FCB0F"/>
    <w:rsid w:val="27A3831E"/>
    <w:rsid w:val="27A43392"/>
    <w:rsid w:val="27A51386"/>
    <w:rsid w:val="27A53219"/>
    <w:rsid w:val="27AE7B1B"/>
    <w:rsid w:val="27AEF96A"/>
    <w:rsid w:val="27B0634C"/>
    <w:rsid w:val="27B6149C"/>
    <w:rsid w:val="27BA330B"/>
    <w:rsid w:val="27BA9341"/>
    <w:rsid w:val="27BB3EC6"/>
    <w:rsid w:val="27BE97F9"/>
    <w:rsid w:val="27BF33FE"/>
    <w:rsid w:val="27D83128"/>
    <w:rsid w:val="27DA733C"/>
    <w:rsid w:val="27DC965F"/>
    <w:rsid w:val="27EE1720"/>
    <w:rsid w:val="27F21596"/>
    <w:rsid w:val="27F41715"/>
    <w:rsid w:val="27F5E204"/>
    <w:rsid w:val="27F6C13F"/>
    <w:rsid w:val="27FD264A"/>
    <w:rsid w:val="27FD7344"/>
    <w:rsid w:val="281962E9"/>
    <w:rsid w:val="281A133B"/>
    <w:rsid w:val="282C27BA"/>
    <w:rsid w:val="2838F29B"/>
    <w:rsid w:val="283D9582"/>
    <w:rsid w:val="283E240C"/>
    <w:rsid w:val="283E858D"/>
    <w:rsid w:val="283FEB66"/>
    <w:rsid w:val="284290B3"/>
    <w:rsid w:val="28453871"/>
    <w:rsid w:val="2854C1C3"/>
    <w:rsid w:val="2856FC82"/>
    <w:rsid w:val="285FF816"/>
    <w:rsid w:val="2860FC09"/>
    <w:rsid w:val="28622E7B"/>
    <w:rsid w:val="286D99EB"/>
    <w:rsid w:val="2872BAA1"/>
    <w:rsid w:val="28762BA6"/>
    <w:rsid w:val="28785A7F"/>
    <w:rsid w:val="287D176D"/>
    <w:rsid w:val="28817D3E"/>
    <w:rsid w:val="28835276"/>
    <w:rsid w:val="28859488"/>
    <w:rsid w:val="288D36BA"/>
    <w:rsid w:val="2893129A"/>
    <w:rsid w:val="28969EA7"/>
    <w:rsid w:val="2898380A"/>
    <w:rsid w:val="28A5CEE0"/>
    <w:rsid w:val="28A91CB5"/>
    <w:rsid w:val="28AA6070"/>
    <w:rsid w:val="28B2988A"/>
    <w:rsid w:val="28B2D774"/>
    <w:rsid w:val="28B3516D"/>
    <w:rsid w:val="28B448F3"/>
    <w:rsid w:val="28B7D948"/>
    <w:rsid w:val="28BA117A"/>
    <w:rsid w:val="28BE2A90"/>
    <w:rsid w:val="28C24B2B"/>
    <w:rsid w:val="28C93E28"/>
    <w:rsid w:val="28D01BD7"/>
    <w:rsid w:val="28D1B09A"/>
    <w:rsid w:val="28D2FE5B"/>
    <w:rsid w:val="28D5EBBC"/>
    <w:rsid w:val="28E20F26"/>
    <w:rsid w:val="28E274AA"/>
    <w:rsid w:val="28E436FE"/>
    <w:rsid w:val="28E78464"/>
    <w:rsid w:val="28E7CC79"/>
    <w:rsid w:val="28E91628"/>
    <w:rsid w:val="28E9A53E"/>
    <w:rsid w:val="28F376F2"/>
    <w:rsid w:val="28FCEAB2"/>
    <w:rsid w:val="2904D341"/>
    <w:rsid w:val="290566F6"/>
    <w:rsid w:val="291082C3"/>
    <w:rsid w:val="2919B08D"/>
    <w:rsid w:val="29245142"/>
    <w:rsid w:val="2929A897"/>
    <w:rsid w:val="292E57DF"/>
    <w:rsid w:val="29351043"/>
    <w:rsid w:val="293FAC97"/>
    <w:rsid w:val="294167DA"/>
    <w:rsid w:val="29476EDD"/>
    <w:rsid w:val="2951C6BF"/>
    <w:rsid w:val="295717AA"/>
    <w:rsid w:val="29577A08"/>
    <w:rsid w:val="2957AA44"/>
    <w:rsid w:val="295FC8E8"/>
    <w:rsid w:val="2963CDD2"/>
    <w:rsid w:val="296F0295"/>
    <w:rsid w:val="297A53D9"/>
    <w:rsid w:val="297BB721"/>
    <w:rsid w:val="297D4E1A"/>
    <w:rsid w:val="2981FF04"/>
    <w:rsid w:val="29830ECC"/>
    <w:rsid w:val="29859929"/>
    <w:rsid w:val="2986A786"/>
    <w:rsid w:val="298737B1"/>
    <w:rsid w:val="2987D5BB"/>
    <w:rsid w:val="29900673"/>
    <w:rsid w:val="2994BF13"/>
    <w:rsid w:val="299E7AD7"/>
    <w:rsid w:val="29AE2D6A"/>
    <w:rsid w:val="29B88BE0"/>
    <w:rsid w:val="29B96DFA"/>
    <w:rsid w:val="29BA39D8"/>
    <w:rsid w:val="29BCBE4E"/>
    <w:rsid w:val="29C69E30"/>
    <w:rsid w:val="29C6C8EF"/>
    <w:rsid w:val="29CD1498"/>
    <w:rsid w:val="29D00FCB"/>
    <w:rsid w:val="29D62A02"/>
    <w:rsid w:val="29EB4016"/>
    <w:rsid w:val="29EF7931"/>
    <w:rsid w:val="29F3578E"/>
    <w:rsid w:val="29F41E05"/>
    <w:rsid w:val="29F726A0"/>
    <w:rsid w:val="2A048690"/>
    <w:rsid w:val="2A055A1F"/>
    <w:rsid w:val="2A061D60"/>
    <w:rsid w:val="2A066C27"/>
    <w:rsid w:val="2A0A9B2C"/>
    <w:rsid w:val="2A17FC5E"/>
    <w:rsid w:val="2A1990CB"/>
    <w:rsid w:val="2A27C8E5"/>
    <w:rsid w:val="2A2AAC91"/>
    <w:rsid w:val="2A2E70B2"/>
    <w:rsid w:val="2A3394F8"/>
    <w:rsid w:val="2A3EB7A0"/>
    <w:rsid w:val="2A3F4695"/>
    <w:rsid w:val="2A4FE77B"/>
    <w:rsid w:val="2A506086"/>
    <w:rsid w:val="2A54E52C"/>
    <w:rsid w:val="2A672865"/>
    <w:rsid w:val="2A684381"/>
    <w:rsid w:val="2A6A3CA5"/>
    <w:rsid w:val="2A809F7A"/>
    <w:rsid w:val="2A8AF3DD"/>
    <w:rsid w:val="2A8BBCFF"/>
    <w:rsid w:val="2A9783DA"/>
    <w:rsid w:val="2A99EEC9"/>
    <w:rsid w:val="2A9A376D"/>
    <w:rsid w:val="2A9D61C4"/>
    <w:rsid w:val="2A9F336D"/>
    <w:rsid w:val="2A9FBCA6"/>
    <w:rsid w:val="2AA7B850"/>
    <w:rsid w:val="2AB2B1D2"/>
    <w:rsid w:val="2AB34E8C"/>
    <w:rsid w:val="2ABAF1DC"/>
    <w:rsid w:val="2ABF1A3B"/>
    <w:rsid w:val="2ABFB578"/>
    <w:rsid w:val="2ACBFFCE"/>
    <w:rsid w:val="2AD06540"/>
    <w:rsid w:val="2AD340CC"/>
    <w:rsid w:val="2AD8B932"/>
    <w:rsid w:val="2AD8E446"/>
    <w:rsid w:val="2ADA986B"/>
    <w:rsid w:val="2ADB6F0C"/>
    <w:rsid w:val="2ADD400B"/>
    <w:rsid w:val="2AEA9AE6"/>
    <w:rsid w:val="2AEF3B70"/>
    <w:rsid w:val="2AFB6FBE"/>
    <w:rsid w:val="2AFF2C26"/>
    <w:rsid w:val="2B122C67"/>
    <w:rsid w:val="2B13237C"/>
    <w:rsid w:val="2B17650C"/>
    <w:rsid w:val="2B17F3B5"/>
    <w:rsid w:val="2B1851C2"/>
    <w:rsid w:val="2B19D53A"/>
    <w:rsid w:val="2B1C0C6F"/>
    <w:rsid w:val="2B207133"/>
    <w:rsid w:val="2B403A07"/>
    <w:rsid w:val="2B4066BB"/>
    <w:rsid w:val="2B40B042"/>
    <w:rsid w:val="2B448799"/>
    <w:rsid w:val="2B51FFFE"/>
    <w:rsid w:val="2B553BCD"/>
    <w:rsid w:val="2B5A1FEB"/>
    <w:rsid w:val="2B5F282C"/>
    <w:rsid w:val="2B63FEC2"/>
    <w:rsid w:val="2B65A5EC"/>
    <w:rsid w:val="2B6AFC27"/>
    <w:rsid w:val="2B6C947C"/>
    <w:rsid w:val="2B70A29F"/>
    <w:rsid w:val="2B716810"/>
    <w:rsid w:val="2B727E6F"/>
    <w:rsid w:val="2B7CBA26"/>
    <w:rsid w:val="2B7FFB12"/>
    <w:rsid w:val="2B82A65C"/>
    <w:rsid w:val="2B84FC74"/>
    <w:rsid w:val="2B85CDE8"/>
    <w:rsid w:val="2B9E0A73"/>
    <w:rsid w:val="2BA9AB5D"/>
    <w:rsid w:val="2BAB4667"/>
    <w:rsid w:val="2BAC2156"/>
    <w:rsid w:val="2BAF8CD6"/>
    <w:rsid w:val="2BB46E9D"/>
    <w:rsid w:val="2BB53289"/>
    <w:rsid w:val="2BB55C32"/>
    <w:rsid w:val="2BB7C906"/>
    <w:rsid w:val="2BBC7E2E"/>
    <w:rsid w:val="2BC118BB"/>
    <w:rsid w:val="2BC216A0"/>
    <w:rsid w:val="2BC4B788"/>
    <w:rsid w:val="2BC8A428"/>
    <w:rsid w:val="2BCE24D6"/>
    <w:rsid w:val="2BCFC544"/>
    <w:rsid w:val="2BDCF50B"/>
    <w:rsid w:val="2BE2F68A"/>
    <w:rsid w:val="2BE62749"/>
    <w:rsid w:val="2BEACD97"/>
    <w:rsid w:val="2BEDB248"/>
    <w:rsid w:val="2BEE89CF"/>
    <w:rsid w:val="2BF74F3B"/>
    <w:rsid w:val="2BF76C14"/>
    <w:rsid w:val="2BFA7843"/>
    <w:rsid w:val="2C0FF1EB"/>
    <w:rsid w:val="2C1923B6"/>
    <w:rsid w:val="2C19C2F0"/>
    <w:rsid w:val="2C1B5831"/>
    <w:rsid w:val="2C1BB8DA"/>
    <w:rsid w:val="2C20CDF4"/>
    <w:rsid w:val="2C21B3A1"/>
    <w:rsid w:val="2C284EE0"/>
    <w:rsid w:val="2C2983DD"/>
    <w:rsid w:val="2C29B293"/>
    <w:rsid w:val="2C2AD658"/>
    <w:rsid w:val="2C2B9222"/>
    <w:rsid w:val="2C39E00C"/>
    <w:rsid w:val="2C420E86"/>
    <w:rsid w:val="2C569CA8"/>
    <w:rsid w:val="2C584E2F"/>
    <w:rsid w:val="2C5BC1D8"/>
    <w:rsid w:val="2C64D87B"/>
    <w:rsid w:val="2C691A13"/>
    <w:rsid w:val="2C69BBF3"/>
    <w:rsid w:val="2C6CA4C0"/>
    <w:rsid w:val="2C6CAFC7"/>
    <w:rsid w:val="2C6E1C7C"/>
    <w:rsid w:val="2C6FCC2E"/>
    <w:rsid w:val="2C789CF6"/>
    <w:rsid w:val="2C813460"/>
    <w:rsid w:val="2C884AC3"/>
    <w:rsid w:val="2C8BE847"/>
    <w:rsid w:val="2C8EE8D8"/>
    <w:rsid w:val="2C924A79"/>
    <w:rsid w:val="2C9DDB3D"/>
    <w:rsid w:val="2CA02734"/>
    <w:rsid w:val="2CA1FA5A"/>
    <w:rsid w:val="2CA5EDFE"/>
    <w:rsid w:val="2CAC4354"/>
    <w:rsid w:val="2CAE5857"/>
    <w:rsid w:val="2CB72637"/>
    <w:rsid w:val="2CBF5C57"/>
    <w:rsid w:val="2CC3FD92"/>
    <w:rsid w:val="2CC5B94B"/>
    <w:rsid w:val="2CCD0FD6"/>
    <w:rsid w:val="2CCEDC15"/>
    <w:rsid w:val="2CD5B406"/>
    <w:rsid w:val="2CDD2B9F"/>
    <w:rsid w:val="2CE18E55"/>
    <w:rsid w:val="2CE997C5"/>
    <w:rsid w:val="2CEB0EE8"/>
    <w:rsid w:val="2CF6442A"/>
    <w:rsid w:val="2CF665E6"/>
    <w:rsid w:val="2CFA8838"/>
    <w:rsid w:val="2CFF6806"/>
    <w:rsid w:val="2D033799"/>
    <w:rsid w:val="2D03C592"/>
    <w:rsid w:val="2D07693C"/>
    <w:rsid w:val="2D0ABB8B"/>
    <w:rsid w:val="2D0E5421"/>
    <w:rsid w:val="2D0F1C36"/>
    <w:rsid w:val="2D125C83"/>
    <w:rsid w:val="2D1500FD"/>
    <w:rsid w:val="2D16166D"/>
    <w:rsid w:val="2D1A15B0"/>
    <w:rsid w:val="2D23C199"/>
    <w:rsid w:val="2D2A2F42"/>
    <w:rsid w:val="2D3391DD"/>
    <w:rsid w:val="2D38D7CC"/>
    <w:rsid w:val="2D390B8A"/>
    <w:rsid w:val="2D3AE516"/>
    <w:rsid w:val="2D3C4DC2"/>
    <w:rsid w:val="2D490B7B"/>
    <w:rsid w:val="2D493237"/>
    <w:rsid w:val="2D4BC2BE"/>
    <w:rsid w:val="2D523152"/>
    <w:rsid w:val="2D66682F"/>
    <w:rsid w:val="2D6A7953"/>
    <w:rsid w:val="2D72C3B4"/>
    <w:rsid w:val="2D7372E3"/>
    <w:rsid w:val="2D769D8E"/>
    <w:rsid w:val="2D775633"/>
    <w:rsid w:val="2D7CABDB"/>
    <w:rsid w:val="2D7DB87F"/>
    <w:rsid w:val="2D8AACC4"/>
    <w:rsid w:val="2D8C1E6C"/>
    <w:rsid w:val="2D8CF9AD"/>
    <w:rsid w:val="2D8E8696"/>
    <w:rsid w:val="2D973440"/>
    <w:rsid w:val="2D97E1E6"/>
    <w:rsid w:val="2D9DDADA"/>
    <w:rsid w:val="2DA81AD7"/>
    <w:rsid w:val="2DB1A154"/>
    <w:rsid w:val="2DB1F565"/>
    <w:rsid w:val="2DC20A9D"/>
    <w:rsid w:val="2DCD0841"/>
    <w:rsid w:val="2DCEDA20"/>
    <w:rsid w:val="2DCFE8C9"/>
    <w:rsid w:val="2DD92E78"/>
    <w:rsid w:val="2DE609C3"/>
    <w:rsid w:val="2DEB8DDB"/>
    <w:rsid w:val="2DF6FD8D"/>
    <w:rsid w:val="2DFEDE56"/>
    <w:rsid w:val="2E0CDA79"/>
    <w:rsid w:val="2E0E35A3"/>
    <w:rsid w:val="2E11ADBF"/>
    <w:rsid w:val="2E1EAD2E"/>
    <w:rsid w:val="2E22FCDE"/>
    <w:rsid w:val="2E26663B"/>
    <w:rsid w:val="2E29B630"/>
    <w:rsid w:val="2E2DEB97"/>
    <w:rsid w:val="2E2DF11A"/>
    <w:rsid w:val="2E358DBE"/>
    <w:rsid w:val="2E38C142"/>
    <w:rsid w:val="2E3933B3"/>
    <w:rsid w:val="2E414351"/>
    <w:rsid w:val="2E4317FD"/>
    <w:rsid w:val="2E44546C"/>
    <w:rsid w:val="2E45B922"/>
    <w:rsid w:val="2E4E8D5D"/>
    <w:rsid w:val="2E523B66"/>
    <w:rsid w:val="2E53760D"/>
    <w:rsid w:val="2E5BAA94"/>
    <w:rsid w:val="2E5DAB9F"/>
    <w:rsid w:val="2E6F17F2"/>
    <w:rsid w:val="2E76F08A"/>
    <w:rsid w:val="2E788ED0"/>
    <w:rsid w:val="2E7A531F"/>
    <w:rsid w:val="2E8094CB"/>
    <w:rsid w:val="2E824D6F"/>
    <w:rsid w:val="2E8C4D68"/>
    <w:rsid w:val="2E8C780D"/>
    <w:rsid w:val="2E8F096E"/>
    <w:rsid w:val="2E909307"/>
    <w:rsid w:val="2E95C4D7"/>
    <w:rsid w:val="2EA42440"/>
    <w:rsid w:val="2EA4A2BD"/>
    <w:rsid w:val="2EA691C1"/>
    <w:rsid w:val="2EAC92F0"/>
    <w:rsid w:val="2EAF96FF"/>
    <w:rsid w:val="2EB0ADE8"/>
    <w:rsid w:val="2EB783E1"/>
    <w:rsid w:val="2EC57373"/>
    <w:rsid w:val="2EC5A7A4"/>
    <w:rsid w:val="2ECDDF08"/>
    <w:rsid w:val="2ED1CDAA"/>
    <w:rsid w:val="2ED2785F"/>
    <w:rsid w:val="2ED3BCD8"/>
    <w:rsid w:val="2ED41B69"/>
    <w:rsid w:val="2ED6D753"/>
    <w:rsid w:val="2EDC41C2"/>
    <w:rsid w:val="2EDED1E1"/>
    <w:rsid w:val="2EE072B0"/>
    <w:rsid w:val="2EEA34D7"/>
    <w:rsid w:val="2EEBBD04"/>
    <w:rsid w:val="2EF73DE4"/>
    <w:rsid w:val="2EF92308"/>
    <w:rsid w:val="2EFB2BD1"/>
    <w:rsid w:val="2EFC4AA2"/>
    <w:rsid w:val="2F0D3A2F"/>
    <w:rsid w:val="2F0F9FEE"/>
    <w:rsid w:val="2F108513"/>
    <w:rsid w:val="2F1482D4"/>
    <w:rsid w:val="2F151245"/>
    <w:rsid w:val="2F179441"/>
    <w:rsid w:val="2F1E12D5"/>
    <w:rsid w:val="2F2933B6"/>
    <w:rsid w:val="2F2B33EC"/>
    <w:rsid w:val="2F2BF853"/>
    <w:rsid w:val="2F3349CD"/>
    <w:rsid w:val="2F360A89"/>
    <w:rsid w:val="2F429055"/>
    <w:rsid w:val="2F491D67"/>
    <w:rsid w:val="2F4A5B21"/>
    <w:rsid w:val="2F4AC390"/>
    <w:rsid w:val="2F5187C2"/>
    <w:rsid w:val="2F609BF8"/>
    <w:rsid w:val="2F697250"/>
    <w:rsid w:val="2F6EAD8A"/>
    <w:rsid w:val="2F6F91A2"/>
    <w:rsid w:val="2F72C790"/>
    <w:rsid w:val="2F75927D"/>
    <w:rsid w:val="2F7A9CD6"/>
    <w:rsid w:val="2F7BE3C9"/>
    <w:rsid w:val="2F7E46AC"/>
    <w:rsid w:val="2F82D539"/>
    <w:rsid w:val="2F85BAB7"/>
    <w:rsid w:val="2F8B2F0C"/>
    <w:rsid w:val="2F8C188F"/>
    <w:rsid w:val="2F8D21B3"/>
    <w:rsid w:val="2F8E989A"/>
    <w:rsid w:val="2F94E5DF"/>
    <w:rsid w:val="2F9D012D"/>
    <w:rsid w:val="2FA67874"/>
    <w:rsid w:val="2FAE2721"/>
    <w:rsid w:val="2FBC2E15"/>
    <w:rsid w:val="2FC48877"/>
    <w:rsid w:val="2FD35900"/>
    <w:rsid w:val="2FD42585"/>
    <w:rsid w:val="2FD7748B"/>
    <w:rsid w:val="2FDB0504"/>
    <w:rsid w:val="2FE1AB6F"/>
    <w:rsid w:val="2FE64D00"/>
    <w:rsid w:val="2FEA96AB"/>
    <w:rsid w:val="2FEC8FF6"/>
    <w:rsid w:val="2FEF3B0E"/>
    <w:rsid w:val="2FF1BECD"/>
    <w:rsid w:val="2FFC5729"/>
    <w:rsid w:val="3002C2DD"/>
    <w:rsid w:val="3002C497"/>
    <w:rsid w:val="30048810"/>
    <w:rsid w:val="30048CCE"/>
    <w:rsid w:val="3005113B"/>
    <w:rsid w:val="3005B7AA"/>
    <w:rsid w:val="300BDCAF"/>
    <w:rsid w:val="30122A8C"/>
    <w:rsid w:val="3016A2DC"/>
    <w:rsid w:val="301C417A"/>
    <w:rsid w:val="30209FA8"/>
    <w:rsid w:val="3029CDDD"/>
    <w:rsid w:val="302B5A8F"/>
    <w:rsid w:val="302F6706"/>
    <w:rsid w:val="3036BAA3"/>
    <w:rsid w:val="303BD43A"/>
    <w:rsid w:val="3040BDC3"/>
    <w:rsid w:val="304315B1"/>
    <w:rsid w:val="3045B258"/>
    <w:rsid w:val="3053CFB1"/>
    <w:rsid w:val="30561187"/>
    <w:rsid w:val="30569BFD"/>
    <w:rsid w:val="305758D0"/>
    <w:rsid w:val="3058071D"/>
    <w:rsid w:val="30592464"/>
    <w:rsid w:val="3062A230"/>
    <w:rsid w:val="3066F96F"/>
    <w:rsid w:val="306B1298"/>
    <w:rsid w:val="3071AC38"/>
    <w:rsid w:val="30729D3B"/>
    <w:rsid w:val="3074B644"/>
    <w:rsid w:val="3077277E"/>
    <w:rsid w:val="307AEF8B"/>
    <w:rsid w:val="307B475F"/>
    <w:rsid w:val="307C8DEC"/>
    <w:rsid w:val="3080CCD9"/>
    <w:rsid w:val="308262AA"/>
    <w:rsid w:val="30834A9B"/>
    <w:rsid w:val="30892BE8"/>
    <w:rsid w:val="308A9AB9"/>
    <w:rsid w:val="308BDF78"/>
    <w:rsid w:val="308C7D1A"/>
    <w:rsid w:val="308D8572"/>
    <w:rsid w:val="308DA870"/>
    <w:rsid w:val="308E4411"/>
    <w:rsid w:val="30966577"/>
    <w:rsid w:val="309E0F7B"/>
    <w:rsid w:val="30A2341C"/>
    <w:rsid w:val="30A36818"/>
    <w:rsid w:val="30AE8D37"/>
    <w:rsid w:val="30C71D3E"/>
    <w:rsid w:val="30D39507"/>
    <w:rsid w:val="30D901A6"/>
    <w:rsid w:val="30DE7572"/>
    <w:rsid w:val="30E0EAF2"/>
    <w:rsid w:val="30EE1B88"/>
    <w:rsid w:val="30EEB5F4"/>
    <w:rsid w:val="30F42E07"/>
    <w:rsid w:val="30F492C0"/>
    <w:rsid w:val="30F68601"/>
    <w:rsid w:val="30FAE350"/>
    <w:rsid w:val="31072302"/>
    <w:rsid w:val="310BB73D"/>
    <w:rsid w:val="310E81DA"/>
    <w:rsid w:val="310EC578"/>
    <w:rsid w:val="3120DDF8"/>
    <w:rsid w:val="31211D95"/>
    <w:rsid w:val="31227C8E"/>
    <w:rsid w:val="312C6156"/>
    <w:rsid w:val="31369DAE"/>
    <w:rsid w:val="313DAD47"/>
    <w:rsid w:val="3149D11D"/>
    <w:rsid w:val="314E5E09"/>
    <w:rsid w:val="3153568F"/>
    <w:rsid w:val="31569222"/>
    <w:rsid w:val="315AC8F2"/>
    <w:rsid w:val="315B9FAA"/>
    <w:rsid w:val="315CFCF3"/>
    <w:rsid w:val="31632853"/>
    <w:rsid w:val="3163B215"/>
    <w:rsid w:val="31660345"/>
    <w:rsid w:val="316B9214"/>
    <w:rsid w:val="316F3EB4"/>
    <w:rsid w:val="31735565"/>
    <w:rsid w:val="3178D551"/>
    <w:rsid w:val="3181CCDE"/>
    <w:rsid w:val="3182EB0E"/>
    <w:rsid w:val="318537F0"/>
    <w:rsid w:val="31888EE5"/>
    <w:rsid w:val="318E2439"/>
    <w:rsid w:val="318F615C"/>
    <w:rsid w:val="319930F6"/>
    <w:rsid w:val="319A066B"/>
    <w:rsid w:val="319E8480"/>
    <w:rsid w:val="31A7024C"/>
    <w:rsid w:val="31A7F1D1"/>
    <w:rsid w:val="31AC9995"/>
    <w:rsid w:val="31AF1614"/>
    <w:rsid w:val="31B2612A"/>
    <w:rsid w:val="31BA9C78"/>
    <w:rsid w:val="31BADAEE"/>
    <w:rsid w:val="31BB569E"/>
    <w:rsid w:val="31BD43A5"/>
    <w:rsid w:val="31C5030E"/>
    <w:rsid w:val="31C678BA"/>
    <w:rsid w:val="31CA05C6"/>
    <w:rsid w:val="31CB79EA"/>
    <w:rsid w:val="31CC1201"/>
    <w:rsid w:val="31D7E87F"/>
    <w:rsid w:val="31D8BD8B"/>
    <w:rsid w:val="31E65693"/>
    <w:rsid w:val="31ED1EA6"/>
    <w:rsid w:val="31FC8E46"/>
    <w:rsid w:val="31FD92F4"/>
    <w:rsid w:val="31FF18CE"/>
    <w:rsid w:val="3205DBE2"/>
    <w:rsid w:val="32080630"/>
    <w:rsid w:val="320EC924"/>
    <w:rsid w:val="32123885"/>
    <w:rsid w:val="32141C65"/>
    <w:rsid w:val="3217C535"/>
    <w:rsid w:val="321A3CD1"/>
    <w:rsid w:val="321B5B87"/>
    <w:rsid w:val="32227DE2"/>
    <w:rsid w:val="3225512A"/>
    <w:rsid w:val="3227AFED"/>
    <w:rsid w:val="322AE9B9"/>
    <w:rsid w:val="322C7514"/>
    <w:rsid w:val="322FA023"/>
    <w:rsid w:val="32303463"/>
    <w:rsid w:val="32317414"/>
    <w:rsid w:val="323591F7"/>
    <w:rsid w:val="323ACC46"/>
    <w:rsid w:val="323FEC10"/>
    <w:rsid w:val="32400A09"/>
    <w:rsid w:val="3244C431"/>
    <w:rsid w:val="3248C9AA"/>
    <w:rsid w:val="3248D17D"/>
    <w:rsid w:val="32498CEE"/>
    <w:rsid w:val="324F0057"/>
    <w:rsid w:val="324F96DE"/>
    <w:rsid w:val="325768D9"/>
    <w:rsid w:val="325D3772"/>
    <w:rsid w:val="325F3386"/>
    <w:rsid w:val="3266C56E"/>
    <w:rsid w:val="3269804E"/>
    <w:rsid w:val="327F71EA"/>
    <w:rsid w:val="32810C78"/>
    <w:rsid w:val="3281A23E"/>
    <w:rsid w:val="3283A365"/>
    <w:rsid w:val="328DBC6A"/>
    <w:rsid w:val="32931AF2"/>
    <w:rsid w:val="329BAF0F"/>
    <w:rsid w:val="32A30A83"/>
    <w:rsid w:val="32A6A0B4"/>
    <w:rsid w:val="32B7949C"/>
    <w:rsid w:val="32BB5B9A"/>
    <w:rsid w:val="32D484A6"/>
    <w:rsid w:val="32D87497"/>
    <w:rsid w:val="32DA20A2"/>
    <w:rsid w:val="32E0182E"/>
    <w:rsid w:val="32E09B6E"/>
    <w:rsid w:val="32E4B0A5"/>
    <w:rsid w:val="32EA2AF0"/>
    <w:rsid w:val="32F2E734"/>
    <w:rsid w:val="32F644E1"/>
    <w:rsid w:val="32F6BC36"/>
    <w:rsid w:val="32FBF79D"/>
    <w:rsid w:val="33001EC7"/>
    <w:rsid w:val="3302C019"/>
    <w:rsid w:val="330B0F15"/>
    <w:rsid w:val="331E05BD"/>
    <w:rsid w:val="331F84C0"/>
    <w:rsid w:val="3321ED06"/>
    <w:rsid w:val="3324902F"/>
    <w:rsid w:val="3325C267"/>
    <w:rsid w:val="3326D50C"/>
    <w:rsid w:val="3329C887"/>
    <w:rsid w:val="3340389E"/>
    <w:rsid w:val="33453A04"/>
    <w:rsid w:val="3348F7ED"/>
    <w:rsid w:val="334D7E11"/>
    <w:rsid w:val="334E7538"/>
    <w:rsid w:val="334F9EA3"/>
    <w:rsid w:val="3352C367"/>
    <w:rsid w:val="335443B2"/>
    <w:rsid w:val="33566B34"/>
    <w:rsid w:val="335F2697"/>
    <w:rsid w:val="3370ED72"/>
    <w:rsid w:val="3376F85A"/>
    <w:rsid w:val="3381F11C"/>
    <w:rsid w:val="33825145"/>
    <w:rsid w:val="338C4265"/>
    <w:rsid w:val="3395097F"/>
    <w:rsid w:val="3399CB19"/>
    <w:rsid w:val="3399CF6F"/>
    <w:rsid w:val="33A34D0D"/>
    <w:rsid w:val="33A5DD0A"/>
    <w:rsid w:val="33AF528F"/>
    <w:rsid w:val="33B9F90F"/>
    <w:rsid w:val="33BC88D0"/>
    <w:rsid w:val="33BF86E8"/>
    <w:rsid w:val="33C8C903"/>
    <w:rsid w:val="33CBBB85"/>
    <w:rsid w:val="33CC315D"/>
    <w:rsid w:val="33CC98AE"/>
    <w:rsid w:val="33CEEF12"/>
    <w:rsid w:val="33D849C7"/>
    <w:rsid w:val="33DB67D3"/>
    <w:rsid w:val="33E9A867"/>
    <w:rsid w:val="33F09500"/>
    <w:rsid w:val="33F1ED10"/>
    <w:rsid w:val="33F44309"/>
    <w:rsid w:val="33F4FA54"/>
    <w:rsid w:val="33FC8CDD"/>
    <w:rsid w:val="3409BFB6"/>
    <w:rsid w:val="340D3B97"/>
    <w:rsid w:val="340E2DFD"/>
    <w:rsid w:val="340F1F03"/>
    <w:rsid w:val="34133C71"/>
    <w:rsid w:val="341875ED"/>
    <w:rsid w:val="341DBBBD"/>
    <w:rsid w:val="34201BD9"/>
    <w:rsid w:val="342C24FE"/>
    <w:rsid w:val="34305587"/>
    <w:rsid w:val="343902F1"/>
    <w:rsid w:val="343F07D1"/>
    <w:rsid w:val="343F5B7B"/>
    <w:rsid w:val="34447EF5"/>
    <w:rsid w:val="3444AD33"/>
    <w:rsid w:val="3446CAE1"/>
    <w:rsid w:val="3448C06B"/>
    <w:rsid w:val="34490E84"/>
    <w:rsid w:val="3454E7EC"/>
    <w:rsid w:val="3456BFC4"/>
    <w:rsid w:val="3464ED68"/>
    <w:rsid w:val="34679914"/>
    <w:rsid w:val="346E536E"/>
    <w:rsid w:val="3473EB38"/>
    <w:rsid w:val="347B62A2"/>
    <w:rsid w:val="347C5416"/>
    <w:rsid w:val="347E1F80"/>
    <w:rsid w:val="347F2526"/>
    <w:rsid w:val="347F6708"/>
    <w:rsid w:val="348C58AE"/>
    <w:rsid w:val="348F1BF2"/>
    <w:rsid w:val="3496B5E4"/>
    <w:rsid w:val="34983610"/>
    <w:rsid w:val="349ABEB2"/>
    <w:rsid w:val="34A1B0FB"/>
    <w:rsid w:val="34A5BA17"/>
    <w:rsid w:val="34A6DF76"/>
    <w:rsid w:val="34A8A44D"/>
    <w:rsid w:val="34AD4273"/>
    <w:rsid w:val="34AD76AE"/>
    <w:rsid w:val="34AE4FF0"/>
    <w:rsid w:val="34AFEEFE"/>
    <w:rsid w:val="34B1EC67"/>
    <w:rsid w:val="34B7D73A"/>
    <w:rsid w:val="34BC7B62"/>
    <w:rsid w:val="34BDD74F"/>
    <w:rsid w:val="34C1C8FD"/>
    <w:rsid w:val="34C29300"/>
    <w:rsid w:val="34C8E736"/>
    <w:rsid w:val="34D89B58"/>
    <w:rsid w:val="34D9B3A9"/>
    <w:rsid w:val="34EAB82A"/>
    <w:rsid w:val="34EFF131"/>
    <w:rsid w:val="34F012F5"/>
    <w:rsid w:val="34F8A0B3"/>
    <w:rsid w:val="34F914CD"/>
    <w:rsid w:val="34FAE237"/>
    <w:rsid w:val="34FB9082"/>
    <w:rsid w:val="350A3FB6"/>
    <w:rsid w:val="35127784"/>
    <w:rsid w:val="351495B6"/>
    <w:rsid w:val="3517837A"/>
    <w:rsid w:val="351EE410"/>
    <w:rsid w:val="352AAC9D"/>
    <w:rsid w:val="352DB444"/>
    <w:rsid w:val="352DDB27"/>
    <w:rsid w:val="354058D3"/>
    <w:rsid w:val="3543C330"/>
    <w:rsid w:val="354EAB30"/>
    <w:rsid w:val="355252C3"/>
    <w:rsid w:val="35527450"/>
    <w:rsid w:val="355850DA"/>
    <w:rsid w:val="355B5FE6"/>
    <w:rsid w:val="35631DD0"/>
    <w:rsid w:val="356408B3"/>
    <w:rsid w:val="356681A7"/>
    <w:rsid w:val="35690D82"/>
    <w:rsid w:val="356B327E"/>
    <w:rsid w:val="35713069"/>
    <w:rsid w:val="35757AA6"/>
    <w:rsid w:val="3575E219"/>
    <w:rsid w:val="3577A1C3"/>
    <w:rsid w:val="357C1095"/>
    <w:rsid w:val="357D1464"/>
    <w:rsid w:val="3580A6AE"/>
    <w:rsid w:val="358E9F27"/>
    <w:rsid w:val="3591D098"/>
    <w:rsid w:val="3593C758"/>
    <w:rsid w:val="3596A276"/>
    <w:rsid w:val="359A4809"/>
    <w:rsid w:val="35B61E09"/>
    <w:rsid w:val="35C04E6D"/>
    <w:rsid w:val="35D3563B"/>
    <w:rsid w:val="35D97C48"/>
    <w:rsid w:val="35DC61F2"/>
    <w:rsid w:val="35E04853"/>
    <w:rsid w:val="35E18BEE"/>
    <w:rsid w:val="35E73531"/>
    <w:rsid w:val="35E7DCE0"/>
    <w:rsid w:val="35EAEEFA"/>
    <w:rsid w:val="35EB1561"/>
    <w:rsid w:val="35F2ADFC"/>
    <w:rsid w:val="35F41ACF"/>
    <w:rsid w:val="35F6D02F"/>
    <w:rsid w:val="35F82FEE"/>
    <w:rsid w:val="35FC91C5"/>
    <w:rsid w:val="360378E6"/>
    <w:rsid w:val="3609744C"/>
    <w:rsid w:val="361AF026"/>
    <w:rsid w:val="361B4970"/>
    <w:rsid w:val="361CF410"/>
    <w:rsid w:val="361F1656"/>
    <w:rsid w:val="3627627C"/>
    <w:rsid w:val="3639BC0E"/>
    <w:rsid w:val="3642AFD7"/>
    <w:rsid w:val="36445D93"/>
    <w:rsid w:val="3646CD6E"/>
    <w:rsid w:val="364D39FC"/>
    <w:rsid w:val="364F00A2"/>
    <w:rsid w:val="365C33C9"/>
    <w:rsid w:val="367429FA"/>
    <w:rsid w:val="36746D5F"/>
    <w:rsid w:val="367F0176"/>
    <w:rsid w:val="367F14A1"/>
    <w:rsid w:val="367F8818"/>
    <w:rsid w:val="36853AB0"/>
    <w:rsid w:val="368653DD"/>
    <w:rsid w:val="3693BEE3"/>
    <w:rsid w:val="36A1D5F6"/>
    <w:rsid w:val="36A6E647"/>
    <w:rsid w:val="36AC2488"/>
    <w:rsid w:val="36B9B919"/>
    <w:rsid w:val="36BDF0D0"/>
    <w:rsid w:val="36BF1C14"/>
    <w:rsid w:val="36C92D3E"/>
    <w:rsid w:val="36CBA220"/>
    <w:rsid w:val="36CC6716"/>
    <w:rsid w:val="36D22D47"/>
    <w:rsid w:val="36D36451"/>
    <w:rsid w:val="36D708A5"/>
    <w:rsid w:val="36D88FDE"/>
    <w:rsid w:val="36DC305C"/>
    <w:rsid w:val="36E12D26"/>
    <w:rsid w:val="36E2831F"/>
    <w:rsid w:val="36E2B122"/>
    <w:rsid w:val="36EB97E6"/>
    <w:rsid w:val="36EE713C"/>
    <w:rsid w:val="36EF186C"/>
    <w:rsid w:val="36F519BA"/>
    <w:rsid w:val="36FB215C"/>
    <w:rsid w:val="36FE7983"/>
    <w:rsid w:val="3701A52B"/>
    <w:rsid w:val="37024FC9"/>
    <w:rsid w:val="37098F96"/>
    <w:rsid w:val="370A1CE9"/>
    <w:rsid w:val="370E913A"/>
    <w:rsid w:val="3710944C"/>
    <w:rsid w:val="3710A6EA"/>
    <w:rsid w:val="3716F6CE"/>
    <w:rsid w:val="371826D2"/>
    <w:rsid w:val="37210953"/>
    <w:rsid w:val="37215CEA"/>
    <w:rsid w:val="3721FF86"/>
    <w:rsid w:val="372DDD7A"/>
    <w:rsid w:val="372DEA9C"/>
    <w:rsid w:val="3730071A"/>
    <w:rsid w:val="373057C4"/>
    <w:rsid w:val="37308998"/>
    <w:rsid w:val="37324AF5"/>
    <w:rsid w:val="37343547"/>
    <w:rsid w:val="3737385A"/>
    <w:rsid w:val="373AC7D7"/>
    <w:rsid w:val="373F2249"/>
    <w:rsid w:val="37417C95"/>
    <w:rsid w:val="37436D86"/>
    <w:rsid w:val="37479443"/>
    <w:rsid w:val="374ABFA0"/>
    <w:rsid w:val="374B243E"/>
    <w:rsid w:val="3759F3E0"/>
    <w:rsid w:val="376A61BF"/>
    <w:rsid w:val="376EAE5A"/>
    <w:rsid w:val="377A041F"/>
    <w:rsid w:val="377A1CA4"/>
    <w:rsid w:val="377BD3B8"/>
    <w:rsid w:val="377D18EB"/>
    <w:rsid w:val="377D9395"/>
    <w:rsid w:val="378E3B9D"/>
    <w:rsid w:val="37967A09"/>
    <w:rsid w:val="3796E7A7"/>
    <w:rsid w:val="37987DBB"/>
    <w:rsid w:val="379C5DAA"/>
    <w:rsid w:val="37A8731E"/>
    <w:rsid w:val="37AEE0EE"/>
    <w:rsid w:val="37AEF6E5"/>
    <w:rsid w:val="37AF32C7"/>
    <w:rsid w:val="37B103C6"/>
    <w:rsid w:val="37B2C4E2"/>
    <w:rsid w:val="37B3D469"/>
    <w:rsid w:val="37B59737"/>
    <w:rsid w:val="37B72A64"/>
    <w:rsid w:val="37B849A6"/>
    <w:rsid w:val="37C7E1AA"/>
    <w:rsid w:val="37CDE08F"/>
    <w:rsid w:val="37D30759"/>
    <w:rsid w:val="37D8D749"/>
    <w:rsid w:val="37DA25D7"/>
    <w:rsid w:val="37DCEA5F"/>
    <w:rsid w:val="37DF7F70"/>
    <w:rsid w:val="37EFD930"/>
    <w:rsid w:val="37F4F008"/>
    <w:rsid w:val="37FBA76C"/>
    <w:rsid w:val="37FE186A"/>
    <w:rsid w:val="38019339"/>
    <w:rsid w:val="380FA86B"/>
    <w:rsid w:val="38193C26"/>
    <w:rsid w:val="381BFF6F"/>
    <w:rsid w:val="38202328"/>
    <w:rsid w:val="3823DA09"/>
    <w:rsid w:val="382D7C02"/>
    <w:rsid w:val="38317ABF"/>
    <w:rsid w:val="3833C07F"/>
    <w:rsid w:val="3835269A"/>
    <w:rsid w:val="3836F3C4"/>
    <w:rsid w:val="383CFF36"/>
    <w:rsid w:val="383D02B2"/>
    <w:rsid w:val="383E1AA7"/>
    <w:rsid w:val="383F87EC"/>
    <w:rsid w:val="38439C56"/>
    <w:rsid w:val="38597177"/>
    <w:rsid w:val="385C46DB"/>
    <w:rsid w:val="38632C47"/>
    <w:rsid w:val="386A8EAA"/>
    <w:rsid w:val="386B231B"/>
    <w:rsid w:val="387DA816"/>
    <w:rsid w:val="387E068B"/>
    <w:rsid w:val="387EC15D"/>
    <w:rsid w:val="387FB1DF"/>
    <w:rsid w:val="3882FC22"/>
    <w:rsid w:val="3884AC9B"/>
    <w:rsid w:val="3887B5D2"/>
    <w:rsid w:val="388B5CB6"/>
    <w:rsid w:val="388DC71B"/>
    <w:rsid w:val="38931B23"/>
    <w:rsid w:val="38968B43"/>
    <w:rsid w:val="389B1DD3"/>
    <w:rsid w:val="389E2925"/>
    <w:rsid w:val="38A08000"/>
    <w:rsid w:val="38A822C7"/>
    <w:rsid w:val="38A9D888"/>
    <w:rsid w:val="38B5B126"/>
    <w:rsid w:val="38B87518"/>
    <w:rsid w:val="38BBE1A1"/>
    <w:rsid w:val="38BDCFE7"/>
    <w:rsid w:val="38C6FCD5"/>
    <w:rsid w:val="38C96CB1"/>
    <w:rsid w:val="38CF3B24"/>
    <w:rsid w:val="38CFBC28"/>
    <w:rsid w:val="38D8AD89"/>
    <w:rsid w:val="38DD4A43"/>
    <w:rsid w:val="38E5D290"/>
    <w:rsid w:val="38E70196"/>
    <w:rsid w:val="38EE185C"/>
    <w:rsid w:val="38EE3AE4"/>
    <w:rsid w:val="38F464F9"/>
    <w:rsid w:val="38F9A5B2"/>
    <w:rsid w:val="3904073E"/>
    <w:rsid w:val="3911E392"/>
    <w:rsid w:val="3913A4D0"/>
    <w:rsid w:val="392B7A39"/>
    <w:rsid w:val="392CE031"/>
    <w:rsid w:val="3934F2C1"/>
    <w:rsid w:val="393855D6"/>
    <w:rsid w:val="393944A0"/>
    <w:rsid w:val="394ADDFB"/>
    <w:rsid w:val="394E1139"/>
    <w:rsid w:val="39536618"/>
    <w:rsid w:val="39544E78"/>
    <w:rsid w:val="395807A8"/>
    <w:rsid w:val="395E9D19"/>
    <w:rsid w:val="39606EB1"/>
    <w:rsid w:val="39647578"/>
    <w:rsid w:val="396B9216"/>
    <w:rsid w:val="3982E65D"/>
    <w:rsid w:val="398EBBF7"/>
    <w:rsid w:val="39915D42"/>
    <w:rsid w:val="399E564A"/>
    <w:rsid w:val="39A8D992"/>
    <w:rsid w:val="39AA7ACA"/>
    <w:rsid w:val="39AAA66F"/>
    <w:rsid w:val="39ACAB12"/>
    <w:rsid w:val="39B8F6D6"/>
    <w:rsid w:val="39BAEFDB"/>
    <w:rsid w:val="39BB3DF9"/>
    <w:rsid w:val="39C642C5"/>
    <w:rsid w:val="39C951B2"/>
    <w:rsid w:val="39CAA40D"/>
    <w:rsid w:val="39D18E20"/>
    <w:rsid w:val="39D29316"/>
    <w:rsid w:val="39DBC6A4"/>
    <w:rsid w:val="39E80410"/>
    <w:rsid w:val="39E8B164"/>
    <w:rsid w:val="39F13ABA"/>
    <w:rsid w:val="39F5F041"/>
    <w:rsid w:val="39F9EC94"/>
    <w:rsid w:val="39FB5EDF"/>
    <w:rsid w:val="3A00D0B3"/>
    <w:rsid w:val="3A0260F8"/>
    <w:rsid w:val="3A0F9A13"/>
    <w:rsid w:val="3A103972"/>
    <w:rsid w:val="3A135A6C"/>
    <w:rsid w:val="3A13D82C"/>
    <w:rsid w:val="3A1A9473"/>
    <w:rsid w:val="3A1D2764"/>
    <w:rsid w:val="3A1DF5FF"/>
    <w:rsid w:val="3A2009D2"/>
    <w:rsid w:val="3A207439"/>
    <w:rsid w:val="3A216C9E"/>
    <w:rsid w:val="3A2282D0"/>
    <w:rsid w:val="3A242AF1"/>
    <w:rsid w:val="3A2EF3AF"/>
    <w:rsid w:val="3A316A92"/>
    <w:rsid w:val="3A3264B7"/>
    <w:rsid w:val="3A453A23"/>
    <w:rsid w:val="3A46E509"/>
    <w:rsid w:val="3A4A2AA1"/>
    <w:rsid w:val="3A4C4302"/>
    <w:rsid w:val="3A4FC845"/>
    <w:rsid w:val="3A502953"/>
    <w:rsid w:val="3A557AE6"/>
    <w:rsid w:val="3A57CDF7"/>
    <w:rsid w:val="3A6170EB"/>
    <w:rsid w:val="3A664238"/>
    <w:rsid w:val="3A76A12D"/>
    <w:rsid w:val="3A7B0899"/>
    <w:rsid w:val="3A7D16AA"/>
    <w:rsid w:val="3A826B89"/>
    <w:rsid w:val="3A82919A"/>
    <w:rsid w:val="3A84C3A6"/>
    <w:rsid w:val="3A8AA612"/>
    <w:rsid w:val="3A910794"/>
    <w:rsid w:val="3A92460F"/>
    <w:rsid w:val="3A97968C"/>
    <w:rsid w:val="3A9BD6CA"/>
    <w:rsid w:val="3AABFE59"/>
    <w:rsid w:val="3AB76393"/>
    <w:rsid w:val="3ABB99DF"/>
    <w:rsid w:val="3ABD95B6"/>
    <w:rsid w:val="3ABFD06C"/>
    <w:rsid w:val="3AC42F11"/>
    <w:rsid w:val="3AC45EA4"/>
    <w:rsid w:val="3ACBC27C"/>
    <w:rsid w:val="3ACF65EE"/>
    <w:rsid w:val="3AD51FF6"/>
    <w:rsid w:val="3AE8586F"/>
    <w:rsid w:val="3AE94A29"/>
    <w:rsid w:val="3AEB301C"/>
    <w:rsid w:val="3AF17065"/>
    <w:rsid w:val="3AF37622"/>
    <w:rsid w:val="3AFBD863"/>
    <w:rsid w:val="3AFC9789"/>
    <w:rsid w:val="3AFD6092"/>
    <w:rsid w:val="3B0F0F00"/>
    <w:rsid w:val="3B106657"/>
    <w:rsid w:val="3B11004E"/>
    <w:rsid w:val="3B11E36A"/>
    <w:rsid w:val="3B1BA64D"/>
    <w:rsid w:val="3B24A8F4"/>
    <w:rsid w:val="3B3C0931"/>
    <w:rsid w:val="3B3D6453"/>
    <w:rsid w:val="3B3F6D50"/>
    <w:rsid w:val="3B46A946"/>
    <w:rsid w:val="3B49742A"/>
    <w:rsid w:val="3B50F534"/>
    <w:rsid w:val="3B51B316"/>
    <w:rsid w:val="3B550AAF"/>
    <w:rsid w:val="3B56F04A"/>
    <w:rsid w:val="3B5CE25B"/>
    <w:rsid w:val="3B600722"/>
    <w:rsid w:val="3B637C66"/>
    <w:rsid w:val="3B638D08"/>
    <w:rsid w:val="3B63A960"/>
    <w:rsid w:val="3B63FFC3"/>
    <w:rsid w:val="3B67BEEC"/>
    <w:rsid w:val="3B6F7BC6"/>
    <w:rsid w:val="3B72E7B0"/>
    <w:rsid w:val="3B76D7C5"/>
    <w:rsid w:val="3B7F8A2E"/>
    <w:rsid w:val="3B81FC68"/>
    <w:rsid w:val="3B82CE51"/>
    <w:rsid w:val="3B861282"/>
    <w:rsid w:val="3B8A8D2D"/>
    <w:rsid w:val="3B8DA10F"/>
    <w:rsid w:val="3B922154"/>
    <w:rsid w:val="3B953912"/>
    <w:rsid w:val="3BA31252"/>
    <w:rsid w:val="3BA5F5B4"/>
    <w:rsid w:val="3BA7E232"/>
    <w:rsid w:val="3BA91517"/>
    <w:rsid w:val="3BAC6DFB"/>
    <w:rsid w:val="3BACF37F"/>
    <w:rsid w:val="3BB80C6C"/>
    <w:rsid w:val="3BBBB165"/>
    <w:rsid w:val="3BBDCCFE"/>
    <w:rsid w:val="3BC27C3D"/>
    <w:rsid w:val="3BC63844"/>
    <w:rsid w:val="3BCC7860"/>
    <w:rsid w:val="3BCE8632"/>
    <w:rsid w:val="3BD15C18"/>
    <w:rsid w:val="3BD94165"/>
    <w:rsid w:val="3BDE204A"/>
    <w:rsid w:val="3BE2E865"/>
    <w:rsid w:val="3BE4E835"/>
    <w:rsid w:val="3BE59EA2"/>
    <w:rsid w:val="3BE81D65"/>
    <w:rsid w:val="3BEA54F7"/>
    <w:rsid w:val="3BEAB2DE"/>
    <w:rsid w:val="3BEC2158"/>
    <w:rsid w:val="3BEE5C4D"/>
    <w:rsid w:val="3BF00BCC"/>
    <w:rsid w:val="3BF6D930"/>
    <w:rsid w:val="3BFDED41"/>
    <w:rsid w:val="3C03E3A7"/>
    <w:rsid w:val="3C05B9A3"/>
    <w:rsid w:val="3C144AFF"/>
    <w:rsid w:val="3C1EB700"/>
    <w:rsid w:val="3C211961"/>
    <w:rsid w:val="3C239E9D"/>
    <w:rsid w:val="3C23A596"/>
    <w:rsid w:val="3C328505"/>
    <w:rsid w:val="3C333B32"/>
    <w:rsid w:val="3C348C4F"/>
    <w:rsid w:val="3C34A9C9"/>
    <w:rsid w:val="3C34EA20"/>
    <w:rsid w:val="3C373EAC"/>
    <w:rsid w:val="3C379CFA"/>
    <w:rsid w:val="3C3C0F87"/>
    <w:rsid w:val="3C3DACE6"/>
    <w:rsid w:val="3C401128"/>
    <w:rsid w:val="3C459FD0"/>
    <w:rsid w:val="3C4913F9"/>
    <w:rsid w:val="3C493BBE"/>
    <w:rsid w:val="3C52B8A3"/>
    <w:rsid w:val="3C533446"/>
    <w:rsid w:val="3C620605"/>
    <w:rsid w:val="3C65611B"/>
    <w:rsid w:val="3C6586FE"/>
    <w:rsid w:val="3C65B836"/>
    <w:rsid w:val="3C66FF77"/>
    <w:rsid w:val="3C6BAF9B"/>
    <w:rsid w:val="3C6D73E6"/>
    <w:rsid w:val="3C6F1B75"/>
    <w:rsid w:val="3C76032A"/>
    <w:rsid w:val="3C77F87C"/>
    <w:rsid w:val="3C7AB6D9"/>
    <w:rsid w:val="3C839FFA"/>
    <w:rsid w:val="3C849745"/>
    <w:rsid w:val="3C8D92CB"/>
    <w:rsid w:val="3C966300"/>
    <w:rsid w:val="3C97CAF4"/>
    <w:rsid w:val="3CA0D213"/>
    <w:rsid w:val="3CA1EAB2"/>
    <w:rsid w:val="3CA2F275"/>
    <w:rsid w:val="3CA5D68F"/>
    <w:rsid w:val="3CAB734F"/>
    <w:rsid w:val="3CB5C67F"/>
    <w:rsid w:val="3CB6ADE0"/>
    <w:rsid w:val="3CB7AFEC"/>
    <w:rsid w:val="3CB9C58D"/>
    <w:rsid w:val="3CBE2B96"/>
    <w:rsid w:val="3CC8CDAC"/>
    <w:rsid w:val="3CC90C97"/>
    <w:rsid w:val="3CCD3306"/>
    <w:rsid w:val="3CD10EED"/>
    <w:rsid w:val="3CDC64EF"/>
    <w:rsid w:val="3CDDBF8B"/>
    <w:rsid w:val="3CE29281"/>
    <w:rsid w:val="3CE36C1E"/>
    <w:rsid w:val="3CE3C3FA"/>
    <w:rsid w:val="3CE63B02"/>
    <w:rsid w:val="3CE86C3B"/>
    <w:rsid w:val="3CEE26A7"/>
    <w:rsid w:val="3CF48E7E"/>
    <w:rsid w:val="3CF66564"/>
    <w:rsid w:val="3CFB1E5B"/>
    <w:rsid w:val="3CFD1C67"/>
    <w:rsid w:val="3D02DB05"/>
    <w:rsid w:val="3D0747E8"/>
    <w:rsid w:val="3D1122A9"/>
    <w:rsid w:val="3D13C565"/>
    <w:rsid w:val="3D165DB6"/>
    <w:rsid w:val="3D1AD427"/>
    <w:rsid w:val="3D2353EF"/>
    <w:rsid w:val="3D2CF8A2"/>
    <w:rsid w:val="3D31DE57"/>
    <w:rsid w:val="3D3AB628"/>
    <w:rsid w:val="3D3F6FB7"/>
    <w:rsid w:val="3D4103C5"/>
    <w:rsid w:val="3D42C296"/>
    <w:rsid w:val="3D48C3A0"/>
    <w:rsid w:val="3D48FCEE"/>
    <w:rsid w:val="3D4ACB91"/>
    <w:rsid w:val="3D4CB781"/>
    <w:rsid w:val="3D4D3CC0"/>
    <w:rsid w:val="3D4E07AE"/>
    <w:rsid w:val="3D4FFA28"/>
    <w:rsid w:val="3D533B00"/>
    <w:rsid w:val="3D57764B"/>
    <w:rsid w:val="3D594740"/>
    <w:rsid w:val="3D59ACE9"/>
    <w:rsid w:val="3D6792D0"/>
    <w:rsid w:val="3D67B68B"/>
    <w:rsid w:val="3D6D1158"/>
    <w:rsid w:val="3D6E4A8E"/>
    <w:rsid w:val="3D701E95"/>
    <w:rsid w:val="3D7766F2"/>
    <w:rsid w:val="3D78477C"/>
    <w:rsid w:val="3D7C1905"/>
    <w:rsid w:val="3D884824"/>
    <w:rsid w:val="3D9080A7"/>
    <w:rsid w:val="3D91AB9A"/>
    <w:rsid w:val="3DA0D078"/>
    <w:rsid w:val="3DA3E22D"/>
    <w:rsid w:val="3DA4FFE2"/>
    <w:rsid w:val="3DA616EC"/>
    <w:rsid w:val="3DA6F06D"/>
    <w:rsid w:val="3DA8B74E"/>
    <w:rsid w:val="3DA90CE5"/>
    <w:rsid w:val="3DA9D786"/>
    <w:rsid w:val="3DB22E82"/>
    <w:rsid w:val="3DB253DC"/>
    <w:rsid w:val="3DC1C82D"/>
    <w:rsid w:val="3DCC90EF"/>
    <w:rsid w:val="3DCE4670"/>
    <w:rsid w:val="3DD6F4BD"/>
    <w:rsid w:val="3DDC2D80"/>
    <w:rsid w:val="3DDD05D0"/>
    <w:rsid w:val="3DDD6934"/>
    <w:rsid w:val="3DDE51FA"/>
    <w:rsid w:val="3DE3028B"/>
    <w:rsid w:val="3DEE0EE9"/>
    <w:rsid w:val="3DEE9024"/>
    <w:rsid w:val="3DF82A97"/>
    <w:rsid w:val="3DF84AAC"/>
    <w:rsid w:val="3DF88D41"/>
    <w:rsid w:val="3E042CD3"/>
    <w:rsid w:val="3E04DD89"/>
    <w:rsid w:val="3E056FA8"/>
    <w:rsid w:val="3E0B968E"/>
    <w:rsid w:val="3E1813C2"/>
    <w:rsid w:val="3E2309C6"/>
    <w:rsid w:val="3E24510A"/>
    <w:rsid w:val="3E2A006F"/>
    <w:rsid w:val="3E2D444C"/>
    <w:rsid w:val="3E2F929F"/>
    <w:rsid w:val="3E3A7B4D"/>
    <w:rsid w:val="3E3C9ECC"/>
    <w:rsid w:val="3E3E2763"/>
    <w:rsid w:val="3E4670E8"/>
    <w:rsid w:val="3E47A4DF"/>
    <w:rsid w:val="3E4AC9C2"/>
    <w:rsid w:val="3E4C125D"/>
    <w:rsid w:val="3E4CF35B"/>
    <w:rsid w:val="3E56C49F"/>
    <w:rsid w:val="3E5C63A1"/>
    <w:rsid w:val="3E6B3E62"/>
    <w:rsid w:val="3E794EDA"/>
    <w:rsid w:val="3E7CDF0E"/>
    <w:rsid w:val="3E8A6E57"/>
    <w:rsid w:val="3E92DBA8"/>
    <w:rsid w:val="3E949B89"/>
    <w:rsid w:val="3E9D67A0"/>
    <w:rsid w:val="3E9E2A3E"/>
    <w:rsid w:val="3EA5694F"/>
    <w:rsid w:val="3EA709A6"/>
    <w:rsid w:val="3EA8D75E"/>
    <w:rsid w:val="3EB3C80F"/>
    <w:rsid w:val="3EBBC09F"/>
    <w:rsid w:val="3EBD3784"/>
    <w:rsid w:val="3EBE8BD8"/>
    <w:rsid w:val="3EBF08D1"/>
    <w:rsid w:val="3EC9066F"/>
    <w:rsid w:val="3ED0311B"/>
    <w:rsid w:val="3ED105CB"/>
    <w:rsid w:val="3ED11AE8"/>
    <w:rsid w:val="3ED2142A"/>
    <w:rsid w:val="3EE32341"/>
    <w:rsid w:val="3EE39CDC"/>
    <w:rsid w:val="3EE60822"/>
    <w:rsid w:val="3EE95ADA"/>
    <w:rsid w:val="3EEB31A8"/>
    <w:rsid w:val="3EED2015"/>
    <w:rsid w:val="3EEF50E4"/>
    <w:rsid w:val="3EF3EAD0"/>
    <w:rsid w:val="3F00AB61"/>
    <w:rsid w:val="3F0139F9"/>
    <w:rsid w:val="3F0203C5"/>
    <w:rsid w:val="3F10FDBA"/>
    <w:rsid w:val="3F1621AF"/>
    <w:rsid w:val="3F1D9246"/>
    <w:rsid w:val="3F205B63"/>
    <w:rsid w:val="3F24D536"/>
    <w:rsid w:val="3F26C7B6"/>
    <w:rsid w:val="3F2ACBB0"/>
    <w:rsid w:val="3F2CC25D"/>
    <w:rsid w:val="3F354F85"/>
    <w:rsid w:val="3F38EC1E"/>
    <w:rsid w:val="3F3F52BF"/>
    <w:rsid w:val="3F48490B"/>
    <w:rsid w:val="3F4CF79F"/>
    <w:rsid w:val="3F549A0C"/>
    <w:rsid w:val="3F59A2E0"/>
    <w:rsid w:val="3F5B02CD"/>
    <w:rsid w:val="3F8041EB"/>
    <w:rsid w:val="3F81F684"/>
    <w:rsid w:val="3F8D3E33"/>
    <w:rsid w:val="3F9D9E7C"/>
    <w:rsid w:val="3F9FC82F"/>
    <w:rsid w:val="3F9FC95E"/>
    <w:rsid w:val="3FA21023"/>
    <w:rsid w:val="3FA2E958"/>
    <w:rsid w:val="3FAEA52B"/>
    <w:rsid w:val="3FB06EB5"/>
    <w:rsid w:val="3FBBF834"/>
    <w:rsid w:val="3FC204FC"/>
    <w:rsid w:val="3FC5C1E5"/>
    <w:rsid w:val="3FC86989"/>
    <w:rsid w:val="3FCF693B"/>
    <w:rsid w:val="3FCF95B2"/>
    <w:rsid w:val="3FD16B37"/>
    <w:rsid w:val="3FDC6DD7"/>
    <w:rsid w:val="3FE8E98B"/>
    <w:rsid w:val="3FF528AC"/>
    <w:rsid w:val="3FF7D10C"/>
    <w:rsid w:val="3FFE55B4"/>
    <w:rsid w:val="40052C37"/>
    <w:rsid w:val="4013F8E8"/>
    <w:rsid w:val="401D9D5A"/>
    <w:rsid w:val="402426D6"/>
    <w:rsid w:val="4028AB38"/>
    <w:rsid w:val="402B2687"/>
    <w:rsid w:val="402E298C"/>
    <w:rsid w:val="40301DF1"/>
    <w:rsid w:val="4035E746"/>
    <w:rsid w:val="4038639E"/>
    <w:rsid w:val="403C04C1"/>
    <w:rsid w:val="403CA945"/>
    <w:rsid w:val="403D1868"/>
    <w:rsid w:val="40496FF6"/>
    <w:rsid w:val="404A3B92"/>
    <w:rsid w:val="40611AC6"/>
    <w:rsid w:val="4065E89C"/>
    <w:rsid w:val="40665C4B"/>
    <w:rsid w:val="4067E6CD"/>
    <w:rsid w:val="40696416"/>
    <w:rsid w:val="406CB546"/>
    <w:rsid w:val="407CAC58"/>
    <w:rsid w:val="407EF290"/>
    <w:rsid w:val="40805372"/>
    <w:rsid w:val="408E19B7"/>
    <w:rsid w:val="4090F459"/>
    <w:rsid w:val="40947119"/>
    <w:rsid w:val="409836EF"/>
    <w:rsid w:val="409AB4A8"/>
    <w:rsid w:val="409BE428"/>
    <w:rsid w:val="40A311AD"/>
    <w:rsid w:val="40A58730"/>
    <w:rsid w:val="40A68E75"/>
    <w:rsid w:val="40A88B6B"/>
    <w:rsid w:val="40B2B247"/>
    <w:rsid w:val="40B4F388"/>
    <w:rsid w:val="40B6B267"/>
    <w:rsid w:val="40BBCF3A"/>
    <w:rsid w:val="40BBE364"/>
    <w:rsid w:val="40BE09D1"/>
    <w:rsid w:val="40C4CB37"/>
    <w:rsid w:val="40CBD8E6"/>
    <w:rsid w:val="40D7D49E"/>
    <w:rsid w:val="40FA59FC"/>
    <w:rsid w:val="40FF9092"/>
    <w:rsid w:val="41029BAF"/>
    <w:rsid w:val="4104147F"/>
    <w:rsid w:val="4106A0E7"/>
    <w:rsid w:val="410A6A0F"/>
    <w:rsid w:val="410EB86D"/>
    <w:rsid w:val="41124753"/>
    <w:rsid w:val="4112DA9B"/>
    <w:rsid w:val="4115FB00"/>
    <w:rsid w:val="411713AC"/>
    <w:rsid w:val="411877E1"/>
    <w:rsid w:val="4121F30C"/>
    <w:rsid w:val="4123350C"/>
    <w:rsid w:val="412665A5"/>
    <w:rsid w:val="4126D2AC"/>
    <w:rsid w:val="412F75D1"/>
    <w:rsid w:val="41376A8D"/>
    <w:rsid w:val="4137835C"/>
    <w:rsid w:val="413899BB"/>
    <w:rsid w:val="414027C3"/>
    <w:rsid w:val="41405B10"/>
    <w:rsid w:val="414F9FC9"/>
    <w:rsid w:val="4151511D"/>
    <w:rsid w:val="4152D434"/>
    <w:rsid w:val="416109BF"/>
    <w:rsid w:val="416143E1"/>
    <w:rsid w:val="4162EA68"/>
    <w:rsid w:val="4163B356"/>
    <w:rsid w:val="4172B48B"/>
    <w:rsid w:val="41755ABE"/>
    <w:rsid w:val="4176AE93"/>
    <w:rsid w:val="417D34BF"/>
    <w:rsid w:val="417E4B24"/>
    <w:rsid w:val="41900EA0"/>
    <w:rsid w:val="4190AA49"/>
    <w:rsid w:val="4196F6E5"/>
    <w:rsid w:val="41976290"/>
    <w:rsid w:val="41ABD238"/>
    <w:rsid w:val="41ACE8F2"/>
    <w:rsid w:val="41BF9D08"/>
    <w:rsid w:val="41C906FC"/>
    <w:rsid w:val="41CEA0C1"/>
    <w:rsid w:val="41CF465D"/>
    <w:rsid w:val="41D94E16"/>
    <w:rsid w:val="41DA3606"/>
    <w:rsid w:val="41DDD5AA"/>
    <w:rsid w:val="41E190FD"/>
    <w:rsid w:val="41ECBD69"/>
    <w:rsid w:val="41EDEE99"/>
    <w:rsid w:val="41F125E5"/>
    <w:rsid w:val="41F581DB"/>
    <w:rsid w:val="41F79BBE"/>
    <w:rsid w:val="41FD07FF"/>
    <w:rsid w:val="41FDF14C"/>
    <w:rsid w:val="421C9CBC"/>
    <w:rsid w:val="421FF51C"/>
    <w:rsid w:val="422BD52F"/>
    <w:rsid w:val="42313A47"/>
    <w:rsid w:val="4232A8D4"/>
    <w:rsid w:val="42348D38"/>
    <w:rsid w:val="4235868E"/>
    <w:rsid w:val="4239FF90"/>
    <w:rsid w:val="423F0DD1"/>
    <w:rsid w:val="423FEB95"/>
    <w:rsid w:val="424AA1C3"/>
    <w:rsid w:val="424B29C4"/>
    <w:rsid w:val="424F0188"/>
    <w:rsid w:val="425861A3"/>
    <w:rsid w:val="426202DD"/>
    <w:rsid w:val="4265893E"/>
    <w:rsid w:val="426C0833"/>
    <w:rsid w:val="4270CC1E"/>
    <w:rsid w:val="42741D10"/>
    <w:rsid w:val="4275F9D8"/>
    <w:rsid w:val="42868ADD"/>
    <w:rsid w:val="4286D433"/>
    <w:rsid w:val="428B2FFD"/>
    <w:rsid w:val="428BD7F1"/>
    <w:rsid w:val="4290934D"/>
    <w:rsid w:val="4298D56E"/>
    <w:rsid w:val="42A0EC6E"/>
    <w:rsid w:val="42A4952C"/>
    <w:rsid w:val="42A73A67"/>
    <w:rsid w:val="42AC5010"/>
    <w:rsid w:val="42AED5AB"/>
    <w:rsid w:val="42B15FB5"/>
    <w:rsid w:val="42B45ADA"/>
    <w:rsid w:val="42B76748"/>
    <w:rsid w:val="42B82C76"/>
    <w:rsid w:val="42BD5678"/>
    <w:rsid w:val="42BE8A30"/>
    <w:rsid w:val="42BFC6A7"/>
    <w:rsid w:val="42C24DCE"/>
    <w:rsid w:val="42C458F2"/>
    <w:rsid w:val="42C5BA74"/>
    <w:rsid w:val="42C9B2AA"/>
    <w:rsid w:val="42CB9657"/>
    <w:rsid w:val="42D1BB07"/>
    <w:rsid w:val="42DB6567"/>
    <w:rsid w:val="42DE4388"/>
    <w:rsid w:val="42E5C018"/>
    <w:rsid w:val="42EC45AC"/>
    <w:rsid w:val="42FBB535"/>
    <w:rsid w:val="4303B69C"/>
    <w:rsid w:val="4303EBB3"/>
    <w:rsid w:val="430B1A6D"/>
    <w:rsid w:val="430E73A5"/>
    <w:rsid w:val="43155EF5"/>
    <w:rsid w:val="43160A4E"/>
    <w:rsid w:val="4318D218"/>
    <w:rsid w:val="431D83D9"/>
    <w:rsid w:val="43215E14"/>
    <w:rsid w:val="43230825"/>
    <w:rsid w:val="4323FE29"/>
    <w:rsid w:val="43256BA1"/>
    <w:rsid w:val="432C1C6A"/>
    <w:rsid w:val="432D17A1"/>
    <w:rsid w:val="4336284B"/>
    <w:rsid w:val="4337EC3A"/>
    <w:rsid w:val="43384181"/>
    <w:rsid w:val="435356E3"/>
    <w:rsid w:val="43558990"/>
    <w:rsid w:val="435902DE"/>
    <w:rsid w:val="435AEFA6"/>
    <w:rsid w:val="436AFC6D"/>
    <w:rsid w:val="436BA0C9"/>
    <w:rsid w:val="436D9FFF"/>
    <w:rsid w:val="437165FA"/>
    <w:rsid w:val="4372DD8B"/>
    <w:rsid w:val="4372DFCC"/>
    <w:rsid w:val="437E5E3A"/>
    <w:rsid w:val="438326B9"/>
    <w:rsid w:val="438DF8C4"/>
    <w:rsid w:val="438FE797"/>
    <w:rsid w:val="43904B43"/>
    <w:rsid w:val="4390AF2B"/>
    <w:rsid w:val="439660AC"/>
    <w:rsid w:val="43967B30"/>
    <w:rsid w:val="439F95F3"/>
    <w:rsid w:val="43A02FB9"/>
    <w:rsid w:val="43A0838D"/>
    <w:rsid w:val="43A4A610"/>
    <w:rsid w:val="43A6DD7C"/>
    <w:rsid w:val="43B141A3"/>
    <w:rsid w:val="43B1646A"/>
    <w:rsid w:val="43B741CE"/>
    <w:rsid w:val="43BD41B0"/>
    <w:rsid w:val="43BE12E4"/>
    <w:rsid w:val="43BED392"/>
    <w:rsid w:val="43C07023"/>
    <w:rsid w:val="43C1DD55"/>
    <w:rsid w:val="43C6B0B1"/>
    <w:rsid w:val="43DC6A39"/>
    <w:rsid w:val="43EA4F37"/>
    <w:rsid w:val="43EE2AD7"/>
    <w:rsid w:val="43F199C7"/>
    <w:rsid w:val="43F2F48A"/>
    <w:rsid w:val="43F5F518"/>
    <w:rsid w:val="43FD345B"/>
    <w:rsid w:val="43FF13D4"/>
    <w:rsid w:val="4402B90D"/>
    <w:rsid w:val="440410DD"/>
    <w:rsid w:val="440B030A"/>
    <w:rsid w:val="440ECDF7"/>
    <w:rsid w:val="44102A44"/>
    <w:rsid w:val="4411A569"/>
    <w:rsid w:val="44121B03"/>
    <w:rsid w:val="441A0AB2"/>
    <w:rsid w:val="441B75FA"/>
    <w:rsid w:val="4429BCA6"/>
    <w:rsid w:val="442DC2F3"/>
    <w:rsid w:val="442FF29A"/>
    <w:rsid w:val="44384427"/>
    <w:rsid w:val="443D5792"/>
    <w:rsid w:val="444020E4"/>
    <w:rsid w:val="44413D20"/>
    <w:rsid w:val="44428260"/>
    <w:rsid w:val="4447CD98"/>
    <w:rsid w:val="444E09D9"/>
    <w:rsid w:val="444E339B"/>
    <w:rsid w:val="4454CBBA"/>
    <w:rsid w:val="44592A35"/>
    <w:rsid w:val="445AF54C"/>
    <w:rsid w:val="4462A7F1"/>
    <w:rsid w:val="446335DD"/>
    <w:rsid w:val="44652D4D"/>
    <w:rsid w:val="4465D9AA"/>
    <w:rsid w:val="4468E77E"/>
    <w:rsid w:val="4468F909"/>
    <w:rsid w:val="446E2369"/>
    <w:rsid w:val="446E3647"/>
    <w:rsid w:val="4479A59D"/>
    <w:rsid w:val="4479E7A2"/>
    <w:rsid w:val="4482EA8D"/>
    <w:rsid w:val="448A1C40"/>
    <w:rsid w:val="448C9055"/>
    <w:rsid w:val="448F0970"/>
    <w:rsid w:val="448FD28C"/>
    <w:rsid w:val="4491F6C4"/>
    <w:rsid w:val="4494D511"/>
    <w:rsid w:val="44984BEE"/>
    <w:rsid w:val="44990BA4"/>
    <w:rsid w:val="4499CC3E"/>
    <w:rsid w:val="449A9394"/>
    <w:rsid w:val="449B886C"/>
    <w:rsid w:val="44AD02DD"/>
    <w:rsid w:val="44AF7395"/>
    <w:rsid w:val="44B64EFE"/>
    <w:rsid w:val="44BA182F"/>
    <w:rsid w:val="44BC081B"/>
    <w:rsid w:val="44C65D0C"/>
    <w:rsid w:val="44C995AB"/>
    <w:rsid w:val="44CC942C"/>
    <w:rsid w:val="44CF028D"/>
    <w:rsid w:val="44E1320F"/>
    <w:rsid w:val="44E21DBF"/>
    <w:rsid w:val="44E3CD0A"/>
    <w:rsid w:val="44E7729E"/>
    <w:rsid w:val="44EA3693"/>
    <w:rsid w:val="44EEC26D"/>
    <w:rsid w:val="44F0A992"/>
    <w:rsid w:val="44F452F1"/>
    <w:rsid w:val="44F795B7"/>
    <w:rsid w:val="44FB5C19"/>
    <w:rsid w:val="44FF07EE"/>
    <w:rsid w:val="44FF69B0"/>
    <w:rsid w:val="450540A4"/>
    <w:rsid w:val="45150293"/>
    <w:rsid w:val="45185947"/>
    <w:rsid w:val="45192E70"/>
    <w:rsid w:val="452A638E"/>
    <w:rsid w:val="452B06FE"/>
    <w:rsid w:val="452C3D31"/>
    <w:rsid w:val="45308E3F"/>
    <w:rsid w:val="453DA213"/>
    <w:rsid w:val="453FEB1F"/>
    <w:rsid w:val="4545ACE4"/>
    <w:rsid w:val="45556AE1"/>
    <w:rsid w:val="4559FEDD"/>
    <w:rsid w:val="455EE987"/>
    <w:rsid w:val="455FBC6C"/>
    <w:rsid w:val="45602288"/>
    <w:rsid w:val="4562A170"/>
    <w:rsid w:val="456B0538"/>
    <w:rsid w:val="456DE17A"/>
    <w:rsid w:val="456E6E2D"/>
    <w:rsid w:val="45739C03"/>
    <w:rsid w:val="458259D3"/>
    <w:rsid w:val="4583D77F"/>
    <w:rsid w:val="4584F3C9"/>
    <w:rsid w:val="4588393C"/>
    <w:rsid w:val="4588FD03"/>
    <w:rsid w:val="458B057E"/>
    <w:rsid w:val="45A44CF0"/>
    <w:rsid w:val="45A6E914"/>
    <w:rsid w:val="45ACC4F5"/>
    <w:rsid w:val="45AD74DE"/>
    <w:rsid w:val="45AD8D37"/>
    <w:rsid w:val="45AE8CA8"/>
    <w:rsid w:val="45B6F1C5"/>
    <w:rsid w:val="45B87B2E"/>
    <w:rsid w:val="45CD2850"/>
    <w:rsid w:val="45D31EDA"/>
    <w:rsid w:val="45E295F8"/>
    <w:rsid w:val="45E92F97"/>
    <w:rsid w:val="45E9C053"/>
    <w:rsid w:val="45ED72FD"/>
    <w:rsid w:val="45F53296"/>
    <w:rsid w:val="45F620EB"/>
    <w:rsid w:val="45FA09F8"/>
    <w:rsid w:val="46043225"/>
    <w:rsid w:val="4606070D"/>
    <w:rsid w:val="460CEB46"/>
    <w:rsid w:val="4611FE16"/>
    <w:rsid w:val="461201A6"/>
    <w:rsid w:val="4616D28F"/>
    <w:rsid w:val="46197B78"/>
    <w:rsid w:val="4619D09A"/>
    <w:rsid w:val="461A2525"/>
    <w:rsid w:val="461AA330"/>
    <w:rsid w:val="461D909E"/>
    <w:rsid w:val="461F7336"/>
    <w:rsid w:val="4621F31E"/>
    <w:rsid w:val="462350CC"/>
    <w:rsid w:val="462AD820"/>
    <w:rsid w:val="463013EE"/>
    <w:rsid w:val="463D1A4E"/>
    <w:rsid w:val="463F0879"/>
    <w:rsid w:val="464D053B"/>
    <w:rsid w:val="465261DD"/>
    <w:rsid w:val="46571192"/>
    <w:rsid w:val="46577CE6"/>
    <w:rsid w:val="4659C4D3"/>
    <w:rsid w:val="465B79FD"/>
    <w:rsid w:val="465E445D"/>
    <w:rsid w:val="466017C1"/>
    <w:rsid w:val="466FC988"/>
    <w:rsid w:val="4670F281"/>
    <w:rsid w:val="4671FAD4"/>
    <w:rsid w:val="4685AD5A"/>
    <w:rsid w:val="468638AF"/>
    <w:rsid w:val="4686CD5E"/>
    <w:rsid w:val="46892991"/>
    <w:rsid w:val="469165DB"/>
    <w:rsid w:val="46955F51"/>
    <w:rsid w:val="46A21F35"/>
    <w:rsid w:val="46A4B20E"/>
    <w:rsid w:val="46AE3FB2"/>
    <w:rsid w:val="46B6F7C9"/>
    <w:rsid w:val="46BA6FEC"/>
    <w:rsid w:val="46BB9122"/>
    <w:rsid w:val="46BF949C"/>
    <w:rsid w:val="46CA34B4"/>
    <w:rsid w:val="46CD1DC4"/>
    <w:rsid w:val="46D0ADBA"/>
    <w:rsid w:val="46D5B15F"/>
    <w:rsid w:val="46D66D97"/>
    <w:rsid w:val="46D689B7"/>
    <w:rsid w:val="46D7E425"/>
    <w:rsid w:val="46D96CC7"/>
    <w:rsid w:val="46DACFA2"/>
    <w:rsid w:val="46EAF2FC"/>
    <w:rsid w:val="46ED8FD6"/>
    <w:rsid w:val="46F30E98"/>
    <w:rsid w:val="46F81300"/>
    <w:rsid w:val="46FFE1A3"/>
    <w:rsid w:val="470099DD"/>
    <w:rsid w:val="4701121F"/>
    <w:rsid w:val="4701A67B"/>
    <w:rsid w:val="47077E6D"/>
    <w:rsid w:val="47090A3F"/>
    <w:rsid w:val="47091DE0"/>
    <w:rsid w:val="471526BB"/>
    <w:rsid w:val="47156A89"/>
    <w:rsid w:val="47175790"/>
    <w:rsid w:val="4717E479"/>
    <w:rsid w:val="4722463D"/>
    <w:rsid w:val="4727CCFD"/>
    <w:rsid w:val="4737B51F"/>
    <w:rsid w:val="4737E3CD"/>
    <w:rsid w:val="473CBDA7"/>
    <w:rsid w:val="4746681D"/>
    <w:rsid w:val="47482213"/>
    <w:rsid w:val="474AF63B"/>
    <w:rsid w:val="475846D6"/>
    <w:rsid w:val="475ACF52"/>
    <w:rsid w:val="475C4BBC"/>
    <w:rsid w:val="475D468C"/>
    <w:rsid w:val="4760AED5"/>
    <w:rsid w:val="4762F56A"/>
    <w:rsid w:val="47649A01"/>
    <w:rsid w:val="4767D841"/>
    <w:rsid w:val="4770DC5A"/>
    <w:rsid w:val="4770EBF2"/>
    <w:rsid w:val="4777C276"/>
    <w:rsid w:val="4777F77B"/>
    <w:rsid w:val="477C7508"/>
    <w:rsid w:val="4783D8D5"/>
    <w:rsid w:val="478EE68D"/>
    <w:rsid w:val="47A9CEAE"/>
    <w:rsid w:val="47AC4C5E"/>
    <w:rsid w:val="47AF8286"/>
    <w:rsid w:val="47B0A1B0"/>
    <w:rsid w:val="47B2539D"/>
    <w:rsid w:val="47B4E16B"/>
    <w:rsid w:val="47BC80AB"/>
    <w:rsid w:val="47BD8B2E"/>
    <w:rsid w:val="47C2D52B"/>
    <w:rsid w:val="47C9E91C"/>
    <w:rsid w:val="47CB450F"/>
    <w:rsid w:val="47D0DC3F"/>
    <w:rsid w:val="47D52A1E"/>
    <w:rsid w:val="47D610C8"/>
    <w:rsid w:val="47DAA549"/>
    <w:rsid w:val="47DBA191"/>
    <w:rsid w:val="47E0A77A"/>
    <w:rsid w:val="47E8B2CC"/>
    <w:rsid w:val="47EC3A92"/>
    <w:rsid w:val="47F0C330"/>
    <w:rsid w:val="47F7E133"/>
    <w:rsid w:val="47FC80A9"/>
    <w:rsid w:val="480EB40E"/>
    <w:rsid w:val="480F3FB1"/>
    <w:rsid w:val="4814B6C0"/>
    <w:rsid w:val="4817CD17"/>
    <w:rsid w:val="4817E0B9"/>
    <w:rsid w:val="481BB5D3"/>
    <w:rsid w:val="48364ED5"/>
    <w:rsid w:val="4838EAB1"/>
    <w:rsid w:val="483C79AB"/>
    <w:rsid w:val="483FDA78"/>
    <w:rsid w:val="48405987"/>
    <w:rsid w:val="4842110E"/>
    <w:rsid w:val="484C3A2A"/>
    <w:rsid w:val="4853D6F9"/>
    <w:rsid w:val="48578F89"/>
    <w:rsid w:val="48594C38"/>
    <w:rsid w:val="48645EF7"/>
    <w:rsid w:val="4864F003"/>
    <w:rsid w:val="4865EF9B"/>
    <w:rsid w:val="486E9CC9"/>
    <w:rsid w:val="486EA65B"/>
    <w:rsid w:val="486F5705"/>
    <w:rsid w:val="48766FF3"/>
    <w:rsid w:val="487CC88D"/>
    <w:rsid w:val="487E6A1E"/>
    <w:rsid w:val="4881E352"/>
    <w:rsid w:val="4884990A"/>
    <w:rsid w:val="488B6308"/>
    <w:rsid w:val="48A1036B"/>
    <w:rsid w:val="48A4A3EB"/>
    <w:rsid w:val="48AB208D"/>
    <w:rsid w:val="48CBE01E"/>
    <w:rsid w:val="48D02A31"/>
    <w:rsid w:val="48D2FD0B"/>
    <w:rsid w:val="48D49614"/>
    <w:rsid w:val="48D9990C"/>
    <w:rsid w:val="48DD80CD"/>
    <w:rsid w:val="48E7B40A"/>
    <w:rsid w:val="48ED4D78"/>
    <w:rsid w:val="48EDC44A"/>
    <w:rsid w:val="48EE4173"/>
    <w:rsid w:val="48F51EC8"/>
    <w:rsid w:val="48F52226"/>
    <w:rsid w:val="48F822D5"/>
    <w:rsid w:val="48FBC6C3"/>
    <w:rsid w:val="49109CA6"/>
    <w:rsid w:val="49136A56"/>
    <w:rsid w:val="4915F902"/>
    <w:rsid w:val="49179BF2"/>
    <w:rsid w:val="49188CD4"/>
    <w:rsid w:val="491FA936"/>
    <w:rsid w:val="49239C6D"/>
    <w:rsid w:val="4926380D"/>
    <w:rsid w:val="4929E3A4"/>
    <w:rsid w:val="492CB91D"/>
    <w:rsid w:val="492D2468"/>
    <w:rsid w:val="492D8B99"/>
    <w:rsid w:val="49351ABE"/>
    <w:rsid w:val="49366476"/>
    <w:rsid w:val="493DE90D"/>
    <w:rsid w:val="493FF8E7"/>
    <w:rsid w:val="49424B0C"/>
    <w:rsid w:val="49436325"/>
    <w:rsid w:val="4943800F"/>
    <w:rsid w:val="49451698"/>
    <w:rsid w:val="4946BF48"/>
    <w:rsid w:val="49510EF3"/>
    <w:rsid w:val="4954FAC4"/>
    <w:rsid w:val="495A2280"/>
    <w:rsid w:val="495C60BA"/>
    <w:rsid w:val="495E1E24"/>
    <w:rsid w:val="495FD0E4"/>
    <w:rsid w:val="4962E6F1"/>
    <w:rsid w:val="49676D49"/>
    <w:rsid w:val="4968A73A"/>
    <w:rsid w:val="497119A9"/>
    <w:rsid w:val="4972B404"/>
    <w:rsid w:val="49757FA3"/>
    <w:rsid w:val="4975FE94"/>
    <w:rsid w:val="4979682D"/>
    <w:rsid w:val="49828D51"/>
    <w:rsid w:val="49837CA7"/>
    <w:rsid w:val="4983C88B"/>
    <w:rsid w:val="4983D11A"/>
    <w:rsid w:val="498C7EFE"/>
    <w:rsid w:val="49A0C9DA"/>
    <w:rsid w:val="49AA4077"/>
    <w:rsid w:val="49B390AA"/>
    <w:rsid w:val="49B83990"/>
    <w:rsid w:val="49B99A38"/>
    <w:rsid w:val="49BAC176"/>
    <w:rsid w:val="49C017B1"/>
    <w:rsid w:val="49CBF526"/>
    <w:rsid w:val="49CD4A8B"/>
    <w:rsid w:val="49CDC929"/>
    <w:rsid w:val="49DD62CA"/>
    <w:rsid w:val="49E09069"/>
    <w:rsid w:val="49E2B726"/>
    <w:rsid w:val="49F262B3"/>
    <w:rsid w:val="49F522C6"/>
    <w:rsid w:val="49F7474C"/>
    <w:rsid w:val="49F7EA05"/>
    <w:rsid w:val="49FC5C9C"/>
    <w:rsid w:val="49FFD27B"/>
    <w:rsid w:val="49FFEBAD"/>
    <w:rsid w:val="4A01714E"/>
    <w:rsid w:val="4A0F99A0"/>
    <w:rsid w:val="4A1127CC"/>
    <w:rsid w:val="4A137393"/>
    <w:rsid w:val="4A1461E6"/>
    <w:rsid w:val="4A1CB515"/>
    <w:rsid w:val="4A1D0811"/>
    <w:rsid w:val="4A1E6055"/>
    <w:rsid w:val="4A2466F6"/>
    <w:rsid w:val="4A25493C"/>
    <w:rsid w:val="4A2E5BF9"/>
    <w:rsid w:val="4A36F28B"/>
    <w:rsid w:val="4A3ED97E"/>
    <w:rsid w:val="4A41045E"/>
    <w:rsid w:val="4A425CF3"/>
    <w:rsid w:val="4A43E895"/>
    <w:rsid w:val="4A440851"/>
    <w:rsid w:val="4A4D614C"/>
    <w:rsid w:val="4A5B1AAB"/>
    <w:rsid w:val="4A6008D4"/>
    <w:rsid w:val="4A6673B8"/>
    <w:rsid w:val="4A6CF3F7"/>
    <w:rsid w:val="4A724DBA"/>
    <w:rsid w:val="4A7305E7"/>
    <w:rsid w:val="4A740672"/>
    <w:rsid w:val="4A775A59"/>
    <w:rsid w:val="4A7C254C"/>
    <w:rsid w:val="4A7C51FA"/>
    <w:rsid w:val="4A8179B3"/>
    <w:rsid w:val="4A851E7C"/>
    <w:rsid w:val="4A96E2A3"/>
    <w:rsid w:val="4A97B332"/>
    <w:rsid w:val="4A9D3333"/>
    <w:rsid w:val="4AA04D6B"/>
    <w:rsid w:val="4AA6235B"/>
    <w:rsid w:val="4AA7EAB5"/>
    <w:rsid w:val="4AADC27B"/>
    <w:rsid w:val="4AB70471"/>
    <w:rsid w:val="4ABE93FE"/>
    <w:rsid w:val="4AC07BD6"/>
    <w:rsid w:val="4AC7471D"/>
    <w:rsid w:val="4ACD8F11"/>
    <w:rsid w:val="4ACF138C"/>
    <w:rsid w:val="4AD306A0"/>
    <w:rsid w:val="4ADD465F"/>
    <w:rsid w:val="4AE0258F"/>
    <w:rsid w:val="4AE6E6EC"/>
    <w:rsid w:val="4AEC28DE"/>
    <w:rsid w:val="4AF61A85"/>
    <w:rsid w:val="4AF77022"/>
    <w:rsid w:val="4B01059C"/>
    <w:rsid w:val="4B02FF39"/>
    <w:rsid w:val="4B14C698"/>
    <w:rsid w:val="4B15C109"/>
    <w:rsid w:val="4B1833D2"/>
    <w:rsid w:val="4B1BD9CF"/>
    <w:rsid w:val="4B28F9BD"/>
    <w:rsid w:val="4B379208"/>
    <w:rsid w:val="4B3E5AB1"/>
    <w:rsid w:val="4B43E7D9"/>
    <w:rsid w:val="4B44E442"/>
    <w:rsid w:val="4B467FF3"/>
    <w:rsid w:val="4B48ACF8"/>
    <w:rsid w:val="4B4FB690"/>
    <w:rsid w:val="4B59AC7B"/>
    <w:rsid w:val="4B5A4DFD"/>
    <w:rsid w:val="4B64D648"/>
    <w:rsid w:val="4B74C800"/>
    <w:rsid w:val="4B796BAB"/>
    <w:rsid w:val="4B7C2E7C"/>
    <w:rsid w:val="4B7D6D41"/>
    <w:rsid w:val="4B89F1A8"/>
    <w:rsid w:val="4B96ED5F"/>
    <w:rsid w:val="4B9DBC22"/>
    <w:rsid w:val="4BA82018"/>
    <w:rsid w:val="4BAA9D23"/>
    <w:rsid w:val="4BAB5F7A"/>
    <w:rsid w:val="4BB21ABC"/>
    <w:rsid w:val="4BB28111"/>
    <w:rsid w:val="4BB7C811"/>
    <w:rsid w:val="4BBA30B6"/>
    <w:rsid w:val="4BBBE96B"/>
    <w:rsid w:val="4BBD3EA8"/>
    <w:rsid w:val="4BC7EABE"/>
    <w:rsid w:val="4BD3F050"/>
    <w:rsid w:val="4BD4F86D"/>
    <w:rsid w:val="4BDA316E"/>
    <w:rsid w:val="4BDC8F03"/>
    <w:rsid w:val="4BDEFD72"/>
    <w:rsid w:val="4BE1899E"/>
    <w:rsid w:val="4BE652C8"/>
    <w:rsid w:val="4BE6CF7D"/>
    <w:rsid w:val="4BFA3726"/>
    <w:rsid w:val="4BFB5C2F"/>
    <w:rsid w:val="4C002549"/>
    <w:rsid w:val="4C02A8E3"/>
    <w:rsid w:val="4C0402B2"/>
    <w:rsid w:val="4C0A7EF8"/>
    <w:rsid w:val="4C0D3291"/>
    <w:rsid w:val="4C0F63B9"/>
    <w:rsid w:val="4C12CBB1"/>
    <w:rsid w:val="4C15FF5C"/>
    <w:rsid w:val="4C1726C5"/>
    <w:rsid w:val="4C17B93F"/>
    <w:rsid w:val="4C212ED8"/>
    <w:rsid w:val="4C243E1C"/>
    <w:rsid w:val="4C2B59F5"/>
    <w:rsid w:val="4C2B7CB7"/>
    <w:rsid w:val="4C2BB713"/>
    <w:rsid w:val="4C3077D4"/>
    <w:rsid w:val="4C34D8D9"/>
    <w:rsid w:val="4C3BF6CF"/>
    <w:rsid w:val="4C43CB39"/>
    <w:rsid w:val="4C463E46"/>
    <w:rsid w:val="4C4D2CC1"/>
    <w:rsid w:val="4C4EC229"/>
    <w:rsid w:val="4C50061C"/>
    <w:rsid w:val="4C51E416"/>
    <w:rsid w:val="4C52D046"/>
    <w:rsid w:val="4C5869B2"/>
    <w:rsid w:val="4C5C1D7D"/>
    <w:rsid w:val="4C5E65E1"/>
    <w:rsid w:val="4C67EAF6"/>
    <w:rsid w:val="4C723C14"/>
    <w:rsid w:val="4C8C3DC2"/>
    <w:rsid w:val="4C92655F"/>
    <w:rsid w:val="4C99529D"/>
    <w:rsid w:val="4C9F6FE0"/>
    <w:rsid w:val="4CA00AD0"/>
    <w:rsid w:val="4CA0A5F3"/>
    <w:rsid w:val="4CA408DC"/>
    <w:rsid w:val="4CAB6FDD"/>
    <w:rsid w:val="4CB7BA0F"/>
    <w:rsid w:val="4CB8A651"/>
    <w:rsid w:val="4CB9D24B"/>
    <w:rsid w:val="4CC11027"/>
    <w:rsid w:val="4CC15795"/>
    <w:rsid w:val="4CC43285"/>
    <w:rsid w:val="4CD2A00E"/>
    <w:rsid w:val="4CD3FD1E"/>
    <w:rsid w:val="4CD691AE"/>
    <w:rsid w:val="4CDE901F"/>
    <w:rsid w:val="4CE896E7"/>
    <w:rsid w:val="4CEB6004"/>
    <w:rsid w:val="4CF0BCE1"/>
    <w:rsid w:val="4CF292F1"/>
    <w:rsid w:val="4CF50AC4"/>
    <w:rsid w:val="4CF76AD3"/>
    <w:rsid w:val="4CFB8A7E"/>
    <w:rsid w:val="4CFF32A7"/>
    <w:rsid w:val="4D013543"/>
    <w:rsid w:val="4D151D07"/>
    <w:rsid w:val="4D1BB189"/>
    <w:rsid w:val="4D1DF6D5"/>
    <w:rsid w:val="4D2062C8"/>
    <w:rsid w:val="4D219E4C"/>
    <w:rsid w:val="4D26F2A0"/>
    <w:rsid w:val="4D2A3B2B"/>
    <w:rsid w:val="4D2CD5DB"/>
    <w:rsid w:val="4D2DFC5F"/>
    <w:rsid w:val="4D317681"/>
    <w:rsid w:val="4D33214D"/>
    <w:rsid w:val="4D34AB22"/>
    <w:rsid w:val="4D387A4F"/>
    <w:rsid w:val="4D3967BE"/>
    <w:rsid w:val="4D3EAEF7"/>
    <w:rsid w:val="4D44AC34"/>
    <w:rsid w:val="4D4AD288"/>
    <w:rsid w:val="4D4D7776"/>
    <w:rsid w:val="4D4DAB16"/>
    <w:rsid w:val="4D54E7A7"/>
    <w:rsid w:val="4D5893E1"/>
    <w:rsid w:val="4D58FF7B"/>
    <w:rsid w:val="4D5CDE6F"/>
    <w:rsid w:val="4D6036D4"/>
    <w:rsid w:val="4D606D18"/>
    <w:rsid w:val="4D6541AB"/>
    <w:rsid w:val="4D69F69F"/>
    <w:rsid w:val="4D6D3516"/>
    <w:rsid w:val="4D6DD365"/>
    <w:rsid w:val="4D700F30"/>
    <w:rsid w:val="4D714309"/>
    <w:rsid w:val="4D76C2F7"/>
    <w:rsid w:val="4D794E60"/>
    <w:rsid w:val="4D814CD1"/>
    <w:rsid w:val="4D927DB6"/>
    <w:rsid w:val="4D99967D"/>
    <w:rsid w:val="4D9BC610"/>
    <w:rsid w:val="4D9E56DC"/>
    <w:rsid w:val="4DA2F0B4"/>
    <w:rsid w:val="4DB2ACB7"/>
    <w:rsid w:val="4DB4FC72"/>
    <w:rsid w:val="4DBFF66F"/>
    <w:rsid w:val="4DC88E84"/>
    <w:rsid w:val="4DCAB60A"/>
    <w:rsid w:val="4DD2A3CD"/>
    <w:rsid w:val="4DDC598A"/>
    <w:rsid w:val="4DE7CD57"/>
    <w:rsid w:val="4DE96B2F"/>
    <w:rsid w:val="4DEA928A"/>
    <w:rsid w:val="4DF34515"/>
    <w:rsid w:val="4DF3DAE7"/>
    <w:rsid w:val="4DFC6905"/>
    <w:rsid w:val="4DFEF8E8"/>
    <w:rsid w:val="4E0301C3"/>
    <w:rsid w:val="4E0A06F8"/>
    <w:rsid w:val="4E0AC859"/>
    <w:rsid w:val="4E0EB783"/>
    <w:rsid w:val="4E1E06F1"/>
    <w:rsid w:val="4E20EB21"/>
    <w:rsid w:val="4E2407A9"/>
    <w:rsid w:val="4E2B0B50"/>
    <w:rsid w:val="4E355628"/>
    <w:rsid w:val="4E38E8E0"/>
    <w:rsid w:val="4E3B5ECA"/>
    <w:rsid w:val="4E3B5F71"/>
    <w:rsid w:val="4E47ACEE"/>
    <w:rsid w:val="4E4D37B6"/>
    <w:rsid w:val="4E5196A9"/>
    <w:rsid w:val="4E54E36A"/>
    <w:rsid w:val="4E5F6F37"/>
    <w:rsid w:val="4E6848AE"/>
    <w:rsid w:val="4E68977D"/>
    <w:rsid w:val="4E698C18"/>
    <w:rsid w:val="4E6CFEDC"/>
    <w:rsid w:val="4E7A68FC"/>
    <w:rsid w:val="4E81392A"/>
    <w:rsid w:val="4E81E708"/>
    <w:rsid w:val="4E84063B"/>
    <w:rsid w:val="4E8961B4"/>
    <w:rsid w:val="4E8A4CD5"/>
    <w:rsid w:val="4E900D22"/>
    <w:rsid w:val="4E941F22"/>
    <w:rsid w:val="4E9D03D6"/>
    <w:rsid w:val="4EA33C42"/>
    <w:rsid w:val="4EA3415F"/>
    <w:rsid w:val="4EA54167"/>
    <w:rsid w:val="4EA673D7"/>
    <w:rsid w:val="4EAC085B"/>
    <w:rsid w:val="4EAE9C3A"/>
    <w:rsid w:val="4EB0FD70"/>
    <w:rsid w:val="4EB47C07"/>
    <w:rsid w:val="4EB781EA"/>
    <w:rsid w:val="4EB79491"/>
    <w:rsid w:val="4EB9078F"/>
    <w:rsid w:val="4EBA419B"/>
    <w:rsid w:val="4EBC0265"/>
    <w:rsid w:val="4EBD88BE"/>
    <w:rsid w:val="4EBE0255"/>
    <w:rsid w:val="4EC058F6"/>
    <w:rsid w:val="4EC0F68B"/>
    <w:rsid w:val="4EC4DF66"/>
    <w:rsid w:val="4EC5B07B"/>
    <w:rsid w:val="4EC79E80"/>
    <w:rsid w:val="4ECA12E9"/>
    <w:rsid w:val="4ECF7D85"/>
    <w:rsid w:val="4ED89902"/>
    <w:rsid w:val="4EE031FD"/>
    <w:rsid w:val="4EF5C119"/>
    <w:rsid w:val="4EF6C495"/>
    <w:rsid w:val="4EF917A9"/>
    <w:rsid w:val="4EF92244"/>
    <w:rsid w:val="4EFBF824"/>
    <w:rsid w:val="4EFD27FA"/>
    <w:rsid w:val="4F109AB9"/>
    <w:rsid w:val="4F1C8CB7"/>
    <w:rsid w:val="4F261C37"/>
    <w:rsid w:val="4F2F6A51"/>
    <w:rsid w:val="4F34E531"/>
    <w:rsid w:val="4F3799AB"/>
    <w:rsid w:val="4F39CE3A"/>
    <w:rsid w:val="4F3FB71E"/>
    <w:rsid w:val="4F404244"/>
    <w:rsid w:val="4F4143FC"/>
    <w:rsid w:val="4F4C920E"/>
    <w:rsid w:val="4F5DDD1B"/>
    <w:rsid w:val="4F5FB706"/>
    <w:rsid w:val="4F64581F"/>
    <w:rsid w:val="4F6B49F1"/>
    <w:rsid w:val="4F73F9AB"/>
    <w:rsid w:val="4F795687"/>
    <w:rsid w:val="4F80E024"/>
    <w:rsid w:val="4F813A94"/>
    <w:rsid w:val="4F81B18C"/>
    <w:rsid w:val="4F85312E"/>
    <w:rsid w:val="4F95984A"/>
    <w:rsid w:val="4F97305F"/>
    <w:rsid w:val="4F9774C7"/>
    <w:rsid w:val="4F9D4DDB"/>
    <w:rsid w:val="4F9D86CC"/>
    <w:rsid w:val="4F9D9912"/>
    <w:rsid w:val="4FA02ED9"/>
    <w:rsid w:val="4FA97AC7"/>
    <w:rsid w:val="4FAAC540"/>
    <w:rsid w:val="4FB31DE3"/>
    <w:rsid w:val="4FB522C7"/>
    <w:rsid w:val="4FB66838"/>
    <w:rsid w:val="4FB9880D"/>
    <w:rsid w:val="4FB9B105"/>
    <w:rsid w:val="4FC51860"/>
    <w:rsid w:val="4FC56BD0"/>
    <w:rsid w:val="4FC59AB2"/>
    <w:rsid w:val="4FC81F0B"/>
    <w:rsid w:val="4FCC0CDC"/>
    <w:rsid w:val="4FD24336"/>
    <w:rsid w:val="4FD864C4"/>
    <w:rsid w:val="4FE07244"/>
    <w:rsid w:val="4FE240A1"/>
    <w:rsid w:val="4FEC6432"/>
    <w:rsid w:val="4FF285F4"/>
    <w:rsid w:val="4FF3F0B7"/>
    <w:rsid w:val="4FFD70AA"/>
    <w:rsid w:val="4FFEBCC8"/>
    <w:rsid w:val="500406C7"/>
    <w:rsid w:val="5012048D"/>
    <w:rsid w:val="50141452"/>
    <w:rsid w:val="50161469"/>
    <w:rsid w:val="501A6A02"/>
    <w:rsid w:val="501DB28F"/>
    <w:rsid w:val="501ECD11"/>
    <w:rsid w:val="501F1F00"/>
    <w:rsid w:val="502ABFAD"/>
    <w:rsid w:val="502B8AE3"/>
    <w:rsid w:val="50309CC9"/>
    <w:rsid w:val="5030F62D"/>
    <w:rsid w:val="5031DF75"/>
    <w:rsid w:val="503AD6FA"/>
    <w:rsid w:val="5040BA71"/>
    <w:rsid w:val="504110EF"/>
    <w:rsid w:val="50436829"/>
    <w:rsid w:val="5047DA44"/>
    <w:rsid w:val="5047EC67"/>
    <w:rsid w:val="504A6CEF"/>
    <w:rsid w:val="5052450B"/>
    <w:rsid w:val="5052AC52"/>
    <w:rsid w:val="5053524B"/>
    <w:rsid w:val="505A7E0D"/>
    <w:rsid w:val="50617D67"/>
    <w:rsid w:val="50687668"/>
    <w:rsid w:val="5068E9BE"/>
    <w:rsid w:val="506DB64B"/>
    <w:rsid w:val="507068F0"/>
    <w:rsid w:val="5074B527"/>
    <w:rsid w:val="507AEA5F"/>
    <w:rsid w:val="508CF83A"/>
    <w:rsid w:val="508E3A00"/>
    <w:rsid w:val="508F52F1"/>
    <w:rsid w:val="5090E6A4"/>
    <w:rsid w:val="50917FD0"/>
    <w:rsid w:val="5093745E"/>
    <w:rsid w:val="5094C6EE"/>
    <w:rsid w:val="5094F2A5"/>
    <w:rsid w:val="5097B3E9"/>
    <w:rsid w:val="5098494F"/>
    <w:rsid w:val="509E5D73"/>
    <w:rsid w:val="509F77FA"/>
    <w:rsid w:val="50B18210"/>
    <w:rsid w:val="50BDB6F9"/>
    <w:rsid w:val="50BE7393"/>
    <w:rsid w:val="50C28223"/>
    <w:rsid w:val="50C7D7A1"/>
    <w:rsid w:val="50CD01D5"/>
    <w:rsid w:val="50D1CBE9"/>
    <w:rsid w:val="50D6622E"/>
    <w:rsid w:val="50D914F4"/>
    <w:rsid w:val="50DC3589"/>
    <w:rsid w:val="50E2E6D2"/>
    <w:rsid w:val="50E5FE25"/>
    <w:rsid w:val="50EAC946"/>
    <w:rsid w:val="50EE430E"/>
    <w:rsid w:val="50F023DC"/>
    <w:rsid w:val="50F135B9"/>
    <w:rsid w:val="5105A8C1"/>
    <w:rsid w:val="5110A252"/>
    <w:rsid w:val="511C2281"/>
    <w:rsid w:val="511F963D"/>
    <w:rsid w:val="512D93F3"/>
    <w:rsid w:val="513055D5"/>
    <w:rsid w:val="513D7E39"/>
    <w:rsid w:val="51423A6C"/>
    <w:rsid w:val="51425D8E"/>
    <w:rsid w:val="5142BA50"/>
    <w:rsid w:val="51435C85"/>
    <w:rsid w:val="514D4033"/>
    <w:rsid w:val="514EA0BF"/>
    <w:rsid w:val="514F9694"/>
    <w:rsid w:val="515496ED"/>
    <w:rsid w:val="515DEF1D"/>
    <w:rsid w:val="515E7A2E"/>
    <w:rsid w:val="51682997"/>
    <w:rsid w:val="516AF90F"/>
    <w:rsid w:val="516E55F2"/>
    <w:rsid w:val="516E831A"/>
    <w:rsid w:val="516F6D0D"/>
    <w:rsid w:val="517622E8"/>
    <w:rsid w:val="517E7D31"/>
    <w:rsid w:val="5180944D"/>
    <w:rsid w:val="51824B6F"/>
    <w:rsid w:val="51830C66"/>
    <w:rsid w:val="518349D0"/>
    <w:rsid w:val="51840033"/>
    <w:rsid w:val="5185971F"/>
    <w:rsid w:val="51864D11"/>
    <w:rsid w:val="5190536D"/>
    <w:rsid w:val="5190A800"/>
    <w:rsid w:val="5190AE55"/>
    <w:rsid w:val="51916D9E"/>
    <w:rsid w:val="51934AF5"/>
    <w:rsid w:val="51A0BEFC"/>
    <w:rsid w:val="51B4B1A9"/>
    <w:rsid w:val="51B634B9"/>
    <w:rsid w:val="51BAC26B"/>
    <w:rsid w:val="51BB1DDB"/>
    <w:rsid w:val="51BB74A7"/>
    <w:rsid w:val="51BC4D64"/>
    <w:rsid w:val="51BF4FF5"/>
    <w:rsid w:val="51C5A58A"/>
    <w:rsid w:val="51C78B56"/>
    <w:rsid w:val="51CC809B"/>
    <w:rsid w:val="51D241F1"/>
    <w:rsid w:val="51D30189"/>
    <w:rsid w:val="51D7C594"/>
    <w:rsid w:val="51DDBA25"/>
    <w:rsid w:val="51DE7DD0"/>
    <w:rsid w:val="51DF828A"/>
    <w:rsid w:val="51E2865B"/>
    <w:rsid w:val="51ED14A7"/>
    <w:rsid w:val="51EF2C8F"/>
    <w:rsid w:val="51F2A256"/>
    <w:rsid w:val="51F46C7A"/>
    <w:rsid w:val="51F95D55"/>
    <w:rsid w:val="51FAD3A1"/>
    <w:rsid w:val="51FCFA8F"/>
    <w:rsid w:val="520555AB"/>
    <w:rsid w:val="52096E48"/>
    <w:rsid w:val="52097404"/>
    <w:rsid w:val="520C648F"/>
    <w:rsid w:val="52141430"/>
    <w:rsid w:val="521801BE"/>
    <w:rsid w:val="52249506"/>
    <w:rsid w:val="5229495A"/>
    <w:rsid w:val="5231A6D8"/>
    <w:rsid w:val="5231BBEC"/>
    <w:rsid w:val="5239579F"/>
    <w:rsid w:val="523C4D6F"/>
    <w:rsid w:val="523CB112"/>
    <w:rsid w:val="524058FA"/>
    <w:rsid w:val="5242EA90"/>
    <w:rsid w:val="5253F62A"/>
    <w:rsid w:val="5255A9C2"/>
    <w:rsid w:val="526113BF"/>
    <w:rsid w:val="5261EEC7"/>
    <w:rsid w:val="526239D5"/>
    <w:rsid w:val="52628D5A"/>
    <w:rsid w:val="52646953"/>
    <w:rsid w:val="52663CD4"/>
    <w:rsid w:val="52683668"/>
    <w:rsid w:val="526AE759"/>
    <w:rsid w:val="52712A3A"/>
    <w:rsid w:val="5272BA00"/>
    <w:rsid w:val="527610AF"/>
    <w:rsid w:val="528255B0"/>
    <w:rsid w:val="528FBB37"/>
    <w:rsid w:val="529C200C"/>
    <w:rsid w:val="52A6E58B"/>
    <w:rsid w:val="52B082D0"/>
    <w:rsid w:val="52B14B5C"/>
    <w:rsid w:val="52B1E5CE"/>
    <w:rsid w:val="52B206E0"/>
    <w:rsid w:val="52B81214"/>
    <w:rsid w:val="52C0A0DD"/>
    <w:rsid w:val="52C1D8C0"/>
    <w:rsid w:val="52D87038"/>
    <w:rsid w:val="52DB6509"/>
    <w:rsid w:val="52DE7CB6"/>
    <w:rsid w:val="52DF7B74"/>
    <w:rsid w:val="52E213F2"/>
    <w:rsid w:val="52E317E0"/>
    <w:rsid w:val="52F1DAD2"/>
    <w:rsid w:val="52F51DB7"/>
    <w:rsid w:val="52FC1C4F"/>
    <w:rsid w:val="52FE6A34"/>
    <w:rsid w:val="53009984"/>
    <w:rsid w:val="53027737"/>
    <w:rsid w:val="531238C9"/>
    <w:rsid w:val="53184119"/>
    <w:rsid w:val="5318BBAF"/>
    <w:rsid w:val="531C93A7"/>
    <w:rsid w:val="531DD632"/>
    <w:rsid w:val="532974F9"/>
    <w:rsid w:val="532D9E0A"/>
    <w:rsid w:val="5340C327"/>
    <w:rsid w:val="534250D5"/>
    <w:rsid w:val="534C0242"/>
    <w:rsid w:val="5353F5FB"/>
    <w:rsid w:val="53582496"/>
    <w:rsid w:val="5365CA47"/>
    <w:rsid w:val="536A115F"/>
    <w:rsid w:val="536B1567"/>
    <w:rsid w:val="536C3419"/>
    <w:rsid w:val="5376F24A"/>
    <w:rsid w:val="5378DB84"/>
    <w:rsid w:val="5379121A"/>
    <w:rsid w:val="537A9F4A"/>
    <w:rsid w:val="53876DAC"/>
    <w:rsid w:val="538ADCD8"/>
    <w:rsid w:val="538B03F8"/>
    <w:rsid w:val="53903227"/>
    <w:rsid w:val="53A2EF3C"/>
    <w:rsid w:val="53A4BD3C"/>
    <w:rsid w:val="53B70368"/>
    <w:rsid w:val="53B8994E"/>
    <w:rsid w:val="53BC2BBD"/>
    <w:rsid w:val="53BE6667"/>
    <w:rsid w:val="53C2B5BB"/>
    <w:rsid w:val="53C525B4"/>
    <w:rsid w:val="53CE5FDA"/>
    <w:rsid w:val="53D8E7EB"/>
    <w:rsid w:val="53D981C9"/>
    <w:rsid w:val="53DB5BD7"/>
    <w:rsid w:val="53E03D0B"/>
    <w:rsid w:val="53E05C39"/>
    <w:rsid w:val="53E5854F"/>
    <w:rsid w:val="53E839B3"/>
    <w:rsid w:val="53E85098"/>
    <w:rsid w:val="53E8808D"/>
    <w:rsid w:val="53E8C77F"/>
    <w:rsid w:val="53EC7148"/>
    <w:rsid w:val="53F23F22"/>
    <w:rsid w:val="53FAA75B"/>
    <w:rsid w:val="5400942A"/>
    <w:rsid w:val="540705BF"/>
    <w:rsid w:val="5408E30B"/>
    <w:rsid w:val="540E39D1"/>
    <w:rsid w:val="540ED6C2"/>
    <w:rsid w:val="5410C7BD"/>
    <w:rsid w:val="5417B0D1"/>
    <w:rsid w:val="541A7D01"/>
    <w:rsid w:val="541B4222"/>
    <w:rsid w:val="541BA317"/>
    <w:rsid w:val="541E606E"/>
    <w:rsid w:val="54222B37"/>
    <w:rsid w:val="543A76FC"/>
    <w:rsid w:val="543CBD54"/>
    <w:rsid w:val="545336F2"/>
    <w:rsid w:val="54545416"/>
    <w:rsid w:val="545D696D"/>
    <w:rsid w:val="546015DF"/>
    <w:rsid w:val="546072D4"/>
    <w:rsid w:val="5461C96A"/>
    <w:rsid w:val="5464A8FF"/>
    <w:rsid w:val="546FE641"/>
    <w:rsid w:val="547315DE"/>
    <w:rsid w:val="54749F50"/>
    <w:rsid w:val="5477296A"/>
    <w:rsid w:val="547750A9"/>
    <w:rsid w:val="547BF630"/>
    <w:rsid w:val="547D9D6F"/>
    <w:rsid w:val="54844A68"/>
    <w:rsid w:val="54897D4A"/>
    <w:rsid w:val="548D40E7"/>
    <w:rsid w:val="549092E1"/>
    <w:rsid w:val="549258D0"/>
    <w:rsid w:val="54A3EE2D"/>
    <w:rsid w:val="54B32F3E"/>
    <w:rsid w:val="54B9A372"/>
    <w:rsid w:val="54BBED9D"/>
    <w:rsid w:val="54BCE07A"/>
    <w:rsid w:val="54BE0AE2"/>
    <w:rsid w:val="54BE3332"/>
    <w:rsid w:val="54C1F52E"/>
    <w:rsid w:val="54CE98DF"/>
    <w:rsid w:val="54CF3129"/>
    <w:rsid w:val="54CFDC17"/>
    <w:rsid w:val="54D0D88E"/>
    <w:rsid w:val="54D39251"/>
    <w:rsid w:val="54D6514F"/>
    <w:rsid w:val="54E0CFF2"/>
    <w:rsid w:val="54E75983"/>
    <w:rsid w:val="54F095DB"/>
    <w:rsid w:val="54F0AC9D"/>
    <w:rsid w:val="54F3BCE7"/>
    <w:rsid w:val="54F71BC9"/>
    <w:rsid w:val="54F84F00"/>
    <w:rsid w:val="54FDCD55"/>
    <w:rsid w:val="54FE409F"/>
    <w:rsid w:val="5505CD32"/>
    <w:rsid w:val="55067243"/>
    <w:rsid w:val="550DC9A2"/>
    <w:rsid w:val="550E5E75"/>
    <w:rsid w:val="55100193"/>
    <w:rsid w:val="55105BC8"/>
    <w:rsid w:val="55116E35"/>
    <w:rsid w:val="551450EF"/>
    <w:rsid w:val="5517003E"/>
    <w:rsid w:val="551B5CCF"/>
    <w:rsid w:val="55202BE4"/>
    <w:rsid w:val="5521F859"/>
    <w:rsid w:val="552232D1"/>
    <w:rsid w:val="552CDF1A"/>
    <w:rsid w:val="5534675A"/>
    <w:rsid w:val="55383202"/>
    <w:rsid w:val="5538B438"/>
    <w:rsid w:val="553DC665"/>
    <w:rsid w:val="554184E7"/>
    <w:rsid w:val="55451A07"/>
    <w:rsid w:val="55459D51"/>
    <w:rsid w:val="554C0539"/>
    <w:rsid w:val="55516903"/>
    <w:rsid w:val="5552BC1E"/>
    <w:rsid w:val="5555AB31"/>
    <w:rsid w:val="5559CDE3"/>
    <w:rsid w:val="555A2042"/>
    <w:rsid w:val="555DB222"/>
    <w:rsid w:val="555F3E36"/>
    <w:rsid w:val="5566D14A"/>
    <w:rsid w:val="5569B357"/>
    <w:rsid w:val="556B979D"/>
    <w:rsid w:val="556EA22C"/>
    <w:rsid w:val="5577BAAF"/>
    <w:rsid w:val="557D8F1A"/>
    <w:rsid w:val="557EFDFD"/>
    <w:rsid w:val="559B74EC"/>
    <w:rsid w:val="559D2B5D"/>
    <w:rsid w:val="55A09A9B"/>
    <w:rsid w:val="55A9BE11"/>
    <w:rsid w:val="55B217EB"/>
    <w:rsid w:val="55B37F0C"/>
    <w:rsid w:val="55C0D9BB"/>
    <w:rsid w:val="55C5AFC2"/>
    <w:rsid w:val="55CA13DC"/>
    <w:rsid w:val="55D1005E"/>
    <w:rsid w:val="55D14549"/>
    <w:rsid w:val="55D3AB84"/>
    <w:rsid w:val="55D3DD23"/>
    <w:rsid w:val="55D58EA6"/>
    <w:rsid w:val="55D7303D"/>
    <w:rsid w:val="55D78388"/>
    <w:rsid w:val="55D9BE3A"/>
    <w:rsid w:val="55DCBB73"/>
    <w:rsid w:val="55E4C3AF"/>
    <w:rsid w:val="55E70729"/>
    <w:rsid w:val="55E8DD50"/>
    <w:rsid w:val="55E920FC"/>
    <w:rsid w:val="55E9CF74"/>
    <w:rsid w:val="55EB599E"/>
    <w:rsid w:val="55F87EF5"/>
    <w:rsid w:val="55FD5180"/>
    <w:rsid w:val="5606D490"/>
    <w:rsid w:val="5610ABF8"/>
    <w:rsid w:val="5617F0B8"/>
    <w:rsid w:val="561D20D8"/>
    <w:rsid w:val="5625D00F"/>
    <w:rsid w:val="562FDCC1"/>
    <w:rsid w:val="5632CC70"/>
    <w:rsid w:val="5638BA42"/>
    <w:rsid w:val="563DF531"/>
    <w:rsid w:val="564341AC"/>
    <w:rsid w:val="564548D7"/>
    <w:rsid w:val="56454CAA"/>
    <w:rsid w:val="564845CB"/>
    <w:rsid w:val="564861C9"/>
    <w:rsid w:val="565102F6"/>
    <w:rsid w:val="565387C0"/>
    <w:rsid w:val="56602355"/>
    <w:rsid w:val="5660AB45"/>
    <w:rsid w:val="566B57C5"/>
    <w:rsid w:val="567047CE"/>
    <w:rsid w:val="56756616"/>
    <w:rsid w:val="567A171C"/>
    <w:rsid w:val="567B8CB3"/>
    <w:rsid w:val="567C59C2"/>
    <w:rsid w:val="567C9114"/>
    <w:rsid w:val="567FAE24"/>
    <w:rsid w:val="5681486E"/>
    <w:rsid w:val="5682A150"/>
    <w:rsid w:val="56860E81"/>
    <w:rsid w:val="568F262A"/>
    <w:rsid w:val="5690CC4A"/>
    <w:rsid w:val="569F47F5"/>
    <w:rsid w:val="56A4581B"/>
    <w:rsid w:val="56A70BA9"/>
    <w:rsid w:val="56A8A57A"/>
    <w:rsid w:val="56A8A9E5"/>
    <w:rsid w:val="56A9D948"/>
    <w:rsid w:val="56AB45B3"/>
    <w:rsid w:val="56B01BA0"/>
    <w:rsid w:val="56B148C7"/>
    <w:rsid w:val="56B6556C"/>
    <w:rsid w:val="56B8CF55"/>
    <w:rsid w:val="56B98ED1"/>
    <w:rsid w:val="56BA2F8F"/>
    <w:rsid w:val="56C14C0B"/>
    <w:rsid w:val="56C56D87"/>
    <w:rsid w:val="56C8E8DF"/>
    <w:rsid w:val="56CE3489"/>
    <w:rsid w:val="56D49E9B"/>
    <w:rsid w:val="56D4E125"/>
    <w:rsid w:val="56D57F71"/>
    <w:rsid w:val="56D8A5DF"/>
    <w:rsid w:val="56DA2417"/>
    <w:rsid w:val="56DBA69E"/>
    <w:rsid w:val="56DC6CAF"/>
    <w:rsid w:val="56E02C1B"/>
    <w:rsid w:val="56E1E174"/>
    <w:rsid w:val="56E2D635"/>
    <w:rsid w:val="56E3B861"/>
    <w:rsid w:val="56E911C5"/>
    <w:rsid w:val="56EBDF42"/>
    <w:rsid w:val="5706F13C"/>
    <w:rsid w:val="570841B0"/>
    <w:rsid w:val="57122B02"/>
    <w:rsid w:val="571F5D0C"/>
    <w:rsid w:val="57200F2E"/>
    <w:rsid w:val="57229AB0"/>
    <w:rsid w:val="57234EB0"/>
    <w:rsid w:val="5723FD7D"/>
    <w:rsid w:val="57272F89"/>
    <w:rsid w:val="573059C5"/>
    <w:rsid w:val="5730B9D8"/>
    <w:rsid w:val="573B2DD6"/>
    <w:rsid w:val="573D79C4"/>
    <w:rsid w:val="573FA635"/>
    <w:rsid w:val="57416A07"/>
    <w:rsid w:val="5748E098"/>
    <w:rsid w:val="574BB9CE"/>
    <w:rsid w:val="574BDF8F"/>
    <w:rsid w:val="574E4FBC"/>
    <w:rsid w:val="5752550A"/>
    <w:rsid w:val="575BA8A5"/>
    <w:rsid w:val="5761FC7D"/>
    <w:rsid w:val="576539A5"/>
    <w:rsid w:val="57684352"/>
    <w:rsid w:val="576AE906"/>
    <w:rsid w:val="576E7E16"/>
    <w:rsid w:val="5780BD90"/>
    <w:rsid w:val="5784934A"/>
    <w:rsid w:val="57851AB0"/>
    <w:rsid w:val="578D12F7"/>
    <w:rsid w:val="5799A9AB"/>
    <w:rsid w:val="57A180B5"/>
    <w:rsid w:val="57A2D596"/>
    <w:rsid w:val="57A69A6F"/>
    <w:rsid w:val="57A9447F"/>
    <w:rsid w:val="57AAE7B5"/>
    <w:rsid w:val="57AC923D"/>
    <w:rsid w:val="57AEACB4"/>
    <w:rsid w:val="57B656C2"/>
    <w:rsid w:val="57B969D3"/>
    <w:rsid w:val="57BACB51"/>
    <w:rsid w:val="57C8C516"/>
    <w:rsid w:val="57CB07C8"/>
    <w:rsid w:val="57D5E67B"/>
    <w:rsid w:val="57D7A2C9"/>
    <w:rsid w:val="57D8AE23"/>
    <w:rsid w:val="57DC587D"/>
    <w:rsid w:val="57E86699"/>
    <w:rsid w:val="57EF5A96"/>
    <w:rsid w:val="57F31DC0"/>
    <w:rsid w:val="57F6EFA2"/>
    <w:rsid w:val="57FAD92D"/>
    <w:rsid w:val="5801D5B7"/>
    <w:rsid w:val="5803E85C"/>
    <w:rsid w:val="58040EE7"/>
    <w:rsid w:val="58089E3A"/>
    <w:rsid w:val="580D2F31"/>
    <w:rsid w:val="58138246"/>
    <w:rsid w:val="581B038E"/>
    <w:rsid w:val="581E7454"/>
    <w:rsid w:val="58202A4C"/>
    <w:rsid w:val="5820BF88"/>
    <w:rsid w:val="582340ED"/>
    <w:rsid w:val="5825EAD4"/>
    <w:rsid w:val="582B0685"/>
    <w:rsid w:val="582BFACC"/>
    <w:rsid w:val="582CC2ED"/>
    <w:rsid w:val="5835D82F"/>
    <w:rsid w:val="583CB72F"/>
    <w:rsid w:val="583FBBB4"/>
    <w:rsid w:val="58445727"/>
    <w:rsid w:val="5846066E"/>
    <w:rsid w:val="5848A90D"/>
    <w:rsid w:val="584AF89E"/>
    <w:rsid w:val="584C2043"/>
    <w:rsid w:val="584D99AB"/>
    <w:rsid w:val="5850CFB5"/>
    <w:rsid w:val="585C9FC3"/>
    <w:rsid w:val="585E1553"/>
    <w:rsid w:val="585EE328"/>
    <w:rsid w:val="585F928A"/>
    <w:rsid w:val="586A8FC7"/>
    <w:rsid w:val="586AD5BD"/>
    <w:rsid w:val="5874152B"/>
    <w:rsid w:val="58759E75"/>
    <w:rsid w:val="5878892F"/>
    <w:rsid w:val="587BA225"/>
    <w:rsid w:val="588155C5"/>
    <w:rsid w:val="5892C79D"/>
    <w:rsid w:val="5898994D"/>
    <w:rsid w:val="58A4F1D0"/>
    <w:rsid w:val="58A6C516"/>
    <w:rsid w:val="58A9E106"/>
    <w:rsid w:val="58B67FD2"/>
    <w:rsid w:val="58BBF1B0"/>
    <w:rsid w:val="58CA23F6"/>
    <w:rsid w:val="58D20DBF"/>
    <w:rsid w:val="58DA8937"/>
    <w:rsid w:val="58DB6FAF"/>
    <w:rsid w:val="58E408FF"/>
    <w:rsid w:val="58F3975C"/>
    <w:rsid w:val="59044679"/>
    <w:rsid w:val="59054029"/>
    <w:rsid w:val="5906D45D"/>
    <w:rsid w:val="590F29CF"/>
    <w:rsid w:val="5910F4DF"/>
    <w:rsid w:val="5919DA03"/>
    <w:rsid w:val="591BA7BC"/>
    <w:rsid w:val="591CC7A5"/>
    <w:rsid w:val="591E0A56"/>
    <w:rsid w:val="59259ABB"/>
    <w:rsid w:val="592BC869"/>
    <w:rsid w:val="59316ABA"/>
    <w:rsid w:val="593C43A1"/>
    <w:rsid w:val="594293B8"/>
    <w:rsid w:val="5942BE11"/>
    <w:rsid w:val="59440112"/>
    <w:rsid w:val="5944DB26"/>
    <w:rsid w:val="594DFF9E"/>
    <w:rsid w:val="59572716"/>
    <w:rsid w:val="595C3095"/>
    <w:rsid w:val="595E064D"/>
    <w:rsid w:val="595FFF49"/>
    <w:rsid w:val="59631898"/>
    <w:rsid w:val="59690C7A"/>
    <w:rsid w:val="596A16D5"/>
    <w:rsid w:val="597B99F8"/>
    <w:rsid w:val="59861F80"/>
    <w:rsid w:val="598627CB"/>
    <w:rsid w:val="5997E921"/>
    <w:rsid w:val="59984C07"/>
    <w:rsid w:val="59991A3C"/>
    <w:rsid w:val="599A0703"/>
    <w:rsid w:val="59A1F2CB"/>
    <w:rsid w:val="59A859DA"/>
    <w:rsid w:val="59AA7F77"/>
    <w:rsid w:val="59B21519"/>
    <w:rsid w:val="59B22A11"/>
    <w:rsid w:val="59B8ADD3"/>
    <w:rsid w:val="59B8B3D8"/>
    <w:rsid w:val="59BB0AB3"/>
    <w:rsid w:val="59BF457A"/>
    <w:rsid w:val="59C37577"/>
    <w:rsid w:val="59C569A2"/>
    <w:rsid w:val="59C5901E"/>
    <w:rsid w:val="59CA991F"/>
    <w:rsid w:val="59D12B9C"/>
    <w:rsid w:val="59D8B3B9"/>
    <w:rsid w:val="59DBECC0"/>
    <w:rsid w:val="59DD6953"/>
    <w:rsid w:val="59DDF234"/>
    <w:rsid w:val="59E81E40"/>
    <w:rsid w:val="59EC5206"/>
    <w:rsid w:val="59EC83C9"/>
    <w:rsid w:val="59F7AC8D"/>
    <w:rsid w:val="59F8CA23"/>
    <w:rsid w:val="5A04FFD9"/>
    <w:rsid w:val="5A0E7F45"/>
    <w:rsid w:val="5A1996C9"/>
    <w:rsid w:val="5A1ABD30"/>
    <w:rsid w:val="5A1B46D6"/>
    <w:rsid w:val="5A1B7ED5"/>
    <w:rsid w:val="5A1C675D"/>
    <w:rsid w:val="5A20DABB"/>
    <w:rsid w:val="5A2331D2"/>
    <w:rsid w:val="5A28627C"/>
    <w:rsid w:val="5A2CBC64"/>
    <w:rsid w:val="5A378F2E"/>
    <w:rsid w:val="5A3C71A5"/>
    <w:rsid w:val="5A41EC3B"/>
    <w:rsid w:val="5A47E06F"/>
    <w:rsid w:val="5A4FF5DC"/>
    <w:rsid w:val="5A530078"/>
    <w:rsid w:val="5A63BBAB"/>
    <w:rsid w:val="5A6A0565"/>
    <w:rsid w:val="5A6AAF04"/>
    <w:rsid w:val="5A6DB0EE"/>
    <w:rsid w:val="5A6E8C88"/>
    <w:rsid w:val="5A7C430F"/>
    <w:rsid w:val="5A861652"/>
    <w:rsid w:val="5A87836A"/>
    <w:rsid w:val="5A908856"/>
    <w:rsid w:val="5A930CBA"/>
    <w:rsid w:val="5A939F65"/>
    <w:rsid w:val="5A9429EC"/>
    <w:rsid w:val="5A95E9FC"/>
    <w:rsid w:val="5A98E549"/>
    <w:rsid w:val="5A9A8D2B"/>
    <w:rsid w:val="5AA1FDA1"/>
    <w:rsid w:val="5AA4594E"/>
    <w:rsid w:val="5AA5C825"/>
    <w:rsid w:val="5AA81E0D"/>
    <w:rsid w:val="5AAABAAF"/>
    <w:rsid w:val="5AAC3E73"/>
    <w:rsid w:val="5AAE8FB8"/>
    <w:rsid w:val="5AAEFFC2"/>
    <w:rsid w:val="5AB26035"/>
    <w:rsid w:val="5AB2C0D0"/>
    <w:rsid w:val="5AB67048"/>
    <w:rsid w:val="5AB7E548"/>
    <w:rsid w:val="5AC7CC86"/>
    <w:rsid w:val="5ACE1F25"/>
    <w:rsid w:val="5AD02B30"/>
    <w:rsid w:val="5AD1F6E0"/>
    <w:rsid w:val="5AD4A9A7"/>
    <w:rsid w:val="5AD52680"/>
    <w:rsid w:val="5ADA3CED"/>
    <w:rsid w:val="5ADE0FFA"/>
    <w:rsid w:val="5ADEECDC"/>
    <w:rsid w:val="5AE089A8"/>
    <w:rsid w:val="5AE3DC7B"/>
    <w:rsid w:val="5AE864B4"/>
    <w:rsid w:val="5AEE8BC2"/>
    <w:rsid w:val="5AF9E611"/>
    <w:rsid w:val="5AFCE089"/>
    <w:rsid w:val="5AFFD1D6"/>
    <w:rsid w:val="5B058831"/>
    <w:rsid w:val="5B09FC86"/>
    <w:rsid w:val="5B0AB71A"/>
    <w:rsid w:val="5B0EE75F"/>
    <w:rsid w:val="5B22540B"/>
    <w:rsid w:val="5B257E6A"/>
    <w:rsid w:val="5B2D4FDA"/>
    <w:rsid w:val="5B32E5F9"/>
    <w:rsid w:val="5B32F582"/>
    <w:rsid w:val="5B33F980"/>
    <w:rsid w:val="5B393F3D"/>
    <w:rsid w:val="5B3C8397"/>
    <w:rsid w:val="5B3D3CFA"/>
    <w:rsid w:val="5B3E1DB2"/>
    <w:rsid w:val="5B3FAD0E"/>
    <w:rsid w:val="5B42D112"/>
    <w:rsid w:val="5B48BF03"/>
    <w:rsid w:val="5B4B53F2"/>
    <w:rsid w:val="5B4B70AF"/>
    <w:rsid w:val="5B4ED44A"/>
    <w:rsid w:val="5B59FD84"/>
    <w:rsid w:val="5B5B0429"/>
    <w:rsid w:val="5B5F9FB8"/>
    <w:rsid w:val="5B68E474"/>
    <w:rsid w:val="5B6D096C"/>
    <w:rsid w:val="5B701A92"/>
    <w:rsid w:val="5B72E08E"/>
    <w:rsid w:val="5B7B17B3"/>
    <w:rsid w:val="5B820FE1"/>
    <w:rsid w:val="5B8BC89E"/>
    <w:rsid w:val="5B905110"/>
    <w:rsid w:val="5B98AC14"/>
    <w:rsid w:val="5B98D3A4"/>
    <w:rsid w:val="5B9CE276"/>
    <w:rsid w:val="5B9D20DA"/>
    <w:rsid w:val="5BA323FA"/>
    <w:rsid w:val="5BA4559B"/>
    <w:rsid w:val="5BA80FBE"/>
    <w:rsid w:val="5BA8D54D"/>
    <w:rsid w:val="5BAE5858"/>
    <w:rsid w:val="5BB8ABAE"/>
    <w:rsid w:val="5BBCCD42"/>
    <w:rsid w:val="5BC736CB"/>
    <w:rsid w:val="5BCAF8D2"/>
    <w:rsid w:val="5BD62078"/>
    <w:rsid w:val="5BDEFE11"/>
    <w:rsid w:val="5BDF7A14"/>
    <w:rsid w:val="5BE0D2DF"/>
    <w:rsid w:val="5BEF8D2B"/>
    <w:rsid w:val="5BF27C55"/>
    <w:rsid w:val="5BF92957"/>
    <w:rsid w:val="5BFA41AE"/>
    <w:rsid w:val="5BFC064B"/>
    <w:rsid w:val="5BFCE274"/>
    <w:rsid w:val="5BFD36A9"/>
    <w:rsid w:val="5C07401E"/>
    <w:rsid w:val="5C0A05D6"/>
    <w:rsid w:val="5C11866F"/>
    <w:rsid w:val="5C1D3AEE"/>
    <w:rsid w:val="5C237662"/>
    <w:rsid w:val="5C2D5249"/>
    <w:rsid w:val="5C339906"/>
    <w:rsid w:val="5C3BD7C5"/>
    <w:rsid w:val="5C41C1B6"/>
    <w:rsid w:val="5C44FBFA"/>
    <w:rsid w:val="5C4D6603"/>
    <w:rsid w:val="5C504C88"/>
    <w:rsid w:val="5C52F17D"/>
    <w:rsid w:val="5C5671D8"/>
    <w:rsid w:val="5C664EB8"/>
    <w:rsid w:val="5C79DE83"/>
    <w:rsid w:val="5C87D343"/>
    <w:rsid w:val="5C8CE4F0"/>
    <w:rsid w:val="5C8CEDB4"/>
    <w:rsid w:val="5C9A80D1"/>
    <w:rsid w:val="5C9D0F69"/>
    <w:rsid w:val="5CA26072"/>
    <w:rsid w:val="5CA89483"/>
    <w:rsid w:val="5CA95B0C"/>
    <w:rsid w:val="5CABC909"/>
    <w:rsid w:val="5CAD3C8D"/>
    <w:rsid w:val="5CB3E100"/>
    <w:rsid w:val="5CBFE133"/>
    <w:rsid w:val="5CCA5499"/>
    <w:rsid w:val="5CCB464B"/>
    <w:rsid w:val="5CD6127A"/>
    <w:rsid w:val="5CD70CE7"/>
    <w:rsid w:val="5CD715AE"/>
    <w:rsid w:val="5CE32C20"/>
    <w:rsid w:val="5CE3776E"/>
    <w:rsid w:val="5CEB1695"/>
    <w:rsid w:val="5CF0D9D9"/>
    <w:rsid w:val="5CF297F2"/>
    <w:rsid w:val="5CF42BC6"/>
    <w:rsid w:val="5CFA9238"/>
    <w:rsid w:val="5CFB021C"/>
    <w:rsid w:val="5CFB8915"/>
    <w:rsid w:val="5CFC5417"/>
    <w:rsid w:val="5CFE8230"/>
    <w:rsid w:val="5CFF255C"/>
    <w:rsid w:val="5CFF7FA2"/>
    <w:rsid w:val="5D07DE60"/>
    <w:rsid w:val="5D08A2BF"/>
    <w:rsid w:val="5D09EE2A"/>
    <w:rsid w:val="5D0C10A3"/>
    <w:rsid w:val="5D0C1734"/>
    <w:rsid w:val="5D0CD1B3"/>
    <w:rsid w:val="5D1410E3"/>
    <w:rsid w:val="5D158BFD"/>
    <w:rsid w:val="5D257E57"/>
    <w:rsid w:val="5D25B3D2"/>
    <w:rsid w:val="5D2909BF"/>
    <w:rsid w:val="5D29E6D6"/>
    <w:rsid w:val="5D389E76"/>
    <w:rsid w:val="5D3A59D5"/>
    <w:rsid w:val="5D431A3B"/>
    <w:rsid w:val="5D480858"/>
    <w:rsid w:val="5D484C08"/>
    <w:rsid w:val="5D4BF137"/>
    <w:rsid w:val="5D4C154D"/>
    <w:rsid w:val="5D55D98B"/>
    <w:rsid w:val="5D65DF0A"/>
    <w:rsid w:val="5D6AA660"/>
    <w:rsid w:val="5D741267"/>
    <w:rsid w:val="5D78845F"/>
    <w:rsid w:val="5D7945D6"/>
    <w:rsid w:val="5D809D53"/>
    <w:rsid w:val="5D87E575"/>
    <w:rsid w:val="5D88CEEA"/>
    <w:rsid w:val="5D8A9594"/>
    <w:rsid w:val="5D8E9C81"/>
    <w:rsid w:val="5D92E86E"/>
    <w:rsid w:val="5D9670B4"/>
    <w:rsid w:val="5D98F830"/>
    <w:rsid w:val="5D9A930F"/>
    <w:rsid w:val="5DA87F45"/>
    <w:rsid w:val="5DAE716C"/>
    <w:rsid w:val="5DB6AB82"/>
    <w:rsid w:val="5DBC8BA4"/>
    <w:rsid w:val="5DBD206D"/>
    <w:rsid w:val="5DC0C10B"/>
    <w:rsid w:val="5DC240A0"/>
    <w:rsid w:val="5DC3ADAE"/>
    <w:rsid w:val="5DD599A9"/>
    <w:rsid w:val="5DD849C4"/>
    <w:rsid w:val="5DE6BA6B"/>
    <w:rsid w:val="5DE6C345"/>
    <w:rsid w:val="5DE8C352"/>
    <w:rsid w:val="5DEB183D"/>
    <w:rsid w:val="5DEF8793"/>
    <w:rsid w:val="5DF2A3D6"/>
    <w:rsid w:val="5DF420C3"/>
    <w:rsid w:val="5DF4CF69"/>
    <w:rsid w:val="5DF613FE"/>
    <w:rsid w:val="5DF79BCA"/>
    <w:rsid w:val="5DF7D613"/>
    <w:rsid w:val="5E02F727"/>
    <w:rsid w:val="5E04AD47"/>
    <w:rsid w:val="5E07D63B"/>
    <w:rsid w:val="5E0C7768"/>
    <w:rsid w:val="5E175D6F"/>
    <w:rsid w:val="5E1833C4"/>
    <w:rsid w:val="5E206E1A"/>
    <w:rsid w:val="5E247D83"/>
    <w:rsid w:val="5E26AF1D"/>
    <w:rsid w:val="5E2801DF"/>
    <w:rsid w:val="5E2D952E"/>
    <w:rsid w:val="5E32A0D1"/>
    <w:rsid w:val="5E41F9E6"/>
    <w:rsid w:val="5E42D411"/>
    <w:rsid w:val="5E44D809"/>
    <w:rsid w:val="5E4793C1"/>
    <w:rsid w:val="5E4933BA"/>
    <w:rsid w:val="5E4E81E6"/>
    <w:rsid w:val="5E509040"/>
    <w:rsid w:val="5E5110E5"/>
    <w:rsid w:val="5E52BA9A"/>
    <w:rsid w:val="5E55F596"/>
    <w:rsid w:val="5E5A2678"/>
    <w:rsid w:val="5E5B84EF"/>
    <w:rsid w:val="5E6AAC13"/>
    <w:rsid w:val="5E745BCC"/>
    <w:rsid w:val="5E7B35F4"/>
    <w:rsid w:val="5E7C21FC"/>
    <w:rsid w:val="5E7FE87C"/>
    <w:rsid w:val="5E81EFD6"/>
    <w:rsid w:val="5E840BFB"/>
    <w:rsid w:val="5E8E9315"/>
    <w:rsid w:val="5E8F2B93"/>
    <w:rsid w:val="5EA032BA"/>
    <w:rsid w:val="5EA9D3A5"/>
    <w:rsid w:val="5EAABB06"/>
    <w:rsid w:val="5EAC3564"/>
    <w:rsid w:val="5EB0622C"/>
    <w:rsid w:val="5EC41C19"/>
    <w:rsid w:val="5EC50EC4"/>
    <w:rsid w:val="5ECAF82E"/>
    <w:rsid w:val="5ED20788"/>
    <w:rsid w:val="5ED400FA"/>
    <w:rsid w:val="5EDD5F84"/>
    <w:rsid w:val="5EDDF2E7"/>
    <w:rsid w:val="5EDFAD31"/>
    <w:rsid w:val="5EEC8F56"/>
    <w:rsid w:val="5EEFDF52"/>
    <w:rsid w:val="5EF6A6CC"/>
    <w:rsid w:val="5EF9E9C2"/>
    <w:rsid w:val="5EFE7C40"/>
    <w:rsid w:val="5F010E0F"/>
    <w:rsid w:val="5F07E251"/>
    <w:rsid w:val="5F1F423F"/>
    <w:rsid w:val="5F26747C"/>
    <w:rsid w:val="5F2827B2"/>
    <w:rsid w:val="5F2CF4AA"/>
    <w:rsid w:val="5F2E72CF"/>
    <w:rsid w:val="5F311D3C"/>
    <w:rsid w:val="5F31545F"/>
    <w:rsid w:val="5F335D3C"/>
    <w:rsid w:val="5F352126"/>
    <w:rsid w:val="5F404ACA"/>
    <w:rsid w:val="5F47BCCC"/>
    <w:rsid w:val="5F4D41A6"/>
    <w:rsid w:val="5F52ED53"/>
    <w:rsid w:val="5F5C7F67"/>
    <w:rsid w:val="5F62D120"/>
    <w:rsid w:val="5F66BE5E"/>
    <w:rsid w:val="5F718FAF"/>
    <w:rsid w:val="5F7AE0AE"/>
    <w:rsid w:val="5F91E0E7"/>
    <w:rsid w:val="5F99E627"/>
    <w:rsid w:val="5FA3A842"/>
    <w:rsid w:val="5FA7ECDF"/>
    <w:rsid w:val="5FAB03EE"/>
    <w:rsid w:val="5FACEA0C"/>
    <w:rsid w:val="5FB8EBCE"/>
    <w:rsid w:val="5FB98538"/>
    <w:rsid w:val="5FB9B629"/>
    <w:rsid w:val="5FBB3C68"/>
    <w:rsid w:val="5FBB4A4E"/>
    <w:rsid w:val="5FC446C9"/>
    <w:rsid w:val="5FCB449E"/>
    <w:rsid w:val="5FCCA0CA"/>
    <w:rsid w:val="5FD0C1EE"/>
    <w:rsid w:val="5FD27119"/>
    <w:rsid w:val="5FD52342"/>
    <w:rsid w:val="5FD7AEA2"/>
    <w:rsid w:val="5FD84093"/>
    <w:rsid w:val="5FDF29C4"/>
    <w:rsid w:val="5FE179DB"/>
    <w:rsid w:val="5FE4414E"/>
    <w:rsid w:val="5FE472D1"/>
    <w:rsid w:val="5FE47906"/>
    <w:rsid w:val="5FE5BB61"/>
    <w:rsid w:val="5FE9A3FA"/>
    <w:rsid w:val="5FEB8E57"/>
    <w:rsid w:val="5FF2EF99"/>
    <w:rsid w:val="5FF518AB"/>
    <w:rsid w:val="5FFA12AD"/>
    <w:rsid w:val="5FFB1AFF"/>
    <w:rsid w:val="5FFB2DF3"/>
    <w:rsid w:val="5FFFC16A"/>
    <w:rsid w:val="6005E7C1"/>
    <w:rsid w:val="601DA3DE"/>
    <w:rsid w:val="602E3126"/>
    <w:rsid w:val="603056F9"/>
    <w:rsid w:val="60464E68"/>
    <w:rsid w:val="604A5B26"/>
    <w:rsid w:val="604E94A3"/>
    <w:rsid w:val="60504526"/>
    <w:rsid w:val="60518202"/>
    <w:rsid w:val="6054D90F"/>
    <w:rsid w:val="605AAAAB"/>
    <w:rsid w:val="605D1F19"/>
    <w:rsid w:val="606009C3"/>
    <w:rsid w:val="6060C374"/>
    <w:rsid w:val="606A74D6"/>
    <w:rsid w:val="606DBEC8"/>
    <w:rsid w:val="607D868C"/>
    <w:rsid w:val="607DE997"/>
    <w:rsid w:val="607F5DB4"/>
    <w:rsid w:val="6080DC10"/>
    <w:rsid w:val="6084158C"/>
    <w:rsid w:val="60861071"/>
    <w:rsid w:val="6089F2D9"/>
    <w:rsid w:val="60927B54"/>
    <w:rsid w:val="609547BC"/>
    <w:rsid w:val="6095A5EF"/>
    <w:rsid w:val="6096525C"/>
    <w:rsid w:val="609AD5F6"/>
    <w:rsid w:val="609F8034"/>
    <w:rsid w:val="609FDC7E"/>
    <w:rsid w:val="60A5F637"/>
    <w:rsid w:val="60AE66B3"/>
    <w:rsid w:val="60AF2043"/>
    <w:rsid w:val="60AFE47D"/>
    <w:rsid w:val="60B0D2E1"/>
    <w:rsid w:val="60BA0E97"/>
    <w:rsid w:val="60BF5665"/>
    <w:rsid w:val="60CBF8AB"/>
    <w:rsid w:val="60D2965E"/>
    <w:rsid w:val="60D89288"/>
    <w:rsid w:val="60DA0953"/>
    <w:rsid w:val="60ED5B08"/>
    <w:rsid w:val="60F08045"/>
    <w:rsid w:val="60F1C03F"/>
    <w:rsid w:val="60F261C9"/>
    <w:rsid w:val="60FCA542"/>
    <w:rsid w:val="610B45E9"/>
    <w:rsid w:val="610B5673"/>
    <w:rsid w:val="610EDB47"/>
    <w:rsid w:val="611039B9"/>
    <w:rsid w:val="6115B5EE"/>
    <w:rsid w:val="6118F08C"/>
    <w:rsid w:val="611CBB92"/>
    <w:rsid w:val="612483AC"/>
    <w:rsid w:val="61278C7F"/>
    <w:rsid w:val="612A4D22"/>
    <w:rsid w:val="612EE66C"/>
    <w:rsid w:val="61307A6D"/>
    <w:rsid w:val="613235A7"/>
    <w:rsid w:val="6133F3FA"/>
    <w:rsid w:val="61343DCB"/>
    <w:rsid w:val="613BC6C0"/>
    <w:rsid w:val="614046BC"/>
    <w:rsid w:val="61413235"/>
    <w:rsid w:val="6142948A"/>
    <w:rsid w:val="614488A5"/>
    <w:rsid w:val="61463664"/>
    <w:rsid w:val="6149D193"/>
    <w:rsid w:val="61561059"/>
    <w:rsid w:val="61577373"/>
    <w:rsid w:val="6158678B"/>
    <w:rsid w:val="615EE8FD"/>
    <w:rsid w:val="6166FF31"/>
    <w:rsid w:val="616EFC7E"/>
    <w:rsid w:val="6178A7B7"/>
    <w:rsid w:val="617977AA"/>
    <w:rsid w:val="6187F21C"/>
    <w:rsid w:val="618DDD83"/>
    <w:rsid w:val="619005C2"/>
    <w:rsid w:val="6196361A"/>
    <w:rsid w:val="61978F1B"/>
    <w:rsid w:val="619BE6F3"/>
    <w:rsid w:val="619CA6D9"/>
    <w:rsid w:val="61A68CF0"/>
    <w:rsid w:val="61A7A62C"/>
    <w:rsid w:val="61A8DFCE"/>
    <w:rsid w:val="61AD805A"/>
    <w:rsid w:val="61ADCB45"/>
    <w:rsid w:val="61AE9594"/>
    <w:rsid w:val="61B258FE"/>
    <w:rsid w:val="61B608F4"/>
    <w:rsid w:val="61CB03E1"/>
    <w:rsid w:val="61CB42D0"/>
    <w:rsid w:val="61E17EB3"/>
    <w:rsid w:val="61E22119"/>
    <w:rsid w:val="61E239E3"/>
    <w:rsid w:val="61E62D42"/>
    <w:rsid w:val="61E7490F"/>
    <w:rsid w:val="61E98113"/>
    <w:rsid w:val="61EA70AA"/>
    <w:rsid w:val="61F83BF0"/>
    <w:rsid w:val="61FAD0F4"/>
    <w:rsid w:val="62077982"/>
    <w:rsid w:val="6207C091"/>
    <w:rsid w:val="6207D78A"/>
    <w:rsid w:val="620ED81B"/>
    <w:rsid w:val="621726B7"/>
    <w:rsid w:val="621A4FE5"/>
    <w:rsid w:val="621C2155"/>
    <w:rsid w:val="62223CF1"/>
    <w:rsid w:val="6226515E"/>
    <w:rsid w:val="6237B207"/>
    <w:rsid w:val="623F7CEA"/>
    <w:rsid w:val="62413B26"/>
    <w:rsid w:val="6243454C"/>
    <w:rsid w:val="6252D18A"/>
    <w:rsid w:val="6259E409"/>
    <w:rsid w:val="625B6D5C"/>
    <w:rsid w:val="6261D89D"/>
    <w:rsid w:val="6269E1D7"/>
    <w:rsid w:val="626DCEF5"/>
    <w:rsid w:val="6273A439"/>
    <w:rsid w:val="6274D4F3"/>
    <w:rsid w:val="6275D4E1"/>
    <w:rsid w:val="6277684A"/>
    <w:rsid w:val="627BC7D5"/>
    <w:rsid w:val="627F9533"/>
    <w:rsid w:val="6280CF74"/>
    <w:rsid w:val="628295BA"/>
    <w:rsid w:val="6287A2BE"/>
    <w:rsid w:val="628E29E8"/>
    <w:rsid w:val="628FD3A6"/>
    <w:rsid w:val="62947FF2"/>
    <w:rsid w:val="62BF728A"/>
    <w:rsid w:val="62BFFE34"/>
    <w:rsid w:val="62C50E09"/>
    <w:rsid w:val="62C510CB"/>
    <w:rsid w:val="62C614F9"/>
    <w:rsid w:val="62DDFA32"/>
    <w:rsid w:val="62DDFD8A"/>
    <w:rsid w:val="62DE9838"/>
    <w:rsid w:val="62E1CBDC"/>
    <w:rsid w:val="62E900B3"/>
    <w:rsid w:val="62F08147"/>
    <w:rsid w:val="62FB0275"/>
    <w:rsid w:val="6306F628"/>
    <w:rsid w:val="6306F669"/>
    <w:rsid w:val="63088EB2"/>
    <w:rsid w:val="631ADB8F"/>
    <w:rsid w:val="63251FBB"/>
    <w:rsid w:val="63276C68"/>
    <w:rsid w:val="63321E54"/>
    <w:rsid w:val="63330635"/>
    <w:rsid w:val="633713C0"/>
    <w:rsid w:val="6337B425"/>
    <w:rsid w:val="633DB5A0"/>
    <w:rsid w:val="63414373"/>
    <w:rsid w:val="63456FB8"/>
    <w:rsid w:val="63468E54"/>
    <w:rsid w:val="63489FBA"/>
    <w:rsid w:val="6351827D"/>
    <w:rsid w:val="6361D043"/>
    <w:rsid w:val="636281B3"/>
    <w:rsid w:val="636A6C65"/>
    <w:rsid w:val="636E1FEB"/>
    <w:rsid w:val="636F28AC"/>
    <w:rsid w:val="636F6C48"/>
    <w:rsid w:val="63703FE7"/>
    <w:rsid w:val="637109F7"/>
    <w:rsid w:val="6372B81F"/>
    <w:rsid w:val="63745C6D"/>
    <w:rsid w:val="638EE9E4"/>
    <w:rsid w:val="638F440C"/>
    <w:rsid w:val="638F9213"/>
    <w:rsid w:val="6393D066"/>
    <w:rsid w:val="639F3D3C"/>
    <w:rsid w:val="63A85B20"/>
    <w:rsid w:val="63AA97B2"/>
    <w:rsid w:val="63B21966"/>
    <w:rsid w:val="63B578C8"/>
    <w:rsid w:val="63B71A7B"/>
    <w:rsid w:val="63B9C52D"/>
    <w:rsid w:val="63C0E7A6"/>
    <w:rsid w:val="63C12A55"/>
    <w:rsid w:val="63C44209"/>
    <w:rsid w:val="63C56D7A"/>
    <w:rsid w:val="63C5F89A"/>
    <w:rsid w:val="63CED8ED"/>
    <w:rsid w:val="63CFA491"/>
    <w:rsid w:val="63D3DB5A"/>
    <w:rsid w:val="63DB44B9"/>
    <w:rsid w:val="63DE9BBD"/>
    <w:rsid w:val="63E0C055"/>
    <w:rsid w:val="63EB8615"/>
    <w:rsid w:val="63F51576"/>
    <w:rsid w:val="63FDB096"/>
    <w:rsid w:val="63FDFBF5"/>
    <w:rsid w:val="6404012C"/>
    <w:rsid w:val="64065638"/>
    <w:rsid w:val="64087968"/>
    <w:rsid w:val="641A476F"/>
    <w:rsid w:val="64277F9C"/>
    <w:rsid w:val="642CFC1E"/>
    <w:rsid w:val="642DD449"/>
    <w:rsid w:val="642E458C"/>
    <w:rsid w:val="6432C8EB"/>
    <w:rsid w:val="6436CCBC"/>
    <w:rsid w:val="643B8344"/>
    <w:rsid w:val="644FE6A6"/>
    <w:rsid w:val="64500B38"/>
    <w:rsid w:val="6453E78D"/>
    <w:rsid w:val="6464D035"/>
    <w:rsid w:val="6465D0A5"/>
    <w:rsid w:val="646C46D3"/>
    <w:rsid w:val="647079C7"/>
    <w:rsid w:val="647334F9"/>
    <w:rsid w:val="6474DA44"/>
    <w:rsid w:val="64765EAB"/>
    <w:rsid w:val="6476C35D"/>
    <w:rsid w:val="64868126"/>
    <w:rsid w:val="648E716D"/>
    <w:rsid w:val="648E87ED"/>
    <w:rsid w:val="64AA2D3D"/>
    <w:rsid w:val="64AAB608"/>
    <w:rsid w:val="64ADCCB1"/>
    <w:rsid w:val="64BA289E"/>
    <w:rsid w:val="64BDA5F9"/>
    <w:rsid w:val="64C0BA51"/>
    <w:rsid w:val="64C4363B"/>
    <w:rsid w:val="64C8997A"/>
    <w:rsid w:val="64DD1A45"/>
    <w:rsid w:val="64E128AE"/>
    <w:rsid w:val="64E16C5D"/>
    <w:rsid w:val="64E6A20C"/>
    <w:rsid w:val="64EB72FD"/>
    <w:rsid w:val="64F95BA8"/>
    <w:rsid w:val="64FA692D"/>
    <w:rsid w:val="650B8A10"/>
    <w:rsid w:val="6511452C"/>
    <w:rsid w:val="65117458"/>
    <w:rsid w:val="6518BB0C"/>
    <w:rsid w:val="651D2371"/>
    <w:rsid w:val="652009B4"/>
    <w:rsid w:val="652314F8"/>
    <w:rsid w:val="65280BFC"/>
    <w:rsid w:val="653396E8"/>
    <w:rsid w:val="65467F96"/>
    <w:rsid w:val="65474B15"/>
    <w:rsid w:val="654B4AB1"/>
    <w:rsid w:val="654C271A"/>
    <w:rsid w:val="654D5BCF"/>
    <w:rsid w:val="654DCA65"/>
    <w:rsid w:val="655F8D8B"/>
    <w:rsid w:val="65633D6E"/>
    <w:rsid w:val="656F175A"/>
    <w:rsid w:val="657AECD3"/>
    <w:rsid w:val="658A338B"/>
    <w:rsid w:val="658D106C"/>
    <w:rsid w:val="659706BD"/>
    <w:rsid w:val="65A18299"/>
    <w:rsid w:val="65A71FB4"/>
    <w:rsid w:val="65A9279B"/>
    <w:rsid w:val="65AB1059"/>
    <w:rsid w:val="65AF6A39"/>
    <w:rsid w:val="65B196D9"/>
    <w:rsid w:val="65BC8BFA"/>
    <w:rsid w:val="65BCF58A"/>
    <w:rsid w:val="65C07EC7"/>
    <w:rsid w:val="65C10CC4"/>
    <w:rsid w:val="65C129FF"/>
    <w:rsid w:val="65C29C58"/>
    <w:rsid w:val="65C35A05"/>
    <w:rsid w:val="65C43339"/>
    <w:rsid w:val="65C435ED"/>
    <w:rsid w:val="65C5AE4E"/>
    <w:rsid w:val="65CA5124"/>
    <w:rsid w:val="65CB310A"/>
    <w:rsid w:val="65CB7833"/>
    <w:rsid w:val="65CBDA20"/>
    <w:rsid w:val="65CC223B"/>
    <w:rsid w:val="65CC7EA4"/>
    <w:rsid w:val="65CE22AA"/>
    <w:rsid w:val="65D4F05F"/>
    <w:rsid w:val="65D57A26"/>
    <w:rsid w:val="65DCB654"/>
    <w:rsid w:val="65DCF76F"/>
    <w:rsid w:val="65DEECCE"/>
    <w:rsid w:val="65E4D40B"/>
    <w:rsid w:val="65E8E6F9"/>
    <w:rsid w:val="65EDE7E3"/>
    <w:rsid w:val="65F7D0AE"/>
    <w:rsid w:val="65FA8B6F"/>
    <w:rsid w:val="65FABD8B"/>
    <w:rsid w:val="65FB0DDD"/>
    <w:rsid w:val="6602D5E9"/>
    <w:rsid w:val="66034A77"/>
    <w:rsid w:val="6603B22E"/>
    <w:rsid w:val="6603DF64"/>
    <w:rsid w:val="66076A00"/>
    <w:rsid w:val="6607A3C3"/>
    <w:rsid w:val="660F2DC4"/>
    <w:rsid w:val="660FA55A"/>
    <w:rsid w:val="661470AD"/>
    <w:rsid w:val="6616C61C"/>
    <w:rsid w:val="661A10A7"/>
    <w:rsid w:val="66209435"/>
    <w:rsid w:val="66235FD0"/>
    <w:rsid w:val="6626EC95"/>
    <w:rsid w:val="662A5638"/>
    <w:rsid w:val="66339463"/>
    <w:rsid w:val="663659CC"/>
    <w:rsid w:val="6637793B"/>
    <w:rsid w:val="663BD413"/>
    <w:rsid w:val="663FA569"/>
    <w:rsid w:val="66400E1A"/>
    <w:rsid w:val="6641AD72"/>
    <w:rsid w:val="6642164D"/>
    <w:rsid w:val="6642B4A7"/>
    <w:rsid w:val="664EA9D2"/>
    <w:rsid w:val="665403BB"/>
    <w:rsid w:val="665658B1"/>
    <w:rsid w:val="66572BBB"/>
    <w:rsid w:val="665865E2"/>
    <w:rsid w:val="66653359"/>
    <w:rsid w:val="6665CCB5"/>
    <w:rsid w:val="6668295B"/>
    <w:rsid w:val="666A07EC"/>
    <w:rsid w:val="667085A4"/>
    <w:rsid w:val="66825B7D"/>
    <w:rsid w:val="66869CB4"/>
    <w:rsid w:val="66872DF3"/>
    <w:rsid w:val="66891F64"/>
    <w:rsid w:val="66951F8F"/>
    <w:rsid w:val="66962096"/>
    <w:rsid w:val="6698EAAD"/>
    <w:rsid w:val="66A013A1"/>
    <w:rsid w:val="66A6A5A1"/>
    <w:rsid w:val="66A8CBA3"/>
    <w:rsid w:val="66AA148B"/>
    <w:rsid w:val="66AFD407"/>
    <w:rsid w:val="66B0B2EE"/>
    <w:rsid w:val="66C2B345"/>
    <w:rsid w:val="66C69626"/>
    <w:rsid w:val="66CD9CC8"/>
    <w:rsid w:val="66D01C7D"/>
    <w:rsid w:val="66D485CF"/>
    <w:rsid w:val="66E49D23"/>
    <w:rsid w:val="66E97B02"/>
    <w:rsid w:val="66EB0B3B"/>
    <w:rsid w:val="66F76CFA"/>
    <w:rsid w:val="66FA8B61"/>
    <w:rsid w:val="670E140B"/>
    <w:rsid w:val="6710A1DD"/>
    <w:rsid w:val="671178C1"/>
    <w:rsid w:val="67186671"/>
    <w:rsid w:val="671AB6FB"/>
    <w:rsid w:val="67207C17"/>
    <w:rsid w:val="6726E1BC"/>
    <w:rsid w:val="67386EF3"/>
    <w:rsid w:val="67398819"/>
    <w:rsid w:val="673C0177"/>
    <w:rsid w:val="673CB767"/>
    <w:rsid w:val="673F0BDA"/>
    <w:rsid w:val="675092CC"/>
    <w:rsid w:val="6753E2E5"/>
    <w:rsid w:val="675EEE8C"/>
    <w:rsid w:val="6761CD1F"/>
    <w:rsid w:val="6765D549"/>
    <w:rsid w:val="677066EF"/>
    <w:rsid w:val="6773C4EA"/>
    <w:rsid w:val="677B7A37"/>
    <w:rsid w:val="67805DBF"/>
    <w:rsid w:val="6786A779"/>
    <w:rsid w:val="6795D24E"/>
    <w:rsid w:val="679AA710"/>
    <w:rsid w:val="67A08766"/>
    <w:rsid w:val="67A1631C"/>
    <w:rsid w:val="67A17489"/>
    <w:rsid w:val="67A41484"/>
    <w:rsid w:val="67A49AA6"/>
    <w:rsid w:val="67A59FCA"/>
    <w:rsid w:val="67AB4A78"/>
    <w:rsid w:val="67BBD70C"/>
    <w:rsid w:val="67C3B977"/>
    <w:rsid w:val="67C70F50"/>
    <w:rsid w:val="67CF3009"/>
    <w:rsid w:val="67D56B8B"/>
    <w:rsid w:val="67D810E3"/>
    <w:rsid w:val="67D9B8D8"/>
    <w:rsid w:val="67E0DBB9"/>
    <w:rsid w:val="67E3E798"/>
    <w:rsid w:val="67E45FF7"/>
    <w:rsid w:val="67ED4BC7"/>
    <w:rsid w:val="67EF9013"/>
    <w:rsid w:val="67F6886C"/>
    <w:rsid w:val="68035CFF"/>
    <w:rsid w:val="680B37EA"/>
    <w:rsid w:val="6816499D"/>
    <w:rsid w:val="681792FB"/>
    <w:rsid w:val="68181F93"/>
    <w:rsid w:val="681A62A6"/>
    <w:rsid w:val="681B0868"/>
    <w:rsid w:val="681BE38A"/>
    <w:rsid w:val="6829DCF0"/>
    <w:rsid w:val="682A3CF1"/>
    <w:rsid w:val="68339781"/>
    <w:rsid w:val="6836DC5C"/>
    <w:rsid w:val="683A4616"/>
    <w:rsid w:val="683F348F"/>
    <w:rsid w:val="6843C63B"/>
    <w:rsid w:val="685C15E4"/>
    <w:rsid w:val="685DC3BB"/>
    <w:rsid w:val="685FD8DC"/>
    <w:rsid w:val="6864D063"/>
    <w:rsid w:val="686CD421"/>
    <w:rsid w:val="68730624"/>
    <w:rsid w:val="687456A9"/>
    <w:rsid w:val="68751B74"/>
    <w:rsid w:val="687A99E1"/>
    <w:rsid w:val="687BD16B"/>
    <w:rsid w:val="688DA2B1"/>
    <w:rsid w:val="6893EC17"/>
    <w:rsid w:val="689684C3"/>
    <w:rsid w:val="689B340C"/>
    <w:rsid w:val="689D9365"/>
    <w:rsid w:val="68A26B1D"/>
    <w:rsid w:val="68AB548C"/>
    <w:rsid w:val="68ABDDF0"/>
    <w:rsid w:val="68AD28D5"/>
    <w:rsid w:val="68B56148"/>
    <w:rsid w:val="68B7026D"/>
    <w:rsid w:val="68B91F7A"/>
    <w:rsid w:val="68BFB83E"/>
    <w:rsid w:val="68C90A5E"/>
    <w:rsid w:val="68CA194D"/>
    <w:rsid w:val="68CB9E5C"/>
    <w:rsid w:val="68CBAE5D"/>
    <w:rsid w:val="68CDAA1E"/>
    <w:rsid w:val="68CEBFE6"/>
    <w:rsid w:val="68D174F5"/>
    <w:rsid w:val="68D8B52F"/>
    <w:rsid w:val="68DE79BD"/>
    <w:rsid w:val="68F14FA7"/>
    <w:rsid w:val="68F21553"/>
    <w:rsid w:val="68F46590"/>
    <w:rsid w:val="68F5E413"/>
    <w:rsid w:val="68F65186"/>
    <w:rsid w:val="68FAA382"/>
    <w:rsid w:val="690612C3"/>
    <w:rsid w:val="69064EA3"/>
    <w:rsid w:val="690FC5F9"/>
    <w:rsid w:val="6911DB41"/>
    <w:rsid w:val="6915BD1E"/>
    <w:rsid w:val="6916283F"/>
    <w:rsid w:val="691C17BB"/>
    <w:rsid w:val="69247F2E"/>
    <w:rsid w:val="69265028"/>
    <w:rsid w:val="692F34D7"/>
    <w:rsid w:val="69324B86"/>
    <w:rsid w:val="6932C00A"/>
    <w:rsid w:val="693AB91F"/>
    <w:rsid w:val="69445252"/>
    <w:rsid w:val="694FFDE5"/>
    <w:rsid w:val="69572A03"/>
    <w:rsid w:val="696105EB"/>
    <w:rsid w:val="696900A9"/>
    <w:rsid w:val="696963BC"/>
    <w:rsid w:val="696A1C71"/>
    <w:rsid w:val="696AB9AE"/>
    <w:rsid w:val="696C2449"/>
    <w:rsid w:val="696DA106"/>
    <w:rsid w:val="6970DFD2"/>
    <w:rsid w:val="697BA7C1"/>
    <w:rsid w:val="69846EFE"/>
    <w:rsid w:val="699096FA"/>
    <w:rsid w:val="699FC2B8"/>
    <w:rsid w:val="69A01835"/>
    <w:rsid w:val="69A34C68"/>
    <w:rsid w:val="69AB46B2"/>
    <w:rsid w:val="69AD3E92"/>
    <w:rsid w:val="69AF96EB"/>
    <w:rsid w:val="69B08051"/>
    <w:rsid w:val="69B24008"/>
    <w:rsid w:val="69B9A172"/>
    <w:rsid w:val="69BEA872"/>
    <w:rsid w:val="69C74C54"/>
    <w:rsid w:val="69C7B041"/>
    <w:rsid w:val="69C924E5"/>
    <w:rsid w:val="69D7B0E9"/>
    <w:rsid w:val="69DD5C0D"/>
    <w:rsid w:val="69E7FC8C"/>
    <w:rsid w:val="69EE9F45"/>
    <w:rsid w:val="69F21EC1"/>
    <w:rsid w:val="69F779D8"/>
    <w:rsid w:val="6A06430E"/>
    <w:rsid w:val="6A0A2E09"/>
    <w:rsid w:val="6A1B4BEB"/>
    <w:rsid w:val="6A1E8F25"/>
    <w:rsid w:val="6A2166CA"/>
    <w:rsid w:val="6A23CCB3"/>
    <w:rsid w:val="6A3C8A9C"/>
    <w:rsid w:val="6A3F0DFE"/>
    <w:rsid w:val="6A43320D"/>
    <w:rsid w:val="6A49BE6B"/>
    <w:rsid w:val="6A4EF8DE"/>
    <w:rsid w:val="6A55AB83"/>
    <w:rsid w:val="6A560F88"/>
    <w:rsid w:val="6A567F93"/>
    <w:rsid w:val="6A666C1F"/>
    <w:rsid w:val="6A669F97"/>
    <w:rsid w:val="6A6B289E"/>
    <w:rsid w:val="6A74A752"/>
    <w:rsid w:val="6A76D74C"/>
    <w:rsid w:val="6A77B821"/>
    <w:rsid w:val="6A86F4F2"/>
    <w:rsid w:val="6A87969B"/>
    <w:rsid w:val="6A8A1C21"/>
    <w:rsid w:val="6A8AAFBB"/>
    <w:rsid w:val="6A8C4272"/>
    <w:rsid w:val="6A902A88"/>
    <w:rsid w:val="6A926889"/>
    <w:rsid w:val="6A9AA4B5"/>
    <w:rsid w:val="6A9D5AA4"/>
    <w:rsid w:val="6AA214F4"/>
    <w:rsid w:val="6AA54356"/>
    <w:rsid w:val="6AA6A51D"/>
    <w:rsid w:val="6AA9EC1A"/>
    <w:rsid w:val="6AADC1F4"/>
    <w:rsid w:val="6AADFBFA"/>
    <w:rsid w:val="6AB08D13"/>
    <w:rsid w:val="6AB75B59"/>
    <w:rsid w:val="6AB7FE81"/>
    <w:rsid w:val="6AB9224A"/>
    <w:rsid w:val="6AC0ED3D"/>
    <w:rsid w:val="6AC67460"/>
    <w:rsid w:val="6AC870C4"/>
    <w:rsid w:val="6AD04DA2"/>
    <w:rsid w:val="6AD8911F"/>
    <w:rsid w:val="6AD988B3"/>
    <w:rsid w:val="6AD9BA9F"/>
    <w:rsid w:val="6ADE694A"/>
    <w:rsid w:val="6AE63EB0"/>
    <w:rsid w:val="6AE951CA"/>
    <w:rsid w:val="6AEAF2F1"/>
    <w:rsid w:val="6AEE8D3E"/>
    <w:rsid w:val="6AFE4AB8"/>
    <w:rsid w:val="6B070758"/>
    <w:rsid w:val="6B0A3D41"/>
    <w:rsid w:val="6B0AA3F9"/>
    <w:rsid w:val="6B0D0132"/>
    <w:rsid w:val="6B18366F"/>
    <w:rsid w:val="6B256105"/>
    <w:rsid w:val="6B2AC44B"/>
    <w:rsid w:val="6B305840"/>
    <w:rsid w:val="6B328E61"/>
    <w:rsid w:val="6B38E4C9"/>
    <w:rsid w:val="6B390608"/>
    <w:rsid w:val="6B3C075E"/>
    <w:rsid w:val="6B43AFE9"/>
    <w:rsid w:val="6B47D6A7"/>
    <w:rsid w:val="6B4FB73C"/>
    <w:rsid w:val="6B5FD0C3"/>
    <w:rsid w:val="6B714F2E"/>
    <w:rsid w:val="6B8307C0"/>
    <w:rsid w:val="6B8D5C8C"/>
    <w:rsid w:val="6B923968"/>
    <w:rsid w:val="6B937259"/>
    <w:rsid w:val="6B9DCE3E"/>
    <w:rsid w:val="6BA92BC4"/>
    <w:rsid w:val="6BAADE3F"/>
    <w:rsid w:val="6BB27A24"/>
    <w:rsid w:val="6BB3E8C1"/>
    <w:rsid w:val="6BB41314"/>
    <w:rsid w:val="6BB67F19"/>
    <w:rsid w:val="6BBEB591"/>
    <w:rsid w:val="6BC7B20C"/>
    <w:rsid w:val="6BCAFAB1"/>
    <w:rsid w:val="6BCB53AF"/>
    <w:rsid w:val="6BD63BF5"/>
    <w:rsid w:val="6BDAFBEE"/>
    <w:rsid w:val="6BE4046F"/>
    <w:rsid w:val="6BEE70E0"/>
    <w:rsid w:val="6BF2C21C"/>
    <w:rsid w:val="6BF7094B"/>
    <w:rsid w:val="6BFCA9FF"/>
    <w:rsid w:val="6C076857"/>
    <w:rsid w:val="6C0827E3"/>
    <w:rsid w:val="6C0D9BE7"/>
    <w:rsid w:val="6C117E01"/>
    <w:rsid w:val="6C16D7FA"/>
    <w:rsid w:val="6C17A7B2"/>
    <w:rsid w:val="6C286B9D"/>
    <w:rsid w:val="6C2AD969"/>
    <w:rsid w:val="6C317104"/>
    <w:rsid w:val="6C369BB1"/>
    <w:rsid w:val="6C38001E"/>
    <w:rsid w:val="6C4457FA"/>
    <w:rsid w:val="6C46D8B9"/>
    <w:rsid w:val="6C4723F2"/>
    <w:rsid w:val="6C49107F"/>
    <w:rsid w:val="6C503104"/>
    <w:rsid w:val="6C50A585"/>
    <w:rsid w:val="6C522D65"/>
    <w:rsid w:val="6C53CEE2"/>
    <w:rsid w:val="6C593938"/>
    <w:rsid w:val="6C59A76F"/>
    <w:rsid w:val="6C5CEF5A"/>
    <w:rsid w:val="6C63449E"/>
    <w:rsid w:val="6C692123"/>
    <w:rsid w:val="6C69FA4A"/>
    <w:rsid w:val="6C6A665E"/>
    <w:rsid w:val="6C6C0097"/>
    <w:rsid w:val="6C6DFE52"/>
    <w:rsid w:val="6C719695"/>
    <w:rsid w:val="6C761E9D"/>
    <w:rsid w:val="6C81F6E4"/>
    <w:rsid w:val="6C86C352"/>
    <w:rsid w:val="6C8847A5"/>
    <w:rsid w:val="6C92F46B"/>
    <w:rsid w:val="6C95013D"/>
    <w:rsid w:val="6C988027"/>
    <w:rsid w:val="6C9A6516"/>
    <w:rsid w:val="6C9DBD70"/>
    <w:rsid w:val="6CA53EA4"/>
    <w:rsid w:val="6CA5553D"/>
    <w:rsid w:val="6CAADEDB"/>
    <w:rsid w:val="6CB091EB"/>
    <w:rsid w:val="6CB663A1"/>
    <w:rsid w:val="6CB84F5F"/>
    <w:rsid w:val="6CC15A2B"/>
    <w:rsid w:val="6CC45775"/>
    <w:rsid w:val="6CC909C5"/>
    <w:rsid w:val="6CD6FBF7"/>
    <w:rsid w:val="6CD85460"/>
    <w:rsid w:val="6CD89550"/>
    <w:rsid w:val="6CE82193"/>
    <w:rsid w:val="6CF78030"/>
    <w:rsid w:val="6CFBCDA2"/>
    <w:rsid w:val="6CFF47BD"/>
    <w:rsid w:val="6CFFB7C8"/>
    <w:rsid w:val="6D094509"/>
    <w:rsid w:val="6D0E7BEF"/>
    <w:rsid w:val="6D150D6B"/>
    <w:rsid w:val="6D227484"/>
    <w:rsid w:val="6D22F3D7"/>
    <w:rsid w:val="6D242C37"/>
    <w:rsid w:val="6D269711"/>
    <w:rsid w:val="6D283B1D"/>
    <w:rsid w:val="6D2AA255"/>
    <w:rsid w:val="6D2CBA4B"/>
    <w:rsid w:val="6D35A7BE"/>
    <w:rsid w:val="6D4D1A61"/>
    <w:rsid w:val="6D524B67"/>
    <w:rsid w:val="6D53A882"/>
    <w:rsid w:val="6D542998"/>
    <w:rsid w:val="6D5E607D"/>
    <w:rsid w:val="6D62E075"/>
    <w:rsid w:val="6D65D2EF"/>
    <w:rsid w:val="6D6B3BAF"/>
    <w:rsid w:val="6D6EA52F"/>
    <w:rsid w:val="6D76F5BB"/>
    <w:rsid w:val="6D7AF5E8"/>
    <w:rsid w:val="6D841360"/>
    <w:rsid w:val="6D884105"/>
    <w:rsid w:val="6D8AE81E"/>
    <w:rsid w:val="6D95F49D"/>
    <w:rsid w:val="6D97D901"/>
    <w:rsid w:val="6D98434B"/>
    <w:rsid w:val="6DA0F480"/>
    <w:rsid w:val="6DA4E281"/>
    <w:rsid w:val="6DA961EB"/>
    <w:rsid w:val="6DAA4E86"/>
    <w:rsid w:val="6DAE9F52"/>
    <w:rsid w:val="6DAF1940"/>
    <w:rsid w:val="6DB1FB5C"/>
    <w:rsid w:val="6DB5F137"/>
    <w:rsid w:val="6DB869AE"/>
    <w:rsid w:val="6DBFA95B"/>
    <w:rsid w:val="6DC32251"/>
    <w:rsid w:val="6DC6B97D"/>
    <w:rsid w:val="6DC7CF03"/>
    <w:rsid w:val="6DCA0120"/>
    <w:rsid w:val="6DCE2E32"/>
    <w:rsid w:val="6DD02CE8"/>
    <w:rsid w:val="6DD1C6FC"/>
    <w:rsid w:val="6DD3FB23"/>
    <w:rsid w:val="6DD43170"/>
    <w:rsid w:val="6DD4DE09"/>
    <w:rsid w:val="6DDE0DF5"/>
    <w:rsid w:val="6DE6AB10"/>
    <w:rsid w:val="6DE9F40B"/>
    <w:rsid w:val="6DECA26E"/>
    <w:rsid w:val="6DF9FB60"/>
    <w:rsid w:val="6DFFDAB7"/>
    <w:rsid w:val="6E0004AA"/>
    <w:rsid w:val="6E002790"/>
    <w:rsid w:val="6E02A2E9"/>
    <w:rsid w:val="6E03CD49"/>
    <w:rsid w:val="6E0BA982"/>
    <w:rsid w:val="6E0E8319"/>
    <w:rsid w:val="6E0EF63A"/>
    <w:rsid w:val="6E1EF7BB"/>
    <w:rsid w:val="6E2A5D2D"/>
    <w:rsid w:val="6E33E516"/>
    <w:rsid w:val="6E45032A"/>
    <w:rsid w:val="6E46F680"/>
    <w:rsid w:val="6E473523"/>
    <w:rsid w:val="6E47E71F"/>
    <w:rsid w:val="6E490645"/>
    <w:rsid w:val="6E5A131B"/>
    <w:rsid w:val="6E5C5D37"/>
    <w:rsid w:val="6E5E1C6F"/>
    <w:rsid w:val="6E60390B"/>
    <w:rsid w:val="6E653BFC"/>
    <w:rsid w:val="6E676EBD"/>
    <w:rsid w:val="6E69A208"/>
    <w:rsid w:val="6E6A114A"/>
    <w:rsid w:val="6E77CC4E"/>
    <w:rsid w:val="6E78A1AB"/>
    <w:rsid w:val="6E7996AD"/>
    <w:rsid w:val="6E7B7C97"/>
    <w:rsid w:val="6E802133"/>
    <w:rsid w:val="6E8C78D4"/>
    <w:rsid w:val="6E8DCBB9"/>
    <w:rsid w:val="6E90CEE4"/>
    <w:rsid w:val="6E918EDB"/>
    <w:rsid w:val="6E99A841"/>
    <w:rsid w:val="6EA35FCF"/>
    <w:rsid w:val="6EAD21B8"/>
    <w:rsid w:val="6EAE7D48"/>
    <w:rsid w:val="6EAF6E26"/>
    <w:rsid w:val="6EB858D3"/>
    <w:rsid w:val="6EBD6027"/>
    <w:rsid w:val="6EC2CC20"/>
    <w:rsid w:val="6EE6FE9B"/>
    <w:rsid w:val="6EEB002D"/>
    <w:rsid w:val="6EEB9D8D"/>
    <w:rsid w:val="6EF01540"/>
    <w:rsid w:val="6EF17859"/>
    <w:rsid w:val="6EF43140"/>
    <w:rsid w:val="6EF52EB4"/>
    <w:rsid w:val="6F094DA6"/>
    <w:rsid w:val="6F0C7D8F"/>
    <w:rsid w:val="6F0C7EDB"/>
    <w:rsid w:val="6F0FE065"/>
    <w:rsid w:val="6F12F263"/>
    <w:rsid w:val="6F17204A"/>
    <w:rsid w:val="6F192A35"/>
    <w:rsid w:val="6F1E6EF4"/>
    <w:rsid w:val="6F293395"/>
    <w:rsid w:val="6F2B197F"/>
    <w:rsid w:val="6F2F04C6"/>
    <w:rsid w:val="6F310486"/>
    <w:rsid w:val="6F3E8A6D"/>
    <w:rsid w:val="6F4D9AE3"/>
    <w:rsid w:val="6F51430B"/>
    <w:rsid w:val="6F54CB44"/>
    <w:rsid w:val="6F550DA4"/>
    <w:rsid w:val="6F5709DD"/>
    <w:rsid w:val="6F636100"/>
    <w:rsid w:val="6F6DCF96"/>
    <w:rsid w:val="6F74682C"/>
    <w:rsid w:val="6F7761C2"/>
    <w:rsid w:val="6F77A050"/>
    <w:rsid w:val="6F786E06"/>
    <w:rsid w:val="6F7ADDCF"/>
    <w:rsid w:val="6F7AEC6E"/>
    <w:rsid w:val="6F7CA648"/>
    <w:rsid w:val="6F7EE733"/>
    <w:rsid w:val="6F8C201B"/>
    <w:rsid w:val="6F903A98"/>
    <w:rsid w:val="6F92499D"/>
    <w:rsid w:val="6F972289"/>
    <w:rsid w:val="6F9BE71E"/>
    <w:rsid w:val="6FA0AD36"/>
    <w:rsid w:val="6FA92463"/>
    <w:rsid w:val="6FA9F777"/>
    <w:rsid w:val="6FAB1CCE"/>
    <w:rsid w:val="6FAC09CB"/>
    <w:rsid w:val="6FB42756"/>
    <w:rsid w:val="6FB44B41"/>
    <w:rsid w:val="6FB6F1CF"/>
    <w:rsid w:val="6FB8644D"/>
    <w:rsid w:val="6FBCBB36"/>
    <w:rsid w:val="6FBCE9A7"/>
    <w:rsid w:val="6FC22EB7"/>
    <w:rsid w:val="6FC3FD91"/>
    <w:rsid w:val="6FC9BF25"/>
    <w:rsid w:val="6FCC1306"/>
    <w:rsid w:val="6FCC4158"/>
    <w:rsid w:val="6FD3A99E"/>
    <w:rsid w:val="6FD77585"/>
    <w:rsid w:val="6FE9DC2C"/>
    <w:rsid w:val="6FF1FEA6"/>
    <w:rsid w:val="6FF2AEDA"/>
    <w:rsid w:val="7000046E"/>
    <w:rsid w:val="7001ED0A"/>
    <w:rsid w:val="70077B2A"/>
    <w:rsid w:val="7015DD6C"/>
    <w:rsid w:val="7023454E"/>
    <w:rsid w:val="70249689"/>
    <w:rsid w:val="70259EDB"/>
    <w:rsid w:val="7026E1D9"/>
    <w:rsid w:val="70275F8E"/>
    <w:rsid w:val="702D8812"/>
    <w:rsid w:val="70354FBB"/>
    <w:rsid w:val="703D3CF4"/>
    <w:rsid w:val="7045AA87"/>
    <w:rsid w:val="704C59FF"/>
    <w:rsid w:val="704DDC63"/>
    <w:rsid w:val="704DFD27"/>
    <w:rsid w:val="70527A5F"/>
    <w:rsid w:val="706811E5"/>
    <w:rsid w:val="706BA4D8"/>
    <w:rsid w:val="706D04E3"/>
    <w:rsid w:val="706D4A5E"/>
    <w:rsid w:val="70711C3B"/>
    <w:rsid w:val="70726963"/>
    <w:rsid w:val="707C839E"/>
    <w:rsid w:val="707E4B77"/>
    <w:rsid w:val="7089B33F"/>
    <w:rsid w:val="708F7860"/>
    <w:rsid w:val="709B7E30"/>
    <w:rsid w:val="70A4D2BC"/>
    <w:rsid w:val="70AB24A7"/>
    <w:rsid w:val="70B08C68"/>
    <w:rsid w:val="70B26A3F"/>
    <w:rsid w:val="70B5C914"/>
    <w:rsid w:val="70C34825"/>
    <w:rsid w:val="70C676C2"/>
    <w:rsid w:val="70C838C7"/>
    <w:rsid w:val="70CAC94E"/>
    <w:rsid w:val="70CB1146"/>
    <w:rsid w:val="70CF7EB8"/>
    <w:rsid w:val="70D36FF8"/>
    <w:rsid w:val="70D42847"/>
    <w:rsid w:val="70DC1F06"/>
    <w:rsid w:val="70DCD465"/>
    <w:rsid w:val="70DE3FFE"/>
    <w:rsid w:val="70E11DD0"/>
    <w:rsid w:val="70E4F893"/>
    <w:rsid w:val="70E583BC"/>
    <w:rsid w:val="70F36A68"/>
    <w:rsid w:val="70F3ADB3"/>
    <w:rsid w:val="7101F3EE"/>
    <w:rsid w:val="7103FEC1"/>
    <w:rsid w:val="710552FA"/>
    <w:rsid w:val="710802A3"/>
    <w:rsid w:val="710D7118"/>
    <w:rsid w:val="710DAF38"/>
    <w:rsid w:val="710ECFBA"/>
    <w:rsid w:val="710FFAE3"/>
    <w:rsid w:val="71142AFD"/>
    <w:rsid w:val="711665E1"/>
    <w:rsid w:val="7116D8F4"/>
    <w:rsid w:val="711B3432"/>
    <w:rsid w:val="711C58C8"/>
    <w:rsid w:val="712113D8"/>
    <w:rsid w:val="71253582"/>
    <w:rsid w:val="7129B843"/>
    <w:rsid w:val="712CAA13"/>
    <w:rsid w:val="713665A6"/>
    <w:rsid w:val="714569BA"/>
    <w:rsid w:val="71470286"/>
    <w:rsid w:val="7154ED17"/>
    <w:rsid w:val="715515B3"/>
    <w:rsid w:val="715A02EA"/>
    <w:rsid w:val="715E803E"/>
    <w:rsid w:val="715EB147"/>
    <w:rsid w:val="7165CFA7"/>
    <w:rsid w:val="71721090"/>
    <w:rsid w:val="717228D6"/>
    <w:rsid w:val="7172E08A"/>
    <w:rsid w:val="717B92C0"/>
    <w:rsid w:val="717C0438"/>
    <w:rsid w:val="717F0E9C"/>
    <w:rsid w:val="7185FA4E"/>
    <w:rsid w:val="71865E69"/>
    <w:rsid w:val="71890B5F"/>
    <w:rsid w:val="71892CC8"/>
    <w:rsid w:val="7192BD73"/>
    <w:rsid w:val="7196BCB3"/>
    <w:rsid w:val="7196C337"/>
    <w:rsid w:val="71970D64"/>
    <w:rsid w:val="719CE812"/>
    <w:rsid w:val="719D9480"/>
    <w:rsid w:val="719E7715"/>
    <w:rsid w:val="71A70689"/>
    <w:rsid w:val="71B00740"/>
    <w:rsid w:val="71B18A1E"/>
    <w:rsid w:val="71B49FCF"/>
    <w:rsid w:val="71BEECE8"/>
    <w:rsid w:val="71BF3C46"/>
    <w:rsid w:val="71C44E6F"/>
    <w:rsid w:val="71C8A3BD"/>
    <w:rsid w:val="71C90AB3"/>
    <w:rsid w:val="71CC0EFE"/>
    <w:rsid w:val="71D3258F"/>
    <w:rsid w:val="71DD92CA"/>
    <w:rsid w:val="71DF8C4A"/>
    <w:rsid w:val="71E38C96"/>
    <w:rsid w:val="71E513E5"/>
    <w:rsid w:val="71F41FA1"/>
    <w:rsid w:val="71FC3790"/>
    <w:rsid w:val="7202B1EC"/>
    <w:rsid w:val="7204F731"/>
    <w:rsid w:val="72088C16"/>
    <w:rsid w:val="72105349"/>
    <w:rsid w:val="7211F9BD"/>
    <w:rsid w:val="7214913C"/>
    <w:rsid w:val="7216A417"/>
    <w:rsid w:val="721A9ABA"/>
    <w:rsid w:val="721B9FB0"/>
    <w:rsid w:val="72220A7A"/>
    <w:rsid w:val="7227D81B"/>
    <w:rsid w:val="72304CE7"/>
    <w:rsid w:val="72430120"/>
    <w:rsid w:val="724F9B54"/>
    <w:rsid w:val="7252A8C3"/>
    <w:rsid w:val="72530355"/>
    <w:rsid w:val="725DB34E"/>
    <w:rsid w:val="725E87BF"/>
    <w:rsid w:val="7263103D"/>
    <w:rsid w:val="726A30F0"/>
    <w:rsid w:val="726B262B"/>
    <w:rsid w:val="726D8C7E"/>
    <w:rsid w:val="7275DC38"/>
    <w:rsid w:val="727CE403"/>
    <w:rsid w:val="7286F156"/>
    <w:rsid w:val="728894D3"/>
    <w:rsid w:val="728895D1"/>
    <w:rsid w:val="7298A3CB"/>
    <w:rsid w:val="729B227A"/>
    <w:rsid w:val="729C18B1"/>
    <w:rsid w:val="72A49EA1"/>
    <w:rsid w:val="72A520A2"/>
    <w:rsid w:val="72A9DBFA"/>
    <w:rsid w:val="72AB4FEE"/>
    <w:rsid w:val="72ABDD7B"/>
    <w:rsid w:val="72B027F1"/>
    <w:rsid w:val="72B0C71E"/>
    <w:rsid w:val="72B27D97"/>
    <w:rsid w:val="72B2BC6C"/>
    <w:rsid w:val="72C09F31"/>
    <w:rsid w:val="72C41CA3"/>
    <w:rsid w:val="72C5E5CF"/>
    <w:rsid w:val="72C83CED"/>
    <w:rsid w:val="72E1CB77"/>
    <w:rsid w:val="72E27227"/>
    <w:rsid w:val="72E2BA18"/>
    <w:rsid w:val="72E6F857"/>
    <w:rsid w:val="72E742B3"/>
    <w:rsid w:val="72E870B3"/>
    <w:rsid w:val="72E8CD8C"/>
    <w:rsid w:val="72F33159"/>
    <w:rsid w:val="72F34600"/>
    <w:rsid w:val="72F5339D"/>
    <w:rsid w:val="72F82A0F"/>
    <w:rsid w:val="72F8EB2C"/>
    <w:rsid w:val="72FE16C4"/>
    <w:rsid w:val="7301ECCB"/>
    <w:rsid w:val="73036C1A"/>
    <w:rsid w:val="730EFEC7"/>
    <w:rsid w:val="730FD241"/>
    <w:rsid w:val="73181E17"/>
    <w:rsid w:val="7323FC2B"/>
    <w:rsid w:val="732B1A9E"/>
    <w:rsid w:val="733129F0"/>
    <w:rsid w:val="7332F64A"/>
    <w:rsid w:val="7333CBEA"/>
    <w:rsid w:val="73354E31"/>
    <w:rsid w:val="733A646F"/>
    <w:rsid w:val="733D5D5F"/>
    <w:rsid w:val="733DC4E5"/>
    <w:rsid w:val="733F5B37"/>
    <w:rsid w:val="7340DEB7"/>
    <w:rsid w:val="7350C1CB"/>
    <w:rsid w:val="735A5E53"/>
    <w:rsid w:val="7363E80F"/>
    <w:rsid w:val="7368A3E0"/>
    <w:rsid w:val="7379905F"/>
    <w:rsid w:val="737B145B"/>
    <w:rsid w:val="737C81C3"/>
    <w:rsid w:val="737FDE1E"/>
    <w:rsid w:val="7387C0CD"/>
    <w:rsid w:val="73887BAB"/>
    <w:rsid w:val="738A7012"/>
    <w:rsid w:val="738BEEFE"/>
    <w:rsid w:val="738DDB3D"/>
    <w:rsid w:val="73917D58"/>
    <w:rsid w:val="73936D4A"/>
    <w:rsid w:val="7397E80A"/>
    <w:rsid w:val="739E27D2"/>
    <w:rsid w:val="73A1629E"/>
    <w:rsid w:val="73A4E280"/>
    <w:rsid w:val="73A7D382"/>
    <w:rsid w:val="73B861AD"/>
    <w:rsid w:val="73C11FE0"/>
    <w:rsid w:val="73C1EEDE"/>
    <w:rsid w:val="73CAB382"/>
    <w:rsid w:val="73CB741B"/>
    <w:rsid w:val="73CBD419"/>
    <w:rsid w:val="73D2292B"/>
    <w:rsid w:val="73D62358"/>
    <w:rsid w:val="73D6D183"/>
    <w:rsid w:val="73D92CE0"/>
    <w:rsid w:val="73D9C0C6"/>
    <w:rsid w:val="73D9EF74"/>
    <w:rsid w:val="73DA9C10"/>
    <w:rsid w:val="73DCD1D0"/>
    <w:rsid w:val="73DD956D"/>
    <w:rsid w:val="73E10145"/>
    <w:rsid w:val="73ED267D"/>
    <w:rsid w:val="73F8DE61"/>
    <w:rsid w:val="73FA401A"/>
    <w:rsid w:val="74027FCE"/>
    <w:rsid w:val="741DC07C"/>
    <w:rsid w:val="741F8930"/>
    <w:rsid w:val="74294C31"/>
    <w:rsid w:val="7429E9B7"/>
    <w:rsid w:val="7430C29D"/>
    <w:rsid w:val="7436B4EB"/>
    <w:rsid w:val="743853C2"/>
    <w:rsid w:val="743CDF2A"/>
    <w:rsid w:val="743F22D5"/>
    <w:rsid w:val="743FF3BB"/>
    <w:rsid w:val="7443AF5A"/>
    <w:rsid w:val="7443C108"/>
    <w:rsid w:val="744936CC"/>
    <w:rsid w:val="744B30E7"/>
    <w:rsid w:val="744F012F"/>
    <w:rsid w:val="7456CB3F"/>
    <w:rsid w:val="745D5F19"/>
    <w:rsid w:val="745FC881"/>
    <w:rsid w:val="7463E424"/>
    <w:rsid w:val="746597B7"/>
    <w:rsid w:val="74673ACE"/>
    <w:rsid w:val="746DC758"/>
    <w:rsid w:val="7472F8E9"/>
    <w:rsid w:val="747350ED"/>
    <w:rsid w:val="74735DF9"/>
    <w:rsid w:val="7477EE59"/>
    <w:rsid w:val="7482150F"/>
    <w:rsid w:val="7485B3AD"/>
    <w:rsid w:val="748A6FA0"/>
    <w:rsid w:val="748C5AAE"/>
    <w:rsid w:val="748D8B84"/>
    <w:rsid w:val="748F6075"/>
    <w:rsid w:val="7495D406"/>
    <w:rsid w:val="749733D7"/>
    <w:rsid w:val="749C2860"/>
    <w:rsid w:val="749D9851"/>
    <w:rsid w:val="749FEE27"/>
    <w:rsid w:val="74A5E002"/>
    <w:rsid w:val="74A6509F"/>
    <w:rsid w:val="74AE6994"/>
    <w:rsid w:val="74BFC2C0"/>
    <w:rsid w:val="74C6CEDC"/>
    <w:rsid w:val="74D5B1CB"/>
    <w:rsid w:val="74D69791"/>
    <w:rsid w:val="74DB4B75"/>
    <w:rsid w:val="74E15753"/>
    <w:rsid w:val="74E53ABB"/>
    <w:rsid w:val="74EB63B8"/>
    <w:rsid w:val="74ECF1AE"/>
    <w:rsid w:val="74EE8653"/>
    <w:rsid w:val="74F525BD"/>
    <w:rsid w:val="74F92633"/>
    <w:rsid w:val="74FD2389"/>
    <w:rsid w:val="74FFF6FC"/>
    <w:rsid w:val="75062E5C"/>
    <w:rsid w:val="7508DC50"/>
    <w:rsid w:val="7509F471"/>
    <w:rsid w:val="75110447"/>
    <w:rsid w:val="7521893E"/>
    <w:rsid w:val="7527B85D"/>
    <w:rsid w:val="752F0D74"/>
    <w:rsid w:val="753FF917"/>
    <w:rsid w:val="754FBB0D"/>
    <w:rsid w:val="7550302D"/>
    <w:rsid w:val="75509A32"/>
    <w:rsid w:val="755671D7"/>
    <w:rsid w:val="755B7B26"/>
    <w:rsid w:val="756D74B4"/>
    <w:rsid w:val="7575A3CA"/>
    <w:rsid w:val="757652FF"/>
    <w:rsid w:val="757C55C3"/>
    <w:rsid w:val="757CD1A6"/>
    <w:rsid w:val="75830F46"/>
    <w:rsid w:val="7585424B"/>
    <w:rsid w:val="758B59D2"/>
    <w:rsid w:val="758C4BBC"/>
    <w:rsid w:val="758F21D0"/>
    <w:rsid w:val="75901B12"/>
    <w:rsid w:val="7593A546"/>
    <w:rsid w:val="759469FD"/>
    <w:rsid w:val="75A6E89E"/>
    <w:rsid w:val="75A8219F"/>
    <w:rsid w:val="75A9DA77"/>
    <w:rsid w:val="75AE2CDB"/>
    <w:rsid w:val="75B93181"/>
    <w:rsid w:val="75BB6D57"/>
    <w:rsid w:val="75C0BD8E"/>
    <w:rsid w:val="75C1BFE8"/>
    <w:rsid w:val="75C8B1A4"/>
    <w:rsid w:val="75C962F1"/>
    <w:rsid w:val="75C9C655"/>
    <w:rsid w:val="75CDEF8B"/>
    <w:rsid w:val="75D543D7"/>
    <w:rsid w:val="75D831E8"/>
    <w:rsid w:val="75D832E3"/>
    <w:rsid w:val="75DCC162"/>
    <w:rsid w:val="75E1C308"/>
    <w:rsid w:val="75E32647"/>
    <w:rsid w:val="75E78FF0"/>
    <w:rsid w:val="75E91C6F"/>
    <w:rsid w:val="75F4AB33"/>
    <w:rsid w:val="75F98D62"/>
    <w:rsid w:val="75FA9875"/>
    <w:rsid w:val="75FB22EB"/>
    <w:rsid w:val="75FB98CE"/>
    <w:rsid w:val="76022E74"/>
    <w:rsid w:val="7603D3F4"/>
    <w:rsid w:val="760B5BDC"/>
    <w:rsid w:val="76101B0F"/>
    <w:rsid w:val="7611A806"/>
    <w:rsid w:val="76232D2F"/>
    <w:rsid w:val="7637AC2C"/>
    <w:rsid w:val="76391C0A"/>
    <w:rsid w:val="76404675"/>
    <w:rsid w:val="76470400"/>
    <w:rsid w:val="7649760E"/>
    <w:rsid w:val="764C0927"/>
    <w:rsid w:val="764CCA31"/>
    <w:rsid w:val="76542701"/>
    <w:rsid w:val="765B24FE"/>
    <w:rsid w:val="765BE46F"/>
    <w:rsid w:val="766469DE"/>
    <w:rsid w:val="76699951"/>
    <w:rsid w:val="766DD73F"/>
    <w:rsid w:val="766E0798"/>
    <w:rsid w:val="7671326B"/>
    <w:rsid w:val="7671D9C6"/>
    <w:rsid w:val="7674B6D0"/>
    <w:rsid w:val="7674FA0D"/>
    <w:rsid w:val="76842555"/>
    <w:rsid w:val="769417A6"/>
    <w:rsid w:val="7695DADF"/>
    <w:rsid w:val="76964394"/>
    <w:rsid w:val="76B5360F"/>
    <w:rsid w:val="76B68474"/>
    <w:rsid w:val="76B9C16F"/>
    <w:rsid w:val="76BB97F6"/>
    <w:rsid w:val="76BEE798"/>
    <w:rsid w:val="76C228C8"/>
    <w:rsid w:val="76C3CFD1"/>
    <w:rsid w:val="76C5C681"/>
    <w:rsid w:val="76D11ABA"/>
    <w:rsid w:val="76D23A16"/>
    <w:rsid w:val="76D91A16"/>
    <w:rsid w:val="76DC1A40"/>
    <w:rsid w:val="76DE2D62"/>
    <w:rsid w:val="76EADE65"/>
    <w:rsid w:val="76EC2771"/>
    <w:rsid w:val="76ECEB66"/>
    <w:rsid w:val="76EE3735"/>
    <w:rsid w:val="76F267DA"/>
    <w:rsid w:val="76F5C3B0"/>
    <w:rsid w:val="76F86811"/>
    <w:rsid w:val="76F9202C"/>
    <w:rsid w:val="7704B3EA"/>
    <w:rsid w:val="770C3BE4"/>
    <w:rsid w:val="770F25F3"/>
    <w:rsid w:val="77165C1B"/>
    <w:rsid w:val="7718A207"/>
    <w:rsid w:val="772121DB"/>
    <w:rsid w:val="7723FF44"/>
    <w:rsid w:val="7724C9E1"/>
    <w:rsid w:val="7727C973"/>
    <w:rsid w:val="77286FCB"/>
    <w:rsid w:val="772D643C"/>
    <w:rsid w:val="773737AD"/>
    <w:rsid w:val="7738BCF1"/>
    <w:rsid w:val="7739A093"/>
    <w:rsid w:val="773BB510"/>
    <w:rsid w:val="773F3735"/>
    <w:rsid w:val="77470A93"/>
    <w:rsid w:val="77472BBC"/>
    <w:rsid w:val="7747BD05"/>
    <w:rsid w:val="77483845"/>
    <w:rsid w:val="7748ED2C"/>
    <w:rsid w:val="775240D9"/>
    <w:rsid w:val="77525DF6"/>
    <w:rsid w:val="7758A2BF"/>
    <w:rsid w:val="776AF88B"/>
    <w:rsid w:val="776BCA59"/>
    <w:rsid w:val="776E09F9"/>
    <w:rsid w:val="7773B9C6"/>
    <w:rsid w:val="777CF6BE"/>
    <w:rsid w:val="777DA2F2"/>
    <w:rsid w:val="777F6F2C"/>
    <w:rsid w:val="77830456"/>
    <w:rsid w:val="778474D5"/>
    <w:rsid w:val="778678A6"/>
    <w:rsid w:val="7786A7DD"/>
    <w:rsid w:val="77936F48"/>
    <w:rsid w:val="7796C760"/>
    <w:rsid w:val="779BABA1"/>
    <w:rsid w:val="779C0C33"/>
    <w:rsid w:val="779E8482"/>
    <w:rsid w:val="77A26FE3"/>
    <w:rsid w:val="77A48B92"/>
    <w:rsid w:val="77B1680D"/>
    <w:rsid w:val="77B238A3"/>
    <w:rsid w:val="77B8BD57"/>
    <w:rsid w:val="77BA5D6D"/>
    <w:rsid w:val="77BD1EFD"/>
    <w:rsid w:val="77C1C7B7"/>
    <w:rsid w:val="77C448E3"/>
    <w:rsid w:val="77C48F43"/>
    <w:rsid w:val="77CA95DD"/>
    <w:rsid w:val="77CE8B87"/>
    <w:rsid w:val="77DD01ED"/>
    <w:rsid w:val="77DEF961"/>
    <w:rsid w:val="77E2B5F4"/>
    <w:rsid w:val="77E5F016"/>
    <w:rsid w:val="77E7E1C9"/>
    <w:rsid w:val="77E99893"/>
    <w:rsid w:val="77ECC5DF"/>
    <w:rsid w:val="77EE0DE8"/>
    <w:rsid w:val="77EEB60C"/>
    <w:rsid w:val="77F066C0"/>
    <w:rsid w:val="77F0CFD3"/>
    <w:rsid w:val="77F119AC"/>
    <w:rsid w:val="77F119D7"/>
    <w:rsid w:val="77F4A73E"/>
    <w:rsid w:val="77F7D301"/>
    <w:rsid w:val="7801A792"/>
    <w:rsid w:val="78087B53"/>
    <w:rsid w:val="78094A68"/>
    <w:rsid w:val="780AB039"/>
    <w:rsid w:val="780B1653"/>
    <w:rsid w:val="780BB7A5"/>
    <w:rsid w:val="78124E03"/>
    <w:rsid w:val="7813C927"/>
    <w:rsid w:val="7816005F"/>
    <w:rsid w:val="78208B91"/>
    <w:rsid w:val="78257622"/>
    <w:rsid w:val="782E115A"/>
    <w:rsid w:val="783443ED"/>
    <w:rsid w:val="7838DD6F"/>
    <w:rsid w:val="7843F639"/>
    <w:rsid w:val="78503488"/>
    <w:rsid w:val="7854AFEF"/>
    <w:rsid w:val="7856A4E7"/>
    <w:rsid w:val="78605214"/>
    <w:rsid w:val="78664C1C"/>
    <w:rsid w:val="7869322C"/>
    <w:rsid w:val="78716364"/>
    <w:rsid w:val="7877F7EA"/>
    <w:rsid w:val="787B35C9"/>
    <w:rsid w:val="787E1655"/>
    <w:rsid w:val="787F49BC"/>
    <w:rsid w:val="7881437C"/>
    <w:rsid w:val="788C45CA"/>
    <w:rsid w:val="788D033E"/>
    <w:rsid w:val="788E61E7"/>
    <w:rsid w:val="788FBD5C"/>
    <w:rsid w:val="789021E2"/>
    <w:rsid w:val="789F0898"/>
    <w:rsid w:val="78A64D04"/>
    <w:rsid w:val="78A7EBAB"/>
    <w:rsid w:val="78AA7BA5"/>
    <w:rsid w:val="78ACE496"/>
    <w:rsid w:val="78AD613D"/>
    <w:rsid w:val="78AF18DE"/>
    <w:rsid w:val="78AFFB34"/>
    <w:rsid w:val="78B09058"/>
    <w:rsid w:val="78B1D05D"/>
    <w:rsid w:val="78B75C48"/>
    <w:rsid w:val="78B8C59F"/>
    <w:rsid w:val="78C3CFAB"/>
    <w:rsid w:val="78C5AEAE"/>
    <w:rsid w:val="78C5B60A"/>
    <w:rsid w:val="78C5D88E"/>
    <w:rsid w:val="78C89183"/>
    <w:rsid w:val="78CBDA8E"/>
    <w:rsid w:val="78CD095C"/>
    <w:rsid w:val="78D0330C"/>
    <w:rsid w:val="78D32AF3"/>
    <w:rsid w:val="78D97EA3"/>
    <w:rsid w:val="78E37A7F"/>
    <w:rsid w:val="78E37FE7"/>
    <w:rsid w:val="78E4D259"/>
    <w:rsid w:val="78E80B6E"/>
    <w:rsid w:val="78EB55BC"/>
    <w:rsid w:val="78F15974"/>
    <w:rsid w:val="78F6DB78"/>
    <w:rsid w:val="7901F553"/>
    <w:rsid w:val="7901FFB5"/>
    <w:rsid w:val="790619A5"/>
    <w:rsid w:val="7908E257"/>
    <w:rsid w:val="790A67BD"/>
    <w:rsid w:val="790AE14D"/>
    <w:rsid w:val="790BC28E"/>
    <w:rsid w:val="7910DE05"/>
    <w:rsid w:val="7913073C"/>
    <w:rsid w:val="79149604"/>
    <w:rsid w:val="79167527"/>
    <w:rsid w:val="791B1449"/>
    <w:rsid w:val="791EB055"/>
    <w:rsid w:val="791F15D5"/>
    <w:rsid w:val="791F2C9A"/>
    <w:rsid w:val="7929A3D1"/>
    <w:rsid w:val="79327DB1"/>
    <w:rsid w:val="7932975C"/>
    <w:rsid w:val="79337CD2"/>
    <w:rsid w:val="793F9F62"/>
    <w:rsid w:val="795E2A75"/>
    <w:rsid w:val="796364BE"/>
    <w:rsid w:val="79674928"/>
    <w:rsid w:val="796A2AF5"/>
    <w:rsid w:val="796BF7BC"/>
    <w:rsid w:val="796BFF34"/>
    <w:rsid w:val="796D33E0"/>
    <w:rsid w:val="797CB447"/>
    <w:rsid w:val="7985089E"/>
    <w:rsid w:val="7985A36B"/>
    <w:rsid w:val="798D937B"/>
    <w:rsid w:val="799E0A25"/>
    <w:rsid w:val="79A0414E"/>
    <w:rsid w:val="79AEDE39"/>
    <w:rsid w:val="79B3884F"/>
    <w:rsid w:val="79B9506C"/>
    <w:rsid w:val="79BCDF8D"/>
    <w:rsid w:val="79BDC191"/>
    <w:rsid w:val="79BF1BFE"/>
    <w:rsid w:val="79C830AF"/>
    <w:rsid w:val="79CFCC93"/>
    <w:rsid w:val="79D02160"/>
    <w:rsid w:val="79D2A08A"/>
    <w:rsid w:val="79D32910"/>
    <w:rsid w:val="79D3A2EE"/>
    <w:rsid w:val="79D58613"/>
    <w:rsid w:val="79D8900F"/>
    <w:rsid w:val="79D9C462"/>
    <w:rsid w:val="79DA9141"/>
    <w:rsid w:val="79E18361"/>
    <w:rsid w:val="79E5786A"/>
    <w:rsid w:val="79EAF6A3"/>
    <w:rsid w:val="79EB9452"/>
    <w:rsid w:val="79EC2951"/>
    <w:rsid w:val="79ED6BA6"/>
    <w:rsid w:val="79F2C2B9"/>
    <w:rsid w:val="7A0051D4"/>
    <w:rsid w:val="7A00C90D"/>
    <w:rsid w:val="7A05BFC8"/>
    <w:rsid w:val="7A0845F7"/>
    <w:rsid w:val="7A0C674C"/>
    <w:rsid w:val="7A10C223"/>
    <w:rsid w:val="7A147C2E"/>
    <w:rsid w:val="7A1DD88A"/>
    <w:rsid w:val="7A265F7D"/>
    <w:rsid w:val="7A27B770"/>
    <w:rsid w:val="7A2E11E2"/>
    <w:rsid w:val="7A2E9F9B"/>
    <w:rsid w:val="7A30FB91"/>
    <w:rsid w:val="7A359020"/>
    <w:rsid w:val="7A3BD47E"/>
    <w:rsid w:val="7A3C323C"/>
    <w:rsid w:val="7A434F85"/>
    <w:rsid w:val="7A441255"/>
    <w:rsid w:val="7A44971D"/>
    <w:rsid w:val="7A463F3E"/>
    <w:rsid w:val="7A4FEB33"/>
    <w:rsid w:val="7A4FEE19"/>
    <w:rsid w:val="7A547FA6"/>
    <w:rsid w:val="7A56281D"/>
    <w:rsid w:val="7A569352"/>
    <w:rsid w:val="7A5E9059"/>
    <w:rsid w:val="7A61B8A1"/>
    <w:rsid w:val="7A66488A"/>
    <w:rsid w:val="7A6F8279"/>
    <w:rsid w:val="7A71C37A"/>
    <w:rsid w:val="7A790887"/>
    <w:rsid w:val="7A82268D"/>
    <w:rsid w:val="7A82725F"/>
    <w:rsid w:val="7A828C68"/>
    <w:rsid w:val="7A8656F3"/>
    <w:rsid w:val="7A8D69DF"/>
    <w:rsid w:val="7A8F1548"/>
    <w:rsid w:val="7A971EA8"/>
    <w:rsid w:val="7A995504"/>
    <w:rsid w:val="7A99872E"/>
    <w:rsid w:val="7A999EA3"/>
    <w:rsid w:val="7A9B1AD9"/>
    <w:rsid w:val="7A9D06EC"/>
    <w:rsid w:val="7A9D16E5"/>
    <w:rsid w:val="7A9E19FA"/>
    <w:rsid w:val="7AA1ACB4"/>
    <w:rsid w:val="7AAB254D"/>
    <w:rsid w:val="7AB04FF3"/>
    <w:rsid w:val="7ABE33C8"/>
    <w:rsid w:val="7ABE93BB"/>
    <w:rsid w:val="7AC49696"/>
    <w:rsid w:val="7AC4C797"/>
    <w:rsid w:val="7AC61D93"/>
    <w:rsid w:val="7AC9F14B"/>
    <w:rsid w:val="7ACD3027"/>
    <w:rsid w:val="7ACE2D51"/>
    <w:rsid w:val="7AD9E367"/>
    <w:rsid w:val="7AE3CD76"/>
    <w:rsid w:val="7AF07577"/>
    <w:rsid w:val="7AF22EB6"/>
    <w:rsid w:val="7AF32659"/>
    <w:rsid w:val="7B06EB36"/>
    <w:rsid w:val="7B07AAEC"/>
    <w:rsid w:val="7B09A6B0"/>
    <w:rsid w:val="7B0E0E37"/>
    <w:rsid w:val="7B0F2D00"/>
    <w:rsid w:val="7B14AD30"/>
    <w:rsid w:val="7B162244"/>
    <w:rsid w:val="7B1F882B"/>
    <w:rsid w:val="7B29037F"/>
    <w:rsid w:val="7B2B0F2B"/>
    <w:rsid w:val="7B2D9D22"/>
    <w:rsid w:val="7B2E56F2"/>
    <w:rsid w:val="7B2E6BF9"/>
    <w:rsid w:val="7B335B56"/>
    <w:rsid w:val="7B3B23D7"/>
    <w:rsid w:val="7B3E6B36"/>
    <w:rsid w:val="7B3F4983"/>
    <w:rsid w:val="7B44B235"/>
    <w:rsid w:val="7B4C2DD2"/>
    <w:rsid w:val="7B4FF0C5"/>
    <w:rsid w:val="7B5D1034"/>
    <w:rsid w:val="7B5D5D28"/>
    <w:rsid w:val="7B640110"/>
    <w:rsid w:val="7B66C426"/>
    <w:rsid w:val="7B6855BD"/>
    <w:rsid w:val="7B6D7E7E"/>
    <w:rsid w:val="7B721CDF"/>
    <w:rsid w:val="7B7C5087"/>
    <w:rsid w:val="7B8579D8"/>
    <w:rsid w:val="7B85F994"/>
    <w:rsid w:val="7B86A419"/>
    <w:rsid w:val="7B870D22"/>
    <w:rsid w:val="7B899E94"/>
    <w:rsid w:val="7B8BCE2F"/>
    <w:rsid w:val="7B9A9D14"/>
    <w:rsid w:val="7B9B94E4"/>
    <w:rsid w:val="7B9C84FC"/>
    <w:rsid w:val="7BA023F3"/>
    <w:rsid w:val="7BA95271"/>
    <w:rsid w:val="7BAA5EBC"/>
    <w:rsid w:val="7BADADCF"/>
    <w:rsid w:val="7BB244B3"/>
    <w:rsid w:val="7BB61B02"/>
    <w:rsid w:val="7BB859BF"/>
    <w:rsid w:val="7BBE5CD6"/>
    <w:rsid w:val="7BBEFA29"/>
    <w:rsid w:val="7BC1DD54"/>
    <w:rsid w:val="7BC6E5B9"/>
    <w:rsid w:val="7BC728BF"/>
    <w:rsid w:val="7BC9F2B4"/>
    <w:rsid w:val="7BD4EB93"/>
    <w:rsid w:val="7BD668FF"/>
    <w:rsid w:val="7C00BB63"/>
    <w:rsid w:val="7C0CDDF1"/>
    <w:rsid w:val="7C165C06"/>
    <w:rsid w:val="7C28AC77"/>
    <w:rsid w:val="7C2AAA71"/>
    <w:rsid w:val="7C2C861B"/>
    <w:rsid w:val="7C2E460E"/>
    <w:rsid w:val="7C33641A"/>
    <w:rsid w:val="7C3FB7FE"/>
    <w:rsid w:val="7C3FFD33"/>
    <w:rsid w:val="7C47E3BC"/>
    <w:rsid w:val="7C49D5B4"/>
    <w:rsid w:val="7C5684D7"/>
    <w:rsid w:val="7C5EED33"/>
    <w:rsid w:val="7C5FEE4E"/>
    <w:rsid w:val="7C657272"/>
    <w:rsid w:val="7C702CCE"/>
    <w:rsid w:val="7C74EF14"/>
    <w:rsid w:val="7C76262B"/>
    <w:rsid w:val="7C858FCF"/>
    <w:rsid w:val="7C85918A"/>
    <w:rsid w:val="7C909020"/>
    <w:rsid w:val="7C963491"/>
    <w:rsid w:val="7C9F8D09"/>
    <w:rsid w:val="7CA3AAED"/>
    <w:rsid w:val="7CA80034"/>
    <w:rsid w:val="7CA97DF5"/>
    <w:rsid w:val="7CAA6AF1"/>
    <w:rsid w:val="7CAFCA19"/>
    <w:rsid w:val="7CB07261"/>
    <w:rsid w:val="7CB36B6B"/>
    <w:rsid w:val="7CC4078D"/>
    <w:rsid w:val="7CC6B4A5"/>
    <w:rsid w:val="7CC766B6"/>
    <w:rsid w:val="7CC7A1C1"/>
    <w:rsid w:val="7CC7AE30"/>
    <w:rsid w:val="7CCA7505"/>
    <w:rsid w:val="7CCB095C"/>
    <w:rsid w:val="7CCE6256"/>
    <w:rsid w:val="7CD3CD24"/>
    <w:rsid w:val="7CD80E89"/>
    <w:rsid w:val="7CD8A7B9"/>
    <w:rsid w:val="7CD9B3C0"/>
    <w:rsid w:val="7CDA74CA"/>
    <w:rsid w:val="7CDF3C9D"/>
    <w:rsid w:val="7CE1268E"/>
    <w:rsid w:val="7CE1BE83"/>
    <w:rsid w:val="7CE252A9"/>
    <w:rsid w:val="7CE5C2AA"/>
    <w:rsid w:val="7CE61CB6"/>
    <w:rsid w:val="7CE968F9"/>
    <w:rsid w:val="7CF97601"/>
    <w:rsid w:val="7CFD0D6D"/>
    <w:rsid w:val="7D01D092"/>
    <w:rsid w:val="7D01E530"/>
    <w:rsid w:val="7D0ABC84"/>
    <w:rsid w:val="7D0BAF05"/>
    <w:rsid w:val="7D0E97F0"/>
    <w:rsid w:val="7D164992"/>
    <w:rsid w:val="7D187974"/>
    <w:rsid w:val="7D276BEA"/>
    <w:rsid w:val="7D332C80"/>
    <w:rsid w:val="7D3433B7"/>
    <w:rsid w:val="7D364250"/>
    <w:rsid w:val="7D3C72BD"/>
    <w:rsid w:val="7D3E4CCD"/>
    <w:rsid w:val="7D3E5614"/>
    <w:rsid w:val="7D45BDFA"/>
    <w:rsid w:val="7D46C990"/>
    <w:rsid w:val="7D4DB784"/>
    <w:rsid w:val="7D51F0CD"/>
    <w:rsid w:val="7D56F1E7"/>
    <w:rsid w:val="7D5A8FE8"/>
    <w:rsid w:val="7D5EFE75"/>
    <w:rsid w:val="7D5F2A8E"/>
    <w:rsid w:val="7D6B090F"/>
    <w:rsid w:val="7D6B83E3"/>
    <w:rsid w:val="7D701303"/>
    <w:rsid w:val="7D75CC92"/>
    <w:rsid w:val="7D7E1F6F"/>
    <w:rsid w:val="7D8A4C7E"/>
    <w:rsid w:val="7D8C979B"/>
    <w:rsid w:val="7D9103BB"/>
    <w:rsid w:val="7D959EDE"/>
    <w:rsid w:val="7D963368"/>
    <w:rsid w:val="7D98972E"/>
    <w:rsid w:val="7DAA3AE0"/>
    <w:rsid w:val="7DAAB70A"/>
    <w:rsid w:val="7DB5BB7D"/>
    <w:rsid w:val="7DB78E61"/>
    <w:rsid w:val="7DBE8828"/>
    <w:rsid w:val="7DBFC3E3"/>
    <w:rsid w:val="7DC5B683"/>
    <w:rsid w:val="7DCBE03A"/>
    <w:rsid w:val="7DCEE90F"/>
    <w:rsid w:val="7DD4982E"/>
    <w:rsid w:val="7DD54E41"/>
    <w:rsid w:val="7DD76CE3"/>
    <w:rsid w:val="7DDA3DDE"/>
    <w:rsid w:val="7DF1E9C5"/>
    <w:rsid w:val="7DF3AE50"/>
    <w:rsid w:val="7DF72046"/>
    <w:rsid w:val="7DF75B5A"/>
    <w:rsid w:val="7DF915A1"/>
    <w:rsid w:val="7DF9355A"/>
    <w:rsid w:val="7DFCFD02"/>
    <w:rsid w:val="7DFFDBF1"/>
    <w:rsid w:val="7E0910C0"/>
    <w:rsid w:val="7E11544B"/>
    <w:rsid w:val="7E18E8D8"/>
    <w:rsid w:val="7E1A0ADF"/>
    <w:rsid w:val="7E205590"/>
    <w:rsid w:val="7E227ECA"/>
    <w:rsid w:val="7E2F6DB6"/>
    <w:rsid w:val="7E3EB31A"/>
    <w:rsid w:val="7E4FEE10"/>
    <w:rsid w:val="7E5C575E"/>
    <w:rsid w:val="7E604010"/>
    <w:rsid w:val="7E642C5E"/>
    <w:rsid w:val="7E6980BF"/>
    <w:rsid w:val="7E6A4D5B"/>
    <w:rsid w:val="7E6DAA54"/>
    <w:rsid w:val="7E759A88"/>
    <w:rsid w:val="7E782F5A"/>
    <w:rsid w:val="7E79B779"/>
    <w:rsid w:val="7E7F9CA2"/>
    <w:rsid w:val="7E82C342"/>
    <w:rsid w:val="7E87C378"/>
    <w:rsid w:val="7E8D2618"/>
    <w:rsid w:val="7E9AD8A8"/>
    <w:rsid w:val="7E9BA1D2"/>
    <w:rsid w:val="7EA0D2C5"/>
    <w:rsid w:val="7EA83C51"/>
    <w:rsid w:val="7EA964FE"/>
    <w:rsid w:val="7EAC09A2"/>
    <w:rsid w:val="7EC42FF1"/>
    <w:rsid w:val="7EC8878C"/>
    <w:rsid w:val="7ECBF56D"/>
    <w:rsid w:val="7EDB4F5C"/>
    <w:rsid w:val="7EDCBE8E"/>
    <w:rsid w:val="7EE05DA3"/>
    <w:rsid w:val="7EE1A5FF"/>
    <w:rsid w:val="7EE2DF4B"/>
    <w:rsid w:val="7EE6D248"/>
    <w:rsid w:val="7EED1644"/>
    <w:rsid w:val="7EEDAB2F"/>
    <w:rsid w:val="7EF38254"/>
    <w:rsid w:val="7EF714C6"/>
    <w:rsid w:val="7EFAFE63"/>
    <w:rsid w:val="7F069364"/>
    <w:rsid w:val="7F06DCCE"/>
    <w:rsid w:val="7F074387"/>
    <w:rsid w:val="7F0B6B6C"/>
    <w:rsid w:val="7F0D2253"/>
    <w:rsid w:val="7F0F48F7"/>
    <w:rsid w:val="7F1137F3"/>
    <w:rsid w:val="7F138B1C"/>
    <w:rsid w:val="7F191032"/>
    <w:rsid w:val="7F1B6CC8"/>
    <w:rsid w:val="7F1E0DD0"/>
    <w:rsid w:val="7F25405B"/>
    <w:rsid w:val="7F2AB4E9"/>
    <w:rsid w:val="7F2ADE54"/>
    <w:rsid w:val="7F2BAF6E"/>
    <w:rsid w:val="7F39DDAB"/>
    <w:rsid w:val="7F459659"/>
    <w:rsid w:val="7F4624BF"/>
    <w:rsid w:val="7F47F307"/>
    <w:rsid w:val="7F483CEA"/>
    <w:rsid w:val="7F5C86E4"/>
    <w:rsid w:val="7F5E6012"/>
    <w:rsid w:val="7F68544D"/>
    <w:rsid w:val="7F6F51D3"/>
    <w:rsid w:val="7F87BC22"/>
    <w:rsid w:val="7F939C93"/>
    <w:rsid w:val="7F9B4820"/>
    <w:rsid w:val="7FA0C4DA"/>
    <w:rsid w:val="7FA32A11"/>
    <w:rsid w:val="7FA34DB5"/>
    <w:rsid w:val="7FA58D2C"/>
    <w:rsid w:val="7FA6E2C2"/>
    <w:rsid w:val="7FACAF4C"/>
    <w:rsid w:val="7FBAEA70"/>
    <w:rsid w:val="7FBD6EDD"/>
    <w:rsid w:val="7FBFD012"/>
    <w:rsid w:val="7FC0D249"/>
    <w:rsid w:val="7FC4DA56"/>
    <w:rsid w:val="7FCD0FA1"/>
    <w:rsid w:val="7FCD1CA0"/>
    <w:rsid w:val="7FCFC555"/>
    <w:rsid w:val="7FDBF0EC"/>
    <w:rsid w:val="7FDE1155"/>
    <w:rsid w:val="7FEABEC9"/>
    <w:rsid w:val="7FED3D49"/>
    <w:rsid w:val="7FF4E128"/>
    <w:rsid w:val="7FF97905"/>
    <w:rsid w:val="7FFD5C8B"/>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7491D"/>
  <w15:chartTrackingRefBased/>
  <w15:docId w15:val="{353E60D2-0746-F64E-9FF4-41CE4AB88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3456BFC4"/>
    <w:rPr>
      <w:lang w:val="en-GB"/>
    </w:rPr>
  </w:style>
  <w:style w:type="paragraph" w:styleId="Heading1">
    <w:name w:val="heading 1"/>
    <w:basedOn w:val="Normal"/>
    <w:next w:val="Normal"/>
    <w:uiPriority w:val="9"/>
    <w:qFormat/>
    <w:rsid w:val="3456BF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3456BFC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3456BFC4"/>
    <w:pPr>
      <w:keepNext/>
      <w:keepLines/>
      <w:spacing w:before="40"/>
      <w:outlineLvl w:val="2"/>
    </w:pPr>
    <w:rPr>
      <w:rFonts w:asciiTheme="majorHAnsi" w:eastAsiaTheme="majorEastAsia" w:hAnsiTheme="majorHAnsi" w:cstheme="majorBidi"/>
      <w:color w:val="1F3763"/>
    </w:rPr>
  </w:style>
  <w:style w:type="paragraph" w:styleId="Heading4">
    <w:name w:val="heading 4"/>
    <w:basedOn w:val="Normal"/>
    <w:next w:val="Normal"/>
    <w:link w:val="Heading4Char"/>
    <w:uiPriority w:val="9"/>
    <w:unhideWhenUsed/>
    <w:qFormat/>
    <w:rsid w:val="3456BFC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unhideWhenUsed/>
    <w:qFormat/>
    <w:rsid w:val="3456BFC4"/>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uiPriority w:val="9"/>
    <w:unhideWhenUsed/>
    <w:qFormat/>
    <w:rsid w:val="3456BFC4"/>
    <w:pPr>
      <w:keepNext/>
      <w:keepLines/>
      <w:spacing w:before="40"/>
      <w:outlineLvl w:val="5"/>
    </w:pPr>
    <w:rPr>
      <w:rFonts w:asciiTheme="majorHAnsi" w:eastAsiaTheme="majorEastAsia" w:hAnsiTheme="majorHAnsi" w:cstheme="majorBidi"/>
      <w:color w:val="1F3763"/>
    </w:rPr>
  </w:style>
  <w:style w:type="paragraph" w:styleId="Heading7">
    <w:name w:val="heading 7"/>
    <w:basedOn w:val="Normal"/>
    <w:next w:val="Normal"/>
    <w:uiPriority w:val="9"/>
    <w:unhideWhenUsed/>
    <w:qFormat/>
    <w:rsid w:val="3456BFC4"/>
    <w:pPr>
      <w:keepNext/>
      <w:keepLines/>
      <w:spacing w:before="40"/>
      <w:outlineLvl w:val="6"/>
    </w:pPr>
    <w:rPr>
      <w:rFonts w:asciiTheme="majorHAnsi" w:eastAsiaTheme="majorEastAsia" w:hAnsiTheme="majorHAnsi" w:cstheme="majorBidi"/>
      <w:i/>
      <w:iCs/>
      <w:color w:val="1F3763"/>
    </w:rPr>
  </w:style>
  <w:style w:type="paragraph" w:styleId="Heading8">
    <w:name w:val="heading 8"/>
    <w:basedOn w:val="Normal"/>
    <w:next w:val="Normal"/>
    <w:uiPriority w:val="9"/>
    <w:unhideWhenUsed/>
    <w:qFormat/>
    <w:rsid w:val="3456BFC4"/>
    <w:pPr>
      <w:keepNext/>
      <w:keepLines/>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3456BFC4"/>
    <w:pPr>
      <w:keepNext/>
      <w:keepLines/>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3456BFC4"/>
    <w:pPr>
      <w:tabs>
        <w:tab w:val="center" w:pos="4513"/>
        <w:tab w:val="right" w:pos="9026"/>
      </w:tabs>
    </w:pPr>
  </w:style>
  <w:style w:type="character" w:customStyle="1" w:styleId="FooterChar">
    <w:name w:val="Footer Char"/>
    <w:basedOn w:val="DefaultParagraphFont"/>
    <w:link w:val="Footer"/>
    <w:uiPriority w:val="99"/>
    <w:rsid w:val="00CA1854"/>
  </w:style>
  <w:style w:type="character" w:styleId="PageNumber">
    <w:name w:val="page number"/>
    <w:basedOn w:val="DefaultParagraphFont"/>
    <w:uiPriority w:val="99"/>
    <w:semiHidden/>
    <w:unhideWhenUsed/>
    <w:rsid w:val="00CA1854"/>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itle">
    <w:name w:val="Title"/>
    <w:basedOn w:val="Normal"/>
    <w:next w:val="Normal"/>
    <w:uiPriority w:val="10"/>
    <w:qFormat/>
    <w:rsid w:val="3456BFC4"/>
    <w:pPr>
      <w:contextualSpacing/>
    </w:pPr>
    <w:rPr>
      <w:rFonts w:asciiTheme="majorHAnsi" w:eastAsiaTheme="majorEastAsia" w:hAnsiTheme="majorHAnsi" w:cstheme="majorBidi"/>
      <w:sz w:val="56"/>
      <w:szCs w:val="56"/>
    </w:rPr>
  </w:style>
  <w:style w:type="paragraph" w:styleId="Subtitle">
    <w:name w:val="Subtitle"/>
    <w:basedOn w:val="Normal"/>
    <w:next w:val="Normal"/>
    <w:uiPriority w:val="11"/>
    <w:qFormat/>
    <w:rsid w:val="3456BFC4"/>
    <w:rPr>
      <w:rFonts w:eastAsiaTheme="minorEastAsia"/>
      <w:color w:val="5A5A5A"/>
    </w:rPr>
  </w:style>
  <w:style w:type="paragraph" w:styleId="Quote">
    <w:name w:val="Quote"/>
    <w:basedOn w:val="Normal"/>
    <w:next w:val="Normal"/>
    <w:uiPriority w:val="29"/>
    <w:qFormat/>
    <w:rsid w:val="3456BFC4"/>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3456BFC4"/>
    <w:pPr>
      <w:spacing w:before="360" w:after="360"/>
      <w:ind w:left="864" w:right="864"/>
      <w:jc w:val="center"/>
    </w:pPr>
    <w:rPr>
      <w:i/>
      <w:iCs/>
      <w:color w:val="4472C4" w:themeColor="accent1"/>
    </w:rPr>
  </w:style>
  <w:style w:type="paragraph" w:styleId="ListParagraph">
    <w:name w:val="List Paragraph"/>
    <w:basedOn w:val="Normal"/>
    <w:uiPriority w:val="34"/>
    <w:qFormat/>
    <w:rsid w:val="3456BFC4"/>
    <w:pPr>
      <w:ind w:left="720"/>
      <w:contextualSpacing/>
    </w:pPr>
  </w:style>
  <w:style w:type="paragraph" w:styleId="TOC1">
    <w:name w:val="toc 1"/>
    <w:basedOn w:val="Normal"/>
    <w:next w:val="Normal"/>
    <w:uiPriority w:val="39"/>
    <w:unhideWhenUsed/>
    <w:rsid w:val="3456BFC4"/>
    <w:pPr>
      <w:spacing w:after="100"/>
    </w:pPr>
  </w:style>
  <w:style w:type="paragraph" w:styleId="TOC2">
    <w:name w:val="toc 2"/>
    <w:basedOn w:val="Normal"/>
    <w:next w:val="Normal"/>
    <w:uiPriority w:val="39"/>
    <w:unhideWhenUsed/>
    <w:rsid w:val="3456BFC4"/>
    <w:pPr>
      <w:spacing w:after="100"/>
      <w:ind w:left="220"/>
    </w:pPr>
  </w:style>
  <w:style w:type="paragraph" w:styleId="TOC3">
    <w:name w:val="toc 3"/>
    <w:basedOn w:val="Normal"/>
    <w:next w:val="Normal"/>
    <w:uiPriority w:val="39"/>
    <w:unhideWhenUsed/>
    <w:rsid w:val="3456BFC4"/>
    <w:pPr>
      <w:spacing w:after="100"/>
      <w:ind w:left="440"/>
    </w:pPr>
  </w:style>
  <w:style w:type="paragraph" w:styleId="TOC4">
    <w:name w:val="toc 4"/>
    <w:basedOn w:val="Normal"/>
    <w:next w:val="Normal"/>
    <w:uiPriority w:val="39"/>
    <w:unhideWhenUsed/>
    <w:rsid w:val="3456BFC4"/>
    <w:pPr>
      <w:spacing w:after="100"/>
      <w:ind w:left="660"/>
    </w:pPr>
  </w:style>
  <w:style w:type="paragraph" w:styleId="TOC5">
    <w:name w:val="toc 5"/>
    <w:basedOn w:val="Normal"/>
    <w:next w:val="Normal"/>
    <w:uiPriority w:val="39"/>
    <w:unhideWhenUsed/>
    <w:rsid w:val="3456BFC4"/>
    <w:pPr>
      <w:spacing w:after="100"/>
      <w:ind w:left="880"/>
    </w:pPr>
  </w:style>
  <w:style w:type="paragraph" w:styleId="TOC6">
    <w:name w:val="toc 6"/>
    <w:basedOn w:val="Normal"/>
    <w:next w:val="Normal"/>
    <w:uiPriority w:val="39"/>
    <w:unhideWhenUsed/>
    <w:rsid w:val="3456BFC4"/>
    <w:pPr>
      <w:spacing w:after="100"/>
      <w:ind w:left="1100"/>
    </w:pPr>
  </w:style>
  <w:style w:type="paragraph" w:styleId="TOC7">
    <w:name w:val="toc 7"/>
    <w:basedOn w:val="Normal"/>
    <w:next w:val="Normal"/>
    <w:uiPriority w:val="39"/>
    <w:unhideWhenUsed/>
    <w:rsid w:val="3456BFC4"/>
    <w:pPr>
      <w:spacing w:after="100"/>
      <w:ind w:left="1320"/>
    </w:pPr>
  </w:style>
  <w:style w:type="paragraph" w:styleId="TOC8">
    <w:name w:val="toc 8"/>
    <w:basedOn w:val="Normal"/>
    <w:next w:val="Normal"/>
    <w:uiPriority w:val="39"/>
    <w:unhideWhenUsed/>
    <w:rsid w:val="3456BFC4"/>
    <w:pPr>
      <w:spacing w:after="100"/>
      <w:ind w:left="1540"/>
    </w:pPr>
  </w:style>
  <w:style w:type="paragraph" w:styleId="TOC9">
    <w:name w:val="toc 9"/>
    <w:basedOn w:val="Normal"/>
    <w:next w:val="Normal"/>
    <w:uiPriority w:val="39"/>
    <w:unhideWhenUsed/>
    <w:rsid w:val="3456BFC4"/>
    <w:pPr>
      <w:spacing w:after="100"/>
      <w:ind w:left="1760"/>
    </w:pPr>
  </w:style>
  <w:style w:type="paragraph" w:styleId="EndnoteText">
    <w:name w:val="endnote text"/>
    <w:basedOn w:val="Normal"/>
    <w:uiPriority w:val="99"/>
    <w:semiHidden/>
    <w:unhideWhenUsed/>
    <w:rsid w:val="3456BFC4"/>
    <w:rPr>
      <w:sz w:val="20"/>
      <w:szCs w:val="20"/>
    </w:rPr>
  </w:style>
  <w:style w:type="paragraph" w:styleId="FootnoteText">
    <w:name w:val="footnote text"/>
    <w:basedOn w:val="Normal"/>
    <w:uiPriority w:val="99"/>
    <w:semiHidden/>
    <w:unhideWhenUsed/>
    <w:rsid w:val="3456BFC4"/>
    <w:rPr>
      <w:sz w:val="20"/>
      <w:szCs w:val="20"/>
    </w:rPr>
  </w:style>
  <w:style w:type="paragraph" w:styleId="Header">
    <w:name w:val="header"/>
    <w:basedOn w:val="Normal"/>
    <w:uiPriority w:val="99"/>
    <w:unhideWhenUsed/>
    <w:rsid w:val="3456BFC4"/>
    <w:pPr>
      <w:tabs>
        <w:tab w:val="center" w:pos="4680"/>
        <w:tab w:val="right" w:pos="9360"/>
      </w:tabs>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E0818"/>
    <w:rPr>
      <w:lang w:val="en-GB"/>
    </w:rPr>
  </w:style>
  <w:style w:type="character" w:styleId="LineNumber">
    <w:name w:val="line number"/>
    <w:basedOn w:val="DefaultParagraphFont"/>
    <w:uiPriority w:val="99"/>
    <w:semiHidden/>
    <w:unhideWhenUsed/>
    <w:rsid w:val="00581D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ABE2143911954CB5E2C912BFB38E6F" ma:contentTypeVersion="11" ma:contentTypeDescription="Create a new document." ma:contentTypeScope="" ma:versionID="6acbe7e27bc8249686d80aeeb2dc1e0b">
  <xsd:schema xmlns:xsd="http://www.w3.org/2001/XMLSchema" xmlns:xs="http://www.w3.org/2001/XMLSchema" xmlns:p="http://schemas.microsoft.com/office/2006/metadata/properties" xmlns:ns2="d8a14531-69bf-490b-bb07-5bcb0d508ab4" xmlns:ns3="f14c12c3-6d4e-4ba1-909b-2e0a57e4db91" targetNamespace="http://schemas.microsoft.com/office/2006/metadata/properties" ma:root="true" ma:fieldsID="ad35fa2b4136c79d24de5723b95ebd1d" ns2:_="" ns3:_="">
    <xsd:import namespace="d8a14531-69bf-490b-bb07-5bcb0d508ab4"/>
    <xsd:import namespace="f14c12c3-6d4e-4ba1-909b-2e0a57e4db9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a14531-69bf-490b-bb07-5bcb0d508a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f519134-deff-459f-81c1-98498d3da87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4c12c3-6d4e-4ba1-909b-2e0a57e4db9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2986b84-bb67-46b7-bde0-773b70c9d9d0}" ma:internalName="TaxCatchAll" ma:showField="CatchAllData" ma:web="f14c12c3-6d4e-4ba1-909b-2e0a57e4db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8a14531-69bf-490b-bb07-5bcb0d508ab4">
      <Terms xmlns="http://schemas.microsoft.com/office/infopath/2007/PartnerControls"/>
    </lcf76f155ced4ddcb4097134ff3c332f>
    <TaxCatchAll xmlns="f14c12c3-6d4e-4ba1-909b-2e0a57e4db91" xsi:nil="true"/>
  </documentManagement>
</p:properties>
</file>

<file path=customXml/itemProps1.xml><?xml version="1.0" encoding="utf-8"?>
<ds:datastoreItem xmlns:ds="http://schemas.openxmlformats.org/officeDocument/2006/customXml" ds:itemID="{4591B73D-3DF1-4AA3-A5FE-3997E18DAF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a14531-69bf-490b-bb07-5bcb0d508ab4"/>
    <ds:schemaRef ds:uri="f14c12c3-6d4e-4ba1-909b-2e0a57e4db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213A50-F6D6-405E-9720-9A5EB89F3B40}">
  <ds:schemaRefs>
    <ds:schemaRef ds:uri="http://schemas.microsoft.com/sharepoint/v3/contenttype/forms"/>
  </ds:schemaRefs>
</ds:datastoreItem>
</file>

<file path=customXml/itemProps3.xml><?xml version="1.0" encoding="utf-8"?>
<ds:datastoreItem xmlns:ds="http://schemas.openxmlformats.org/officeDocument/2006/customXml" ds:itemID="{657A815D-DBCE-4D80-AF5E-6CAC0C2B4F4D}">
  <ds:schemaRefs>
    <ds:schemaRef ds:uri="http://schemas.microsoft.com/office/2006/metadata/properties"/>
    <ds:schemaRef ds:uri="http://schemas.microsoft.com/office/infopath/2007/PartnerControls"/>
    <ds:schemaRef ds:uri="d8a14531-69bf-490b-bb07-5bcb0d508ab4"/>
    <ds:schemaRef ds:uri="f14c12c3-6d4e-4ba1-909b-2e0a57e4db91"/>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83</Words>
  <Characters>2757</Characters>
  <Application>Microsoft Office Word</Application>
  <DocSecurity>0</DocSecurity>
  <Lines>22</Lines>
  <Paragraphs>6</Paragraphs>
  <ScaleCrop>false</ScaleCrop>
  <Company/>
  <LinksUpToDate>false</LinksUpToDate>
  <CharactersWithSpaces>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48</cp:revision>
  <dcterms:created xsi:type="dcterms:W3CDTF">2024-10-06T20:27:00Z</dcterms:created>
  <dcterms:modified xsi:type="dcterms:W3CDTF">2024-12-20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ABE2143911954CB5E2C912BFB38E6F</vt:lpwstr>
  </property>
  <property fmtid="{D5CDD505-2E9C-101B-9397-08002B2CF9AE}" pid="3" name="MediaServiceImageTags">
    <vt:lpwstr/>
  </property>
</Properties>
</file>